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5C80C7" w14:textId="673249DE" w:rsidR="00A51BAE" w:rsidRPr="00867356" w:rsidRDefault="00A51BAE" w:rsidP="00D035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13ABF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7E26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813ABF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867356">
        <w:t xml:space="preserve"> </w:t>
      </w:r>
      <w:r w:rsidRPr="00867356">
        <w:rPr>
          <w:rFonts w:ascii="Times New Roman" w:hAnsi="Times New Roman" w:cs="Times New Roman"/>
          <w:sz w:val="24"/>
          <w:szCs w:val="24"/>
        </w:rPr>
        <w:t xml:space="preserve">Baseline </w:t>
      </w:r>
      <w:r w:rsidR="00C53BC0">
        <w:rPr>
          <w:rFonts w:ascii="Times New Roman" w:hAnsi="Times New Roman" w:cs="Times New Roman"/>
          <w:sz w:val="24"/>
          <w:szCs w:val="24"/>
        </w:rPr>
        <w:t xml:space="preserve">and clinical </w:t>
      </w:r>
      <w:r w:rsidRPr="00867356">
        <w:rPr>
          <w:rFonts w:ascii="Times New Roman" w:hAnsi="Times New Roman" w:cs="Times New Roman"/>
          <w:sz w:val="24"/>
          <w:szCs w:val="24"/>
        </w:rPr>
        <w:t>characteristics of</w:t>
      </w:r>
      <w:r w:rsidR="0095237E">
        <w:rPr>
          <w:rFonts w:ascii="Times New Roman" w:hAnsi="Times New Roman" w:cs="Times New Roman"/>
          <w:sz w:val="24"/>
          <w:szCs w:val="24"/>
        </w:rPr>
        <w:t xml:space="preserve"> patients with </w:t>
      </w:r>
      <w:r w:rsidR="00BE0C25">
        <w:rPr>
          <w:rFonts w:ascii="Times New Roman" w:hAnsi="Times New Roman" w:cs="Times New Roman"/>
          <w:sz w:val="24"/>
          <w:szCs w:val="24"/>
        </w:rPr>
        <w:t xml:space="preserve">poor </w:t>
      </w:r>
      <w:r w:rsidR="00503AE8">
        <w:rPr>
          <w:rFonts w:ascii="Times New Roman" w:hAnsi="Times New Roman" w:cs="Times New Roman"/>
          <w:sz w:val="24"/>
          <w:szCs w:val="24"/>
        </w:rPr>
        <w:t xml:space="preserve">outcome </w:t>
      </w:r>
      <w:r w:rsidR="00BE0C25">
        <w:rPr>
          <w:rFonts w:ascii="Times New Roman" w:hAnsi="Times New Roman" w:cs="Times New Roman"/>
          <w:sz w:val="24"/>
          <w:szCs w:val="24"/>
        </w:rPr>
        <w:t>and good outcome</w:t>
      </w:r>
      <w:r w:rsidR="00D03D0C">
        <w:rPr>
          <w:rFonts w:ascii="Times New Roman" w:hAnsi="Times New Roman" w:cs="Times New Roman"/>
          <w:sz w:val="24"/>
          <w:szCs w:val="24"/>
        </w:rPr>
        <w:t xml:space="preserve"> at 90 days</w:t>
      </w:r>
      <w:r w:rsidR="00BE0C2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41"/>
        <w:gridCol w:w="3216"/>
        <w:gridCol w:w="3322"/>
        <w:gridCol w:w="1279"/>
      </w:tblGrid>
      <w:tr w:rsidR="00A51BAE" w14:paraId="59E20E4A" w14:textId="77777777" w:rsidTr="00651503">
        <w:trPr>
          <w:jc w:val="center"/>
        </w:trPr>
        <w:tc>
          <w:tcPr>
            <w:tcW w:w="2200" w:type="pct"/>
            <w:tcBorders>
              <w:top w:val="single" w:sz="4" w:space="0" w:color="auto"/>
              <w:bottom w:val="single" w:sz="4" w:space="0" w:color="auto"/>
            </w:tcBorders>
          </w:tcPr>
          <w:p w14:paraId="377B0750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4"/>
          </w:p>
        </w:tc>
        <w:tc>
          <w:tcPr>
            <w:tcW w:w="1152" w:type="pct"/>
            <w:tcBorders>
              <w:top w:val="single" w:sz="4" w:space="0" w:color="auto"/>
              <w:bottom w:val="single" w:sz="4" w:space="0" w:color="auto"/>
            </w:tcBorders>
          </w:tcPr>
          <w:p w14:paraId="3EFDBE7B" w14:textId="41E9CAF2" w:rsidR="00A51BAE" w:rsidRDefault="00C53B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 outcome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E2428E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  <w:tcBorders>
              <w:top w:val="single" w:sz="4" w:space="0" w:color="auto"/>
              <w:bottom w:val="single" w:sz="4" w:space="0" w:color="auto"/>
            </w:tcBorders>
          </w:tcPr>
          <w:p w14:paraId="2781527F" w14:textId="03094F1A" w:rsidR="00A51BAE" w:rsidRDefault="00C53B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 outcome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E2428E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</w:tcPr>
          <w:p w14:paraId="27469580" w14:textId="11CAF1D9" w:rsidR="00A51BAE" w:rsidRPr="00CD5065" w:rsidRDefault="00C1295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 w:rsidRPr="00CD50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A51BAE" w14:paraId="45A4914D" w14:textId="77777777" w:rsidTr="00651503">
        <w:trPr>
          <w:jc w:val="center"/>
        </w:trPr>
        <w:tc>
          <w:tcPr>
            <w:tcW w:w="2200" w:type="pct"/>
            <w:tcBorders>
              <w:top w:val="single" w:sz="4" w:space="0" w:color="auto"/>
            </w:tcBorders>
          </w:tcPr>
          <w:p w14:paraId="504B0EF7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152" w:type="pct"/>
            <w:tcBorders>
              <w:top w:val="single" w:sz="4" w:space="0" w:color="auto"/>
            </w:tcBorders>
          </w:tcPr>
          <w:p w14:paraId="262A5B85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  <w:tcBorders>
              <w:top w:val="single" w:sz="4" w:space="0" w:color="auto"/>
            </w:tcBorders>
          </w:tcPr>
          <w:p w14:paraId="4205C553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726FC9FB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51BAE" w14:paraId="0F791A6B" w14:textId="77777777" w:rsidTr="00651503">
        <w:trPr>
          <w:jc w:val="center"/>
        </w:trPr>
        <w:tc>
          <w:tcPr>
            <w:tcW w:w="2200" w:type="pct"/>
          </w:tcPr>
          <w:p w14:paraId="55671F32" w14:textId="77777777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152" w:type="pct"/>
          </w:tcPr>
          <w:p w14:paraId="1AFF36AC" w14:textId="42B5A9DD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4BE11F3A" w14:textId="4E425674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1677DD7F" w14:textId="0691B045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FE3C88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2</w:t>
            </w:r>
          </w:p>
        </w:tc>
      </w:tr>
      <w:tr w:rsidR="00A51BAE" w14:paraId="3D9B91E9" w14:textId="77777777" w:rsidTr="00651503">
        <w:trPr>
          <w:jc w:val="center"/>
        </w:trPr>
        <w:tc>
          <w:tcPr>
            <w:tcW w:w="2200" w:type="pct"/>
          </w:tcPr>
          <w:p w14:paraId="33F74713" w14:textId="18585AB2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Gender, male, </w:t>
            </w:r>
            <w:bookmarkStart w:id="1" w:name="OLE_LINK1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bookmarkEnd w:id="1"/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15F10E41" w14:textId="61FB91CE" w:rsidR="00A51BAE" w:rsidRDefault="00E2428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65.38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5BBC9420" w14:textId="0B157ABC" w:rsidR="00A51BAE" w:rsidRDefault="00E2428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78.05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6C8B7886" w14:textId="5B501AA7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E2428E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A51BAE" w14:paraId="0564FDFD" w14:textId="77777777" w:rsidTr="00651503">
        <w:trPr>
          <w:jc w:val="center"/>
        </w:trPr>
        <w:tc>
          <w:tcPr>
            <w:tcW w:w="2200" w:type="pct"/>
          </w:tcPr>
          <w:p w14:paraId="14395A69" w14:textId="77777777" w:rsidR="00A51BAE" w:rsidRPr="003300E6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7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2357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, kg/m</w:t>
            </w:r>
            <w:r w:rsidRPr="00520F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7D58D4A4" w14:textId="52122B2E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.7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7.7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53E29B27" w14:textId="1E0F55FC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4.48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, 2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3766FF82" w14:textId="1E995F74" w:rsidR="00A51BAE" w:rsidRPr="0011545B" w:rsidRDefault="00FE3C8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A51BAE" w14:paraId="5F1C22B9" w14:textId="77777777" w:rsidTr="00651503">
        <w:trPr>
          <w:jc w:val="center"/>
        </w:trPr>
        <w:tc>
          <w:tcPr>
            <w:tcW w:w="2200" w:type="pct"/>
          </w:tcPr>
          <w:p w14:paraId="0E708BA2" w14:textId="77777777" w:rsidR="00A51BAE" w:rsidRPr="003300E6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1152" w:type="pct"/>
          </w:tcPr>
          <w:p w14:paraId="55D421BA" w14:textId="77777777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14:paraId="461EBE5A" w14:textId="77777777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14:paraId="24795E1C" w14:textId="77777777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BAE" w14:paraId="74F7D23A" w14:textId="77777777" w:rsidTr="00651503">
        <w:trPr>
          <w:jc w:val="center"/>
        </w:trPr>
        <w:tc>
          <w:tcPr>
            <w:tcW w:w="2200" w:type="pct"/>
          </w:tcPr>
          <w:p w14:paraId="556D0925" w14:textId="77777777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trok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602CB8DF" w14:textId="4D6268F5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1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5.00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2EBD24F2" w14:textId="5361529F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293F1AE7" w14:textId="7C7F06DD" w:rsidR="00A51BAE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2" w:name="_Hlk180069727"/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bookmarkEnd w:id="2"/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B97E26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B97E26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51BAE" w14:paraId="552F1E77" w14:textId="77777777" w:rsidTr="00651503">
        <w:trPr>
          <w:jc w:val="center"/>
        </w:trPr>
        <w:tc>
          <w:tcPr>
            <w:tcW w:w="2200" w:type="pct"/>
          </w:tcPr>
          <w:p w14:paraId="6248F1C1" w14:textId="77777777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05BF0A38" w14:textId="57AB92E0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3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62.69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0CF7C4FD" w14:textId="6C2E718A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97E26">
              <w:rPr>
                <w:rFonts w:ascii="Times New Roman" w:hAnsi="Times New Roman" w:cs="Times New Roman" w:hint="eastAsia"/>
                <w:sz w:val="24"/>
                <w:szCs w:val="24"/>
              </w:rPr>
              <w:t>07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65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184CCBB2" w14:textId="21DE7B22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B97E26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8</w:t>
            </w:r>
          </w:p>
        </w:tc>
      </w:tr>
      <w:tr w:rsidR="00A51BAE" w14:paraId="13DCC30E" w14:textId="77777777" w:rsidTr="00651503">
        <w:trPr>
          <w:jc w:val="center"/>
        </w:trPr>
        <w:tc>
          <w:tcPr>
            <w:tcW w:w="2200" w:type="pct"/>
          </w:tcPr>
          <w:p w14:paraId="0BB09AEB" w14:textId="77777777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3C2CA4C5" w14:textId="4CC6B6FD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4.62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17B9DF2D" w14:textId="7E66EB7D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17.68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50B3915F" w14:textId="14A877CA" w:rsidR="00A51BAE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51BAE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51BAE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51BAE" w14:paraId="0616461A" w14:textId="77777777" w:rsidTr="00651503">
        <w:trPr>
          <w:jc w:val="center"/>
        </w:trPr>
        <w:tc>
          <w:tcPr>
            <w:tcW w:w="2200" w:type="pct"/>
          </w:tcPr>
          <w:p w14:paraId="1733A5E3" w14:textId="77777777" w:rsidR="00A51BAE" w:rsidRPr="003300E6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17E5A3B3" w14:textId="4D65039C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4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6.15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5FC5DBB3" w14:textId="37485269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44.51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448A3B6B" w14:textId="0570ACBA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97E26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6</w:t>
            </w:r>
          </w:p>
        </w:tc>
      </w:tr>
      <w:tr w:rsidR="00A51BAE" w14:paraId="4B7E5841" w14:textId="77777777" w:rsidTr="00651503">
        <w:trPr>
          <w:jc w:val="center"/>
        </w:trPr>
        <w:tc>
          <w:tcPr>
            <w:tcW w:w="2200" w:type="pct"/>
          </w:tcPr>
          <w:p w14:paraId="1F8BF8D6" w14:textId="77777777" w:rsidR="00A51BAE" w:rsidRPr="003300E6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artery disea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31CAD817" w14:textId="6C8E5EB5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27.31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4DD0BFFF" w14:textId="2CD43A6B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14.63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5C628B14" w14:textId="038EB32B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97E26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2</w:t>
            </w:r>
          </w:p>
        </w:tc>
      </w:tr>
      <w:tr w:rsidR="00A51BAE" w14:paraId="3D8E12E7" w14:textId="77777777" w:rsidTr="00651503">
        <w:trPr>
          <w:jc w:val="center"/>
        </w:trPr>
        <w:tc>
          <w:tcPr>
            <w:tcW w:w="2200" w:type="pct"/>
          </w:tcPr>
          <w:p w14:paraId="490C9539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Atrial fibrilla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52" w:type="pct"/>
          </w:tcPr>
          <w:p w14:paraId="3E0EC87B" w14:textId="64D1EDAA" w:rsidR="00A51BAE" w:rsidRDefault="00B97E2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26.15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582DF6D1" w14:textId="649787F2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B97E26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18.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76628B7C" w14:textId="63151695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B97E26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1</w:t>
            </w:r>
          </w:p>
        </w:tc>
      </w:tr>
      <w:tr w:rsidR="00A51BAE" w14:paraId="2F5F01FA" w14:textId="77777777" w:rsidTr="00651503">
        <w:trPr>
          <w:jc w:val="center"/>
        </w:trPr>
        <w:tc>
          <w:tcPr>
            <w:tcW w:w="2200" w:type="pct"/>
          </w:tcPr>
          <w:p w14:paraId="0E77EF54" w14:textId="77777777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52" w:type="pct"/>
          </w:tcPr>
          <w:p w14:paraId="3F75C282" w14:textId="24472C0D" w:rsidR="00A51BAE" w:rsidRDefault="00E2428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40.00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23B3D776" w14:textId="5971C018" w:rsidR="00A51BAE" w:rsidRDefault="00E2428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44.51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455D825D" w14:textId="4124EBF1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E2428E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9</w:t>
            </w:r>
          </w:p>
        </w:tc>
      </w:tr>
      <w:tr w:rsidR="00A51BAE" w14:paraId="1221D498" w14:textId="77777777" w:rsidTr="00651503">
        <w:trPr>
          <w:jc w:val="center"/>
        </w:trPr>
        <w:tc>
          <w:tcPr>
            <w:tcW w:w="2200" w:type="pct"/>
          </w:tcPr>
          <w:p w14:paraId="6ADBA5A4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nking,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398C0214" w14:textId="7BE33C98" w:rsidR="00A51BAE" w:rsidRDefault="00E2428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29.62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4B387A14" w14:textId="5798984A" w:rsidR="00A51BAE" w:rsidRDefault="00E2428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41.46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50B02FAD" w14:textId="0F33859A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B97E26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</w:tr>
      <w:tr w:rsidR="00A51BAE" w14:paraId="647B6591" w14:textId="77777777" w:rsidTr="00651503">
        <w:trPr>
          <w:jc w:val="center"/>
        </w:trPr>
        <w:tc>
          <w:tcPr>
            <w:tcW w:w="2200" w:type="pct"/>
          </w:tcPr>
          <w:p w14:paraId="6DD631CD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HSS on admission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5DCB0EFA" w14:textId="123F4BB1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520A6B74" w14:textId="21478F08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74C92AC9" w14:textId="75747664" w:rsidR="00A51BAE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E3C88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E3C88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51BAE" w14:paraId="6883BBCB" w14:textId="77777777" w:rsidTr="00651503">
        <w:trPr>
          <w:jc w:val="center"/>
        </w:trPr>
        <w:tc>
          <w:tcPr>
            <w:tcW w:w="2200" w:type="pct"/>
          </w:tcPr>
          <w:p w14:paraId="6CF451F3" w14:textId="77777777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TS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6C89B8E9" w14:textId="5146F58E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, 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7A87B296" w14:textId="2A4725A6" w:rsidR="00A51BAE" w:rsidRDefault="001E2A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42DB0CB8" w14:textId="10854142" w:rsidR="00A51BAE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E3C88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E3C88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472CFC" w14:paraId="468B7167" w14:textId="77777777" w:rsidTr="00651503">
        <w:trPr>
          <w:jc w:val="center"/>
        </w:trPr>
        <w:tc>
          <w:tcPr>
            <w:tcW w:w="2200" w:type="pct"/>
          </w:tcPr>
          <w:p w14:paraId="5A4C9B7B" w14:textId="385B168B" w:rsidR="00472CFC" w:rsidRDefault="00472CFC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su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admission, mmHg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47F591AE" w14:textId="77777777" w:rsidR="00472CFC" w:rsidRDefault="00472CF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14:paraId="32E28B71" w14:textId="77777777" w:rsidR="00472CFC" w:rsidRDefault="00472CF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14:paraId="380C2F9D" w14:textId="77777777" w:rsidR="00472CFC" w:rsidRPr="0011545B" w:rsidRDefault="00472CF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BAE" w14:paraId="07A575FE" w14:textId="77777777" w:rsidTr="00651503">
        <w:trPr>
          <w:jc w:val="center"/>
        </w:trPr>
        <w:tc>
          <w:tcPr>
            <w:tcW w:w="2200" w:type="pct"/>
          </w:tcPr>
          <w:p w14:paraId="20C8497E" w14:textId="2627162C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472CFC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="009D338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152" w:type="pct"/>
          </w:tcPr>
          <w:p w14:paraId="5AF8DB1A" w14:textId="067C1BB6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17FA4F1C" w14:textId="623FD6C1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78B9B6C4" w14:textId="54DF623D" w:rsidR="00A51BAE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bookmarkStart w:id="3" w:name="OLE_LINK3"/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E3C88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E3C88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  <w:bookmarkEnd w:id="3"/>
          </w:p>
        </w:tc>
      </w:tr>
      <w:tr w:rsidR="00A51BAE" w14:paraId="71B4AE90" w14:textId="77777777" w:rsidTr="00651503">
        <w:trPr>
          <w:jc w:val="center"/>
        </w:trPr>
        <w:tc>
          <w:tcPr>
            <w:tcW w:w="2200" w:type="pct"/>
          </w:tcPr>
          <w:p w14:paraId="71AC3D41" w14:textId="09AF5458" w:rsidR="00A51BAE" w:rsidRDefault="00472CFC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152" w:type="pct"/>
          </w:tcPr>
          <w:p w14:paraId="04B6FEE5" w14:textId="461E8873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7B5D4232" w14:textId="1C65718E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1E2A9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43C18268" w14:textId="202A7C73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E3C88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4</w:t>
            </w:r>
          </w:p>
        </w:tc>
      </w:tr>
      <w:tr w:rsidR="00A51BAE" w14:paraId="0EA4BD61" w14:textId="77777777" w:rsidTr="00651503">
        <w:trPr>
          <w:jc w:val="center"/>
        </w:trPr>
        <w:tc>
          <w:tcPr>
            <w:tcW w:w="2200" w:type="pct"/>
          </w:tcPr>
          <w:p w14:paraId="3B99C1E6" w14:textId="0B50E249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am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52" w:type="pct"/>
          </w:tcPr>
          <w:p w14:paraId="45E948DC" w14:textId="77777777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14:paraId="219D0108" w14:textId="77777777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14:paraId="1F3D52F8" w14:textId="77777777" w:rsidR="00A51BAE" w:rsidRPr="0011545B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51BAE" w14:paraId="20A25E2C" w14:textId="77777777" w:rsidTr="00651503">
        <w:trPr>
          <w:jc w:val="center"/>
        </w:trPr>
        <w:tc>
          <w:tcPr>
            <w:tcW w:w="2200" w:type="pct"/>
          </w:tcPr>
          <w:p w14:paraId="6E1E7A12" w14:textId="77777777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glucose on admission, mmol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655AD561" w14:textId="26A53458" w:rsidR="00A51BAE" w:rsidRDefault="00FE3C8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0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0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68B8C5B9" w14:textId="2AD5D3CF" w:rsidR="00A51BAE" w:rsidRDefault="00FE3C8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5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8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13864218" w14:textId="64E10B3D" w:rsidR="00A51BAE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51BAE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51BAE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51BAE" w14:paraId="098184E7" w14:textId="77777777" w:rsidTr="00651503">
        <w:trPr>
          <w:jc w:val="center"/>
        </w:trPr>
        <w:tc>
          <w:tcPr>
            <w:tcW w:w="2200" w:type="pct"/>
          </w:tcPr>
          <w:p w14:paraId="10039474" w14:textId="67E4269D" w:rsidR="00A51BAE" w:rsidRDefault="00A51BAE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045A9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mol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675AF198" w14:textId="682B7CBF" w:rsidR="00A51BAE" w:rsidRDefault="00FE3C8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2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3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.41)</w:t>
            </w:r>
          </w:p>
        </w:tc>
        <w:tc>
          <w:tcPr>
            <w:tcW w:w="1190" w:type="pct"/>
          </w:tcPr>
          <w:p w14:paraId="26F34B5B" w14:textId="675D8F57" w:rsidR="00A51BAE" w:rsidRDefault="00FE3C8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16</w:t>
            </w:r>
            <w:r w:rsidR="00A628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5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3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5E9EB48E" w14:textId="5FD00CA0" w:rsidR="00A51BAE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A51BAE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51BAE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A51BAE" w14:paraId="37D1E7C2" w14:textId="77777777" w:rsidTr="00651503">
        <w:trPr>
          <w:jc w:val="center"/>
        </w:trPr>
        <w:tc>
          <w:tcPr>
            <w:tcW w:w="2200" w:type="pct"/>
          </w:tcPr>
          <w:p w14:paraId="48D4592D" w14:textId="367B9B6A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3045A9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045A9">
              <w:rPr>
                <w:rFonts w:ascii="Times New Roman" w:hAnsi="Times New Roman" w:cs="Times New Roman"/>
                <w:sz w:val="24"/>
                <w:szCs w:val="24"/>
              </w:rPr>
              <w:t>mmol/L (IQ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R)</w:t>
            </w:r>
          </w:p>
        </w:tc>
        <w:tc>
          <w:tcPr>
            <w:tcW w:w="1152" w:type="pct"/>
          </w:tcPr>
          <w:p w14:paraId="6D7B341A" w14:textId="3D9497FF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FE3C88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FE3C88">
              <w:rPr>
                <w:rFonts w:ascii="Times New Roman" w:hAnsi="Times New Roman" w:cs="Times New Roman" w:hint="eastAsia"/>
                <w:sz w:val="24"/>
                <w:szCs w:val="24"/>
              </w:rPr>
              <w:t>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FE3C88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2A8AB292" w14:textId="33E236F4" w:rsidR="00A51BAE" w:rsidRDefault="00FE3C8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9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25F15EE3" w14:textId="5FB4BEAA" w:rsidR="00A51BAE" w:rsidRPr="0011545B" w:rsidRDefault="00A154F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3045A9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</w:tr>
      <w:tr w:rsidR="00A51BAE" w14:paraId="2C2A3E1A" w14:textId="77777777" w:rsidTr="00651503">
        <w:trPr>
          <w:jc w:val="center"/>
        </w:trPr>
        <w:tc>
          <w:tcPr>
            <w:tcW w:w="2200" w:type="pct"/>
          </w:tcPr>
          <w:p w14:paraId="0AB4C749" w14:textId="77777777" w:rsidR="00A51BAE" w:rsidRDefault="00A51BA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,</w:t>
            </w:r>
            <w:r w:rsidRPr="001C67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55E4ACCA" w14:textId="6423ED02" w:rsidR="00A51BAE" w:rsidRDefault="00A51BA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FE3C88">
              <w:rPr>
                <w:rFonts w:ascii="Times New Roman" w:hAnsi="Times New Roman" w:cs="Times New Roman" w:hint="eastAsia"/>
                <w:sz w:val="24"/>
                <w:szCs w:val="24"/>
              </w:rPr>
              <w:t>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</w:t>
            </w:r>
            <w:r w:rsidR="00FE3C88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FE3C88">
              <w:rPr>
                <w:rFonts w:ascii="Times New Roman" w:hAnsi="Times New Roman" w:cs="Times New Roman" w:hint="eastAsia"/>
                <w:sz w:val="24"/>
                <w:szCs w:val="24"/>
              </w:rPr>
              <w:t>9.4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40C5A5DD" w14:textId="38ACDBEB" w:rsidR="00A51BAE" w:rsidRDefault="00FE3C8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5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4</w:t>
            </w:r>
            <w:r w:rsidR="00A51BAE"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 w:rsidR="00A51BA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91</w:t>
            </w:r>
            <w:r w:rsidR="00A51BAE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7978D903" w14:textId="370E3D69" w:rsidR="00A51BAE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A51BAE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A51BAE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3045A9" w14:paraId="03D2ED4D" w14:textId="77777777" w:rsidTr="00651503">
        <w:trPr>
          <w:jc w:val="center"/>
        </w:trPr>
        <w:tc>
          <w:tcPr>
            <w:tcW w:w="2200" w:type="pct"/>
          </w:tcPr>
          <w:p w14:paraId="00EBB728" w14:textId="593433B1" w:rsidR="003045A9" w:rsidRDefault="003045A9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R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6DDE22E4" w14:textId="7F499EC4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90" w:type="pct"/>
          </w:tcPr>
          <w:p w14:paraId="7DED68DB" w14:textId="465CBE23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58" w:type="pct"/>
          </w:tcPr>
          <w:p w14:paraId="17DC91D2" w14:textId="6EF72525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045A9" w14:paraId="4A9EA717" w14:textId="77777777" w:rsidTr="00651503">
        <w:trPr>
          <w:jc w:val="center"/>
        </w:trPr>
        <w:tc>
          <w:tcPr>
            <w:tcW w:w="2200" w:type="pct"/>
          </w:tcPr>
          <w:p w14:paraId="5D19F4D0" w14:textId="752B74BE" w:rsidR="003045A9" w:rsidRDefault="003045A9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52" w:type="pct"/>
          </w:tcPr>
          <w:p w14:paraId="47D1B0F8" w14:textId="6190C6E4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1190" w:type="pct"/>
          </w:tcPr>
          <w:p w14:paraId="527EF907" w14:textId="0A2B15F6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2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6)</w:t>
            </w:r>
          </w:p>
        </w:tc>
        <w:tc>
          <w:tcPr>
            <w:tcW w:w="458" w:type="pct"/>
          </w:tcPr>
          <w:p w14:paraId="6C2460B3" w14:textId="31F63EE2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</w:tr>
      <w:tr w:rsidR="003045A9" w14:paraId="59AC4A34" w14:textId="77777777" w:rsidTr="00651503">
        <w:trPr>
          <w:jc w:val="center"/>
        </w:trPr>
        <w:tc>
          <w:tcPr>
            <w:tcW w:w="2200" w:type="pct"/>
          </w:tcPr>
          <w:p w14:paraId="6B9D4894" w14:textId="77777777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rior circulation infarction, 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66AF26B0" w14:textId="086BAC9D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7.69)</w:t>
            </w:r>
          </w:p>
        </w:tc>
        <w:tc>
          <w:tcPr>
            <w:tcW w:w="1190" w:type="pct"/>
          </w:tcPr>
          <w:p w14:paraId="686C1650" w14:textId="25C9A62E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8.05)</w:t>
            </w:r>
          </w:p>
        </w:tc>
        <w:tc>
          <w:tcPr>
            <w:tcW w:w="458" w:type="pct"/>
          </w:tcPr>
          <w:p w14:paraId="15A0ECE2" w14:textId="2D9B5B05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</w:tr>
      <w:tr w:rsidR="003045A9" w14:paraId="09CEA4F1" w14:textId="77777777" w:rsidTr="00651503">
        <w:trPr>
          <w:jc w:val="center"/>
        </w:trPr>
        <w:tc>
          <w:tcPr>
            <w:tcW w:w="2200" w:type="pct"/>
          </w:tcPr>
          <w:p w14:paraId="41A79E42" w14:textId="77777777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S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5B7054EB" w14:textId="77777777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0" w:type="pct"/>
          </w:tcPr>
          <w:p w14:paraId="7F76B460" w14:textId="77777777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pct"/>
          </w:tcPr>
          <w:p w14:paraId="07F2D47E" w14:textId="45D2695F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28</w:t>
            </w:r>
          </w:p>
        </w:tc>
      </w:tr>
      <w:tr w:rsidR="003045A9" w14:paraId="06BADFAA" w14:textId="77777777" w:rsidTr="00651503">
        <w:trPr>
          <w:jc w:val="center"/>
        </w:trPr>
        <w:tc>
          <w:tcPr>
            <w:tcW w:w="2200" w:type="pct"/>
          </w:tcPr>
          <w:p w14:paraId="579A69BF" w14:textId="4D2E9AE2" w:rsidR="003045A9" w:rsidRDefault="003045A9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A</w:t>
            </w:r>
          </w:p>
        </w:tc>
        <w:tc>
          <w:tcPr>
            <w:tcW w:w="1152" w:type="pct"/>
          </w:tcPr>
          <w:p w14:paraId="13AB6984" w14:textId="43F8ED74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8.46)</w:t>
            </w:r>
          </w:p>
        </w:tc>
        <w:tc>
          <w:tcPr>
            <w:tcW w:w="1190" w:type="pct"/>
          </w:tcPr>
          <w:p w14:paraId="31FB9AA9" w14:textId="3FBA6491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2.80)</w:t>
            </w:r>
          </w:p>
        </w:tc>
        <w:tc>
          <w:tcPr>
            <w:tcW w:w="458" w:type="pct"/>
          </w:tcPr>
          <w:p w14:paraId="1C691798" w14:textId="77777777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045A9" w14:paraId="695D59A6" w14:textId="77777777" w:rsidTr="00651503">
        <w:trPr>
          <w:jc w:val="center"/>
        </w:trPr>
        <w:tc>
          <w:tcPr>
            <w:tcW w:w="2200" w:type="pct"/>
          </w:tcPr>
          <w:p w14:paraId="4A232E23" w14:textId="0FF8B7BB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152" w:type="pct"/>
          </w:tcPr>
          <w:p w14:paraId="7BA74717" w14:textId="6CB0D7F4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31)</w:t>
            </w:r>
          </w:p>
        </w:tc>
        <w:tc>
          <w:tcPr>
            <w:tcW w:w="1190" w:type="pct"/>
          </w:tcPr>
          <w:p w14:paraId="5B5F4559" w14:textId="57599E34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1.10)</w:t>
            </w:r>
          </w:p>
        </w:tc>
        <w:tc>
          <w:tcPr>
            <w:tcW w:w="458" w:type="pct"/>
          </w:tcPr>
          <w:p w14:paraId="70F45B3E" w14:textId="77777777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045A9" w14:paraId="1F62C334" w14:textId="77777777" w:rsidTr="00651503">
        <w:trPr>
          <w:jc w:val="center"/>
        </w:trPr>
        <w:tc>
          <w:tcPr>
            <w:tcW w:w="2200" w:type="pct"/>
          </w:tcPr>
          <w:p w14:paraId="3D452686" w14:textId="53AD3C6D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52" w:type="pct"/>
          </w:tcPr>
          <w:p w14:paraId="38DC2E96" w14:textId="241726C1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23)</w:t>
            </w:r>
          </w:p>
        </w:tc>
        <w:tc>
          <w:tcPr>
            <w:tcW w:w="1190" w:type="pct"/>
          </w:tcPr>
          <w:p w14:paraId="71F40A07" w14:textId="2736893D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.10)</w:t>
            </w:r>
          </w:p>
        </w:tc>
        <w:tc>
          <w:tcPr>
            <w:tcW w:w="458" w:type="pct"/>
          </w:tcPr>
          <w:p w14:paraId="3A31B112" w14:textId="77777777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3045A9" w14:paraId="5D81001F" w14:textId="77777777" w:rsidTr="00651503">
        <w:trPr>
          <w:jc w:val="center"/>
        </w:trPr>
        <w:tc>
          <w:tcPr>
            <w:tcW w:w="2200" w:type="pct"/>
          </w:tcPr>
          <w:p w14:paraId="2AE75631" w14:textId="2453E0BE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BD11CD">
              <w:rPr>
                <w:rFonts w:ascii="Times New Roman" w:hAnsi="Times New Roman" w:cs="Times New Roman"/>
                <w:sz w:val="24"/>
                <w:szCs w:val="24"/>
              </w:rPr>
              <w:t>V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5024C8AA" w14:textId="723BBBCE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46)</w:t>
            </w:r>
          </w:p>
        </w:tc>
        <w:tc>
          <w:tcPr>
            <w:tcW w:w="1190" w:type="pct"/>
          </w:tcPr>
          <w:p w14:paraId="2E331380" w14:textId="78A0B516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0.12)</w:t>
            </w:r>
          </w:p>
        </w:tc>
        <w:tc>
          <w:tcPr>
            <w:tcW w:w="458" w:type="pct"/>
          </w:tcPr>
          <w:p w14:paraId="787FE4FF" w14:textId="2AA5EF80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672</w:t>
            </w:r>
          </w:p>
        </w:tc>
      </w:tr>
      <w:tr w:rsidR="003045A9" w14:paraId="449CD20A" w14:textId="77777777" w:rsidTr="00651503">
        <w:trPr>
          <w:jc w:val="center"/>
        </w:trPr>
        <w:tc>
          <w:tcPr>
            <w:tcW w:w="2200" w:type="pct"/>
          </w:tcPr>
          <w:p w14:paraId="38EE9E46" w14:textId="77777777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rofiban treatmen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1C925B76" w14:textId="484FF285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4.23)</w:t>
            </w:r>
          </w:p>
        </w:tc>
        <w:tc>
          <w:tcPr>
            <w:tcW w:w="1190" w:type="pct"/>
          </w:tcPr>
          <w:p w14:paraId="35CB826D" w14:textId="3E17B6F4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1.46)</w:t>
            </w:r>
          </w:p>
        </w:tc>
        <w:tc>
          <w:tcPr>
            <w:tcW w:w="458" w:type="pct"/>
          </w:tcPr>
          <w:p w14:paraId="5B577127" w14:textId="0FDD2909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3</w:t>
            </w:r>
          </w:p>
        </w:tc>
      </w:tr>
      <w:tr w:rsidR="003045A9" w14:paraId="149172EF" w14:textId="77777777" w:rsidTr="00651503">
        <w:trPr>
          <w:jc w:val="center"/>
        </w:trPr>
        <w:tc>
          <w:tcPr>
            <w:tcW w:w="2200" w:type="pct"/>
          </w:tcPr>
          <w:p w14:paraId="4F32A08D" w14:textId="77777777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TI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~3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59FBBD0E" w14:textId="2ED271ED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4.23)</w:t>
            </w:r>
          </w:p>
        </w:tc>
        <w:tc>
          <w:tcPr>
            <w:tcW w:w="1190" w:type="pct"/>
          </w:tcPr>
          <w:p w14:paraId="2990A42B" w14:textId="5A696F48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94.51)</w:t>
            </w:r>
          </w:p>
        </w:tc>
        <w:tc>
          <w:tcPr>
            <w:tcW w:w="458" w:type="pct"/>
          </w:tcPr>
          <w:p w14:paraId="2CF6D68C" w14:textId="3FF1796E" w:rsidR="003045A9" w:rsidRPr="0011545B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1</w:t>
            </w:r>
          </w:p>
        </w:tc>
      </w:tr>
      <w:tr w:rsidR="003045A9" w14:paraId="3172A8D5" w14:textId="77777777" w:rsidTr="00651503">
        <w:trPr>
          <w:jc w:val="center"/>
        </w:trPr>
        <w:tc>
          <w:tcPr>
            <w:tcW w:w="2200" w:type="pct"/>
          </w:tcPr>
          <w:p w14:paraId="6160E8CB" w14:textId="1E6DCF29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5DCFAFE7" w14:textId="19DF035C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2.69)</w:t>
            </w:r>
          </w:p>
        </w:tc>
        <w:tc>
          <w:tcPr>
            <w:tcW w:w="1190" w:type="pct"/>
          </w:tcPr>
          <w:p w14:paraId="039C20F1" w14:textId="1B90B0F9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6.10)</w:t>
            </w:r>
          </w:p>
        </w:tc>
        <w:tc>
          <w:tcPr>
            <w:tcW w:w="458" w:type="pct"/>
          </w:tcPr>
          <w:p w14:paraId="17A85FDF" w14:textId="14E05AB8" w:rsidR="003045A9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045A9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045A9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3045A9" w14:paraId="36F48255" w14:textId="77777777" w:rsidTr="00651503">
        <w:trPr>
          <w:jc w:val="center"/>
        </w:trPr>
        <w:tc>
          <w:tcPr>
            <w:tcW w:w="2200" w:type="pct"/>
          </w:tcPr>
          <w:p w14:paraId="15D9FC34" w14:textId="75B115B5" w:rsidR="003045A9" w:rsidRDefault="003045A9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proofErr w:type="spellEnd"/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52" w:type="pct"/>
          </w:tcPr>
          <w:p w14:paraId="66AD1D2C" w14:textId="18E1FE0D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2.69)</w:t>
            </w:r>
          </w:p>
        </w:tc>
        <w:tc>
          <w:tcPr>
            <w:tcW w:w="1190" w:type="pct"/>
          </w:tcPr>
          <w:p w14:paraId="1A45095D" w14:textId="30DBF80A" w:rsidR="003045A9" w:rsidRDefault="003045A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83)</w:t>
            </w:r>
          </w:p>
        </w:tc>
        <w:tc>
          <w:tcPr>
            <w:tcW w:w="458" w:type="pct"/>
          </w:tcPr>
          <w:p w14:paraId="6584E93C" w14:textId="600AC048" w:rsidR="003045A9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3045A9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3045A9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</w:tbl>
    <w:bookmarkEnd w:id="0"/>
    <w:p w14:paraId="13E689D7" w14:textId="38AB1AD4" w:rsidR="00A51BAE" w:rsidRPr="005D119C" w:rsidRDefault="00EE486C" w:rsidP="00D03561">
      <w:pPr>
        <w:rPr>
          <w:rFonts w:ascii="Times New Roman" w:hAnsi="Times New Roman" w:cs="Times New Roman"/>
          <w:sz w:val="18"/>
          <w:szCs w:val="18"/>
        </w:rPr>
      </w:pPr>
      <w:r w:rsidRPr="009B04E9">
        <w:rPr>
          <w:rFonts w:ascii="Times New Roman" w:hAnsi="Times New Roman" w:cs="Times New Roman"/>
          <w:sz w:val="18"/>
          <w:szCs w:val="18"/>
        </w:rPr>
        <w:t>ASPECTS, Alberta Strok</w:t>
      </w:r>
      <w:r w:rsidRPr="009B04E9">
        <w:rPr>
          <w:rFonts w:ascii="Times New Roman" w:hAnsi="Times New Roman" w:cs="Times New Roman" w:hint="eastAsia"/>
          <w:sz w:val="18"/>
          <w:szCs w:val="18"/>
        </w:rPr>
        <w:t>e</w:t>
      </w:r>
      <w:r w:rsidRPr="009B04E9">
        <w:rPr>
          <w:rFonts w:ascii="Times New Roman" w:hAnsi="Times New Roman" w:cs="Times New Roman"/>
          <w:sz w:val="18"/>
          <w:szCs w:val="18"/>
        </w:rPr>
        <w:t xml:space="preserve"> Program Early Computed Tomography Sco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 w:hint="eastAsia"/>
          <w:sz w:val="18"/>
          <w:szCs w:val="18"/>
        </w:rPr>
        <w:t>B</w:t>
      </w:r>
      <w:r w:rsidRPr="009B04E9">
        <w:rPr>
          <w:rFonts w:ascii="Times New Roman" w:hAnsi="Times New Roman" w:cs="Times New Roman"/>
          <w:sz w:val="18"/>
          <w:szCs w:val="18"/>
        </w:rPr>
        <w:t xml:space="preserve">MI, 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Pr="009B04E9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CE, Cardio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B04E9">
        <w:rPr>
          <w:rFonts w:ascii="Times New Roman" w:hAnsi="Times New Roman" w:cs="Times New Roman"/>
          <w:sz w:val="18"/>
          <w:szCs w:val="18"/>
        </w:rPr>
        <w:t>embolism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DBP, Diastolic blood press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END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arly neurological deterioration</w:t>
      </w:r>
      <w:r w:rsidRPr="009B04E9">
        <w:rPr>
          <w:rFonts w:ascii="Times New Roman" w:hAnsi="Times New Roman" w:cs="Times New Roman"/>
          <w:sz w:val="18"/>
          <w:szCs w:val="18"/>
        </w:rPr>
        <w:t xml:space="preserve">; FBG, Fasting blood glucose; FTG, </w:t>
      </w:r>
      <w:r w:rsidRPr="009B04E9">
        <w:rPr>
          <w:rFonts w:ascii="Times New Roman" w:hAnsi="Times New Roman" w:cs="Times New Roman" w:hint="eastAsia"/>
          <w:sz w:val="18"/>
          <w:szCs w:val="18"/>
        </w:rPr>
        <w:t>F</w:t>
      </w:r>
      <w:r w:rsidRPr="009B04E9">
        <w:rPr>
          <w:rFonts w:ascii="Times New Roman" w:hAnsi="Times New Roman" w:cs="Times New Roman"/>
          <w:sz w:val="18"/>
          <w:szCs w:val="18"/>
        </w:rPr>
        <w:t>asting triglycerides; IVT,</w:t>
      </w:r>
      <w:r w:rsidRPr="009B04E9">
        <w:rPr>
          <w:sz w:val="15"/>
          <w:szCs w:val="16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Intravenous thrombolysi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LAA, Large-artery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atherosclerosis; </w:t>
      </w:r>
      <w:proofErr w:type="spellStart"/>
      <w:r w:rsidRPr="009B04E9">
        <w:rPr>
          <w:rFonts w:ascii="Times New Roman" w:hAnsi="Times New Roman" w:cs="Times New Roman"/>
          <w:sz w:val="18"/>
          <w:szCs w:val="18"/>
        </w:rPr>
        <w:t>mRS</w:t>
      </w:r>
      <w:proofErr w:type="spellEnd"/>
      <w:r w:rsidRPr="009B04E9">
        <w:rPr>
          <w:rFonts w:ascii="Times New Roman" w:hAnsi="Times New Roman" w:cs="Times New Roman"/>
          <w:sz w:val="18"/>
          <w:szCs w:val="18"/>
        </w:rPr>
        <w:t xml:space="preserve">, </w:t>
      </w:r>
      <w:r w:rsidR="0029621C">
        <w:rPr>
          <w:rFonts w:ascii="Times New Roman" w:hAnsi="Times New Roman" w:cs="Times New Roman" w:hint="eastAsia"/>
          <w:sz w:val="18"/>
          <w:szCs w:val="18"/>
        </w:rPr>
        <w:t>m</w:t>
      </w:r>
      <w:r w:rsidRPr="009B04E9">
        <w:rPr>
          <w:rFonts w:ascii="Times New Roman" w:hAnsi="Times New Roman" w:cs="Times New Roman"/>
          <w:sz w:val="18"/>
          <w:szCs w:val="18"/>
        </w:rPr>
        <w:t>odified Rankin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Scal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B04E9">
        <w:rPr>
          <w:rFonts w:ascii="Times New Roman" w:hAnsi="Times New Roman" w:cs="Times New Roman" w:hint="eastAsia"/>
          <w:sz w:val="18"/>
          <w:szCs w:val="18"/>
        </w:rPr>
        <w:t>mTICI</w:t>
      </w:r>
      <w:proofErr w:type="spellEnd"/>
      <w:r w:rsidRPr="009B04E9">
        <w:rPr>
          <w:rFonts w:ascii="Times New Roman" w:hAnsi="Times New Roman" w:cs="Times New Roman" w:hint="eastAsia"/>
          <w:sz w:val="18"/>
          <w:szCs w:val="18"/>
        </w:rPr>
        <w:t>,</w:t>
      </w:r>
      <w:r w:rsidRPr="009B04E9">
        <w:rPr>
          <w:rFonts w:ascii="Times New Roman" w:hAnsi="Times New Roman" w:cs="Times New Roman"/>
          <w:sz w:val="18"/>
          <w:szCs w:val="18"/>
        </w:rPr>
        <w:t xml:space="preserve"> modified Thrombolysis in Cerebral Infarct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NIHSS, National Institutes of Health Stroke Scal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NLR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eutrophil to lymphocyte ratio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SBP, Systolic blood press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B04E9">
        <w:rPr>
          <w:rFonts w:ascii="Times New Roman" w:hAnsi="Times New Roman" w:cs="Times New Roman"/>
          <w:sz w:val="18"/>
          <w:szCs w:val="18"/>
        </w:rPr>
        <w:t>sICH</w:t>
      </w:r>
      <w:proofErr w:type="spellEnd"/>
      <w:r w:rsidRPr="009B04E9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ymptomatic intracranial hemorrhag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TOAST, Trial of Org10172 in Acute Stroke Treatmen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Ty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index, T</w:t>
      </w:r>
      <w:r w:rsidRPr="00A60C51">
        <w:rPr>
          <w:rFonts w:ascii="Times New Roman" w:hAnsi="Times New Roman" w:cs="Times New Roman"/>
          <w:sz w:val="18"/>
          <w:szCs w:val="18"/>
        </w:rPr>
        <w:t>riglyceride-glucose index</w:t>
      </w:r>
      <w:r>
        <w:rPr>
          <w:rFonts w:ascii="Times New Roman" w:hAnsi="Times New Roman" w:cs="Times New Roman"/>
          <w:sz w:val="18"/>
          <w:szCs w:val="18"/>
        </w:rPr>
        <w:t>.</w:t>
      </w:r>
      <w:r w:rsidR="005D119C">
        <w:rPr>
          <w:rFonts w:ascii="Times New Roman" w:hAnsi="Times New Roman" w:cs="Times New Roman"/>
          <w:sz w:val="18"/>
          <w:szCs w:val="18"/>
        </w:rPr>
        <w:br w:type="page"/>
      </w:r>
    </w:p>
    <w:p w14:paraId="1D8B959D" w14:textId="3FF7D417" w:rsidR="00A51BAE" w:rsidRPr="00A51BAE" w:rsidRDefault="00A51BAE" w:rsidP="00D035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13A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756E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813A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7356">
        <w:t xml:space="preserve"> </w:t>
      </w:r>
      <w:r w:rsidRPr="00867356">
        <w:rPr>
          <w:rFonts w:ascii="Times New Roman" w:hAnsi="Times New Roman" w:cs="Times New Roman"/>
          <w:sz w:val="24"/>
          <w:szCs w:val="24"/>
        </w:rPr>
        <w:t xml:space="preserve">Baseline </w:t>
      </w:r>
      <w:r w:rsidR="001756E7">
        <w:rPr>
          <w:rFonts w:ascii="Times New Roman" w:hAnsi="Times New Roman" w:cs="Times New Roman" w:hint="eastAsia"/>
          <w:sz w:val="24"/>
          <w:szCs w:val="24"/>
        </w:rPr>
        <w:t>a</w:t>
      </w:r>
      <w:r w:rsidR="001756E7">
        <w:rPr>
          <w:rFonts w:ascii="Times New Roman" w:hAnsi="Times New Roman" w:cs="Times New Roman"/>
          <w:sz w:val="24"/>
          <w:szCs w:val="24"/>
        </w:rPr>
        <w:t xml:space="preserve">nd clinical </w:t>
      </w:r>
      <w:r w:rsidRPr="00867356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E90CA2">
        <w:rPr>
          <w:rFonts w:ascii="Times New Roman" w:hAnsi="Times New Roman" w:cs="Times New Roman"/>
          <w:sz w:val="24"/>
          <w:szCs w:val="24"/>
        </w:rPr>
        <w:t>patients with</w:t>
      </w:r>
      <w:r w:rsidR="00BE0C25">
        <w:rPr>
          <w:rFonts w:ascii="Times New Roman" w:hAnsi="Times New Roman" w:cs="Times New Roman"/>
          <w:sz w:val="24"/>
          <w:szCs w:val="24"/>
        </w:rPr>
        <w:t xml:space="preserve"> END and </w:t>
      </w:r>
      <w:r w:rsidR="00E90CA2">
        <w:rPr>
          <w:rFonts w:ascii="Times New Roman" w:hAnsi="Times New Roman" w:cs="Times New Roman"/>
          <w:sz w:val="24"/>
          <w:szCs w:val="24"/>
        </w:rPr>
        <w:t>without</w:t>
      </w:r>
      <w:r w:rsidR="00BE0C25">
        <w:rPr>
          <w:rFonts w:ascii="Times New Roman" w:hAnsi="Times New Roman" w:cs="Times New Roman"/>
          <w:sz w:val="24"/>
          <w:szCs w:val="24"/>
        </w:rPr>
        <w:t xml:space="preserve"> END</w:t>
      </w:r>
      <w:r w:rsidR="00E90C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3241"/>
        <w:gridCol w:w="3302"/>
        <w:gridCol w:w="2074"/>
      </w:tblGrid>
      <w:tr w:rsidR="001756E7" w14:paraId="4BF5FB78" w14:textId="77777777" w:rsidTr="00D03561">
        <w:trPr>
          <w:jc w:val="center"/>
        </w:trPr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14:paraId="4FC01F4F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14:paraId="187DF2DE" w14:textId="204F2765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 (n=</w:t>
            </w:r>
            <w:r w:rsidR="004E78E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32DAE7F8" w14:textId="1C90835E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 END (n=</w:t>
            </w:r>
            <w:r w:rsidR="004E78E3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1301ED36" w14:textId="4BC11D61" w:rsidR="001756E7" w:rsidRPr="00CD5065" w:rsidRDefault="00C1295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 w:rsidRPr="00CD50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1756E7" w14:paraId="20734A09" w14:textId="77777777" w:rsidTr="00D03561">
        <w:trPr>
          <w:jc w:val="center"/>
        </w:trPr>
        <w:tc>
          <w:tcPr>
            <w:tcW w:w="1913" w:type="pct"/>
            <w:tcBorders>
              <w:top w:val="single" w:sz="4" w:space="0" w:color="auto"/>
            </w:tcBorders>
          </w:tcPr>
          <w:p w14:paraId="36BD160B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161" w:type="pct"/>
            <w:tcBorders>
              <w:top w:val="single" w:sz="4" w:space="0" w:color="auto"/>
            </w:tcBorders>
          </w:tcPr>
          <w:p w14:paraId="0F03699C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10F72F56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75DFA96A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56E7" w14:paraId="598941B5" w14:textId="77777777" w:rsidTr="00D03561">
        <w:trPr>
          <w:jc w:val="center"/>
        </w:trPr>
        <w:tc>
          <w:tcPr>
            <w:tcW w:w="1913" w:type="pct"/>
          </w:tcPr>
          <w:p w14:paraId="01EBFEEF" w14:textId="77777777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161" w:type="pct"/>
          </w:tcPr>
          <w:p w14:paraId="559FCB20" w14:textId="556E2BA5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E405C39" w14:textId="7E8D45BC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61EE022" w14:textId="4C0769A6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</w:p>
        </w:tc>
      </w:tr>
      <w:tr w:rsidR="001756E7" w14:paraId="33B7A546" w14:textId="77777777" w:rsidTr="00D03561">
        <w:trPr>
          <w:jc w:val="center"/>
        </w:trPr>
        <w:tc>
          <w:tcPr>
            <w:tcW w:w="1913" w:type="pct"/>
          </w:tcPr>
          <w:p w14:paraId="01AA8FEE" w14:textId="77777777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Gender, mal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07604268" w14:textId="0CB9339D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69.86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2E031F4" w14:textId="37FDBA52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70.37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DE92184" w14:textId="07B870B4" w:rsidR="001756E7" w:rsidRPr="00F81656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816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E78E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1</w:t>
            </w:r>
          </w:p>
        </w:tc>
      </w:tr>
      <w:tr w:rsidR="001756E7" w14:paraId="032E3AAA" w14:textId="77777777" w:rsidTr="00D03561">
        <w:trPr>
          <w:jc w:val="center"/>
        </w:trPr>
        <w:tc>
          <w:tcPr>
            <w:tcW w:w="1913" w:type="pct"/>
          </w:tcPr>
          <w:p w14:paraId="274C4832" w14:textId="77777777" w:rsidR="001756E7" w:rsidRPr="003300E6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7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2357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, kg/m</w:t>
            </w:r>
            <w:r w:rsidRPr="00520F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347A70DE" w14:textId="1BE19CAE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4.97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7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5848D228" w14:textId="39447E3A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5.06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7CB33CBE" w14:textId="38343571" w:rsidR="001756E7" w:rsidRPr="00F81656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B7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5</w:t>
            </w:r>
          </w:p>
        </w:tc>
      </w:tr>
      <w:tr w:rsidR="001756E7" w14:paraId="7CD4750F" w14:textId="77777777" w:rsidTr="00D03561">
        <w:trPr>
          <w:jc w:val="center"/>
        </w:trPr>
        <w:tc>
          <w:tcPr>
            <w:tcW w:w="1913" w:type="pct"/>
          </w:tcPr>
          <w:p w14:paraId="1F8D4621" w14:textId="77777777" w:rsidR="001756E7" w:rsidRPr="003300E6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1161" w:type="pct"/>
          </w:tcPr>
          <w:p w14:paraId="09C82694" w14:textId="77777777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5E7CA3ED" w14:textId="77777777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6EA9A2B9" w14:textId="77777777" w:rsidR="001756E7" w:rsidRPr="00F81656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E7" w14:paraId="59D418EF" w14:textId="77777777" w:rsidTr="00D03561">
        <w:trPr>
          <w:jc w:val="center"/>
        </w:trPr>
        <w:tc>
          <w:tcPr>
            <w:tcW w:w="1913" w:type="pct"/>
          </w:tcPr>
          <w:p w14:paraId="7D9BC957" w14:textId="77777777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trok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5C880969" w14:textId="13AB47B2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2.88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9DDF641" w14:textId="2CEA3C3A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27.35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033D1826" w14:textId="4041167C" w:rsidR="001756E7" w:rsidRPr="0011545B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40</w:t>
            </w:r>
          </w:p>
        </w:tc>
      </w:tr>
      <w:tr w:rsidR="001756E7" w14:paraId="0884F657" w14:textId="77777777" w:rsidTr="00D03561">
        <w:trPr>
          <w:jc w:val="center"/>
        </w:trPr>
        <w:tc>
          <w:tcPr>
            <w:tcW w:w="1913" w:type="pct"/>
          </w:tcPr>
          <w:p w14:paraId="38CD6C55" w14:textId="77777777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3BC1CBC0" w14:textId="31153844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72.60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4B25A8C" w14:textId="161C4F37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70.37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19485F83" w14:textId="7425D647" w:rsidR="001756E7" w:rsidRPr="0011545B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E78E3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3</w:t>
            </w:r>
          </w:p>
        </w:tc>
      </w:tr>
      <w:tr w:rsidR="001756E7" w14:paraId="2B3A78D6" w14:textId="77777777" w:rsidTr="00D03561">
        <w:trPr>
          <w:jc w:val="center"/>
        </w:trPr>
        <w:tc>
          <w:tcPr>
            <w:tcW w:w="1913" w:type="pct"/>
          </w:tcPr>
          <w:p w14:paraId="6FEB2199" w14:textId="77777777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2A74DB0D" w14:textId="5717A188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9.73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0044DEC" w14:textId="409CD338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25.64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202E4C86" w14:textId="085FE689" w:rsidR="001756E7" w:rsidRPr="0011545B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5</w:t>
            </w:r>
          </w:p>
        </w:tc>
      </w:tr>
      <w:tr w:rsidR="001756E7" w14:paraId="7BAE9A1A" w14:textId="77777777" w:rsidTr="00D03561">
        <w:trPr>
          <w:jc w:val="center"/>
        </w:trPr>
        <w:tc>
          <w:tcPr>
            <w:tcW w:w="1913" w:type="pct"/>
          </w:tcPr>
          <w:p w14:paraId="7D3A8081" w14:textId="77777777" w:rsidR="001756E7" w:rsidRPr="003300E6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4860E21A" w14:textId="5B5FEC00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8.36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47CEE86B" w14:textId="09EDA1FB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9.60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7B73D11" w14:textId="57B4857F" w:rsidR="001756E7" w:rsidRPr="0011545B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43</w:t>
            </w:r>
          </w:p>
        </w:tc>
      </w:tr>
      <w:tr w:rsidR="001756E7" w14:paraId="17B30429" w14:textId="77777777" w:rsidTr="00D03561">
        <w:trPr>
          <w:jc w:val="center"/>
        </w:trPr>
        <w:tc>
          <w:tcPr>
            <w:tcW w:w="1913" w:type="pct"/>
          </w:tcPr>
          <w:p w14:paraId="745ACAFB" w14:textId="77777777" w:rsidR="001756E7" w:rsidRPr="003300E6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artery disea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5A2A02FB" w14:textId="7C6BD5D3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6.99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8C14482" w14:textId="4FF6EFF8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19.37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96DE33A" w14:textId="7598D257" w:rsidR="001756E7" w:rsidRPr="0011545B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</w:t>
            </w:r>
            <w:r w:rsidR="004E78E3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56E7" w14:paraId="34DB6CA6" w14:textId="77777777" w:rsidTr="00D03561">
        <w:trPr>
          <w:jc w:val="center"/>
        </w:trPr>
        <w:tc>
          <w:tcPr>
            <w:tcW w:w="1913" w:type="pct"/>
          </w:tcPr>
          <w:p w14:paraId="49B35570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Atrial fibrilla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61" w:type="pct"/>
          </w:tcPr>
          <w:p w14:paraId="7FE17A88" w14:textId="4F60E1B9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26.03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826B33D" w14:textId="52C04DDF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22.51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FB6DA24" w14:textId="41F2BE56" w:rsidR="001756E7" w:rsidRPr="0011545B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E78E3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6</w:t>
            </w:r>
          </w:p>
        </w:tc>
      </w:tr>
      <w:tr w:rsidR="001756E7" w14:paraId="3F652CE5" w14:textId="77777777" w:rsidTr="00D03561">
        <w:trPr>
          <w:jc w:val="center"/>
        </w:trPr>
        <w:tc>
          <w:tcPr>
            <w:tcW w:w="1913" w:type="pct"/>
          </w:tcPr>
          <w:p w14:paraId="60E3E06A" w14:textId="77777777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61" w:type="pct"/>
          </w:tcPr>
          <w:p w14:paraId="2125209F" w14:textId="367851C8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41.10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28612CA2" w14:textId="40E64377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41.88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2FA1786" w14:textId="00CFDC8A" w:rsidR="001756E7" w:rsidRPr="0011545B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E78E3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2</w:t>
            </w:r>
          </w:p>
        </w:tc>
      </w:tr>
      <w:tr w:rsidR="001756E7" w14:paraId="24ECDAE0" w14:textId="77777777" w:rsidTr="00D03561">
        <w:trPr>
          <w:jc w:val="center"/>
        </w:trPr>
        <w:tc>
          <w:tcPr>
            <w:tcW w:w="1913" w:type="pct"/>
          </w:tcPr>
          <w:p w14:paraId="27783664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nking,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49CB7511" w14:textId="5CB715F4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1.51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D56E5BE" w14:textId="76D216CA" w:rsidR="001756E7" w:rsidRDefault="004E78E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95459">
              <w:rPr>
                <w:rFonts w:ascii="Times New Roman" w:hAnsi="Times New Roman" w:cs="Times New Roman"/>
                <w:sz w:val="24"/>
                <w:szCs w:val="24"/>
              </w:rPr>
              <w:t>34.76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29B87853" w14:textId="7EB4E2CC" w:rsidR="001756E7" w:rsidRPr="0011545B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4E78E3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4</w:t>
            </w:r>
          </w:p>
        </w:tc>
      </w:tr>
      <w:tr w:rsidR="001756E7" w14:paraId="11120E70" w14:textId="77777777" w:rsidTr="00D03561">
        <w:trPr>
          <w:jc w:val="center"/>
        </w:trPr>
        <w:tc>
          <w:tcPr>
            <w:tcW w:w="1913" w:type="pct"/>
          </w:tcPr>
          <w:p w14:paraId="62D62B60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HSS on admission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4D4AED8C" w14:textId="6733805D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4E87EE5F" w14:textId="3DD05144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FD09C89" w14:textId="0342CFC4" w:rsidR="001756E7" w:rsidRPr="0011545B" w:rsidRDefault="009B731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</w:tr>
      <w:tr w:rsidR="001756E7" w14:paraId="657E09EF" w14:textId="77777777" w:rsidTr="00D03561">
        <w:trPr>
          <w:jc w:val="center"/>
        </w:trPr>
        <w:tc>
          <w:tcPr>
            <w:tcW w:w="1913" w:type="pct"/>
          </w:tcPr>
          <w:p w14:paraId="7CC089EB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TS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0177F529" w14:textId="7BCA839A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, 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7204D1E0" w14:textId="2327AC59" w:rsidR="001756E7" w:rsidRDefault="00B45A85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DF4701E" w14:textId="5B5BFFFF" w:rsidR="001756E7" w:rsidRPr="009B7316" w:rsidRDefault="009B731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B731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9B7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18</w:t>
            </w:r>
          </w:p>
        </w:tc>
      </w:tr>
      <w:tr w:rsidR="0072776D" w14:paraId="55BFE84B" w14:textId="77777777" w:rsidTr="00D03561">
        <w:trPr>
          <w:jc w:val="center"/>
        </w:trPr>
        <w:tc>
          <w:tcPr>
            <w:tcW w:w="1913" w:type="pct"/>
          </w:tcPr>
          <w:p w14:paraId="369A69E7" w14:textId="626D028F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sure on admission, mmHg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5CDD89E0" w14:textId="77777777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39FF30BD" w14:textId="77777777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0DFD9EC0" w14:textId="77777777" w:rsidR="0072776D" w:rsidRPr="009B7316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E7" w14:paraId="554F067B" w14:textId="77777777" w:rsidTr="00D03561">
        <w:trPr>
          <w:jc w:val="center"/>
        </w:trPr>
        <w:tc>
          <w:tcPr>
            <w:tcW w:w="1913" w:type="pct"/>
          </w:tcPr>
          <w:p w14:paraId="2F500A44" w14:textId="6FBBAA8F" w:rsidR="001756E7" w:rsidRDefault="0072776D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161" w:type="pct"/>
          </w:tcPr>
          <w:p w14:paraId="2CA69085" w14:textId="440BA07B" w:rsidR="001756E7" w:rsidRDefault="00B45A85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7, 170)</w:t>
            </w:r>
          </w:p>
        </w:tc>
        <w:tc>
          <w:tcPr>
            <w:tcW w:w="1183" w:type="pct"/>
          </w:tcPr>
          <w:p w14:paraId="0D03128A" w14:textId="7F06B079" w:rsidR="001756E7" w:rsidRDefault="00B45A85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2, 166)</w:t>
            </w:r>
          </w:p>
        </w:tc>
        <w:tc>
          <w:tcPr>
            <w:tcW w:w="743" w:type="pct"/>
          </w:tcPr>
          <w:p w14:paraId="49EAF1E7" w14:textId="7F0E3026" w:rsidR="001756E7" w:rsidRPr="00F81656" w:rsidRDefault="009B731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09</w:t>
            </w:r>
          </w:p>
        </w:tc>
      </w:tr>
      <w:tr w:rsidR="001756E7" w14:paraId="5E0DD774" w14:textId="77777777" w:rsidTr="00D03561">
        <w:trPr>
          <w:jc w:val="center"/>
        </w:trPr>
        <w:tc>
          <w:tcPr>
            <w:tcW w:w="1913" w:type="pct"/>
          </w:tcPr>
          <w:p w14:paraId="53B8752C" w14:textId="04569C82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161" w:type="pct"/>
          </w:tcPr>
          <w:p w14:paraId="667406AD" w14:textId="0D1879D6" w:rsidR="001756E7" w:rsidRDefault="00B45A85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8, 97)</w:t>
            </w:r>
          </w:p>
        </w:tc>
        <w:tc>
          <w:tcPr>
            <w:tcW w:w="1183" w:type="pct"/>
          </w:tcPr>
          <w:p w14:paraId="0C31180E" w14:textId="3EAD18D4" w:rsidR="001756E7" w:rsidRDefault="00B45A85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6, 92)</w:t>
            </w:r>
          </w:p>
        </w:tc>
        <w:tc>
          <w:tcPr>
            <w:tcW w:w="743" w:type="pct"/>
          </w:tcPr>
          <w:p w14:paraId="52749891" w14:textId="136C0C25" w:rsidR="001756E7" w:rsidRPr="00F81656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816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B731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2</w:t>
            </w:r>
          </w:p>
        </w:tc>
      </w:tr>
      <w:tr w:rsidR="001756E7" w14:paraId="6263234A" w14:textId="77777777" w:rsidTr="00D03561">
        <w:trPr>
          <w:jc w:val="center"/>
        </w:trPr>
        <w:tc>
          <w:tcPr>
            <w:tcW w:w="1913" w:type="pct"/>
          </w:tcPr>
          <w:p w14:paraId="540F62BE" w14:textId="77777777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am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</w:tc>
        <w:tc>
          <w:tcPr>
            <w:tcW w:w="1161" w:type="pct"/>
          </w:tcPr>
          <w:p w14:paraId="6D4BF88D" w14:textId="19CB9543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168B17C9" w14:textId="6C7C9DCD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711C367C" w14:textId="77777777" w:rsidR="001756E7" w:rsidRPr="00F81656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756E7" w14:paraId="0201167E" w14:textId="77777777" w:rsidTr="00D03561">
        <w:trPr>
          <w:jc w:val="center"/>
        </w:trPr>
        <w:tc>
          <w:tcPr>
            <w:tcW w:w="1913" w:type="pct"/>
          </w:tcPr>
          <w:p w14:paraId="0DF7C50A" w14:textId="77777777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glucose on admission, mmol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754EC096" w14:textId="119E550F" w:rsidR="001756E7" w:rsidRDefault="00B45A85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45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756E7"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93F1DEB" w14:textId="4F118072" w:rsidR="001756E7" w:rsidRDefault="00B45A85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6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756E7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56BC213" w14:textId="0477BC42" w:rsidR="001756E7" w:rsidRPr="0011545B" w:rsidRDefault="009B731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0</w:t>
            </w:r>
          </w:p>
        </w:tc>
      </w:tr>
      <w:tr w:rsidR="001756E7" w14:paraId="6A888FE2" w14:textId="77777777" w:rsidTr="00D03561">
        <w:trPr>
          <w:jc w:val="center"/>
        </w:trPr>
        <w:tc>
          <w:tcPr>
            <w:tcW w:w="1913" w:type="pct"/>
          </w:tcPr>
          <w:p w14:paraId="7EC88D1A" w14:textId="09BEDC6E" w:rsidR="001756E7" w:rsidRDefault="001756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mol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6EDA1A87" w14:textId="0231E457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4038962B" w14:textId="6D798103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45A85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55E5C377" w14:textId="0B749A14" w:rsidR="001756E7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B7316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9B7316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B7316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56E7" w14:paraId="7EC58869" w14:textId="77777777" w:rsidTr="00D03561">
        <w:trPr>
          <w:jc w:val="center"/>
        </w:trPr>
        <w:tc>
          <w:tcPr>
            <w:tcW w:w="1913" w:type="pct"/>
          </w:tcPr>
          <w:p w14:paraId="1404C146" w14:textId="7E71F8FD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>TG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2776D">
              <w:rPr>
                <w:rFonts w:ascii="Times New Roman" w:hAnsi="Times New Roman" w:cs="Times New Roman"/>
                <w:sz w:val="24"/>
                <w:szCs w:val="24"/>
              </w:rPr>
              <w:t>mmol/L (I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QR)</w:t>
            </w:r>
          </w:p>
        </w:tc>
        <w:tc>
          <w:tcPr>
            <w:tcW w:w="1161" w:type="pct"/>
          </w:tcPr>
          <w:p w14:paraId="15774AB0" w14:textId="69573AA3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C78F484" w14:textId="63272C19" w:rsidR="001756E7" w:rsidRDefault="009B731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756E7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1756E7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1756E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74936BB" w14:textId="5536C44A" w:rsidR="001756E7" w:rsidRPr="0011545B" w:rsidRDefault="009B731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828</w:t>
            </w:r>
          </w:p>
        </w:tc>
      </w:tr>
      <w:tr w:rsidR="001756E7" w14:paraId="1C2253EB" w14:textId="77777777" w:rsidTr="00D03561">
        <w:trPr>
          <w:jc w:val="center"/>
        </w:trPr>
        <w:tc>
          <w:tcPr>
            <w:tcW w:w="1913" w:type="pct"/>
          </w:tcPr>
          <w:p w14:paraId="7B0F143C" w14:textId="77777777" w:rsidR="001756E7" w:rsidRDefault="001756E7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,</w:t>
            </w:r>
            <w:r w:rsidRPr="001C67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0C8837D0" w14:textId="52716471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0D1DD55" w14:textId="70D3AE3F" w:rsidR="001756E7" w:rsidRDefault="001756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="0072776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B7316">
              <w:rPr>
                <w:rFonts w:ascii="Times New Roman" w:hAnsi="Times New Roman" w:cs="Times New Roman"/>
                <w:sz w:val="24"/>
                <w:szCs w:val="24"/>
              </w:rPr>
              <w:t>9.1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E24FD9D" w14:textId="115F6F74" w:rsidR="001756E7" w:rsidRPr="0011545B" w:rsidRDefault="009B731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9</w:t>
            </w:r>
          </w:p>
        </w:tc>
      </w:tr>
      <w:tr w:rsidR="0072776D" w14:paraId="437FF536" w14:textId="77777777" w:rsidTr="00D03561">
        <w:trPr>
          <w:jc w:val="center"/>
        </w:trPr>
        <w:tc>
          <w:tcPr>
            <w:tcW w:w="1913" w:type="pct"/>
          </w:tcPr>
          <w:p w14:paraId="6B322052" w14:textId="7CC4ABAF" w:rsidR="0072776D" w:rsidRDefault="0072776D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R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7D0ED9BB" w14:textId="03D087B3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9 (3.99, 8.72)</w:t>
            </w:r>
          </w:p>
        </w:tc>
        <w:tc>
          <w:tcPr>
            <w:tcW w:w="1183" w:type="pct"/>
          </w:tcPr>
          <w:p w14:paraId="3DC3C329" w14:textId="71F28536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6 (3.65, 10.16)</w:t>
            </w:r>
          </w:p>
        </w:tc>
        <w:tc>
          <w:tcPr>
            <w:tcW w:w="743" w:type="pct"/>
          </w:tcPr>
          <w:p w14:paraId="1A22C8D9" w14:textId="7CC85B5D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6</w:t>
            </w:r>
          </w:p>
        </w:tc>
      </w:tr>
      <w:tr w:rsidR="0072776D" w14:paraId="5AF51E4E" w14:textId="77777777" w:rsidTr="00D03561">
        <w:trPr>
          <w:jc w:val="center"/>
        </w:trPr>
        <w:tc>
          <w:tcPr>
            <w:tcW w:w="1913" w:type="pct"/>
          </w:tcPr>
          <w:p w14:paraId="64D7BF01" w14:textId="0816A137" w:rsidR="0072776D" w:rsidRDefault="0072776D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43C775EF" w14:textId="7FED68BE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5604333B" w14:textId="51D8323D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7A2E3D5D" w14:textId="14742B50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9</w:t>
            </w:r>
          </w:p>
        </w:tc>
      </w:tr>
      <w:tr w:rsidR="0072776D" w14:paraId="19C59616" w14:textId="77777777" w:rsidTr="00D03561">
        <w:trPr>
          <w:jc w:val="center"/>
        </w:trPr>
        <w:tc>
          <w:tcPr>
            <w:tcW w:w="1913" w:type="pct"/>
          </w:tcPr>
          <w:p w14:paraId="6BFA16CA" w14:textId="77777777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rior circulation infarction, 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74493AF7" w14:textId="6E0C39AE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4 (60.27)</w:t>
            </w:r>
          </w:p>
        </w:tc>
        <w:tc>
          <w:tcPr>
            <w:tcW w:w="1183" w:type="pct"/>
          </w:tcPr>
          <w:p w14:paraId="3868120A" w14:textId="660DBB26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 (74.07)</w:t>
            </w:r>
          </w:p>
        </w:tc>
        <w:tc>
          <w:tcPr>
            <w:tcW w:w="743" w:type="pct"/>
          </w:tcPr>
          <w:p w14:paraId="0B88CA4D" w14:textId="4F7C6DC1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7</w:t>
            </w:r>
          </w:p>
        </w:tc>
      </w:tr>
      <w:tr w:rsidR="0072776D" w14:paraId="13A45B51" w14:textId="77777777" w:rsidTr="00D03561">
        <w:trPr>
          <w:jc w:val="center"/>
        </w:trPr>
        <w:tc>
          <w:tcPr>
            <w:tcW w:w="1913" w:type="pct"/>
          </w:tcPr>
          <w:p w14:paraId="4C1B809D" w14:textId="77777777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S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5621F0D5" w14:textId="77777777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6F21077F" w14:textId="77777777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61299775" w14:textId="5DB5678C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5</w:t>
            </w:r>
          </w:p>
        </w:tc>
      </w:tr>
      <w:tr w:rsidR="0072776D" w14:paraId="530DEA0D" w14:textId="77777777" w:rsidTr="00D03561">
        <w:trPr>
          <w:jc w:val="center"/>
        </w:trPr>
        <w:tc>
          <w:tcPr>
            <w:tcW w:w="1913" w:type="pct"/>
          </w:tcPr>
          <w:p w14:paraId="234FF6EA" w14:textId="37F403FB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A</w:t>
            </w:r>
          </w:p>
        </w:tc>
        <w:tc>
          <w:tcPr>
            <w:tcW w:w="1161" w:type="pct"/>
          </w:tcPr>
          <w:p w14:paraId="4DC0233B" w14:textId="37D19339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 (76.71)</w:t>
            </w:r>
          </w:p>
        </w:tc>
        <w:tc>
          <w:tcPr>
            <w:tcW w:w="1183" w:type="pct"/>
          </w:tcPr>
          <w:p w14:paraId="5F147F6D" w14:textId="20DB4B68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5 (64.10)</w:t>
            </w:r>
          </w:p>
        </w:tc>
        <w:tc>
          <w:tcPr>
            <w:tcW w:w="743" w:type="pct"/>
          </w:tcPr>
          <w:p w14:paraId="30694F24" w14:textId="77777777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2776D" w14:paraId="65B60E63" w14:textId="77777777" w:rsidTr="00D03561">
        <w:trPr>
          <w:jc w:val="center"/>
        </w:trPr>
        <w:tc>
          <w:tcPr>
            <w:tcW w:w="1913" w:type="pct"/>
          </w:tcPr>
          <w:p w14:paraId="57D8C39F" w14:textId="27497A9E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161" w:type="pct"/>
          </w:tcPr>
          <w:p w14:paraId="31D58EDE" w14:textId="7E09B331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 (17.81)</w:t>
            </w:r>
          </w:p>
        </w:tc>
        <w:tc>
          <w:tcPr>
            <w:tcW w:w="1183" w:type="pct"/>
          </w:tcPr>
          <w:p w14:paraId="68D6A7E6" w14:textId="17E8A34F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 (31.05)</w:t>
            </w:r>
          </w:p>
        </w:tc>
        <w:tc>
          <w:tcPr>
            <w:tcW w:w="743" w:type="pct"/>
          </w:tcPr>
          <w:p w14:paraId="0DF406D0" w14:textId="77777777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2776D" w14:paraId="367613A7" w14:textId="77777777" w:rsidTr="00D03561">
        <w:trPr>
          <w:jc w:val="center"/>
        </w:trPr>
        <w:tc>
          <w:tcPr>
            <w:tcW w:w="1913" w:type="pct"/>
          </w:tcPr>
          <w:p w14:paraId="1452C7FB" w14:textId="48F1CF59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61" w:type="pct"/>
          </w:tcPr>
          <w:p w14:paraId="46CE9DC2" w14:textId="552C5590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5.48)</w:t>
            </w:r>
          </w:p>
        </w:tc>
        <w:tc>
          <w:tcPr>
            <w:tcW w:w="1183" w:type="pct"/>
          </w:tcPr>
          <w:p w14:paraId="7F86F071" w14:textId="52CDCEF6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4.84)</w:t>
            </w:r>
          </w:p>
        </w:tc>
        <w:tc>
          <w:tcPr>
            <w:tcW w:w="743" w:type="pct"/>
          </w:tcPr>
          <w:p w14:paraId="76C31E80" w14:textId="77777777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2776D" w14:paraId="57427E53" w14:textId="77777777" w:rsidTr="00D03561">
        <w:trPr>
          <w:jc w:val="center"/>
        </w:trPr>
        <w:tc>
          <w:tcPr>
            <w:tcW w:w="1913" w:type="pct"/>
          </w:tcPr>
          <w:p w14:paraId="6ADCD0F2" w14:textId="660DCEC9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3448C79B" w14:textId="3AC2EB55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28.77)</w:t>
            </w:r>
          </w:p>
        </w:tc>
        <w:tc>
          <w:tcPr>
            <w:tcW w:w="1183" w:type="pct"/>
          </w:tcPr>
          <w:p w14:paraId="671E4A2A" w14:textId="62CAEE73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7.09)</w:t>
            </w:r>
          </w:p>
        </w:tc>
        <w:tc>
          <w:tcPr>
            <w:tcW w:w="743" w:type="pct"/>
          </w:tcPr>
          <w:p w14:paraId="10102AB1" w14:textId="63B2B08D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1</w:t>
            </w:r>
          </w:p>
        </w:tc>
      </w:tr>
      <w:tr w:rsidR="0072776D" w14:paraId="3EA5930E" w14:textId="77777777" w:rsidTr="00D03561">
        <w:trPr>
          <w:jc w:val="center"/>
        </w:trPr>
        <w:tc>
          <w:tcPr>
            <w:tcW w:w="1913" w:type="pct"/>
          </w:tcPr>
          <w:p w14:paraId="2CF50E92" w14:textId="77777777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rofiban treatmen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503CB767" w14:textId="1E2A9210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35.62)</w:t>
            </w:r>
          </w:p>
        </w:tc>
        <w:tc>
          <w:tcPr>
            <w:tcW w:w="1183" w:type="pct"/>
          </w:tcPr>
          <w:p w14:paraId="4454C562" w14:textId="3AD96487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 (37.32)</w:t>
            </w:r>
          </w:p>
        </w:tc>
        <w:tc>
          <w:tcPr>
            <w:tcW w:w="743" w:type="pct"/>
          </w:tcPr>
          <w:p w14:paraId="032507B6" w14:textId="6DCC6BAA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784</w:t>
            </w:r>
          </w:p>
        </w:tc>
      </w:tr>
      <w:tr w:rsidR="0072776D" w14:paraId="192A5ECF" w14:textId="77777777" w:rsidTr="00D03561">
        <w:trPr>
          <w:jc w:val="center"/>
        </w:trPr>
        <w:tc>
          <w:tcPr>
            <w:tcW w:w="1913" w:type="pct"/>
          </w:tcPr>
          <w:p w14:paraId="710753EE" w14:textId="77777777" w:rsidR="0072776D" w:rsidRDefault="0072776D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TI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~3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412BCC1E" w14:textId="623232F2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7 (78.08)</w:t>
            </w:r>
          </w:p>
        </w:tc>
        <w:tc>
          <w:tcPr>
            <w:tcW w:w="1183" w:type="pct"/>
          </w:tcPr>
          <w:p w14:paraId="48428213" w14:textId="40F25720" w:rsidR="0072776D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7 (90.31)</w:t>
            </w:r>
          </w:p>
        </w:tc>
        <w:tc>
          <w:tcPr>
            <w:tcW w:w="743" w:type="pct"/>
          </w:tcPr>
          <w:p w14:paraId="3A84F150" w14:textId="7FC229EB" w:rsidR="0072776D" w:rsidRPr="0011545B" w:rsidRDefault="0072776D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</w:tbl>
    <w:p w14:paraId="1FFD1357" w14:textId="4ADBA2BB" w:rsidR="009B7316" w:rsidRPr="005D119C" w:rsidRDefault="00EE486C" w:rsidP="00D03561">
      <w:pPr>
        <w:rPr>
          <w:rFonts w:ascii="Times New Roman" w:hAnsi="Times New Roman" w:cs="Times New Roman"/>
          <w:sz w:val="18"/>
          <w:szCs w:val="18"/>
        </w:rPr>
      </w:pPr>
      <w:r w:rsidRPr="009B04E9">
        <w:rPr>
          <w:rFonts w:ascii="Times New Roman" w:hAnsi="Times New Roman" w:cs="Times New Roman"/>
          <w:sz w:val="18"/>
          <w:szCs w:val="18"/>
        </w:rPr>
        <w:t>ASPECTS, Alberta Strok</w:t>
      </w:r>
      <w:r w:rsidRPr="009B04E9">
        <w:rPr>
          <w:rFonts w:ascii="Times New Roman" w:hAnsi="Times New Roman" w:cs="Times New Roman" w:hint="eastAsia"/>
          <w:sz w:val="18"/>
          <w:szCs w:val="18"/>
        </w:rPr>
        <w:t>e</w:t>
      </w:r>
      <w:r w:rsidRPr="009B04E9">
        <w:rPr>
          <w:rFonts w:ascii="Times New Roman" w:hAnsi="Times New Roman" w:cs="Times New Roman"/>
          <w:sz w:val="18"/>
          <w:szCs w:val="18"/>
        </w:rPr>
        <w:t xml:space="preserve"> Program Early Computed Tomography Sco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 w:hint="eastAsia"/>
          <w:sz w:val="18"/>
          <w:szCs w:val="18"/>
        </w:rPr>
        <w:t>B</w:t>
      </w:r>
      <w:r w:rsidRPr="009B04E9">
        <w:rPr>
          <w:rFonts w:ascii="Times New Roman" w:hAnsi="Times New Roman" w:cs="Times New Roman"/>
          <w:sz w:val="18"/>
          <w:szCs w:val="18"/>
        </w:rPr>
        <w:t xml:space="preserve">MI, 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Pr="009B04E9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CE, Cardio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B04E9">
        <w:rPr>
          <w:rFonts w:ascii="Times New Roman" w:hAnsi="Times New Roman" w:cs="Times New Roman"/>
          <w:sz w:val="18"/>
          <w:szCs w:val="18"/>
        </w:rPr>
        <w:t>embolism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DBP, Diastolic blood press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END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arly neurological deterioration</w:t>
      </w:r>
      <w:r w:rsidRPr="009B04E9">
        <w:rPr>
          <w:rFonts w:ascii="Times New Roman" w:hAnsi="Times New Roman" w:cs="Times New Roman"/>
          <w:sz w:val="18"/>
          <w:szCs w:val="18"/>
        </w:rPr>
        <w:t xml:space="preserve">; FBG, Fasting blood glucose; FTG, </w:t>
      </w:r>
      <w:r w:rsidRPr="009B04E9">
        <w:rPr>
          <w:rFonts w:ascii="Times New Roman" w:hAnsi="Times New Roman" w:cs="Times New Roman" w:hint="eastAsia"/>
          <w:sz w:val="18"/>
          <w:szCs w:val="18"/>
        </w:rPr>
        <w:t>F</w:t>
      </w:r>
      <w:r w:rsidRPr="009B04E9">
        <w:rPr>
          <w:rFonts w:ascii="Times New Roman" w:hAnsi="Times New Roman" w:cs="Times New Roman"/>
          <w:sz w:val="18"/>
          <w:szCs w:val="18"/>
        </w:rPr>
        <w:t>asting triglycerides; IVT,</w:t>
      </w:r>
      <w:r w:rsidRPr="009B04E9">
        <w:rPr>
          <w:sz w:val="15"/>
          <w:szCs w:val="16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Intravenous thrombolysi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LAA, Large-artery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atherosclerosis; </w:t>
      </w:r>
      <w:proofErr w:type="spellStart"/>
      <w:r w:rsidRPr="009B04E9">
        <w:rPr>
          <w:rFonts w:ascii="Times New Roman" w:hAnsi="Times New Roman" w:cs="Times New Roman"/>
          <w:sz w:val="18"/>
          <w:szCs w:val="18"/>
        </w:rPr>
        <w:t>mRS</w:t>
      </w:r>
      <w:proofErr w:type="spellEnd"/>
      <w:r w:rsidRPr="009B04E9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9B04E9">
        <w:rPr>
          <w:rFonts w:ascii="Times New Roman" w:hAnsi="Times New Roman" w:cs="Times New Roman"/>
          <w:sz w:val="18"/>
          <w:szCs w:val="18"/>
        </w:rPr>
        <w:t>odified Rankin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Scal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B04E9">
        <w:rPr>
          <w:rFonts w:ascii="Times New Roman" w:hAnsi="Times New Roman" w:cs="Times New Roman" w:hint="eastAsia"/>
          <w:sz w:val="18"/>
          <w:szCs w:val="18"/>
        </w:rPr>
        <w:t>mTICI</w:t>
      </w:r>
      <w:proofErr w:type="spellEnd"/>
      <w:r w:rsidRPr="009B04E9">
        <w:rPr>
          <w:rFonts w:ascii="Times New Roman" w:hAnsi="Times New Roman" w:cs="Times New Roman" w:hint="eastAsia"/>
          <w:sz w:val="18"/>
          <w:szCs w:val="18"/>
        </w:rPr>
        <w:t>,</w:t>
      </w:r>
      <w:r w:rsidRPr="009B04E9">
        <w:rPr>
          <w:rFonts w:ascii="Times New Roman" w:hAnsi="Times New Roman" w:cs="Times New Roman"/>
          <w:sz w:val="18"/>
          <w:szCs w:val="18"/>
        </w:rPr>
        <w:t xml:space="preserve"> modified Thrombolysis in Cerebral Infarct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NIHSS, National Institutes of Health Stroke Scal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NLR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eutrophil to lymphocyte ratio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SBP, Systolic blood press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TOAST, Trial of Org10172 in Acute Stroke Treatmen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Ty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index, T</w:t>
      </w:r>
      <w:r w:rsidRPr="00A60C51">
        <w:rPr>
          <w:rFonts w:ascii="Times New Roman" w:hAnsi="Times New Roman" w:cs="Times New Roman"/>
          <w:sz w:val="18"/>
          <w:szCs w:val="18"/>
        </w:rPr>
        <w:t>riglyceride-glucose index</w:t>
      </w:r>
      <w:r>
        <w:rPr>
          <w:rFonts w:ascii="Times New Roman" w:hAnsi="Times New Roman" w:cs="Times New Roman"/>
          <w:sz w:val="18"/>
          <w:szCs w:val="18"/>
        </w:rPr>
        <w:t>.</w:t>
      </w:r>
      <w:r w:rsidR="005D119C">
        <w:rPr>
          <w:rFonts w:ascii="Times New Roman" w:hAnsi="Times New Roman" w:cs="Times New Roman"/>
          <w:sz w:val="18"/>
          <w:szCs w:val="18"/>
        </w:rPr>
        <w:br w:type="page"/>
      </w:r>
    </w:p>
    <w:p w14:paraId="69E4B752" w14:textId="300EC37A" w:rsidR="00A51BAE" w:rsidRPr="008074A2" w:rsidRDefault="00A51BAE" w:rsidP="00D035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13A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4C6192">
        <w:rPr>
          <w:rFonts w:ascii="Times New Roman" w:hAnsi="Times New Roman" w:cs="Times New Roman"/>
          <w:b/>
          <w:bCs/>
          <w:sz w:val="24"/>
          <w:szCs w:val="24"/>
        </w:rPr>
        <w:t>S3</w:t>
      </w:r>
      <w:r w:rsidRPr="00813A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7356">
        <w:t xml:space="preserve"> </w:t>
      </w:r>
      <w:r w:rsidRPr="00867356">
        <w:rPr>
          <w:rFonts w:ascii="Times New Roman" w:hAnsi="Times New Roman" w:cs="Times New Roman"/>
          <w:sz w:val="24"/>
          <w:szCs w:val="24"/>
        </w:rPr>
        <w:t xml:space="preserve">Baseline </w:t>
      </w:r>
      <w:r w:rsidR="004C6192">
        <w:rPr>
          <w:rFonts w:ascii="Times New Roman" w:hAnsi="Times New Roman" w:cs="Times New Roman"/>
          <w:sz w:val="24"/>
          <w:szCs w:val="24"/>
        </w:rPr>
        <w:t xml:space="preserve">and clinical </w:t>
      </w:r>
      <w:r w:rsidRPr="00867356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E90CA2">
        <w:rPr>
          <w:rFonts w:ascii="Times New Roman" w:hAnsi="Times New Roman" w:cs="Times New Roman"/>
          <w:sz w:val="24"/>
          <w:szCs w:val="24"/>
        </w:rPr>
        <w:t xml:space="preserve">patients with </w:t>
      </w:r>
      <w:proofErr w:type="spellStart"/>
      <w:r w:rsidR="00E90CA2">
        <w:rPr>
          <w:rFonts w:ascii="Times New Roman" w:hAnsi="Times New Roman" w:cs="Times New Roman"/>
          <w:sz w:val="24"/>
          <w:szCs w:val="24"/>
        </w:rPr>
        <w:t>sICH</w:t>
      </w:r>
      <w:proofErr w:type="spellEnd"/>
      <w:r w:rsidR="00E90CA2">
        <w:rPr>
          <w:rFonts w:ascii="Times New Roman" w:hAnsi="Times New Roman" w:cs="Times New Roman"/>
          <w:sz w:val="24"/>
          <w:szCs w:val="24"/>
        </w:rPr>
        <w:t xml:space="preserve"> and without </w:t>
      </w:r>
      <w:proofErr w:type="spellStart"/>
      <w:r w:rsidR="00E90CA2">
        <w:rPr>
          <w:rFonts w:ascii="Times New Roman" w:hAnsi="Times New Roman" w:cs="Times New Roman"/>
          <w:sz w:val="24"/>
          <w:szCs w:val="24"/>
        </w:rPr>
        <w:t>sICH</w:t>
      </w:r>
      <w:proofErr w:type="spellEnd"/>
      <w:r w:rsidR="00E90C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3241"/>
        <w:gridCol w:w="3302"/>
        <w:gridCol w:w="2074"/>
      </w:tblGrid>
      <w:tr w:rsidR="004C6192" w14:paraId="1359661F" w14:textId="77777777" w:rsidTr="00D03561">
        <w:trPr>
          <w:jc w:val="center"/>
        </w:trPr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14:paraId="24CD2D6C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14:paraId="6E5441B4" w14:textId="2FED1E7F" w:rsidR="004C6192" w:rsidRDefault="00E260C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proofErr w:type="spellEnd"/>
            <w:r w:rsidR="004C6192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31697C72" w14:textId="02ABEC22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proofErr w:type="spellStart"/>
            <w:r w:rsidR="00E260C8"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3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36D7E42D" w14:textId="369217DC" w:rsidR="004C6192" w:rsidRPr="00CD5065" w:rsidRDefault="00C1295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 w:rsidRPr="00CD50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4C6192" w14:paraId="42DD322C" w14:textId="77777777" w:rsidTr="00D03561">
        <w:trPr>
          <w:jc w:val="center"/>
        </w:trPr>
        <w:tc>
          <w:tcPr>
            <w:tcW w:w="1913" w:type="pct"/>
            <w:tcBorders>
              <w:top w:val="single" w:sz="4" w:space="0" w:color="auto"/>
            </w:tcBorders>
          </w:tcPr>
          <w:p w14:paraId="67AF6995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161" w:type="pct"/>
            <w:tcBorders>
              <w:top w:val="single" w:sz="4" w:space="0" w:color="auto"/>
            </w:tcBorders>
          </w:tcPr>
          <w:p w14:paraId="4F726D6B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73DC781C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6BF8CCFF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C6192" w14:paraId="6AB34E14" w14:textId="77777777" w:rsidTr="00D03561">
        <w:trPr>
          <w:jc w:val="center"/>
        </w:trPr>
        <w:tc>
          <w:tcPr>
            <w:tcW w:w="1913" w:type="pct"/>
          </w:tcPr>
          <w:p w14:paraId="3ADA8C3D" w14:textId="77777777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161" w:type="pct"/>
          </w:tcPr>
          <w:p w14:paraId="6D42DA39" w14:textId="3BA71584" w:rsidR="004C6192" w:rsidRDefault="004573A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38BAA349" w14:textId="13F14126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6, 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B16F49E" w14:textId="402602A5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67B80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08</w:t>
            </w:r>
          </w:p>
        </w:tc>
      </w:tr>
      <w:tr w:rsidR="004C6192" w14:paraId="77BE23C0" w14:textId="77777777" w:rsidTr="00D03561">
        <w:trPr>
          <w:jc w:val="center"/>
        </w:trPr>
        <w:tc>
          <w:tcPr>
            <w:tcW w:w="1913" w:type="pct"/>
          </w:tcPr>
          <w:p w14:paraId="7BC738B1" w14:textId="77777777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Gender, mal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24D6DFEE" w14:textId="295CFA44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58.06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2596A3A" w14:textId="6EF9C3AA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4D09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72.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1B4D18D3" w14:textId="74BF0C6B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D09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3</w:t>
            </w:r>
          </w:p>
        </w:tc>
      </w:tr>
      <w:tr w:rsidR="004C6192" w14:paraId="43C6F3A2" w14:textId="77777777" w:rsidTr="00D03561">
        <w:trPr>
          <w:jc w:val="center"/>
        </w:trPr>
        <w:tc>
          <w:tcPr>
            <w:tcW w:w="1913" w:type="pct"/>
          </w:tcPr>
          <w:p w14:paraId="546E796E" w14:textId="77777777" w:rsidR="004C6192" w:rsidRPr="003300E6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7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2357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, kg/m</w:t>
            </w:r>
            <w:r w:rsidRPr="00520F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2D355464" w14:textId="7ED43D1A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8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.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8.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71F35B97" w14:textId="2F390176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5.06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3.44,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8)</w:t>
            </w:r>
          </w:p>
        </w:tc>
        <w:tc>
          <w:tcPr>
            <w:tcW w:w="743" w:type="pct"/>
          </w:tcPr>
          <w:p w14:paraId="200D92D7" w14:textId="37713632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867B80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96</w:t>
            </w:r>
          </w:p>
        </w:tc>
      </w:tr>
      <w:tr w:rsidR="004C6192" w14:paraId="1EC9F062" w14:textId="77777777" w:rsidTr="00D03561">
        <w:trPr>
          <w:jc w:val="center"/>
        </w:trPr>
        <w:tc>
          <w:tcPr>
            <w:tcW w:w="1913" w:type="pct"/>
          </w:tcPr>
          <w:p w14:paraId="427D6A2A" w14:textId="77777777" w:rsidR="004C6192" w:rsidRPr="003300E6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1161" w:type="pct"/>
          </w:tcPr>
          <w:p w14:paraId="605E9EB4" w14:textId="77777777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28FB4A3D" w14:textId="77777777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4B5BE0C0" w14:textId="77777777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C6192" w14:paraId="5C9B69CA" w14:textId="77777777" w:rsidTr="00D03561">
        <w:trPr>
          <w:jc w:val="center"/>
        </w:trPr>
        <w:tc>
          <w:tcPr>
            <w:tcW w:w="1913" w:type="pct"/>
          </w:tcPr>
          <w:p w14:paraId="44178FC8" w14:textId="77777777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trok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56F3BDA0" w14:textId="38F9DED0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4D0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43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5FBE9863" w14:textId="64E5AE52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04D0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5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2DE8F212" w14:textId="19DBD0AF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D09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4</w:t>
            </w:r>
          </w:p>
        </w:tc>
      </w:tr>
      <w:tr w:rsidR="004C6192" w14:paraId="5809E086" w14:textId="77777777" w:rsidTr="00D03561">
        <w:trPr>
          <w:jc w:val="center"/>
        </w:trPr>
        <w:tc>
          <w:tcPr>
            <w:tcW w:w="1913" w:type="pct"/>
          </w:tcPr>
          <w:p w14:paraId="51364EA3" w14:textId="77777777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2B739E67" w14:textId="5A5D7B0B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75.81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D90B16F" w14:textId="4F464D7B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4D09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69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02F3A4E7" w14:textId="672E5411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D09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</w:t>
            </w:r>
          </w:p>
        </w:tc>
      </w:tr>
      <w:tr w:rsidR="004C6192" w14:paraId="452EB0D7" w14:textId="77777777" w:rsidTr="00D03561">
        <w:trPr>
          <w:jc w:val="center"/>
        </w:trPr>
        <w:tc>
          <w:tcPr>
            <w:tcW w:w="1913" w:type="pct"/>
          </w:tcPr>
          <w:p w14:paraId="0DF74DC6" w14:textId="77777777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636F6E48" w14:textId="32AC7E2E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4D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44E6B9B1" w14:textId="57174485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F04D0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6.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26E869A" w14:textId="567471EB" w:rsidR="004C6192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04D09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F04D09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4C6192" w14:paraId="07C73ACD" w14:textId="77777777" w:rsidTr="00D03561">
        <w:trPr>
          <w:jc w:val="center"/>
        </w:trPr>
        <w:tc>
          <w:tcPr>
            <w:tcW w:w="1913" w:type="pct"/>
          </w:tcPr>
          <w:p w14:paraId="2B42FB5A" w14:textId="77777777" w:rsidR="004C6192" w:rsidRPr="003300E6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43B17DF7" w14:textId="1E7178B7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04D0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8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B3A5782" w14:textId="0230BB55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04D09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9.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583BC37B" w14:textId="3E5FD2F3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D09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6</w:t>
            </w:r>
          </w:p>
        </w:tc>
      </w:tr>
      <w:tr w:rsidR="004C6192" w14:paraId="320D7A38" w14:textId="77777777" w:rsidTr="00D03561">
        <w:trPr>
          <w:jc w:val="center"/>
        </w:trPr>
        <w:tc>
          <w:tcPr>
            <w:tcW w:w="1913" w:type="pct"/>
          </w:tcPr>
          <w:p w14:paraId="01277A48" w14:textId="77777777" w:rsidR="004C6192" w:rsidRPr="003300E6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artery disea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628ACB49" w14:textId="71107A51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7.42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1A59308" w14:textId="228F5DDC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1.55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8063AE0" w14:textId="1FB2489C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D09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06</w:t>
            </w:r>
          </w:p>
        </w:tc>
      </w:tr>
      <w:tr w:rsidR="004C6192" w14:paraId="5455881F" w14:textId="77777777" w:rsidTr="00D03561">
        <w:trPr>
          <w:jc w:val="center"/>
        </w:trPr>
        <w:tc>
          <w:tcPr>
            <w:tcW w:w="1913" w:type="pct"/>
          </w:tcPr>
          <w:p w14:paraId="4A16894A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Atrial fibrilla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61" w:type="pct"/>
          </w:tcPr>
          <w:p w14:paraId="5D9DB8A4" w14:textId="20316B84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2.26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6C166D7" w14:textId="22F6649F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F04D09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1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492F1DD" w14:textId="4B2958C0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D09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65</w:t>
            </w:r>
          </w:p>
        </w:tc>
      </w:tr>
      <w:tr w:rsidR="004C6192" w14:paraId="184C91C8" w14:textId="77777777" w:rsidTr="00D03561">
        <w:trPr>
          <w:jc w:val="center"/>
        </w:trPr>
        <w:tc>
          <w:tcPr>
            <w:tcW w:w="1913" w:type="pct"/>
          </w:tcPr>
          <w:p w14:paraId="7053E91F" w14:textId="77777777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61" w:type="pct"/>
          </w:tcPr>
          <w:p w14:paraId="5E233EA0" w14:textId="5D7F045F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0.65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9265D6A" w14:textId="617EEE0B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43.65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1FDA6475" w14:textId="74CD1E22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D09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55</w:t>
            </w:r>
          </w:p>
        </w:tc>
      </w:tr>
      <w:tr w:rsidR="004C6192" w14:paraId="7729DA21" w14:textId="77777777" w:rsidTr="00D03561">
        <w:trPr>
          <w:jc w:val="center"/>
        </w:trPr>
        <w:tc>
          <w:tcPr>
            <w:tcW w:w="1913" w:type="pct"/>
          </w:tcPr>
          <w:p w14:paraId="4C815EC0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nking,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1A1CD554" w14:textId="6CD78B53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2.58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5F30A85E" w14:textId="2408CEB0" w:rsidR="004C6192" w:rsidRDefault="00F04D09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6.19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8B80878" w14:textId="5F74640E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F04D09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37</w:t>
            </w:r>
          </w:p>
        </w:tc>
      </w:tr>
      <w:tr w:rsidR="004C6192" w14:paraId="6CA96983" w14:textId="77777777" w:rsidTr="00D03561">
        <w:trPr>
          <w:jc w:val="center"/>
        </w:trPr>
        <w:tc>
          <w:tcPr>
            <w:tcW w:w="1913" w:type="pct"/>
          </w:tcPr>
          <w:p w14:paraId="42280A9D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HSS on admission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152BF0F8" w14:textId="203A192F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51C81BF4" w14:textId="6FE4DF63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2, 2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04E552E2" w14:textId="1E7F01E2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67B80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4</w:t>
            </w:r>
          </w:p>
        </w:tc>
      </w:tr>
      <w:tr w:rsidR="004C6192" w14:paraId="424B099E" w14:textId="77777777" w:rsidTr="00D03561">
        <w:trPr>
          <w:jc w:val="center"/>
        </w:trPr>
        <w:tc>
          <w:tcPr>
            <w:tcW w:w="1913" w:type="pct"/>
          </w:tcPr>
          <w:p w14:paraId="3A41B662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TS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05FEA7BF" w14:textId="3A5AC576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, 9)</w:t>
            </w:r>
          </w:p>
        </w:tc>
        <w:tc>
          <w:tcPr>
            <w:tcW w:w="1183" w:type="pct"/>
          </w:tcPr>
          <w:p w14:paraId="1575EB35" w14:textId="47561A4E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, 9)</w:t>
            </w:r>
          </w:p>
        </w:tc>
        <w:tc>
          <w:tcPr>
            <w:tcW w:w="743" w:type="pct"/>
          </w:tcPr>
          <w:p w14:paraId="67CD1928" w14:textId="6919D1C5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67B80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745</w:t>
            </w:r>
          </w:p>
        </w:tc>
      </w:tr>
      <w:tr w:rsidR="00EC22E1" w14:paraId="70D1BDEE" w14:textId="77777777" w:rsidTr="00D03561">
        <w:trPr>
          <w:jc w:val="center"/>
        </w:trPr>
        <w:tc>
          <w:tcPr>
            <w:tcW w:w="1913" w:type="pct"/>
          </w:tcPr>
          <w:p w14:paraId="542AC4D2" w14:textId="29285AA1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sure on admission, mmHg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07CD9C29" w14:textId="77777777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75EC8BA3" w14:textId="77777777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0EB5D5A4" w14:textId="77777777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C6192" w14:paraId="573601AE" w14:textId="77777777" w:rsidTr="00D03561">
        <w:trPr>
          <w:jc w:val="center"/>
        </w:trPr>
        <w:tc>
          <w:tcPr>
            <w:tcW w:w="1913" w:type="pct"/>
          </w:tcPr>
          <w:p w14:paraId="53BCD66D" w14:textId="6A25F231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161" w:type="pct"/>
          </w:tcPr>
          <w:p w14:paraId="0E7B003F" w14:textId="1AAB808D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7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FC532E7" w14:textId="196BC373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32, 166)</w:t>
            </w:r>
          </w:p>
        </w:tc>
        <w:tc>
          <w:tcPr>
            <w:tcW w:w="743" w:type="pct"/>
          </w:tcPr>
          <w:p w14:paraId="6B3E7C5E" w14:textId="3ECD9697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67B80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22</w:t>
            </w:r>
          </w:p>
        </w:tc>
      </w:tr>
      <w:tr w:rsidR="004C6192" w14:paraId="4756BE7C" w14:textId="77777777" w:rsidTr="00D03561">
        <w:trPr>
          <w:jc w:val="center"/>
        </w:trPr>
        <w:tc>
          <w:tcPr>
            <w:tcW w:w="1913" w:type="pct"/>
          </w:tcPr>
          <w:p w14:paraId="4DEB60D4" w14:textId="411340D8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161" w:type="pct"/>
          </w:tcPr>
          <w:p w14:paraId="59EE7F14" w14:textId="406F7225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2D8E08D8" w14:textId="0E7AD5E1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CF6137F" w14:textId="5053B5D4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67B80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15</w:t>
            </w:r>
          </w:p>
        </w:tc>
      </w:tr>
      <w:tr w:rsidR="004C6192" w14:paraId="204B058D" w14:textId="77777777" w:rsidTr="00D03561">
        <w:trPr>
          <w:jc w:val="center"/>
        </w:trPr>
        <w:tc>
          <w:tcPr>
            <w:tcW w:w="1913" w:type="pct"/>
          </w:tcPr>
          <w:p w14:paraId="65D68299" w14:textId="77777777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am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</w:tc>
        <w:tc>
          <w:tcPr>
            <w:tcW w:w="1161" w:type="pct"/>
          </w:tcPr>
          <w:p w14:paraId="715D0278" w14:textId="77777777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18349C19" w14:textId="77777777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35553124" w14:textId="77777777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4C6192" w14:paraId="30728F72" w14:textId="77777777" w:rsidTr="00D03561">
        <w:trPr>
          <w:jc w:val="center"/>
        </w:trPr>
        <w:tc>
          <w:tcPr>
            <w:tcW w:w="1913" w:type="pct"/>
          </w:tcPr>
          <w:p w14:paraId="7D284015" w14:textId="77777777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glucose on admission, mmol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0C2F4FF5" w14:textId="3B4FF0DD" w:rsidR="004C6192" w:rsidRDefault="004573A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53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E1B13E4" w14:textId="04D8140C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0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.10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)</w:t>
            </w:r>
          </w:p>
        </w:tc>
        <w:tc>
          <w:tcPr>
            <w:tcW w:w="743" w:type="pct"/>
          </w:tcPr>
          <w:p w14:paraId="3FD6D9E9" w14:textId="5C5FD566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67B80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53</w:t>
            </w:r>
          </w:p>
        </w:tc>
      </w:tr>
      <w:tr w:rsidR="004C6192" w14:paraId="48EC1757" w14:textId="77777777" w:rsidTr="00D03561">
        <w:trPr>
          <w:jc w:val="center"/>
        </w:trPr>
        <w:tc>
          <w:tcPr>
            <w:tcW w:w="1913" w:type="pct"/>
          </w:tcPr>
          <w:p w14:paraId="35F5CD0D" w14:textId="7FAC5BE6" w:rsidR="004C6192" w:rsidRDefault="004C619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mol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31C82DE3" w14:textId="7085C7F4" w:rsidR="004C6192" w:rsidRDefault="004573A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27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07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C619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4C6192">
              <w:rPr>
                <w:rFonts w:ascii="Times New Roman" w:hAnsi="Times New Roman" w:cs="Times New Roman"/>
                <w:sz w:val="24"/>
                <w:szCs w:val="24"/>
              </w:rPr>
              <w:t>.27)</w:t>
            </w:r>
          </w:p>
        </w:tc>
        <w:tc>
          <w:tcPr>
            <w:tcW w:w="1183" w:type="pct"/>
          </w:tcPr>
          <w:p w14:paraId="67951FD9" w14:textId="5754D34D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, 8.9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5EF3C57C" w14:textId="7AEABB9D" w:rsidR="004C6192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C6192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4C619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C619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C6192" w14:paraId="44146756" w14:textId="77777777" w:rsidTr="00D03561">
        <w:trPr>
          <w:jc w:val="center"/>
        </w:trPr>
        <w:tc>
          <w:tcPr>
            <w:tcW w:w="1913" w:type="pct"/>
          </w:tcPr>
          <w:p w14:paraId="244830A9" w14:textId="78F54C1E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2E1">
              <w:rPr>
                <w:rFonts w:ascii="Times New Roman" w:hAnsi="Times New Roman" w:cs="Times New Roman"/>
                <w:sz w:val="24"/>
                <w:szCs w:val="24"/>
              </w:rPr>
              <w:t>mmol/L (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IQR)</w:t>
            </w:r>
          </w:p>
        </w:tc>
        <w:tc>
          <w:tcPr>
            <w:tcW w:w="1161" w:type="pct"/>
          </w:tcPr>
          <w:p w14:paraId="007F84E3" w14:textId="6C3B0DF5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 1.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3719A280" w14:textId="309359CE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D7BDE84" w14:textId="442C7D44" w:rsidR="004C6192" w:rsidRPr="0011545B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843BC3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94</w:t>
            </w:r>
          </w:p>
        </w:tc>
      </w:tr>
      <w:tr w:rsidR="004C6192" w14:paraId="3001878D" w14:textId="77777777" w:rsidTr="00D03561">
        <w:trPr>
          <w:jc w:val="center"/>
        </w:trPr>
        <w:tc>
          <w:tcPr>
            <w:tcW w:w="1913" w:type="pct"/>
          </w:tcPr>
          <w:p w14:paraId="5DCD31F8" w14:textId="77777777" w:rsidR="004C6192" w:rsidRDefault="004C619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,</w:t>
            </w:r>
            <w:r w:rsidRPr="001C67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2402EE3B" w14:textId="1FE8F999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9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F7A1FEF" w14:textId="47BC1A2E" w:rsidR="004C6192" w:rsidRDefault="004C619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9.1</w:t>
            </w:r>
            <w:r w:rsidR="004573A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2B27C6C7" w14:textId="40970839" w:rsidR="004C6192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843BC3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843BC3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843BC3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C22E1" w14:paraId="78F0E329" w14:textId="77777777" w:rsidTr="00D03561">
        <w:trPr>
          <w:jc w:val="center"/>
        </w:trPr>
        <w:tc>
          <w:tcPr>
            <w:tcW w:w="1913" w:type="pct"/>
          </w:tcPr>
          <w:p w14:paraId="5D3EC22A" w14:textId="6A8BC719" w:rsidR="00EC22E1" w:rsidRDefault="00EC22E1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R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4BABA684" w14:textId="16452803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31FE6F4" w14:textId="761CB1A2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9EBDFAE" w14:textId="6388A576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95</w:t>
            </w:r>
          </w:p>
        </w:tc>
      </w:tr>
      <w:tr w:rsidR="00EC22E1" w14:paraId="33315A2F" w14:textId="77777777" w:rsidTr="00D03561">
        <w:trPr>
          <w:jc w:val="center"/>
        </w:trPr>
        <w:tc>
          <w:tcPr>
            <w:tcW w:w="1913" w:type="pct"/>
          </w:tcPr>
          <w:p w14:paraId="3DC8B3D1" w14:textId="3ECCC8B8" w:rsidR="00EC22E1" w:rsidRDefault="00EC22E1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57A7214E" w14:textId="45D79D0C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3.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)</w:t>
            </w:r>
          </w:p>
        </w:tc>
        <w:tc>
          <w:tcPr>
            <w:tcW w:w="1183" w:type="pct"/>
          </w:tcPr>
          <w:p w14:paraId="41B59902" w14:textId="7BB09F4F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8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EBBBC3D" w14:textId="66918D26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5</w:t>
            </w:r>
          </w:p>
        </w:tc>
      </w:tr>
      <w:tr w:rsidR="00EC22E1" w14:paraId="3E13CDC2" w14:textId="77777777" w:rsidTr="00D03561">
        <w:trPr>
          <w:jc w:val="center"/>
        </w:trPr>
        <w:tc>
          <w:tcPr>
            <w:tcW w:w="1913" w:type="pct"/>
          </w:tcPr>
          <w:p w14:paraId="45B9FC19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rior circulation infarction, 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0B0916B0" w14:textId="41DCA49E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5.81)</w:t>
            </w:r>
          </w:p>
        </w:tc>
        <w:tc>
          <w:tcPr>
            <w:tcW w:w="1183" w:type="pct"/>
          </w:tcPr>
          <w:p w14:paraId="76B81BFA" w14:textId="48A4123F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70.99)</w:t>
            </w:r>
          </w:p>
        </w:tc>
        <w:tc>
          <w:tcPr>
            <w:tcW w:w="743" w:type="pct"/>
          </w:tcPr>
          <w:p w14:paraId="10162EF3" w14:textId="3FB49DDB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7</w:t>
            </w:r>
          </w:p>
        </w:tc>
      </w:tr>
      <w:tr w:rsidR="00EC22E1" w14:paraId="3371E92B" w14:textId="77777777" w:rsidTr="00D03561">
        <w:trPr>
          <w:jc w:val="center"/>
        </w:trPr>
        <w:tc>
          <w:tcPr>
            <w:tcW w:w="1913" w:type="pct"/>
          </w:tcPr>
          <w:p w14:paraId="18C96F22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S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02B93529" w14:textId="77777777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16391627" w14:textId="77777777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271388C0" w14:textId="410BF3D7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0</w:t>
            </w:r>
          </w:p>
        </w:tc>
      </w:tr>
      <w:tr w:rsidR="00EC22E1" w14:paraId="68F3C3C8" w14:textId="77777777" w:rsidTr="00D03561">
        <w:trPr>
          <w:jc w:val="center"/>
        </w:trPr>
        <w:tc>
          <w:tcPr>
            <w:tcW w:w="1913" w:type="pct"/>
          </w:tcPr>
          <w:p w14:paraId="340AF209" w14:textId="513D0B04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A</w:t>
            </w:r>
          </w:p>
        </w:tc>
        <w:tc>
          <w:tcPr>
            <w:tcW w:w="1161" w:type="pct"/>
          </w:tcPr>
          <w:p w14:paraId="22F40DD3" w14:textId="595CD45A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6.13)</w:t>
            </w:r>
          </w:p>
        </w:tc>
        <w:tc>
          <w:tcPr>
            <w:tcW w:w="1183" w:type="pct"/>
          </w:tcPr>
          <w:p w14:paraId="07C3273B" w14:textId="594B55E3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66.30)</w:t>
            </w:r>
          </w:p>
        </w:tc>
        <w:tc>
          <w:tcPr>
            <w:tcW w:w="743" w:type="pct"/>
          </w:tcPr>
          <w:p w14:paraId="64C4B229" w14:textId="77777777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E1" w14:paraId="7AD59446" w14:textId="77777777" w:rsidTr="00D03561">
        <w:trPr>
          <w:jc w:val="center"/>
        </w:trPr>
        <w:tc>
          <w:tcPr>
            <w:tcW w:w="1913" w:type="pct"/>
          </w:tcPr>
          <w:p w14:paraId="6AAAB748" w14:textId="2DDC7FEE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161" w:type="pct"/>
          </w:tcPr>
          <w:p w14:paraId="32462704" w14:textId="17FF2239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5.81)</w:t>
            </w:r>
          </w:p>
        </w:tc>
        <w:tc>
          <w:tcPr>
            <w:tcW w:w="1183" w:type="pct"/>
          </w:tcPr>
          <w:p w14:paraId="48538078" w14:textId="3A2AD376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9.28)</w:t>
            </w:r>
          </w:p>
        </w:tc>
        <w:tc>
          <w:tcPr>
            <w:tcW w:w="743" w:type="pct"/>
          </w:tcPr>
          <w:p w14:paraId="46746864" w14:textId="77777777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E1" w14:paraId="01A86156" w14:textId="77777777" w:rsidTr="00D03561">
        <w:trPr>
          <w:jc w:val="center"/>
        </w:trPr>
        <w:tc>
          <w:tcPr>
            <w:tcW w:w="1913" w:type="pct"/>
          </w:tcPr>
          <w:p w14:paraId="6EA63A5D" w14:textId="7F24A161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61" w:type="pct"/>
          </w:tcPr>
          <w:p w14:paraId="7A19E237" w14:textId="31D09BB5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.06)</w:t>
            </w:r>
          </w:p>
        </w:tc>
        <w:tc>
          <w:tcPr>
            <w:tcW w:w="1183" w:type="pct"/>
          </w:tcPr>
          <w:p w14:paraId="4E084F7E" w14:textId="2AF22EAB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.42)</w:t>
            </w:r>
          </w:p>
        </w:tc>
        <w:tc>
          <w:tcPr>
            <w:tcW w:w="743" w:type="pct"/>
          </w:tcPr>
          <w:p w14:paraId="2FDE63D3" w14:textId="77777777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E1" w14:paraId="098A3D7E" w14:textId="77777777" w:rsidTr="00D03561">
        <w:trPr>
          <w:jc w:val="center"/>
        </w:trPr>
        <w:tc>
          <w:tcPr>
            <w:tcW w:w="1913" w:type="pct"/>
          </w:tcPr>
          <w:p w14:paraId="33AABEE4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venous thrombolysis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3869EF78" w14:textId="27F52DA4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29)</w:t>
            </w:r>
          </w:p>
        </w:tc>
        <w:tc>
          <w:tcPr>
            <w:tcW w:w="1183" w:type="pct"/>
          </w:tcPr>
          <w:p w14:paraId="5314AE3D" w14:textId="03E4A60D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23)</w:t>
            </w:r>
          </w:p>
        </w:tc>
        <w:tc>
          <w:tcPr>
            <w:tcW w:w="743" w:type="pct"/>
          </w:tcPr>
          <w:p w14:paraId="5B6D4202" w14:textId="1C092DCB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70</w:t>
            </w:r>
          </w:p>
        </w:tc>
      </w:tr>
      <w:tr w:rsidR="00EC22E1" w14:paraId="3FE57921" w14:textId="77777777" w:rsidTr="00D03561">
        <w:trPr>
          <w:jc w:val="center"/>
        </w:trPr>
        <w:tc>
          <w:tcPr>
            <w:tcW w:w="1913" w:type="pct"/>
          </w:tcPr>
          <w:p w14:paraId="1765BA6E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rofiban treatmen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34ADD585" w14:textId="75C30069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4.19)</w:t>
            </w:r>
          </w:p>
        </w:tc>
        <w:tc>
          <w:tcPr>
            <w:tcW w:w="1183" w:type="pct"/>
          </w:tcPr>
          <w:p w14:paraId="0BE514B4" w14:textId="22125C2C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9.23)</w:t>
            </w:r>
          </w:p>
        </w:tc>
        <w:tc>
          <w:tcPr>
            <w:tcW w:w="743" w:type="pct"/>
          </w:tcPr>
          <w:p w14:paraId="6E57F882" w14:textId="0CEA869C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24</w:t>
            </w:r>
          </w:p>
        </w:tc>
      </w:tr>
      <w:tr w:rsidR="00EC22E1" w14:paraId="7BBB5D8C" w14:textId="77777777" w:rsidTr="00D03561">
        <w:trPr>
          <w:jc w:val="center"/>
        </w:trPr>
        <w:tc>
          <w:tcPr>
            <w:tcW w:w="1913" w:type="pct"/>
          </w:tcPr>
          <w:p w14:paraId="6164C206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TI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~3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7174549E" w14:textId="54F3A51E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5.48)</w:t>
            </w:r>
          </w:p>
        </w:tc>
        <w:tc>
          <w:tcPr>
            <w:tcW w:w="1183" w:type="pct"/>
          </w:tcPr>
          <w:p w14:paraId="16DF1595" w14:textId="3566C985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88.67)</w:t>
            </w:r>
          </w:p>
        </w:tc>
        <w:tc>
          <w:tcPr>
            <w:tcW w:w="743" w:type="pct"/>
          </w:tcPr>
          <w:p w14:paraId="074BA310" w14:textId="5DE9C222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72</w:t>
            </w:r>
          </w:p>
        </w:tc>
      </w:tr>
    </w:tbl>
    <w:p w14:paraId="2A7A9234" w14:textId="3B479421" w:rsidR="0011545B" w:rsidRPr="005D119C" w:rsidRDefault="00EE486C" w:rsidP="00D03561">
      <w:pPr>
        <w:rPr>
          <w:rFonts w:ascii="Times New Roman" w:hAnsi="Times New Roman" w:cs="Times New Roman"/>
          <w:sz w:val="18"/>
          <w:szCs w:val="18"/>
        </w:rPr>
      </w:pPr>
      <w:r w:rsidRPr="009B04E9">
        <w:rPr>
          <w:rFonts w:ascii="Times New Roman" w:hAnsi="Times New Roman" w:cs="Times New Roman"/>
          <w:sz w:val="18"/>
          <w:szCs w:val="18"/>
        </w:rPr>
        <w:t>ASPECTS, Alberta Strok</w:t>
      </w:r>
      <w:r w:rsidRPr="009B04E9">
        <w:rPr>
          <w:rFonts w:ascii="Times New Roman" w:hAnsi="Times New Roman" w:cs="Times New Roman" w:hint="eastAsia"/>
          <w:sz w:val="18"/>
          <w:szCs w:val="18"/>
        </w:rPr>
        <w:t>e</w:t>
      </w:r>
      <w:r w:rsidRPr="009B04E9">
        <w:rPr>
          <w:rFonts w:ascii="Times New Roman" w:hAnsi="Times New Roman" w:cs="Times New Roman"/>
          <w:sz w:val="18"/>
          <w:szCs w:val="18"/>
        </w:rPr>
        <w:t xml:space="preserve"> Program Early Computed Tomography Sco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 w:hint="eastAsia"/>
          <w:sz w:val="18"/>
          <w:szCs w:val="18"/>
        </w:rPr>
        <w:t>B</w:t>
      </w:r>
      <w:r w:rsidRPr="009B04E9">
        <w:rPr>
          <w:rFonts w:ascii="Times New Roman" w:hAnsi="Times New Roman" w:cs="Times New Roman"/>
          <w:sz w:val="18"/>
          <w:szCs w:val="18"/>
        </w:rPr>
        <w:t xml:space="preserve">MI, 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Pr="009B04E9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CE, Cardio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B04E9">
        <w:rPr>
          <w:rFonts w:ascii="Times New Roman" w:hAnsi="Times New Roman" w:cs="Times New Roman"/>
          <w:sz w:val="18"/>
          <w:szCs w:val="18"/>
        </w:rPr>
        <w:t>embolism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DBP, Diastolic blood press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FBG, Fasting blood glucose; FTG, </w:t>
      </w:r>
      <w:r w:rsidRPr="009B04E9">
        <w:rPr>
          <w:rFonts w:ascii="Times New Roman" w:hAnsi="Times New Roman" w:cs="Times New Roman" w:hint="eastAsia"/>
          <w:sz w:val="18"/>
          <w:szCs w:val="18"/>
        </w:rPr>
        <w:t>F</w:t>
      </w:r>
      <w:r w:rsidRPr="009B04E9">
        <w:rPr>
          <w:rFonts w:ascii="Times New Roman" w:hAnsi="Times New Roman" w:cs="Times New Roman"/>
          <w:sz w:val="18"/>
          <w:szCs w:val="18"/>
        </w:rPr>
        <w:t>asting triglycerides; IVT,</w:t>
      </w:r>
      <w:r w:rsidRPr="009B04E9">
        <w:rPr>
          <w:sz w:val="15"/>
          <w:szCs w:val="16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Intravenous thrombolysi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LAA, Large-artery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atherosclerosis; </w:t>
      </w:r>
      <w:proofErr w:type="spellStart"/>
      <w:r w:rsidRPr="009B04E9">
        <w:rPr>
          <w:rFonts w:ascii="Times New Roman" w:hAnsi="Times New Roman" w:cs="Times New Roman"/>
          <w:sz w:val="18"/>
          <w:szCs w:val="18"/>
        </w:rPr>
        <w:t>mRS</w:t>
      </w:r>
      <w:proofErr w:type="spellEnd"/>
      <w:r w:rsidRPr="009B04E9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9B04E9">
        <w:rPr>
          <w:rFonts w:ascii="Times New Roman" w:hAnsi="Times New Roman" w:cs="Times New Roman"/>
          <w:sz w:val="18"/>
          <w:szCs w:val="18"/>
        </w:rPr>
        <w:t>odified Rankin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Scal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B04E9">
        <w:rPr>
          <w:rFonts w:ascii="Times New Roman" w:hAnsi="Times New Roman" w:cs="Times New Roman" w:hint="eastAsia"/>
          <w:sz w:val="18"/>
          <w:szCs w:val="18"/>
        </w:rPr>
        <w:t>mTICI</w:t>
      </w:r>
      <w:proofErr w:type="spellEnd"/>
      <w:r w:rsidRPr="009B04E9">
        <w:rPr>
          <w:rFonts w:ascii="Times New Roman" w:hAnsi="Times New Roman" w:cs="Times New Roman" w:hint="eastAsia"/>
          <w:sz w:val="18"/>
          <w:szCs w:val="18"/>
        </w:rPr>
        <w:t>,</w:t>
      </w:r>
      <w:r w:rsidRPr="009B04E9">
        <w:rPr>
          <w:rFonts w:ascii="Times New Roman" w:hAnsi="Times New Roman" w:cs="Times New Roman"/>
          <w:sz w:val="18"/>
          <w:szCs w:val="18"/>
        </w:rPr>
        <w:t xml:space="preserve"> modified Thrombolysis in Cerebral Infarct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NIHSS, National Institutes of Health Stroke Scal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NLR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eutrophil to lymphocyte ratio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SBP, Systolic blood press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B04E9">
        <w:rPr>
          <w:rFonts w:ascii="Times New Roman" w:hAnsi="Times New Roman" w:cs="Times New Roman"/>
          <w:sz w:val="18"/>
          <w:szCs w:val="18"/>
        </w:rPr>
        <w:t>sICH</w:t>
      </w:r>
      <w:proofErr w:type="spellEnd"/>
      <w:r w:rsidRPr="009B04E9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ymptomatic intracranial hemorrha</w:t>
      </w:r>
      <w:r w:rsidRPr="00EE486C">
        <w:rPr>
          <w:rFonts w:ascii="Times New Roman" w:hAnsi="Times New Roman" w:cs="Times New Roman"/>
          <w:sz w:val="18"/>
          <w:szCs w:val="18"/>
        </w:rPr>
        <w:t>ge</w:t>
      </w:r>
      <w:r w:rsidRPr="00EE486C">
        <w:rPr>
          <w:rFonts w:ascii="Times New Roman" w:hAnsi="Times New Roman" w:cs="Times New Roman" w:hint="eastAsia"/>
          <w:sz w:val="18"/>
          <w:szCs w:val="18"/>
        </w:rPr>
        <w:t>;</w:t>
      </w:r>
      <w:r w:rsidRPr="00EE486C"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TOAST</w:t>
      </w:r>
      <w:r w:rsidRPr="00EE486C">
        <w:rPr>
          <w:rFonts w:ascii="Times New Roman" w:hAnsi="Times New Roman" w:cs="Times New Roman"/>
          <w:sz w:val="18"/>
          <w:szCs w:val="18"/>
        </w:rPr>
        <w:t xml:space="preserve">, Trial </w:t>
      </w:r>
      <w:r w:rsidRPr="009B04E9">
        <w:rPr>
          <w:rFonts w:ascii="Times New Roman" w:hAnsi="Times New Roman" w:cs="Times New Roman"/>
          <w:sz w:val="18"/>
          <w:szCs w:val="18"/>
        </w:rPr>
        <w:t>of Org10172 in Acute Stroke Treatmen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Ty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index, T</w:t>
      </w:r>
      <w:r w:rsidRPr="00A60C51">
        <w:rPr>
          <w:rFonts w:ascii="Times New Roman" w:hAnsi="Times New Roman" w:cs="Times New Roman"/>
          <w:sz w:val="18"/>
          <w:szCs w:val="18"/>
        </w:rPr>
        <w:t>riglyceride-glucose index</w:t>
      </w:r>
      <w:r>
        <w:rPr>
          <w:rFonts w:ascii="Times New Roman" w:hAnsi="Times New Roman" w:cs="Times New Roman"/>
          <w:sz w:val="18"/>
          <w:szCs w:val="18"/>
        </w:rPr>
        <w:t>.</w:t>
      </w:r>
      <w:r w:rsidR="005D119C">
        <w:rPr>
          <w:rFonts w:ascii="Times New Roman" w:hAnsi="Times New Roman" w:cs="Times New Roman"/>
          <w:sz w:val="18"/>
          <w:szCs w:val="18"/>
        </w:rPr>
        <w:br w:type="page"/>
      </w:r>
    </w:p>
    <w:p w14:paraId="3E3C4471" w14:textId="116E07EC" w:rsidR="00A51BAE" w:rsidRPr="00B64E79" w:rsidRDefault="00A51BAE" w:rsidP="00D035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13A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D83C2B">
        <w:rPr>
          <w:rFonts w:ascii="Times New Roman" w:hAnsi="Times New Roman" w:cs="Times New Roman"/>
          <w:b/>
          <w:bCs/>
          <w:sz w:val="24"/>
          <w:szCs w:val="24"/>
        </w:rPr>
        <w:t>S4</w:t>
      </w:r>
      <w:r w:rsidRPr="00813A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7356">
        <w:t xml:space="preserve"> </w:t>
      </w:r>
      <w:r w:rsidRPr="00867356">
        <w:rPr>
          <w:rFonts w:ascii="Times New Roman" w:hAnsi="Times New Roman" w:cs="Times New Roman"/>
          <w:sz w:val="24"/>
          <w:szCs w:val="24"/>
        </w:rPr>
        <w:t xml:space="preserve">Baseline </w:t>
      </w:r>
      <w:r w:rsidR="00D83C2B">
        <w:rPr>
          <w:rFonts w:ascii="Times New Roman" w:hAnsi="Times New Roman" w:cs="Times New Roman"/>
          <w:sz w:val="24"/>
          <w:szCs w:val="24"/>
        </w:rPr>
        <w:t xml:space="preserve">and clinical </w:t>
      </w:r>
      <w:r w:rsidRPr="00867356">
        <w:rPr>
          <w:rFonts w:ascii="Times New Roman" w:hAnsi="Times New Roman" w:cs="Times New Roman"/>
          <w:sz w:val="24"/>
          <w:szCs w:val="24"/>
        </w:rPr>
        <w:t xml:space="preserve">characteristics of </w:t>
      </w:r>
      <w:r w:rsidR="00E90CA2">
        <w:rPr>
          <w:rFonts w:ascii="Times New Roman" w:hAnsi="Times New Roman" w:cs="Times New Roman"/>
          <w:sz w:val="24"/>
          <w:szCs w:val="24"/>
        </w:rPr>
        <w:t>patients with death and survival</w:t>
      </w:r>
      <w:r w:rsidR="00D03D0C">
        <w:rPr>
          <w:rFonts w:ascii="Times New Roman" w:hAnsi="Times New Roman" w:cs="Times New Roman"/>
          <w:sz w:val="24"/>
          <w:szCs w:val="24"/>
        </w:rPr>
        <w:t xml:space="preserve"> at 90 days</w:t>
      </w:r>
      <w:r w:rsidR="00E90CA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3241"/>
        <w:gridCol w:w="3302"/>
        <w:gridCol w:w="2074"/>
      </w:tblGrid>
      <w:tr w:rsidR="00D83C2B" w14:paraId="66ED5F76" w14:textId="77777777" w:rsidTr="00D03561">
        <w:trPr>
          <w:jc w:val="center"/>
        </w:trPr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14:paraId="3021D99C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14:paraId="1DA5F73D" w14:textId="27861B57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a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108)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030A902B" w14:textId="4536C017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ive(n=316)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47496D28" w14:textId="2184890B" w:rsidR="00D83C2B" w:rsidRPr="00CD5065" w:rsidRDefault="00C1295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C2B" w:rsidRPr="00CD50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D83C2B" w14:paraId="0F6B7D99" w14:textId="77777777" w:rsidTr="00D03561">
        <w:trPr>
          <w:jc w:val="center"/>
        </w:trPr>
        <w:tc>
          <w:tcPr>
            <w:tcW w:w="1913" w:type="pct"/>
            <w:tcBorders>
              <w:top w:val="single" w:sz="4" w:space="0" w:color="auto"/>
            </w:tcBorders>
          </w:tcPr>
          <w:p w14:paraId="3B743119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161" w:type="pct"/>
            <w:tcBorders>
              <w:top w:val="single" w:sz="4" w:space="0" w:color="auto"/>
            </w:tcBorders>
          </w:tcPr>
          <w:p w14:paraId="738C4FE4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  <w:tcBorders>
              <w:top w:val="single" w:sz="4" w:space="0" w:color="auto"/>
            </w:tcBorders>
          </w:tcPr>
          <w:p w14:paraId="68E1C66D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single" w:sz="4" w:space="0" w:color="auto"/>
            </w:tcBorders>
          </w:tcPr>
          <w:p w14:paraId="38863351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3C2B" w14:paraId="17B4F528" w14:textId="77777777" w:rsidTr="00D03561">
        <w:trPr>
          <w:jc w:val="center"/>
        </w:trPr>
        <w:tc>
          <w:tcPr>
            <w:tcW w:w="1913" w:type="pct"/>
          </w:tcPr>
          <w:p w14:paraId="29BE21E3" w14:textId="77777777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161" w:type="pct"/>
          </w:tcPr>
          <w:p w14:paraId="7E26C9FE" w14:textId="596C5032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31200EE2" w14:textId="2B4D714C" w:rsidR="00D83C2B" w:rsidRDefault="00C8614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, 7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5E7C673" w14:textId="21ED5FD8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="00311476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</w:tr>
      <w:tr w:rsidR="00D83C2B" w14:paraId="3CE3E556" w14:textId="77777777" w:rsidTr="00D03561">
        <w:trPr>
          <w:jc w:val="center"/>
        </w:trPr>
        <w:tc>
          <w:tcPr>
            <w:tcW w:w="1913" w:type="pct"/>
          </w:tcPr>
          <w:p w14:paraId="142DCF08" w14:textId="77777777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Gender, mal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3C6C3508" w14:textId="7D0A9D9A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63,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E3B468E" w14:textId="55002FFF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72.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30E7679" w14:textId="0FC11B69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92</w:t>
            </w:r>
          </w:p>
        </w:tc>
      </w:tr>
      <w:tr w:rsidR="00D83C2B" w14:paraId="726AA674" w14:textId="77777777" w:rsidTr="00D03561">
        <w:trPr>
          <w:jc w:val="center"/>
        </w:trPr>
        <w:tc>
          <w:tcPr>
            <w:tcW w:w="1913" w:type="pct"/>
          </w:tcPr>
          <w:p w14:paraId="0DE1E4DE" w14:textId="77777777" w:rsidR="00D83C2B" w:rsidRPr="003300E6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7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2357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, kg/m</w:t>
            </w:r>
            <w:r w:rsidRPr="00520F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2E15DD36" w14:textId="05BAE4C4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4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8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7D41BD0" w14:textId="6DE6F045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4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3.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F3BC112" w14:textId="24AB0BCB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11476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9</w:t>
            </w:r>
          </w:p>
        </w:tc>
      </w:tr>
      <w:tr w:rsidR="00D83C2B" w14:paraId="5CDBEADE" w14:textId="77777777" w:rsidTr="00D03561">
        <w:trPr>
          <w:jc w:val="center"/>
        </w:trPr>
        <w:tc>
          <w:tcPr>
            <w:tcW w:w="1913" w:type="pct"/>
          </w:tcPr>
          <w:p w14:paraId="0080A4F5" w14:textId="77777777" w:rsidR="00D83C2B" w:rsidRPr="003300E6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1161" w:type="pct"/>
          </w:tcPr>
          <w:p w14:paraId="6245055F" w14:textId="77777777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0CEBFA76" w14:textId="77777777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53F443DA" w14:textId="77777777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83C2B" w14:paraId="0EF96EB5" w14:textId="77777777" w:rsidTr="00D03561">
        <w:trPr>
          <w:jc w:val="center"/>
        </w:trPr>
        <w:tc>
          <w:tcPr>
            <w:tcW w:w="1913" w:type="pct"/>
          </w:tcPr>
          <w:p w14:paraId="7BCE3D55" w14:textId="77777777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trok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3213DB4B" w14:textId="1B4D0BEB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6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3ED09800" w14:textId="75CEEA4B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5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36403FA" w14:textId="2DED87EB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37</w:t>
            </w:r>
          </w:p>
        </w:tc>
      </w:tr>
      <w:tr w:rsidR="00D83C2B" w14:paraId="55CB99AB" w14:textId="77777777" w:rsidTr="00D03561">
        <w:trPr>
          <w:jc w:val="center"/>
        </w:trPr>
        <w:tc>
          <w:tcPr>
            <w:tcW w:w="1913" w:type="pct"/>
          </w:tcPr>
          <w:p w14:paraId="1218C3EA" w14:textId="77777777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5B209749" w14:textId="1DFF3ABB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77.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C58BCF7" w14:textId="637CD898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68.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356035B" w14:textId="051DF826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63</w:t>
            </w:r>
          </w:p>
        </w:tc>
      </w:tr>
      <w:tr w:rsidR="00D83C2B" w14:paraId="5B13C7F9" w14:textId="77777777" w:rsidTr="00D03561">
        <w:trPr>
          <w:jc w:val="center"/>
        </w:trPr>
        <w:tc>
          <w:tcPr>
            <w:tcW w:w="1913" w:type="pct"/>
          </w:tcPr>
          <w:p w14:paraId="7ED30644" w14:textId="77777777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00A4540C" w14:textId="478E360E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8.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3B38EEDB" w14:textId="35BC9413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4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12301EA1" w14:textId="51963B27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4</w:t>
            </w:r>
          </w:p>
        </w:tc>
      </w:tr>
      <w:tr w:rsidR="00D83C2B" w14:paraId="2AC5622E" w14:textId="77777777" w:rsidTr="00D03561">
        <w:trPr>
          <w:jc w:val="center"/>
        </w:trPr>
        <w:tc>
          <w:tcPr>
            <w:tcW w:w="1913" w:type="pct"/>
          </w:tcPr>
          <w:p w14:paraId="20EB9238" w14:textId="77777777" w:rsidR="00D83C2B" w:rsidRPr="003300E6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0855445D" w14:textId="1E896057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2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4A2C6B57" w14:textId="1741AF5E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41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251ED45B" w14:textId="77777777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86</w:t>
            </w:r>
          </w:p>
        </w:tc>
      </w:tr>
      <w:tr w:rsidR="00D83C2B" w14:paraId="7DB0742E" w14:textId="77777777" w:rsidTr="00D03561">
        <w:trPr>
          <w:jc w:val="center"/>
        </w:trPr>
        <w:tc>
          <w:tcPr>
            <w:tcW w:w="1913" w:type="pct"/>
          </w:tcPr>
          <w:p w14:paraId="71543E3F" w14:textId="77777777" w:rsidR="00D83C2B" w:rsidRPr="003300E6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artery disea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47E4F84A" w14:textId="4DF160BF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9.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3615FD09" w14:textId="401950AF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10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0499070F" w14:textId="5DA7D170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</w:tr>
      <w:tr w:rsidR="00D83C2B" w14:paraId="44A90578" w14:textId="77777777" w:rsidTr="00D03561">
        <w:trPr>
          <w:jc w:val="center"/>
        </w:trPr>
        <w:tc>
          <w:tcPr>
            <w:tcW w:w="1913" w:type="pct"/>
          </w:tcPr>
          <w:p w14:paraId="75660F94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Atrial fibrilla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61" w:type="pct"/>
          </w:tcPr>
          <w:p w14:paraId="67709F2B" w14:textId="2639267D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6.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6971EF1" w14:textId="798645E0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E8AFA16" w14:textId="718C8749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86</w:t>
            </w:r>
          </w:p>
        </w:tc>
      </w:tr>
      <w:tr w:rsidR="00D83C2B" w14:paraId="044921EA" w14:textId="77777777" w:rsidTr="00D03561">
        <w:trPr>
          <w:jc w:val="center"/>
        </w:trPr>
        <w:tc>
          <w:tcPr>
            <w:tcW w:w="1913" w:type="pct"/>
          </w:tcPr>
          <w:p w14:paraId="2343A084" w14:textId="77777777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161" w:type="pct"/>
          </w:tcPr>
          <w:p w14:paraId="7471AC36" w14:textId="2F33929E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3.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47E87FAA" w14:textId="688C9522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44.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D7673E6" w14:textId="7EB6437C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40</w:t>
            </w:r>
          </w:p>
        </w:tc>
      </w:tr>
      <w:tr w:rsidR="00D83C2B" w14:paraId="2752E7A1" w14:textId="77777777" w:rsidTr="00D03561">
        <w:trPr>
          <w:jc w:val="center"/>
        </w:trPr>
        <w:tc>
          <w:tcPr>
            <w:tcW w:w="1913" w:type="pct"/>
          </w:tcPr>
          <w:p w14:paraId="04A6BBF1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nking,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0B84CD4B" w14:textId="273D2116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23.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0C46754" w14:textId="74421C1B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E3329">
              <w:rPr>
                <w:rFonts w:ascii="Times New Roman" w:hAnsi="Times New Roman" w:cs="Times New Roman"/>
                <w:sz w:val="24"/>
                <w:szCs w:val="24"/>
              </w:rPr>
              <w:t>37.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09BCB405" w14:textId="1D0B66BB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5</w:t>
            </w:r>
          </w:p>
        </w:tc>
      </w:tr>
      <w:tr w:rsidR="00D83C2B" w14:paraId="6442B9B9" w14:textId="77777777" w:rsidTr="00D03561">
        <w:trPr>
          <w:jc w:val="center"/>
        </w:trPr>
        <w:tc>
          <w:tcPr>
            <w:tcW w:w="1913" w:type="pct"/>
          </w:tcPr>
          <w:p w14:paraId="71A7896F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HSS on admission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43504C67" w14:textId="402D85AA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2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7A8FE69A" w14:textId="2D6D9AB5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7D8EA451" w14:textId="59672CE0" w:rsidR="00D83C2B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D83C2B" w14:paraId="2CC52D96" w14:textId="77777777" w:rsidTr="00D03561">
        <w:trPr>
          <w:jc w:val="center"/>
        </w:trPr>
        <w:tc>
          <w:tcPr>
            <w:tcW w:w="1913" w:type="pct"/>
          </w:tcPr>
          <w:p w14:paraId="6EDBE99D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TS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059E0C19" w14:textId="60D4EFCA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7, 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B42C977" w14:textId="63FFF0A5" w:rsidR="00D83C2B" w:rsidRDefault="00C8614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6C379E6A" w14:textId="5B7E665D" w:rsidR="00D83C2B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EC22E1" w14:paraId="4308899A" w14:textId="77777777" w:rsidTr="00D03561">
        <w:trPr>
          <w:jc w:val="center"/>
        </w:trPr>
        <w:tc>
          <w:tcPr>
            <w:tcW w:w="1913" w:type="pct"/>
          </w:tcPr>
          <w:p w14:paraId="5060FCBA" w14:textId="5E7DE85C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sure on admission, mmHg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33CC4975" w14:textId="77777777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3F2AD7D5" w14:textId="77777777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69A6E769" w14:textId="77777777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83C2B" w14:paraId="7920343C" w14:textId="77777777" w:rsidTr="00D03561">
        <w:trPr>
          <w:jc w:val="center"/>
        </w:trPr>
        <w:tc>
          <w:tcPr>
            <w:tcW w:w="1913" w:type="pct"/>
          </w:tcPr>
          <w:p w14:paraId="2372AEAF" w14:textId="55AC98F4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1" w:type="pct"/>
          </w:tcPr>
          <w:p w14:paraId="01A4253A" w14:textId="6CBFE918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134D7A6" w14:textId="195E20ED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341A9EA" w14:textId="16A2BB51" w:rsidR="00D83C2B" w:rsidRPr="0011545B" w:rsidRDefault="0031147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22</w:t>
            </w:r>
          </w:p>
        </w:tc>
      </w:tr>
      <w:tr w:rsidR="00D83C2B" w14:paraId="23DA160E" w14:textId="77777777" w:rsidTr="00D03561">
        <w:trPr>
          <w:jc w:val="center"/>
        </w:trPr>
        <w:tc>
          <w:tcPr>
            <w:tcW w:w="1913" w:type="pct"/>
          </w:tcPr>
          <w:p w14:paraId="6380C929" w14:textId="3E881069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  <w:tc>
          <w:tcPr>
            <w:tcW w:w="1161" w:type="pct"/>
          </w:tcPr>
          <w:p w14:paraId="5EB20694" w14:textId="4B21EA74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EB3500D" w14:textId="6F2C537B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9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7012FF53" w14:textId="059B0B32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311476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3</w:t>
            </w:r>
          </w:p>
        </w:tc>
      </w:tr>
      <w:tr w:rsidR="00D83C2B" w14:paraId="2E0AC077" w14:textId="77777777" w:rsidTr="00D03561">
        <w:trPr>
          <w:jc w:val="center"/>
        </w:trPr>
        <w:tc>
          <w:tcPr>
            <w:tcW w:w="1913" w:type="pct"/>
          </w:tcPr>
          <w:p w14:paraId="008CD727" w14:textId="77777777" w:rsidR="00D83C2B" w:rsidRDefault="00D83C2B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Laboratory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amin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ion</w:t>
            </w:r>
          </w:p>
        </w:tc>
        <w:tc>
          <w:tcPr>
            <w:tcW w:w="1161" w:type="pct"/>
          </w:tcPr>
          <w:p w14:paraId="3626B242" w14:textId="77777777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05916593" w14:textId="77777777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35F25DF1" w14:textId="77777777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83C2B" w14:paraId="120DB4E5" w14:textId="77777777" w:rsidTr="00D03561">
        <w:trPr>
          <w:jc w:val="center"/>
        </w:trPr>
        <w:tc>
          <w:tcPr>
            <w:tcW w:w="1913" w:type="pct"/>
          </w:tcPr>
          <w:p w14:paraId="742266E6" w14:textId="77777777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lood glucose on admission, mmol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66D288FA" w14:textId="7D25B987" w:rsidR="00D83C2B" w:rsidRDefault="00C8614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.75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35DDCFBD" w14:textId="2B4B7E42" w:rsidR="00D83C2B" w:rsidRDefault="00C8614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(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1977553D" w14:textId="552651EF" w:rsidR="00D83C2B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D83C2B" w14:paraId="65788695" w14:textId="77777777" w:rsidTr="00D03561">
        <w:trPr>
          <w:jc w:val="center"/>
        </w:trPr>
        <w:tc>
          <w:tcPr>
            <w:tcW w:w="1913" w:type="pct"/>
          </w:tcPr>
          <w:p w14:paraId="32E15D5B" w14:textId="49301FE0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B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mmol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0AC72D53" w14:textId="0F1936FB" w:rsidR="00D83C2B" w:rsidRDefault="00C8614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162284A6" w14:textId="0A3785EB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8.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45479052" w14:textId="4A990881" w:rsidR="00D83C2B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D83C2B" w14:paraId="48475C62" w14:textId="77777777" w:rsidTr="00D03561">
        <w:trPr>
          <w:jc w:val="center"/>
        </w:trPr>
        <w:tc>
          <w:tcPr>
            <w:tcW w:w="1913" w:type="pct"/>
          </w:tcPr>
          <w:p w14:paraId="5BCFF870" w14:textId="00F975B8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>T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EC22E1">
              <w:rPr>
                <w:rFonts w:ascii="Times New Roman" w:hAnsi="Times New Roman" w:cs="Times New Roman"/>
                <w:sz w:val="24"/>
                <w:szCs w:val="24"/>
              </w:rPr>
              <w:t>mmol/L (IQR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61" w:type="pct"/>
          </w:tcPr>
          <w:p w14:paraId="547AD99F" w14:textId="555EEDE9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07FB890C" w14:textId="35D9DC5C" w:rsidR="00D83C2B" w:rsidRDefault="00C8614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D83C2B"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  <w:r w:rsidR="00D83C2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57C5547E" w14:textId="09116375" w:rsidR="00D83C2B" w:rsidRPr="0011545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311476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2</w:t>
            </w:r>
          </w:p>
        </w:tc>
      </w:tr>
      <w:tr w:rsidR="00D83C2B" w14:paraId="3B69EB51" w14:textId="77777777" w:rsidTr="00D03561">
        <w:trPr>
          <w:jc w:val="center"/>
        </w:trPr>
        <w:tc>
          <w:tcPr>
            <w:tcW w:w="1913" w:type="pct"/>
          </w:tcPr>
          <w:p w14:paraId="74B00A0B" w14:textId="77777777" w:rsidR="00D83C2B" w:rsidRDefault="00D83C2B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,</w:t>
            </w:r>
            <w:r w:rsidRPr="001C6763">
              <w:rPr>
                <w:rFonts w:ascii="Times New Roman" w:hAnsi="Times New Roman" w:cs="Times New Roman"/>
                <w:color w:val="FF0000"/>
                <w:sz w:val="24"/>
                <w:szCs w:val="24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207E3E29" w14:textId="2BCBCAE0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8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4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26236F9B" w14:textId="01E791AA" w:rsidR="00D83C2B" w:rsidRDefault="00D83C2B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EC22E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C86146">
              <w:rPr>
                <w:rFonts w:ascii="Times New Roman" w:hAnsi="Times New Roman" w:cs="Times New Roman"/>
                <w:sz w:val="24"/>
                <w:szCs w:val="24"/>
              </w:rPr>
              <w:t>9.0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387D5670" w14:textId="4676C8DC" w:rsidR="00D83C2B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D83C2B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EC22E1" w14:paraId="2BE3F596" w14:textId="77777777" w:rsidTr="00D03561">
        <w:trPr>
          <w:jc w:val="center"/>
        </w:trPr>
        <w:tc>
          <w:tcPr>
            <w:tcW w:w="1913" w:type="pct"/>
          </w:tcPr>
          <w:p w14:paraId="67642E04" w14:textId="06DCBF4F" w:rsidR="00EC22E1" w:rsidRDefault="00EC22E1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LR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0946423F" w14:textId="69627D66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2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, 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)</w:t>
            </w:r>
          </w:p>
        </w:tc>
        <w:tc>
          <w:tcPr>
            <w:tcW w:w="1183" w:type="pct"/>
          </w:tcPr>
          <w:p w14:paraId="676828DA" w14:textId="4432BBFC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 (3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, 9.16)</w:t>
            </w:r>
          </w:p>
        </w:tc>
        <w:tc>
          <w:tcPr>
            <w:tcW w:w="743" w:type="pct"/>
          </w:tcPr>
          <w:p w14:paraId="21F4155B" w14:textId="23D79835" w:rsidR="00EC22E1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C22E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EC22E1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C22E1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C22E1" w14:paraId="0C57AD9B" w14:textId="77777777" w:rsidTr="00D03561">
        <w:trPr>
          <w:jc w:val="center"/>
        </w:trPr>
        <w:tc>
          <w:tcPr>
            <w:tcW w:w="1913" w:type="pct"/>
          </w:tcPr>
          <w:p w14:paraId="688959E6" w14:textId="7527C502" w:rsidR="00EC22E1" w:rsidRDefault="00EC22E1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g/L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161" w:type="pct"/>
          </w:tcPr>
          <w:p w14:paraId="784AB00E" w14:textId="02719D82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, 4.0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183" w:type="pct"/>
          </w:tcPr>
          <w:p w14:paraId="645111AE" w14:textId="5BB42378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 (2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743" w:type="pct"/>
          </w:tcPr>
          <w:p w14:paraId="15201F26" w14:textId="6A27D40B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0</w:t>
            </w:r>
          </w:p>
        </w:tc>
      </w:tr>
      <w:tr w:rsidR="00EC22E1" w14:paraId="3B8B9897" w14:textId="77777777" w:rsidTr="00D03561">
        <w:trPr>
          <w:jc w:val="center"/>
        </w:trPr>
        <w:tc>
          <w:tcPr>
            <w:tcW w:w="1913" w:type="pct"/>
          </w:tcPr>
          <w:p w14:paraId="69755A17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rior circulation infarction, 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560E1220" w14:textId="287C95BA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 (60.19)</w:t>
            </w:r>
          </w:p>
        </w:tc>
        <w:tc>
          <w:tcPr>
            <w:tcW w:w="1183" w:type="pct"/>
          </w:tcPr>
          <w:p w14:paraId="74DA336F" w14:textId="28C1A8FC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9 (75.63)</w:t>
            </w:r>
          </w:p>
        </w:tc>
        <w:tc>
          <w:tcPr>
            <w:tcW w:w="743" w:type="pct"/>
          </w:tcPr>
          <w:p w14:paraId="71F4130C" w14:textId="68CAC6F3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2</w:t>
            </w:r>
          </w:p>
        </w:tc>
      </w:tr>
      <w:tr w:rsidR="00EC22E1" w14:paraId="44D16605" w14:textId="77777777" w:rsidTr="00D03561">
        <w:trPr>
          <w:jc w:val="center"/>
        </w:trPr>
        <w:tc>
          <w:tcPr>
            <w:tcW w:w="1913" w:type="pct"/>
          </w:tcPr>
          <w:p w14:paraId="75699B9D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S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6F83D02A" w14:textId="77777777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3" w:type="pct"/>
          </w:tcPr>
          <w:p w14:paraId="2ED5DE75" w14:textId="77777777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43" w:type="pct"/>
          </w:tcPr>
          <w:p w14:paraId="5DC40A70" w14:textId="7CF6598A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72</w:t>
            </w:r>
          </w:p>
        </w:tc>
      </w:tr>
      <w:tr w:rsidR="00EC22E1" w14:paraId="06BC5D2B" w14:textId="77777777" w:rsidTr="00D03561">
        <w:trPr>
          <w:jc w:val="center"/>
        </w:trPr>
        <w:tc>
          <w:tcPr>
            <w:tcW w:w="1913" w:type="pct"/>
          </w:tcPr>
          <w:p w14:paraId="3043A6E8" w14:textId="4E88D3AA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AA</w:t>
            </w:r>
          </w:p>
        </w:tc>
        <w:tc>
          <w:tcPr>
            <w:tcW w:w="1161" w:type="pct"/>
          </w:tcPr>
          <w:p w14:paraId="2E66EAFF" w14:textId="1132557B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0 (74.07)</w:t>
            </w:r>
          </w:p>
        </w:tc>
        <w:tc>
          <w:tcPr>
            <w:tcW w:w="1183" w:type="pct"/>
          </w:tcPr>
          <w:p w14:paraId="3D5214E0" w14:textId="6B336ECC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1 (63.61)</w:t>
            </w:r>
          </w:p>
        </w:tc>
        <w:tc>
          <w:tcPr>
            <w:tcW w:w="743" w:type="pct"/>
          </w:tcPr>
          <w:p w14:paraId="10F79FDB" w14:textId="77777777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E1" w14:paraId="61C71163" w14:textId="77777777" w:rsidTr="00D03561">
        <w:trPr>
          <w:jc w:val="center"/>
        </w:trPr>
        <w:tc>
          <w:tcPr>
            <w:tcW w:w="1913" w:type="pct"/>
          </w:tcPr>
          <w:p w14:paraId="034EEE7A" w14:textId="722D0B74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161" w:type="pct"/>
          </w:tcPr>
          <w:p w14:paraId="061F661C" w14:textId="53060615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 (24.07)</w:t>
            </w:r>
          </w:p>
        </w:tc>
        <w:tc>
          <w:tcPr>
            <w:tcW w:w="1183" w:type="pct"/>
          </w:tcPr>
          <w:p w14:paraId="7D9D04F4" w14:textId="2F2E8B4F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 (30.38)</w:t>
            </w:r>
          </w:p>
        </w:tc>
        <w:tc>
          <w:tcPr>
            <w:tcW w:w="743" w:type="pct"/>
          </w:tcPr>
          <w:p w14:paraId="0BD41219" w14:textId="77777777" w:rsidR="00EC22E1" w:rsidRPr="00F81656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E1" w14:paraId="1B513120" w14:textId="77777777" w:rsidTr="00D03561">
        <w:trPr>
          <w:jc w:val="center"/>
        </w:trPr>
        <w:tc>
          <w:tcPr>
            <w:tcW w:w="1913" w:type="pct"/>
          </w:tcPr>
          <w:p w14:paraId="2CF2E7AC" w14:textId="451D5428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161" w:type="pct"/>
          </w:tcPr>
          <w:p w14:paraId="7DAE69C1" w14:textId="29242886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1.85)</w:t>
            </w:r>
          </w:p>
        </w:tc>
        <w:tc>
          <w:tcPr>
            <w:tcW w:w="1183" w:type="pct"/>
          </w:tcPr>
          <w:p w14:paraId="271BFAC4" w14:textId="27A331A3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6.01)</w:t>
            </w:r>
          </w:p>
        </w:tc>
        <w:tc>
          <w:tcPr>
            <w:tcW w:w="743" w:type="pct"/>
          </w:tcPr>
          <w:p w14:paraId="776FE92C" w14:textId="77777777" w:rsidR="00EC22E1" w:rsidRPr="00F81656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EC22E1" w14:paraId="1C15551E" w14:textId="77777777" w:rsidTr="00D03561">
        <w:trPr>
          <w:jc w:val="center"/>
        </w:trPr>
        <w:tc>
          <w:tcPr>
            <w:tcW w:w="1913" w:type="pct"/>
          </w:tcPr>
          <w:p w14:paraId="14D66115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travenous thrombolysis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7F572EE7" w14:textId="3AB40F2F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 (19.44)</w:t>
            </w:r>
          </w:p>
        </w:tc>
        <w:tc>
          <w:tcPr>
            <w:tcW w:w="1183" w:type="pct"/>
          </w:tcPr>
          <w:p w14:paraId="4EAF50AC" w14:textId="048632B3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 (18.99)</w:t>
            </w:r>
          </w:p>
        </w:tc>
        <w:tc>
          <w:tcPr>
            <w:tcW w:w="743" w:type="pct"/>
          </w:tcPr>
          <w:p w14:paraId="36B6C0F5" w14:textId="34E06F82" w:rsidR="00EC22E1" w:rsidRPr="00F81656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816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8165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7</w:t>
            </w:r>
          </w:p>
        </w:tc>
      </w:tr>
      <w:tr w:rsidR="00EC22E1" w14:paraId="4A98266C" w14:textId="77777777" w:rsidTr="00D03561">
        <w:trPr>
          <w:jc w:val="center"/>
        </w:trPr>
        <w:tc>
          <w:tcPr>
            <w:tcW w:w="1913" w:type="pct"/>
          </w:tcPr>
          <w:p w14:paraId="796F18C4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rofiban treatmen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3616123C" w14:textId="28B7572A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 (33.33)</w:t>
            </w:r>
          </w:p>
        </w:tc>
        <w:tc>
          <w:tcPr>
            <w:tcW w:w="1183" w:type="pct"/>
          </w:tcPr>
          <w:p w14:paraId="07C66B88" w14:textId="2B53A125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1 (38.29)</w:t>
            </w:r>
          </w:p>
        </w:tc>
        <w:tc>
          <w:tcPr>
            <w:tcW w:w="743" w:type="pct"/>
          </w:tcPr>
          <w:p w14:paraId="6217EAD0" w14:textId="44DD5DAB" w:rsidR="00EC22E1" w:rsidRPr="0011545B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357</w:t>
            </w:r>
          </w:p>
        </w:tc>
      </w:tr>
      <w:tr w:rsidR="00EC22E1" w14:paraId="55ECA6A0" w14:textId="77777777" w:rsidTr="00D03561">
        <w:trPr>
          <w:jc w:val="center"/>
        </w:trPr>
        <w:tc>
          <w:tcPr>
            <w:tcW w:w="1913" w:type="pct"/>
          </w:tcPr>
          <w:p w14:paraId="4A06D68C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mTI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~3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0361A67C" w14:textId="1C97BEFA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1 (75.00)</w:t>
            </w:r>
          </w:p>
        </w:tc>
        <w:tc>
          <w:tcPr>
            <w:tcW w:w="1183" w:type="pct"/>
          </w:tcPr>
          <w:p w14:paraId="543C8C8E" w14:textId="4259D10C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3 (92.72)</w:t>
            </w:r>
          </w:p>
        </w:tc>
        <w:tc>
          <w:tcPr>
            <w:tcW w:w="743" w:type="pct"/>
          </w:tcPr>
          <w:p w14:paraId="31E9158E" w14:textId="40020123" w:rsidR="00EC22E1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C22E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C22E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EC22E1" w14:paraId="0BC6BD48" w14:textId="77777777" w:rsidTr="00D03561">
        <w:trPr>
          <w:jc w:val="center"/>
        </w:trPr>
        <w:tc>
          <w:tcPr>
            <w:tcW w:w="1913" w:type="pct"/>
          </w:tcPr>
          <w:p w14:paraId="72C1313F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788B3804" w14:textId="72EB3C8D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 (36.11)</w:t>
            </w:r>
          </w:p>
        </w:tc>
        <w:tc>
          <w:tcPr>
            <w:tcW w:w="1183" w:type="pct"/>
          </w:tcPr>
          <w:p w14:paraId="0FF0F4A8" w14:textId="0AB59394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10.76)</w:t>
            </w:r>
          </w:p>
        </w:tc>
        <w:tc>
          <w:tcPr>
            <w:tcW w:w="743" w:type="pct"/>
          </w:tcPr>
          <w:p w14:paraId="29E6869B" w14:textId="172315BF" w:rsidR="00EC22E1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C22E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C22E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EC22E1" w14:paraId="74CE9D43" w14:textId="77777777" w:rsidTr="00D03561">
        <w:trPr>
          <w:jc w:val="center"/>
        </w:trPr>
        <w:tc>
          <w:tcPr>
            <w:tcW w:w="1913" w:type="pct"/>
          </w:tcPr>
          <w:p w14:paraId="625825E2" w14:textId="77777777" w:rsidR="00EC22E1" w:rsidRDefault="00EC22E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proofErr w:type="spellEnd"/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161" w:type="pct"/>
          </w:tcPr>
          <w:p w14:paraId="6AB227D0" w14:textId="457ED85F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 (31.48)</w:t>
            </w:r>
          </w:p>
        </w:tc>
        <w:tc>
          <w:tcPr>
            <w:tcW w:w="1183" w:type="pct"/>
          </w:tcPr>
          <w:p w14:paraId="4FAE5929" w14:textId="2E3F84C3" w:rsidR="00EC22E1" w:rsidRDefault="00EC22E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8.86)</w:t>
            </w:r>
          </w:p>
        </w:tc>
        <w:tc>
          <w:tcPr>
            <w:tcW w:w="743" w:type="pct"/>
          </w:tcPr>
          <w:p w14:paraId="6E9F6ABC" w14:textId="3ED2113C" w:rsidR="00EC22E1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C22E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EC22E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68FC8A5F" w14:textId="3B554457" w:rsidR="0011545B" w:rsidRPr="005D119C" w:rsidRDefault="00EE486C" w:rsidP="00D03561">
      <w:pPr>
        <w:rPr>
          <w:rFonts w:ascii="Times New Roman" w:hAnsi="Times New Roman" w:cs="Times New Roman"/>
          <w:sz w:val="18"/>
          <w:szCs w:val="18"/>
        </w:rPr>
      </w:pPr>
      <w:r w:rsidRPr="009B04E9">
        <w:rPr>
          <w:rFonts w:ascii="Times New Roman" w:hAnsi="Times New Roman" w:cs="Times New Roman"/>
          <w:sz w:val="18"/>
          <w:szCs w:val="18"/>
        </w:rPr>
        <w:t>ASPECTS, Alberta Strok</w:t>
      </w:r>
      <w:r w:rsidRPr="009B04E9">
        <w:rPr>
          <w:rFonts w:ascii="Times New Roman" w:hAnsi="Times New Roman" w:cs="Times New Roman" w:hint="eastAsia"/>
          <w:sz w:val="18"/>
          <w:szCs w:val="18"/>
        </w:rPr>
        <w:t>e</w:t>
      </w:r>
      <w:r w:rsidRPr="009B04E9">
        <w:rPr>
          <w:rFonts w:ascii="Times New Roman" w:hAnsi="Times New Roman" w:cs="Times New Roman"/>
          <w:sz w:val="18"/>
          <w:szCs w:val="18"/>
        </w:rPr>
        <w:t xml:space="preserve"> Program Early Computed Tomography Sco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 w:hint="eastAsia"/>
          <w:sz w:val="18"/>
          <w:szCs w:val="18"/>
        </w:rPr>
        <w:t>B</w:t>
      </w:r>
      <w:r w:rsidRPr="009B04E9">
        <w:rPr>
          <w:rFonts w:ascii="Times New Roman" w:hAnsi="Times New Roman" w:cs="Times New Roman"/>
          <w:sz w:val="18"/>
          <w:szCs w:val="18"/>
        </w:rPr>
        <w:t xml:space="preserve">MI, 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Pr="009B04E9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CE, Cardio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B04E9">
        <w:rPr>
          <w:rFonts w:ascii="Times New Roman" w:hAnsi="Times New Roman" w:cs="Times New Roman"/>
          <w:sz w:val="18"/>
          <w:szCs w:val="18"/>
        </w:rPr>
        <w:t>embolism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DBP, Diastolic blood press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END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E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arly neurological deterioration</w:t>
      </w:r>
      <w:r w:rsidRPr="009B04E9">
        <w:rPr>
          <w:rFonts w:ascii="Times New Roman" w:hAnsi="Times New Roman" w:cs="Times New Roman"/>
          <w:sz w:val="18"/>
          <w:szCs w:val="18"/>
        </w:rPr>
        <w:t xml:space="preserve">; FBG, Fasting blood glucose; FTG, </w:t>
      </w:r>
      <w:r w:rsidRPr="009B04E9">
        <w:rPr>
          <w:rFonts w:ascii="Times New Roman" w:hAnsi="Times New Roman" w:cs="Times New Roman" w:hint="eastAsia"/>
          <w:sz w:val="18"/>
          <w:szCs w:val="18"/>
        </w:rPr>
        <w:t>F</w:t>
      </w:r>
      <w:r w:rsidRPr="009B04E9">
        <w:rPr>
          <w:rFonts w:ascii="Times New Roman" w:hAnsi="Times New Roman" w:cs="Times New Roman"/>
          <w:sz w:val="18"/>
          <w:szCs w:val="18"/>
        </w:rPr>
        <w:t>asting triglycerides; IVT,</w:t>
      </w:r>
      <w:r w:rsidRPr="009B04E9">
        <w:rPr>
          <w:sz w:val="15"/>
          <w:szCs w:val="16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Intravenous thrombolysi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LAA, Large-artery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atherosclerosis; </w:t>
      </w:r>
      <w:proofErr w:type="spellStart"/>
      <w:r w:rsidRPr="009B04E9">
        <w:rPr>
          <w:rFonts w:ascii="Times New Roman" w:hAnsi="Times New Roman" w:cs="Times New Roman"/>
          <w:sz w:val="18"/>
          <w:szCs w:val="18"/>
        </w:rPr>
        <w:t>mRS</w:t>
      </w:r>
      <w:proofErr w:type="spellEnd"/>
      <w:r w:rsidRPr="009B04E9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9B04E9">
        <w:rPr>
          <w:rFonts w:ascii="Times New Roman" w:hAnsi="Times New Roman" w:cs="Times New Roman"/>
          <w:sz w:val="18"/>
          <w:szCs w:val="18"/>
        </w:rPr>
        <w:t>odified Rankin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Scal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B04E9">
        <w:rPr>
          <w:rFonts w:ascii="Times New Roman" w:hAnsi="Times New Roman" w:cs="Times New Roman" w:hint="eastAsia"/>
          <w:sz w:val="18"/>
          <w:szCs w:val="18"/>
        </w:rPr>
        <w:t>mTICI</w:t>
      </w:r>
      <w:proofErr w:type="spellEnd"/>
      <w:r w:rsidRPr="009B04E9">
        <w:rPr>
          <w:rFonts w:ascii="Times New Roman" w:hAnsi="Times New Roman" w:cs="Times New Roman" w:hint="eastAsia"/>
          <w:sz w:val="18"/>
          <w:szCs w:val="18"/>
        </w:rPr>
        <w:t>,</w:t>
      </w:r>
      <w:r w:rsidRPr="009B04E9">
        <w:rPr>
          <w:rFonts w:ascii="Times New Roman" w:hAnsi="Times New Roman" w:cs="Times New Roman"/>
          <w:sz w:val="18"/>
          <w:szCs w:val="18"/>
        </w:rPr>
        <w:t xml:space="preserve"> modified Thrombolysis in Cerebral Infarction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NIHSS, National Institutes of Health Stroke Scal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 xml:space="preserve">NLR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N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eutrophil to lymphocyte ratio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SBP, Systolic blood pressur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B04E9">
        <w:rPr>
          <w:rFonts w:ascii="Times New Roman" w:hAnsi="Times New Roman" w:cs="Times New Roman"/>
          <w:sz w:val="18"/>
          <w:szCs w:val="18"/>
        </w:rPr>
        <w:t>sICH</w:t>
      </w:r>
      <w:proofErr w:type="spellEnd"/>
      <w:r w:rsidRPr="009B04E9"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s</w:t>
      </w:r>
      <w:r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ymptomatic intracranial hemorrhag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9B04E9">
        <w:rPr>
          <w:rFonts w:ascii="Times New Roman" w:hAnsi="Times New Roman" w:cs="Times New Roman"/>
          <w:sz w:val="18"/>
          <w:szCs w:val="18"/>
        </w:rPr>
        <w:t>TOAST, Trial of Org10172 in Acute Stroke Treatment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 w:cs="Times New Roman"/>
          <w:sz w:val="18"/>
          <w:szCs w:val="18"/>
        </w:rPr>
        <w:t>TyG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 index, T</w:t>
      </w:r>
      <w:r w:rsidRPr="00A60C51">
        <w:rPr>
          <w:rFonts w:ascii="Times New Roman" w:hAnsi="Times New Roman" w:cs="Times New Roman"/>
          <w:sz w:val="18"/>
          <w:szCs w:val="18"/>
        </w:rPr>
        <w:t>riglyceride-glucose index</w:t>
      </w:r>
      <w:r>
        <w:rPr>
          <w:rFonts w:ascii="Times New Roman" w:hAnsi="Times New Roman" w:cs="Times New Roman"/>
          <w:sz w:val="18"/>
          <w:szCs w:val="18"/>
        </w:rPr>
        <w:t>.</w:t>
      </w:r>
      <w:r w:rsidR="005D119C">
        <w:rPr>
          <w:rFonts w:ascii="Times New Roman" w:hAnsi="Times New Roman" w:cs="Times New Roman"/>
          <w:sz w:val="18"/>
          <w:szCs w:val="18"/>
        </w:rPr>
        <w:br w:type="page"/>
      </w:r>
    </w:p>
    <w:p w14:paraId="69373328" w14:textId="0986DF2A" w:rsidR="009C4EA1" w:rsidRPr="00B64E79" w:rsidRDefault="009C4EA1" w:rsidP="00D03561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13ABF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5</w:t>
      </w:r>
      <w:r w:rsidRPr="00813AB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7356">
        <w:t xml:space="preserve"> </w:t>
      </w:r>
      <w:r w:rsidRPr="009C4EA1">
        <w:rPr>
          <w:rFonts w:ascii="Times New Roman" w:hAnsi="Times New Roman" w:cs="Times New Roman"/>
          <w:sz w:val="24"/>
          <w:szCs w:val="24"/>
        </w:rPr>
        <w:t xml:space="preserve">Multivariate analysis of </w:t>
      </w:r>
      <w:r>
        <w:rPr>
          <w:rFonts w:ascii="Times New Roman" w:hAnsi="Times New Roman" w:cs="Times New Roman"/>
          <w:sz w:val="24"/>
          <w:szCs w:val="24"/>
        </w:rPr>
        <w:t xml:space="preserve">risk factors </w:t>
      </w:r>
      <w:r w:rsidRPr="009C4EA1"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poor outcome at 90 days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3241"/>
        <w:gridCol w:w="3302"/>
        <w:gridCol w:w="2074"/>
      </w:tblGrid>
      <w:tr w:rsidR="009C4EA1" w14:paraId="72099942" w14:textId="77777777" w:rsidTr="00D03561">
        <w:trPr>
          <w:jc w:val="center"/>
        </w:trPr>
        <w:tc>
          <w:tcPr>
            <w:tcW w:w="1913" w:type="pct"/>
            <w:tcBorders>
              <w:top w:val="single" w:sz="4" w:space="0" w:color="auto"/>
              <w:bottom w:val="single" w:sz="4" w:space="0" w:color="auto"/>
            </w:tcBorders>
          </w:tcPr>
          <w:p w14:paraId="2F3858AB" w14:textId="77777777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1" w:type="pct"/>
            <w:tcBorders>
              <w:top w:val="single" w:sz="4" w:space="0" w:color="auto"/>
              <w:bottom w:val="single" w:sz="4" w:space="0" w:color="auto"/>
            </w:tcBorders>
          </w:tcPr>
          <w:p w14:paraId="1FAE7363" w14:textId="21BFB669" w:rsidR="009C4EA1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183" w:type="pct"/>
            <w:tcBorders>
              <w:top w:val="single" w:sz="4" w:space="0" w:color="auto"/>
              <w:bottom w:val="single" w:sz="4" w:space="0" w:color="auto"/>
            </w:tcBorders>
          </w:tcPr>
          <w:p w14:paraId="028D5996" w14:textId="39C78BA3" w:rsidR="009C4EA1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743" w:type="pct"/>
            <w:tcBorders>
              <w:top w:val="single" w:sz="4" w:space="0" w:color="auto"/>
              <w:bottom w:val="single" w:sz="4" w:space="0" w:color="auto"/>
            </w:tcBorders>
          </w:tcPr>
          <w:p w14:paraId="03B280F3" w14:textId="39ABB175" w:rsidR="009C4EA1" w:rsidRPr="00CD5065" w:rsidRDefault="00C1295E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="009C4EA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C4EA1" w:rsidRPr="00CD50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9C4EA1" w14:paraId="3B46CE91" w14:textId="77777777" w:rsidTr="00D03561">
        <w:trPr>
          <w:jc w:val="center"/>
        </w:trPr>
        <w:tc>
          <w:tcPr>
            <w:tcW w:w="1913" w:type="pct"/>
          </w:tcPr>
          <w:p w14:paraId="185E818D" w14:textId="3744C827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1161" w:type="pct"/>
          </w:tcPr>
          <w:p w14:paraId="7C9CBE6F" w14:textId="5A4BA749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0</w:t>
            </w:r>
          </w:p>
        </w:tc>
        <w:tc>
          <w:tcPr>
            <w:tcW w:w="1183" w:type="pct"/>
          </w:tcPr>
          <w:p w14:paraId="24429BB7" w14:textId="23713C06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7-1.032</w:t>
            </w:r>
          </w:p>
        </w:tc>
        <w:tc>
          <w:tcPr>
            <w:tcW w:w="743" w:type="pct"/>
          </w:tcPr>
          <w:p w14:paraId="2A5C8AD5" w14:textId="00EFED69" w:rsidR="009C4EA1" w:rsidRPr="00F67EE7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7E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67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671E2" w:rsidRPr="00F67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3</w:t>
            </w:r>
          </w:p>
        </w:tc>
      </w:tr>
      <w:tr w:rsidR="009671E2" w14:paraId="298D0EB1" w14:textId="77777777" w:rsidTr="00D03561">
        <w:trPr>
          <w:jc w:val="center"/>
        </w:trPr>
        <w:tc>
          <w:tcPr>
            <w:tcW w:w="1913" w:type="pct"/>
          </w:tcPr>
          <w:p w14:paraId="009851A8" w14:textId="38A8F454" w:rsidR="009671E2" w:rsidRDefault="00F67E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</w:tc>
        <w:tc>
          <w:tcPr>
            <w:tcW w:w="1161" w:type="pct"/>
          </w:tcPr>
          <w:p w14:paraId="6E813D05" w14:textId="56D2C398" w:rsidR="009671E2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3</w:t>
            </w:r>
          </w:p>
        </w:tc>
        <w:tc>
          <w:tcPr>
            <w:tcW w:w="1183" w:type="pct"/>
          </w:tcPr>
          <w:p w14:paraId="6F0EE259" w14:textId="31360593" w:rsidR="009671E2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71-2.928</w:t>
            </w:r>
          </w:p>
        </w:tc>
        <w:tc>
          <w:tcPr>
            <w:tcW w:w="743" w:type="pct"/>
          </w:tcPr>
          <w:p w14:paraId="290E6D8A" w14:textId="2A94D16E" w:rsidR="009671E2" w:rsidRPr="00F67EE7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67EE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F67EE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232</w:t>
            </w:r>
          </w:p>
        </w:tc>
      </w:tr>
      <w:tr w:rsidR="009671E2" w14:paraId="7E7021D8" w14:textId="77777777" w:rsidTr="00D03561">
        <w:trPr>
          <w:jc w:val="center"/>
        </w:trPr>
        <w:tc>
          <w:tcPr>
            <w:tcW w:w="1913" w:type="pct"/>
          </w:tcPr>
          <w:p w14:paraId="34C6366F" w14:textId="22BDF8BF" w:rsidR="009671E2" w:rsidRDefault="009671E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I</w:t>
            </w:r>
          </w:p>
        </w:tc>
        <w:tc>
          <w:tcPr>
            <w:tcW w:w="1161" w:type="pct"/>
          </w:tcPr>
          <w:p w14:paraId="33231585" w14:textId="3EBE770A" w:rsidR="009671E2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2</w:t>
            </w:r>
          </w:p>
        </w:tc>
        <w:tc>
          <w:tcPr>
            <w:tcW w:w="1183" w:type="pct"/>
          </w:tcPr>
          <w:p w14:paraId="63FD56F2" w14:textId="0EEBAE6C" w:rsidR="009671E2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7-1.173</w:t>
            </w:r>
          </w:p>
        </w:tc>
        <w:tc>
          <w:tcPr>
            <w:tcW w:w="743" w:type="pct"/>
          </w:tcPr>
          <w:p w14:paraId="08FD74A2" w14:textId="0F839349" w:rsidR="009671E2" w:rsidRPr="0011545B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59</w:t>
            </w:r>
          </w:p>
        </w:tc>
      </w:tr>
      <w:tr w:rsidR="009C4EA1" w14:paraId="68AE46BF" w14:textId="77777777" w:rsidTr="00D03561">
        <w:trPr>
          <w:jc w:val="center"/>
        </w:trPr>
        <w:tc>
          <w:tcPr>
            <w:tcW w:w="1913" w:type="pct"/>
          </w:tcPr>
          <w:p w14:paraId="53578BAA" w14:textId="64BF5522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troke</w:t>
            </w:r>
          </w:p>
        </w:tc>
        <w:tc>
          <w:tcPr>
            <w:tcW w:w="1161" w:type="pct"/>
          </w:tcPr>
          <w:p w14:paraId="6095D4D8" w14:textId="7F955EDC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4</w:t>
            </w:r>
          </w:p>
        </w:tc>
        <w:tc>
          <w:tcPr>
            <w:tcW w:w="1183" w:type="pct"/>
          </w:tcPr>
          <w:p w14:paraId="6F13455F" w14:textId="26AD6CD8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1-5.014</w:t>
            </w:r>
          </w:p>
        </w:tc>
        <w:tc>
          <w:tcPr>
            <w:tcW w:w="743" w:type="pct"/>
          </w:tcPr>
          <w:p w14:paraId="515944B9" w14:textId="331829C1" w:rsidR="009C4EA1" w:rsidRPr="0011545B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</w:t>
            </w:r>
            <w:r w:rsidR="009671E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1</w:t>
            </w:r>
          </w:p>
        </w:tc>
      </w:tr>
      <w:tr w:rsidR="009671E2" w14:paraId="44DB2E59" w14:textId="77777777" w:rsidTr="00D03561">
        <w:trPr>
          <w:jc w:val="center"/>
        </w:trPr>
        <w:tc>
          <w:tcPr>
            <w:tcW w:w="1913" w:type="pct"/>
          </w:tcPr>
          <w:p w14:paraId="530C90F4" w14:textId="5F377F95" w:rsidR="009671E2" w:rsidRDefault="00F67EE7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1161" w:type="pct"/>
          </w:tcPr>
          <w:p w14:paraId="2421B8C3" w14:textId="3367C5FD" w:rsidR="009671E2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9</w:t>
            </w:r>
          </w:p>
        </w:tc>
        <w:tc>
          <w:tcPr>
            <w:tcW w:w="1183" w:type="pct"/>
          </w:tcPr>
          <w:p w14:paraId="3CB9C3B7" w14:textId="4807D7A1" w:rsidR="009671E2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6-1.178</w:t>
            </w:r>
          </w:p>
        </w:tc>
        <w:tc>
          <w:tcPr>
            <w:tcW w:w="743" w:type="pct"/>
          </w:tcPr>
          <w:p w14:paraId="3D962A22" w14:textId="0BC05B76" w:rsidR="009671E2" w:rsidRPr="0011545B" w:rsidRDefault="00F67EE7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148</w:t>
            </w:r>
          </w:p>
        </w:tc>
      </w:tr>
      <w:tr w:rsidR="009C4EA1" w14:paraId="642A3088" w14:textId="77777777" w:rsidTr="00D03561">
        <w:trPr>
          <w:jc w:val="center"/>
        </w:trPr>
        <w:tc>
          <w:tcPr>
            <w:tcW w:w="1913" w:type="pct"/>
          </w:tcPr>
          <w:p w14:paraId="73900111" w14:textId="1B31F8CF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Diabetes mellitus</w:t>
            </w:r>
          </w:p>
        </w:tc>
        <w:tc>
          <w:tcPr>
            <w:tcW w:w="1161" w:type="pct"/>
          </w:tcPr>
          <w:p w14:paraId="7685F0DE" w14:textId="19594381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33</w:t>
            </w:r>
          </w:p>
        </w:tc>
        <w:tc>
          <w:tcPr>
            <w:tcW w:w="1183" w:type="pct"/>
          </w:tcPr>
          <w:p w14:paraId="0B76730E" w14:textId="686FDFD4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6-2.267</w:t>
            </w:r>
          </w:p>
        </w:tc>
        <w:tc>
          <w:tcPr>
            <w:tcW w:w="743" w:type="pct"/>
          </w:tcPr>
          <w:p w14:paraId="5A28A40B" w14:textId="7FAC0961" w:rsidR="009C4EA1" w:rsidRPr="0011545B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671E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4</w:t>
            </w:r>
          </w:p>
        </w:tc>
      </w:tr>
      <w:tr w:rsidR="009C4EA1" w14:paraId="571FF88E" w14:textId="77777777" w:rsidTr="00D03561">
        <w:trPr>
          <w:jc w:val="center"/>
        </w:trPr>
        <w:tc>
          <w:tcPr>
            <w:tcW w:w="1913" w:type="pct"/>
          </w:tcPr>
          <w:p w14:paraId="2000FF63" w14:textId="6722CF8D" w:rsidR="009C4EA1" w:rsidRPr="003300E6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artery disease</w:t>
            </w:r>
          </w:p>
        </w:tc>
        <w:tc>
          <w:tcPr>
            <w:tcW w:w="1161" w:type="pct"/>
          </w:tcPr>
          <w:p w14:paraId="615240AB" w14:textId="455128D3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0</w:t>
            </w:r>
          </w:p>
        </w:tc>
        <w:tc>
          <w:tcPr>
            <w:tcW w:w="1183" w:type="pct"/>
          </w:tcPr>
          <w:p w14:paraId="2B87D9CE" w14:textId="7FBE919A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4-3.346</w:t>
            </w:r>
          </w:p>
        </w:tc>
        <w:tc>
          <w:tcPr>
            <w:tcW w:w="743" w:type="pct"/>
          </w:tcPr>
          <w:p w14:paraId="15BB8D14" w14:textId="6AA04FD8" w:rsidR="009C4EA1" w:rsidRPr="0011545B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671E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</w:t>
            </w:r>
          </w:p>
        </w:tc>
      </w:tr>
      <w:tr w:rsidR="009C4EA1" w14:paraId="0B064DE4" w14:textId="77777777" w:rsidTr="00D03561">
        <w:trPr>
          <w:jc w:val="center"/>
        </w:trPr>
        <w:tc>
          <w:tcPr>
            <w:tcW w:w="1913" w:type="pct"/>
          </w:tcPr>
          <w:p w14:paraId="215300B0" w14:textId="7600C3EF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1161" w:type="pct"/>
          </w:tcPr>
          <w:p w14:paraId="084E13DE" w14:textId="608C72AE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183" w:type="pct"/>
          </w:tcPr>
          <w:p w14:paraId="365CDA68" w14:textId="00CA7F86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9-1.860</w:t>
            </w:r>
          </w:p>
        </w:tc>
        <w:tc>
          <w:tcPr>
            <w:tcW w:w="743" w:type="pct"/>
          </w:tcPr>
          <w:p w14:paraId="23338872" w14:textId="55DD309E" w:rsidR="009C4EA1" w:rsidRPr="0011545B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671E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8</w:t>
            </w:r>
          </w:p>
        </w:tc>
      </w:tr>
      <w:tr w:rsidR="009C4EA1" w14:paraId="76DBBB9E" w14:textId="77777777" w:rsidTr="00D03561">
        <w:trPr>
          <w:jc w:val="center"/>
        </w:trPr>
        <w:tc>
          <w:tcPr>
            <w:tcW w:w="1913" w:type="pct"/>
          </w:tcPr>
          <w:p w14:paraId="6DF98A49" w14:textId="1669A867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HSS on admission</w:t>
            </w:r>
          </w:p>
        </w:tc>
        <w:tc>
          <w:tcPr>
            <w:tcW w:w="1161" w:type="pct"/>
          </w:tcPr>
          <w:p w14:paraId="193AF55A" w14:textId="0171F7C6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8</w:t>
            </w:r>
          </w:p>
        </w:tc>
        <w:tc>
          <w:tcPr>
            <w:tcW w:w="1183" w:type="pct"/>
          </w:tcPr>
          <w:p w14:paraId="05E347A7" w14:textId="42A4CB06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1-1.087</w:t>
            </w:r>
          </w:p>
        </w:tc>
        <w:tc>
          <w:tcPr>
            <w:tcW w:w="743" w:type="pct"/>
          </w:tcPr>
          <w:p w14:paraId="7B408FDB" w14:textId="5FDDD520" w:rsidR="009C4EA1" w:rsidRPr="0011545B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2</w:t>
            </w:r>
          </w:p>
        </w:tc>
      </w:tr>
      <w:tr w:rsidR="009C4EA1" w14:paraId="140B9685" w14:textId="77777777" w:rsidTr="00D03561">
        <w:trPr>
          <w:jc w:val="center"/>
        </w:trPr>
        <w:tc>
          <w:tcPr>
            <w:tcW w:w="1913" w:type="pct"/>
          </w:tcPr>
          <w:p w14:paraId="66B98E5D" w14:textId="6E6E4591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PECTS</w:t>
            </w:r>
          </w:p>
        </w:tc>
        <w:tc>
          <w:tcPr>
            <w:tcW w:w="1161" w:type="pct"/>
          </w:tcPr>
          <w:p w14:paraId="77976A43" w14:textId="4D4C7BA1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3</w:t>
            </w:r>
          </w:p>
        </w:tc>
        <w:tc>
          <w:tcPr>
            <w:tcW w:w="1183" w:type="pct"/>
          </w:tcPr>
          <w:p w14:paraId="06D47C70" w14:textId="7FADFFD5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3-0.683</w:t>
            </w:r>
          </w:p>
        </w:tc>
        <w:tc>
          <w:tcPr>
            <w:tcW w:w="743" w:type="pct"/>
          </w:tcPr>
          <w:p w14:paraId="20B67DFA" w14:textId="110380F1" w:rsidR="009C4EA1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671E2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671E2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9C4EA1" w14:paraId="7AE0F3D7" w14:textId="77777777" w:rsidTr="00D03561">
        <w:trPr>
          <w:jc w:val="center"/>
        </w:trPr>
        <w:tc>
          <w:tcPr>
            <w:tcW w:w="1913" w:type="pct"/>
          </w:tcPr>
          <w:p w14:paraId="4B9A7162" w14:textId="77777777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161" w:type="pct"/>
          </w:tcPr>
          <w:p w14:paraId="7EFCA247" w14:textId="1391CADC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9</w:t>
            </w:r>
          </w:p>
        </w:tc>
        <w:tc>
          <w:tcPr>
            <w:tcW w:w="1183" w:type="pct"/>
          </w:tcPr>
          <w:p w14:paraId="3CEA6A4A" w14:textId="5B21C2A8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-1.021</w:t>
            </w:r>
          </w:p>
        </w:tc>
        <w:tc>
          <w:tcPr>
            <w:tcW w:w="743" w:type="pct"/>
          </w:tcPr>
          <w:p w14:paraId="07FC7353" w14:textId="7B731E78" w:rsidR="009C4EA1" w:rsidRPr="0011545B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671E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8</w:t>
            </w:r>
          </w:p>
        </w:tc>
      </w:tr>
      <w:tr w:rsidR="009C4EA1" w14:paraId="70D0768F" w14:textId="77777777" w:rsidTr="00D03561">
        <w:trPr>
          <w:jc w:val="center"/>
        </w:trPr>
        <w:tc>
          <w:tcPr>
            <w:tcW w:w="1913" w:type="pct"/>
          </w:tcPr>
          <w:p w14:paraId="7955AD02" w14:textId="176FB6D3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ood glucose on admission</w:t>
            </w:r>
          </w:p>
        </w:tc>
        <w:tc>
          <w:tcPr>
            <w:tcW w:w="1161" w:type="pct"/>
          </w:tcPr>
          <w:p w14:paraId="66DB2973" w14:textId="7C627815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7</w:t>
            </w:r>
          </w:p>
        </w:tc>
        <w:tc>
          <w:tcPr>
            <w:tcW w:w="1183" w:type="pct"/>
          </w:tcPr>
          <w:p w14:paraId="00D20735" w14:textId="0A9316F2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1-1.157</w:t>
            </w:r>
          </w:p>
        </w:tc>
        <w:tc>
          <w:tcPr>
            <w:tcW w:w="743" w:type="pct"/>
          </w:tcPr>
          <w:p w14:paraId="146B3B59" w14:textId="33FEBA2C" w:rsidR="009C4EA1" w:rsidRPr="0011545B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507</w:t>
            </w:r>
          </w:p>
        </w:tc>
      </w:tr>
      <w:tr w:rsidR="009C4EA1" w14:paraId="2E50539C" w14:textId="77777777" w:rsidTr="00D03561">
        <w:trPr>
          <w:jc w:val="center"/>
        </w:trPr>
        <w:tc>
          <w:tcPr>
            <w:tcW w:w="1913" w:type="pct"/>
          </w:tcPr>
          <w:p w14:paraId="254D1375" w14:textId="76DFC9CC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G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dex</w:t>
            </w:r>
          </w:p>
        </w:tc>
        <w:tc>
          <w:tcPr>
            <w:tcW w:w="1161" w:type="pct"/>
          </w:tcPr>
          <w:p w14:paraId="18F040F4" w14:textId="01FCAF6A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1</w:t>
            </w:r>
          </w:p>
        </w:tc>
        <w:tc>
          <w:tcPr>
            <w:tcW w:w="1183" w:type="pct"/>
          </w:tcPr>
          <w:p w14:paraId="53F89520" w14:textId="2FD7D082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4-3.097</w:t>
            </w:r>
          </w:p>
        </w:tc>
        <w:tc>
          <w:tcPr>
            <w:tcW w:w="743" w:type="pct"/>
          </w:tcPr>
          <w:p w14:paraId="027DC738" w14:textId="6C36B030" w:rsidR="009C4EA1" w:rsidRPr="0011545B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6</w:t>
            </w:r>
          </w:p>
        </w:tc>
      </w:tr>
      <w:tr w:rsidR="009C4EA1" w14:paraId="4E82C9A9" w14:textId="77777777" w:rsidTr="00D03561">
        <w:trPr>
          <w:jc w:val="center"/>
        </w:trPr>
        <w:tc>
          <w:tcPr>
            <w:tcW w:w="1913" w:type="pct"/>
          </w:tcPr>
          <w:p w14:paraId="5AA45E37" w14:textId="024D821C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LR</w:t>
            </w:r>
          </w:p>
        </w:tc>
        <w:tc>
          <w:tcPr>
            <w:tcW w:w="1161" w:type="pct"/>
          </w:tcPr>
          <w:p w14:paraId="6EBF4CF4" w14:textId="55419B88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183" w:type="pct"/>
          </w:tcPr>
          <w:p w14:paraId="3BF818D6" w14:textId="7C1F9AC2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8-1.002</w:t>
            </w:r>
          </w:p>
        </w:tc>
        <w:tc>
          <w:tcPr>
            <w:tcW w:w="743" w:type="pct"/>
          </w:tcPr>
          <w:p w14:paraId="37DDAEAC" w14:textId="2AFEAF19" w:rsidR="009C4EA1" w:rsidRPr="0011545B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927</w:t>
            </w:r>
          </w:p>
        </w:tc>
      </w:tr>
      <w:tr w:rsidR="009C4EA1" w14:paraId="15C928CF" w14:textId="77777777" w:rsidTr="00D03561">
        <w:trPr>
          <w:jc w:val="center"/>
        </w:trPr>
        <w:tc>
          <w:tcPr>
            <w:tcW w:w="1913" w:type="pct"/>
          </w:tcPr>
          <w:p w14:paraId="0A7F35AF" w14:textId="16884A81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Fibrinogen</w:t>
            </w:r>
          </w:p>
        </w:tc>
        <w:tc>
          <w:tcPr>
            <w:tcW w:w="1161" w:type="pct"/>
          </w:tcPr>
          <w:p w14:paraId="4D3B3385" w14:textId="78737ED8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183" w:type="pct"/>
          </w:tcPr>
          <w:p w14:paraId="733450F3" w14:textId="0173DC16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11-1.509</w:t>
            </w:r>
          </w:p>
        </w:tc>
        <w:tc>
          <w:tcPr>
            <w:tcW w:w="743" w:type="pct"/>
          </w:tcPr>
          <w:p w14:paraId="3912801A" w14:textId="0E16084A" w:rsidR="009C4EA1" w:rsidRPr="0011545B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</w:t>
            </w:r>
            <w:r w:rsidR="009671E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7</w:t>
            </w:r>
          </w:p>
        </w:tc>
      </w:tr>
      <w:tr w:rsidR="009C4EA1" w14:paraId="07ECBFA8" w14:textId="77777777" w:rsidTr="00D03561">
        <w:trPr>
          <w:jc w:val="center"/>
        </w:trPr>
        <w:tc>
          <w:tcPr>
            <w:tcW w:w="1913" w:type="pct"/>
          </w:tcPr>
          <w:p w14:paraId="612F4BFD" w14:textId="73C3AD5F" w:rsidR="009C4EA1" w:rsidRDefault="009671E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os</w:t>
            </w:r>
            <w:r w:rsidR="009C4EA1">
              <w:rPr>
                <w:rFonts w:ascii="Times New Roman" w:hAnsi="Times New Roman" w:cs="Times New Roman"/>
                <w:sz w:val="24"/>
                <w:szCs w:val="24"/>
              </w:rPr>
              <w:t>terior circulation infarction</w:t>
            </w:r>
          </w:p>
        </w:tc>
        <w:tc>
          <w:tcPr>
            <w:tcW w:w="1161" w:type="pct"/>
          </w:tcPr>
          <w:p w14:paraId="6E830AFD" w14:textId="0CA49F03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183" w:type="pct"/>
          </w:tcPr>
          <w:p w14:paraId="34498332" w14:textId="22F7DD29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25-2.192</w:t>
            </w:r>
          </w:p>
        </w:tc>
        <w:tc>
          <w:tcPr>
            <w:tcW w:w="743" w:type="pct"/>
          </w:tcPr>
          <w:p w14:paraId="033AF59A" w14:textId="7B65C95F" w:rsidR="009C4EA1" w:rsidRPr="0011545B" w:rsidRDefault="009C4EA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="009671E2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4</w:t>
            </w:r>
          </w:p>
        </w:tc>
      </w:tr>
      <w:tr w:rsidR="009C4EA1" w14:paraId="64ECBAE0" w14:textId="77777777" w:rsidTr="00D03561">
        <w:trPr>
          <w:jc w:val="center"/>
        </w:trPr>
        <w:tc>
          <w:tcPr>
            <w:tcW w:w="1913" w:type="pct"/>
          </w:tcPr>
          <w:p w14:paraId="061CADD3" w14:textId="301B5D31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TI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671E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~</w:t>
            </w:r>
            <w:r w:rsidR="009671E2">
              <w:rPr>
                <w:rFonts w:ascii="Times New Roman" w:hAnsi="Times New Roman" w:cs="Times New Roman"/>
                <w:sz w:val="24"/>
                <w:szCs w:val="24"/>
              </w:rPr>
              <w:t>2a</w:t>
            </w:r>
          </w:p>
        </w:tc>
        <w:tc>
          <w:tcPr>
            <w:tcW w:w="1161" w:type="pct"/>
          </w:tcPr>
          <w:p w14:paraId="154536D2" w14:textId="496FB172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40</w:t>
            </w:r>
          </w:p>
        </w:tc>
        <w:tc>
          <w:tcPr>
            <w:tcW w:w="1183" w:type="pct"/>
          </w:tcPr>
          <w:p w14:paraId="1B54CE7D" w14:textId="2EA97AD4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13-9.895</w:t>
            </w:r>
          </w:p>
        </w:tc>
        <w:tc>
          <w:tcPr>
            <w:tcW w:w="743" w:type="pct"/>
          </w:tcPr>
          <w:p w14:paraId="1F824DBB" w14:textId="66628872" w:rsidR="009C4EA1" w:rsidRPr="0011545B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08</w:t>
            </w:r>
          </w:p>
        </w:tc>
      </w:tr>
      <w:tr w:rsidR="009C4EA1" w14:paraId="0103C4A5" w14:textId="77777777" w:rsidTr="00D03561">
        <w:trPr>
          <w:jc w:val="center"/>
        </w:trPr>
        <w:tc>
          <w:tcPr>
            <w:tcW w:w="1913" w:type="pct"/>
          </w:tcPr>
          <w:p w14:paraId="68CA0933" w14:textId="517B1DDB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161" w:type="pct"/>
          </w:tcPr>
          <w:p w14:paraId="29CFE3F6" w14:textId="0AA01354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183" w:type="pct"/>
          </w:tcPr>
          <w:p w14:paraId="27692691" w14:textId="4B763941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8-7.266</w:t>
            </w:r>
          </w:p>
        </w:tc>
        <w:tc>
          <w:tcPr>
            <w:tcW w:w="743" w:type="pct"/>
          </w:tcPr>
          <w:p w14:paraId="07F9461F" w14:textId="2D28EBC9" w:rsidR="009C4EA1" w:rsidRPr="0011545B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010</w:t>
            </w:r>
          </w:p>
        </w:tc>
      </w:tr>
      <w:tr w:rsidR="009C4EA1" w14:paraId="594B7AE1" w14:textId="77777777" w:rsidTr="00D03561">
        <w:trPr>
          <w:jc w:val="center"/>
        </w:trPr>
        <w:tc>
          <w:tcPr>
            <w:tcW w:w="1913" w:type="pct"/>
          </w:tcPr>
          <w:p w14:paraId="089B95F5" w14:textId="7B3549D3" w:rsidR="009C4EA1" w:rsidRDefault="009C4EA1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CH</w:t>
            </w:r>
            <w:proofErr w:type="spellEnd"/>
          </w:p>
        </w:tc>
        <w:tc>
          <w:tcPr>
            <w:tcW w:w="1161" w:type="pct"/>
          </w:tcPr>
          <w:p w14:paraId="53D48B54" w14:textId="73E95B84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083</w:t>
            </w:r>
          </w:p>
        </w:tc>
        <w:tc>
          <w:tcPr>
            <w:tcW w:w="1183" w:type="pct"/>
          </w:tcPr>
          <w:p w14:paraId="1BF20B1E" w14:textId="6E7B986C" w:rsidR="009C4EA1" w:rsidRDefault="009671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29-53.189</w:t>
            </w:r>
          </w:p>
        </w:tc>
        <w:tc>
          <w:tcPr>
            <w:tcW w:w="743" w:type="pct"/>
          </w:tcPr>
          <w:p w14:paraId="2FA147C7" w14:textId="59CC6ECB" w:rsidR="009C4EA1" w:rsidRPr="0011545B" w:rsidRDefault="007E7EC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9C4EA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="007D0887"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9C4EA1"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5986292F" w14:textId="02625D73" w:rsidR="003E67E0" w:rsidRPr="0008395C" w:rsidRDefault="00EE486C" w:rsidP="00D03561">
      <w:pPr>
        <w:rPr>
          <w:rFonts w:ascii="Times New Roman" w:hAnsi="Times New Roman" w:cs="Times New Roman"/>
          <w:sz w:val="18"/>
          <w:szCs w:val="18"/>
        </w:rPr>
      </w:pPr>
      <w:r w:rsidRPr="009C4EA1">
        <w:rPr>
          <w:rFonts w:ascii="Times New Roman" w:hAnsi="Times New Roman" w:cs="Times New Roman"/>
          <w:sz w:val="18"/>
          <w:szCs w:val="18"/>
        </w:rPr>
        <w:t xml:space="preserve">ASPECTS, Alberta Stroke Program Early Computed Tomography Score; </w:t>
      </w:r>
      <w:r w:rsidR="005037B7">
        <w:rPr>
          <w:rFonts w:ascii="Times New Roman" w:hAnsi="Times New Roman" w:cs="Times New Roman"/>
          <w:sz w:val="18"/>
          <w:szCs w:val="18"/>
        </w:rPr>
        <w:t xml:space="preserve">BMI, </w:t>
      </w:r>
      <w:r w:rsidR="005037B7"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="005037B7">
        <w:rPr>
          <w:rFonts w:ascii="Times New Roman" w:hAnsi="Times New Roman" w:cs="Times New Roman"/>
          <w:sz w:val="18"/>
          <w:szCs w:val="18"/>
        </w:rPr>
        <w:t xml:space="preserve">; </w:t>
      </w:r>
      <w:r w:rsidR="00EE6F8C" w:rsidRPr="003652BE">
        <w:rPr>
          <w:rFonts w:ascii="Times New Roman" w:hAnsi="Times New Roman" w:cs="Times New Roman"/>
          <w:color w:val="000000" w:themeColor="text1"/>
          <w:sz w:val="18"/>
          <w:szCs w:val="18"/>
        </w:rPr>
        <w:t>CI</w:t>
      </w:r>
      <w:r w:rsidR="00EE6F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29621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C</w:t>
      </w:r>
      <w:r w:rsidR="00EE6F8C" w:rsidRPr="003652BE">
        <w:rPr>
          <w:rFonts w:ascii="Times New Roman" w:hAnsi="Times New Roman" w:cs="Times New Roman"/>
          <w:color w:val="000000" w:themeColor="text1"/>
          <w:sz w:val="18"/>
          <w:szCs w:val="18"/>
        </w:rPr>
        <w:t>onfidence interval</w:t>
      </w:r>
      <w:r w:rsidR="00EE6F8C">
        <w:rPr>
          <w:rFonts w:ascii="Times New Roman" w:hAnsi="Times New Roman" w:cs="Times New Roman"/>
          <w:sz w:val="18"/>
          <w:szCs w:val="18"/>
        </w:rPr>
        <w:t xml:space="preserve">; </w:t>
      </w:r>
      <w:r w:rsidRPr="009C4EA1">
        <w:rPr>
          <w:rFonts w:ascii="Times New Roman" w:hAnsi="Times New Roman" w:cs="Times New Roman"/>
          <w:sz w:val="18"/>
          <w:szCs w:val="18"/>
        </w:rPr>
        <w:t xml:space="preserve">END, </w:t>
      </w:r>
      <w:proofErr w:type="gramStart"/>
      <w:r w:rsidRPr="009C4EA1">
        <w:rPr>
          <w:rFonts w:ascii="Times New Roman" w:hAnsi="Times New Roman" w:cs="Times New Roman"/>
          <w:sz w:val="18"/>
          <w:szCs w:val="18"/>
        </w:rPr>
        <w:t>Early</w:t>
      </w:r>
      <w:proofErr w:type="gramEnd"/>
      <w:r w:rsidRPr="009C4EA1">
        <w:rPr>
          <w:rFonts w:ascii="Times New Roman" w:hAnsi="Times New Roman" w:cs="Times New Roman"/>
          <w:sz w:val="18"/>
          <w:szCs w:val="18"/>
        </w:rPr>
        <w:t xml:space="preserve"> neurological deterioration;</w:t>
      </w:r>
      <w:r w:rsidRPr="00EE486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9C4EA1">
        <w:rPr>
          <w:rFonts w:ascii="Times New Roman" w:hAnsi="Times New Roman" w:cs="Times New Roman"/>
          <w:sz w:val="18"/>
          <w:szCs w:val="18"/>
        </w:rPr>
        <w:t>mTICI</w:t>
      </w:r>
      <w:proofErr w:type="spellEnd"/>
      <w:r w:rsidRPr="009C4EA1">
        <w:rPr>
          <w:rFonts w:ascii="Times New Roman" w:hAnsi="Times New Roman" w:cs="Times New Roman"/>
          <w:sz w:val="18"/>
          <w:szCs w:val="18"/>
        </w:rPr>
        <w:t>, modified Thrombolysis in Cerebral Infarction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9C4EA1" w:rsidRPr="009C4EA1">
        <w:rPr>
          <w:rFonts w:ascii="Times New Roman" w:hAnsi="Times New Roman" w:cs="Times New Roman"/>
          <w:sz w:val="18"/>
          <w:szCs w:val="18"/>
        </w:rPr>
        <w:t xml:space="preserve">NIHSS, National Institutes of Health Stroke Scale; </w:t>
      </w:r>
      <w:r w:rsidRPr="009C4EA1">
        <w:rPr>
          <w:rFonts w:ascii="Times New Roman" w:hAnsi="Times New Roman" w:cs="Times New Roman"/>
          <w:sz w:val="18"/>
          <w:szCs w:val="18"/>
        </w:rPr>
        <w:t>NLR, Neutrophil to lymphocyte ratio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EE6F8C" w:rsidRPr="003652BE">
        <w:rPr>
          <w:rFonts w:ascii="Times New Roman" w:hAnsi="Times New Roman" w:cs="Times New Roman"/>
          <w:color w:val="000000" w:themeColor="text1"/>
          <w:sz w:val="18"/>
          <w:szCs w:val="18"/>
        </w:rPr>
        <w:t>OR</w:t>
      </w:r>
      <w:r w:rsidR="00EE6F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="0029621C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O</w:t>
      </w:r>
      <w:r w:rsidR="00EE6F8C" w:rsidRPr="003652BE">
        <w:rPr>
          <w:rFonts w:ascii="Times New Roman" w:hAnsi="Times New Roman" w:cs="Times New Roman"/>
          <w:color w:val="000000" w:themeColor="text1"/>
          <w:sz w:val="18"/>
          <w:szCs w:val="18"/>
        </w:rPr>
        <w:t>dds ratio</w:t>
      </w:r>
      <w:r w:rsidR="00EE6F8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9C4EA1" w:rsidRPr="009C4EA1">
        <w:rPr>
          <w:rFonts w:ascii="Times New Roman" w:hAnsi="Times New Roman" w:cs="Times New Roman"/>
          <w:sz w:val="18"/>
          <w:szCs w:val="18"/>
        </w:rPr>
        <w:t xml:space="preserve">SBP, Systolic blood pressure; </w:t>
      </w:r>
      <w:proofErr w:type="spellStart"/>
      <w:r w:rsidRPr="009C4EA1">
        <w:rPr>
          <w:rFonts w:ascii="Times New Roman" w:hAnsi="Times New Roman" w:cs="Times New Roman"/>
          <w:sz w:val="18"/>
          <w:szCs w:val="18"/>
        </w:rPr>
        <w:t>sICH</w:t>
      </w:r>
      <w:proofErr w:type="spellEnd"/>
      <w:r w:rsidRPr="009C4EA1">
        <w:rPr>
          <w:rFonts w:ascii="Times New Roman" w:hAnsi="Times New Roman" w:cs="Times New Roman"/>
          <w:sz w:val="18"/>
          <w:szCs w:val="18"/>
        </w:rPr>
        <w:t>, symptomatic intracranial hemorrhage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9C4EA1" w:rsidRPr="009C4EA1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="009C4EA1" w:rsidRPr="009C4EA1">
        <w:rPr>
          <w:rFonts w:ascii="Times New Roman" w:hAnsi="Times New Roman" w:cs="Times New Roman"/>
          <w:sz w:val="18"/>
          <w:szCs w:val="18"/>
        </w:rPr>
        <w:t xml:space="preserve"> index, </w:t>
      </w:r>
      <w:r w:rsidR="0029621C">
        <w:rPr>
          <w:rFonts w:ascii="Times New Roman" w:hAnsi="Times New Roman" w:cs="Times New Roman" w:hint="eastAsia"/>
          <w:sz w:val="18"/>
          <w:szCs w:val="18"/>
        </w:rPr>
        <w:t>T</w:t>
      </w:r>
      <w:r w:rsidR="009C4EA1" w:rsidRPr="009C4EA1">
        <w:rPr>
          <w:rFonts w:ascii="Times New Roman" w:hAnsi="Times New Roman" w:cs="Times New Roman"/>
          <w:sz w:val="18"/>
          <w:szCs w:val="18"/>
        </w:rPr>
        <w:t>riglyceride-glucose index.</w:t>
      </w:r>
      <w:r w:rsidR="005D119C">
        <w:rPr>
          <w:rFonts w:ascii="Times New Roman" w:hAnsi="Times New Roman" w:cs="Times New Roman"/>
          <w:sz w:val="18"/>
          <w:szCs w:val="18"/>
        </w:rPr>
        <w:br w:type="page"/>
      </w:r>
    </w:p>
    <w:p w14:paraId="551AC251" w14:textId="0ACE5BD5" w:rsidR="00715988" w:rsidRDefault="00E32FEB" w:rsidP="00EB35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08395C"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653E">
        <w:rPr>
          <w:rFonts w:ascii="Times New Roman" w:hAnsi="Times New Roman" w:cs="Times New Roman"/>
          <w:sz w:val="24"/>
          <w:szCs w:val="24"/>
        </w:rPr>
        <w:t xml:space="preserve">ubgroup analysis </w:t>
      </w:r>
      <w:r w:rsidR="003441C0">
        <w:rPr>
          <w:rFonts w:ascii="Times New Roman" w:hAnsi="Times New Roman" w:cs="Times New Roman" w:hint="eastAsia"/>
          <w:sz w:val="24"/>
          <w:szCs w:val="24"/>
        </w:rPr>
        <w:t xml:space="preserve">of </w:t>
      </w:r>
      <w:bookmarkStart w:id="4" w:name="OLE_LINK9"/>
      <w:r w:rsidR="000C14B3">
        <w:rPr>
          <w:rFonts w:ascii="Times New Roman" w:hAnsi="Times New Roman" w:cs="Times New Roman" w:hint="eastAsia"/>
          <w:sz w:val="24"/>
          <w:szCs w:val="24"/>
        </w:rPr>
        <w:t>d</w:t>
      </w:r>
      <w:r w:rsidR="000C14B3" w:rsidRPr="00A110DC">
        <w:rPr>
          <w:rFonts w:ascii="Times New Roman" w:hAnsi="Times New Roman" w:cs="Times New Roman"/>
          <w:sz w:val="24"/>
          <w:szCs w:val="24"/>
        </w:rPr>
        <w:t>iabetes mellitu</w:t>
      </w:r>
      <w:bookmarkEnd w:id="4"/>
      <w:r w:rsidR="000C14B3" w:rsidRPr="00A110DC">
        <w:rPr>
          <w:rFonts w:ascii="Times New Roman" w:hAnsi="Times New Roman" w:cs="Times New Roman"/>
          <w:sz w:val="24"/>
          <w:szCs w:val="24"/>
        </w:rPr>
        <w:t>s</w:t>
      </w:r>
      <w:r w:rsidR="003441C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associati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and clinical outcomes</w:t>
      </w:r>
      <w:r w:rsidRPr="008673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327"/>
        <w:gridCol w:w="1426"/>
        <w:gridCol w:w="3194"/>
        <w:gridCol w:w="1410"/>
        <w:gridCol w:w="3174"/>
        <w:gridCol w:w="1427"/>
      </w:tblGrid>
      <w:tr w:rsidR="005D5F72" w14:paraId="2641C1FC" w14:textId="0223EBDF" w:rsidTr="00D03561">
        <w:trPr>
          <w:trHeight w:val="284"/>
          <w:jc w:val="center"/>
        </w:trPr>
        <w:tc>
          <w:tcPr>
            <w:tcW w:w="1192" w:type="pct"/>
            <w:vMerge w:val="restart"/>
            <w:tcBorders>
              <w:left w:val="nil"/>
              <w:bottom w:val="nil"/>
              <w:right w:val="nil"/>
            </w:tcBorders>
          </w:tcPr>
          <w:p w14:paraId="19B06284" w14:textId="7EEF530E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110DC">
              <w:rPr>
                <w:rFonts w:ascii="Times New Roman" w:hAnsi="Times New Roman" w:cs="Times New Roman"/>
                <w:sz w:val="24"/>
                <w:szCs w:val="24"/>
              </w:rPr>
              <w:t>iabetes mellit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511" w:type="pct"/>
            <w:vMerge w:val="restart"/>
            <w:tcBorders>
              <w:left w:val="nil"/>
              <w:bottom w:val="nil"/>
              <w:right w:val="nil"/>
            </w:tcBorders>
          </w:tcPr>
          <w:p w14:paraId="491CF8FB" w14:textId="5AA360FE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6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77887EFC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6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A7C8687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5D5F72" w14:paraId="509912C4" w14:textId="5BE72BFF" w:rsidTr="00D03561">
        <w:trPr>
          <w:trHeight w:val="284"/>
          <w:jc w:val="center"/>
        </w:trPr>
        <w:tc>
          <w:tcPr>
            <w:tcW w:w="11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BAB53" w14:textId="77777777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8D796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233EC6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C355C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617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C4EA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7AE9C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C28C9B" w14:textId="3A769D0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C4EA1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5D5F72" w14:paraId="44F841A8" w14:textId="7A7F3F27" w:rsidTr="00D03561">
        <w:trPr>
          <w:trHeight w:val="284"/>
          <w:jc w:val="center"/>
        </w:trPr>
        <w:tc>
          <w:tcPr>
            <w:tcW w:w="1192" w:type="pct"/>
            <w:tcBorders>
              <w:left w:val="nil"/>
              <w:bottom w:val="nil"/>
              <w:right w:val="nil"/>
            </w:tcBorders>
          </w:tcPr>
          <w:p w14:paraId="1B71B7BB" w14:textId="0E74C6D2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</w:tcPr>
          <w:p w14:paraId="0FD25A06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</w:tcPr>
          <w:p w14:paraId="13D4545A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</w:tcPr>
          <w:p w14:paraId="53B4AEB3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7" w:type="pct"/>
            <w:tcBorders>
              <w:left w:val="nil"/>
              <w:bottom w:val="nil"/>
              <w:right w:val="nil"/>
            </w:tcBorders>
          </w:tcPr>
          <w:p w14:paraId="559EF719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tcBorders>
              <w:left w:val="nil"/>
              <w:bottom w:val="nil"/>
              <w:right w:val="nil"/>
            </w:tcBorders>
          </w:tcPr>
          <w:p w14:paraId="4E7A4D67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D5F72" w14:paraId="2AF07EE9" w14:textId="5A867EAD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2FBB0B0" w14:textId="47A235BE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CCD9545" w14:textId="17D03C34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5E450A0" w14:textId="45ECF07C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2F5C925" w14:textId="0D21D898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A323AB3" w14:textId="2DD28EB4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402CFF2" w14:textId="11B6EC99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4AFEE050" w14:textId="1EEBD7D0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CC2D834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9ED0B58" w14:textId="2E9E8EB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5D9219D" w14:textId="5268792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5EB3437" w14:textId="21C9DF2A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B3EF3F3" w14:textId="3F5E0D46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4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921A68A" w14:textId="01348900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7</w:t>
            </w:r>
          </w:p>
        </w:tc>
      </w:tr>
      <w:tr w:rsidR="005D5F72" w14:paraId="1B48310B" w14:textId="4CBF8F21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8D2C937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97E4E46" w14:textId="2B9837B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D8DA0AF" w14:textId="1BD8365A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7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D5A1778" w14:textId="52BF5A2E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4430B6B" w14:textId="4329E69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B19E3E2" w14:textId="06AB36E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1</w:t>
            </w:r>
          </w:p>
        </w:tc>
      </w:tr>
      <w:tr w:rsidR="00FA3D32" w14:paraId="0138FE9A" w14:textId="7777777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2F1A9BC" w14:textId="33ED3BD2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D3268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1D326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C096092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ECAA1A0" w14:textId="282291F7" w:rsidR="00FA3D32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8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9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EA72FC5" w14:textId="0FFA3256" w:rsidR="00FA3D32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EE07EB1" w14:textId="647BEF3C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8 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9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83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5693C3F" w14:textId="1E24EC34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</w:p>
        </w:tc>
      </w:tr>
      <w:tr w:rsidR="005D5F72" w14:paraId="10020631" w14:textId="7612CD6D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7417E31" w14:textId="34F49FA1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4EFFE2A" w14:textId="0AB39CC6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5F66EC4" w14:textId="01B95813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A04496B" w14:textId="319F55A4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1815D25" w14:textId="3E748BB9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ADF3506" w14:textId="48A546ED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0520AD21" w14:textId="54998DBE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D13C5AF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A937D13" w14:textId="2791FB86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7322C14" w14:textId="7E32A20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AD1BD80" w14:textId="3A350609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B5FC737" w14:textId="18DDD7CE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EC79E2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46A8298" w14:textId="5B713BE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3</w:t>
            </w:r>
          </w:p>
        </w:tc>
      </w:tr>
      <w:tr w:rsidR="005D5F72" w14:paraId="73D09918" w14:textId="17EB9020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7C2686C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82CF915" w14:textId="266B01D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05C9296" w14:textId="22B03494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,1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7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A707D5A" w14:textId="7BFC9940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885BF16" w14:textId="763A0011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,8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6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E007D37" w14:textId="3414C23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3</w:t>
            </w:r>
          </w:p>
        </w:tc>
      </w:tr>
      <w:tr w:rsidR="00FA3D32" w14:paraId="0ECD68FA" w14:textId="7777777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57E0C6C" w14:textId="2B8354AD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FAF380B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005C94D" w14:textId="34A4F3FB" w:rsidR="00FA3D32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9085782" w14:textId="4BEC2EB6" w:rsidR="00FA3D32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011C31B" w14:textId="3037C209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99 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8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051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476DB71" w14:textId="2E6C29DD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4</w:t>
            </w:r>
          </w:p>
        </w:tc>
      </w:tr>
      <w:tr w:rsidR="005D5F72" w14:paraId="3D916823" w14:textId="2A47CD18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8B44591" w14:textId="279CA2A8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DB3C6B1" w14:textId="5D750150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4DA3350" w14:textId="1821023E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1EF7B0D" w14:textId="079EBD7B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B506647" w14:textId="455FBA52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670B9B6" w14:textId="6FD7C0D1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5865D807" w14:textId="05A46273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6B60B30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0D7EACF" w14:textId="6CC0438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657CDC8" w14:textId="10512DE8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17E4F8B" w14:textId="479C4E96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5BE51D3" w14:textId="0581F219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8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8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155ECB0" w14:textId="18A8269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1</w:t>
            </w:r>
          </w:p>
        </w:tc>
      </w:tr>
      <w:tr w:rsidR="005D5F72" w14:paraId="6B619B8C" w14:textId="4D62C53A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17491F2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00FB878" w14:textId="26ECBB90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624CAD7" w14:textId="5C89613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9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C868A32" w14:textId="2A8770B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12"/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bookmarkEnd w:id="5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070962D" w14:textId="2E3190E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1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22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A3E1968" w14:textId="1D0FF72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FA3D32" w14:paraId="4BF8CF3D" w14:textId="7777777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7343078" w14:textId="68543E2C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8344775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8A62181" w14:textId="71ED9A04" w:rsidR="00FA3D32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3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8602F13" w14:textId="797A8069" w:rsidR="00FA3D32" w:rsidRPr="00A36978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CFAC43F" w14:textId="6109831E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28 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64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056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B475E49" w14:textId="4F33DB92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D5F72" w14:paraId="5735969F" w14:textId="4DD5A74F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E54EB92" w14:textId="3F18BF3A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2A2804B" w14:textId="06B19216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F209C2F" w14:textId="047BC5AB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1146FDE" w14:textId="430D076A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8148BB7" w14:textId="1B5AD77D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740ACE6" w14:textId="65E2402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3186E08D" w14:textId="0D4D8571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E8ACE80" w14:textId="77777777" w:rsidR="005D5F72" w:rsidRPr="00991778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E20F08C" w14:textId="653DFCCE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0B90200" w14:textId="074AD80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48E9D5C" w14:textId="173F982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E37805A" w14:textId="181E31B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48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243E3CB" w14:textId="2806E588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5D5F72" w14:paraId="75526C65" w14:textId="41C601D0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7A8EAF5" w14:textId="77777777" w:rsidR="005D5F72" w:rsidRPr="00991778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64A7AA3" w14:textId="16185F1E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24FC3EA" w14:textId="0E24F0CA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2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91BB5DB" w14:textId="79C2698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OLE_LINK10"/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bookmarkEnd w:id="6"/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71C8832" w14:textId="156F15C4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CA1C6BF" w14:textId="32F03E7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</w:tr>
      <w:tr w:rsidR="00FA3D32" w14:paraId="59471AB2" w14:textId="7777777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7AEC739" w14:textId="02E20936" w:rsidR="00FA3D32" w:rsidRPr="00991778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71DADD2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8A24281" w14:textId="53A00629" w:rsidR="00FA3D32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6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4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3DE3A51" w14:textId="7EE16947" w:rsidR="00FA3D32" w:rsidRPr="00A36978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F6FD4D1" w14:textId="35D9FCC5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36 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8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677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0445A41" w14:textId="73635D06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5D5F72" w14:paraId="3E06FABB" w14:textId="13512F02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DE02BE7" w14:textId="3B2857DD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E07225A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2BDA66B" w14:textId="0B66D8B8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0A63AE7" w14:textId="406DA09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42E7634" w14:textId="63048BA2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25796AE8" w14:textId="48B6996C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68F40A52" w14:textId="0B4C6064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CCDB778" w14:textId="7963E126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D35BF07" w14:textId="02F3528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1EE33F4" w14:textId="070989E4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A4BEB43" w14:textId="4F8A647D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D8D3816" w14:textId="13FB9B24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5DADA086" w14:textId="6437EABE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1EC325CD" w14:textId="70B872C4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8CE4122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BA59302" w14:textId="4BB2E6C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A05B5E1" w14:textId="0E0776E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81F3FD8" w14:textId="06AEF98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0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1E129C6" w14:textId="5C11474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4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060C3E6A" w14:textId="3CDDF5D8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25</w:t>
            </w:r>
          </w:p>
        </w:tc>
      </w:tr>
      <w:tr w:rsidR="005D5F72" w14:paraId="55ED87B8" w14:textId="7CA802C5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5268DC9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31A35D5" w14:textId="294C4E4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F8FEFBD" w14:textId="743CB1B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OLE_LINK6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6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7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FED0AD1" w14:textId="52E72206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3C4AFA6" w14:textId="4E7B26C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200</w:t>
            </w:r>
            <w:r w:rsidR="00BD4E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3.1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B931DDC" w14:textId="23C64F9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7</w:t>
            </w:r>
          </w:p>
        </w:tc>
      </w:tr>
      <w:tr w:rsidR="00FA3D32" w14:paraId="27FD9757" w14:textId="7777777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0F0ADF1" w14:textId="34880D52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C4DD230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0855AE6" w14:textId="6D88AA37" w:rsidR="00FA3D32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68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7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6FCECC3" w14:textId="49E96E5E" w:rsidR="00FA3D32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013F26C" w14:textId="52A037F5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75 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24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153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847DD31" w14:textId="3E152628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60</w:t>
            </w:r>
          </w:p>
        </w:tc>
      </w:tr>
      <w:tr w:rsidR="005D5F72" w14:paraId="771EDC09" w14:textId="2EB8D198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53CDD3A" w14:textId="07C16E56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936E0EC" w14:textId="082D357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95F6F7D" w14:textId="367B671B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D44D943" w14:textId="39E4F34F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54FCAC9" w14:textId="372F4509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1236D23" w14:textId="1F56FB5D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27C83F8A" w14:textId="4E7867D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9BCD66C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C7AA4AE" w14:textId="4969BB80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80C90F0" w14:textId="417BD52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52105FA" w14:textId="46ACBB9A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EEF29E7" w14:textId="6E4A611E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9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82753D7" w14:textId="0DE8488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5</w:t>
            </w:r>
          </w:p>
        </w:tc>
      </w:tr>
      <w:tr w:rsidR="005D5F72" w14:paraId="70277526" w14:textId="059E8D9A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DC3F4ED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97F127" w14:textId="784AF51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D0B42D4" w14:textId="6BA5EC4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4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40F9ACE" w14:textId="5766E1E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5B297DF" w14:textId="2B96EA11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F7900FB" w14:textId="4619FBDA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6</w:t>
            </w:r>
          </w:p>
        </w:tc>
      </w:tr>
      <w:tr w:rsidR="00FA3D32" w14:paraId="2F8C9295" w14:textId="7777777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D078E68" w14:textId="6273DF2D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5EF1222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F9780D7" w14:textId="7EC6F8CE" w:rsidR="00FA3D32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2366D75" w14:textId="30919D5E" w:rsidR="00FA3D32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D11E191" w14:textId="2A919ACE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16 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7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41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2075D21" w14:textId="3AB9C967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3</w:t>
            </w:r>
          </w:p>
        </w:tc>
      </w:tr>
      <w:tr w:rsidR="005D5F72" w14:paraId="6E65C140" w14:textId="6F1419BC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5EC3D14" w14:textId="22B292B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F1CFA12" w14:textId="2D73155A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5B25205" w14:textId="2B783606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5014D40" w14:textId="7FDAE2A5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DFD7C5F" w14:textId="3DBD5028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0992678" w14:textId="0B35DBA4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3AB47B78" w14:textId="47A076DA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60C949F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BAE4E9B" w14:textId="3306F43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90A8F03" w14:textId="7878ED4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3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51D45EC" w14:textId="7947E00E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F1054C9" w14:textId="307EC1C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3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0918BFF" w14:textId="138DE19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7</w:t>
            </w:r>
          </w:p>
        </w:tc>
      </w:tr>
      <w:tr w:rsidR="005D5F72" w14:paraId="1BC24EDD" w14:textId="7CF9C4B6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0AD3DF2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12E4434" w14:textId="2CD49A2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6FB702F" w14:textId="6EB48C1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4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70B8720" w14:textId="2FA4BF5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04BBE7A" w14:textId="72980FA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6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4D71EB9" w14:textId="36BAE7C1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16</w:t>
            </w:r>
          </w:p>
        </w:tc>
      </w:tr>
      <w:tr w:rsidR="00FA3D32" w14:paraId="2AD35F21" w14:textId="7777777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48F8B1B" w14:textId="1245B0C5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D84FD2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27AE9ED" w14:textId="1F11FBC9" w:rsidR="00FA3D32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7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06D239C" w14:textId="365D6AED" w:rsidR="00FA3D32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3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5FBE17B" w14:textId="22C4C460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58 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2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193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7B05DBEF" w14:textId="1516A317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09</w:t>
            </w:r>
          </w:p>
        </w:tc>
      </w:tr>
      <w:tr w:rsidR="005D5F72" w14:paraId="45E60528" w14:textId="334400AD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0B3B786" w14:textId="37B3362C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EF9D577" w14:textId="7EB4157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17F3A2F" w14:textId="22B8EF6A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8E7CB9C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F7ACB6E" w14:textId="2BC58A0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64DB234C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5248A5B6" w14:textId="2E69BB16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2C583D6" w14:textId="77777777" w:rsidR="005D5F72" w:rsidRPr="00991778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E5F6488" w14:textId="5DA956C4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CA0B3A9" w14:textId="464BAA8E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C194DB6" w14:textId="3441EA00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1C70780" w14:textId="30780444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.7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1B777ED0" w14:textId="3633F27A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9</w:t>
            </w:r>
          </w:p>
        </w:tc>
      </w:tr>
      <w:tr w:rsidR="005D5F72" w14:paraId="16207BCF" w14:textId="562B9422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760E189" w14:textId="77777777" w:rsidR="005D5F72" w:rsidRPr="00991778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AB913E4" w14:textId="44728ED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93D0AD6" w14:textId="5986D7EA" w:rsidR="005D5F72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5D59AFF" w14:textId="3D6B41C1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EA7E7A7" w14:textId="75272CD0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4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4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</w:tcPr>
          <w:p w14:paraId="4A6EC24A" w14:textId="47193BB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5</w:t>
            </w:r>
          </w:p>
        </w:tc>
      </w:tr>
      <w:tr w:rsidR="00FA3D32" w14:paraId="23F2A576" w14:textId="77777777" w:rsidTr="00D03561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1F323" w14:textId="169B2CDE" w:rsidR="00FA3D32" w:rsidRPr="00991778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95059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AC1682" w14:textId="7D855464" w:rsidR="00FA3D32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8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E8718F" w14:textId="4560B9C5" w:rsidR="00FA3D32" w:rsidRDefault="001D3268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8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97035" w14:textId="77269FB2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OLE_LINK7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890 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4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116</w:t>
            </w:r>
            <w:r w:rsidR="0051698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8"/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32ABB9" w14:textId="548CD105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8</w:t>
            </w:r>
          </w:p>
        </w:tc>
      </w:tr>
    </w:tbl>
    <w:p w14:paraId="4FE2B763" w14:textId="47D1C666" w:rsidR="003F556B" w:rsidRPr="00D67AE7" w:rsidRDefault="00E472CC" w:rsidP="00D03561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3F556B" w:rsidRPr="00D67AE7" w:rsidSect="003F556B">
          <w:footerReference w:type="default" r:id="rId7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9" w:name="_Hlk149688381"/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1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2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3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4. CI, Confidence interval; END, </w:t>
      </w:r>
      <w:proofErr w:type="gramStart"/>
      <w:r w:rsidRPr="00E472CC">
        <w:rPr>
          <w:rFonts w:ascii="Times New Roman" w:hAnsi="Times New Roman" w:cs="Times New Roman" w:hint="eastAsia"/>
          <w:sz w:val="18"/>
          <w:szCs w:val="18"/>
        </w:rPr>
        <w:t>Early</w:t>
      </w:r>
      <w:proofErr w:type="gram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neurological deterioration; OR, Odds ratio;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</w:rPr>
        <w:t>sICH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, symptomatic intracranial hemorrhage;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index, Triglyceride-glucose index.</w:t>
      </w:r>
    </w:p>
    <w:bookmarkEnd w:id="9"/>
    <w:p w14:paraId="5FC8DB8E" w14:textId="55B08B66" w:rsidR="0014498E" w:rsidRDefault="00715988" w:rsidP="00EB35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08395C"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653E">
        <w:rPr>
          <w:rFonts w:ascii="Times New Roman" w:hAnsi="Times New Roman" w:cs="Times New Roman"/>
          <w:sz w:val="24"/>
          <w:szCs w:val="24"/>
        </w:rPr>
        <w:t xml:space="preserve">ubgroup analysis </w:t>
      </w:r>
      <w:r>
        <w:rPr>
          <w:rFonts w:ascii="Times New Roman" w:hAnsi="Times New Roman" w:cs="Times New Roman" w:hint="eastAsia"/>
          <w:sz w:val="24"/>
          <w:szCs w:val="24"/>
        </w:rPr>
        <w:t xml:space="preserve">of NIHSS </w:t>
      </w:r>
      <w:r>
        <w:rPr>
          <w:rFonts w:ascii="Times New Roman" w:hAnsi="Times New Roman" w:cs="Times New Roman"/>
          <w:sz w:val="24"/>
          <w:szCs w:val="24"/>
        </w:rPr>
        <w:t xml:space="preserve">for associati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and clinical outcomes</w:t>
      </w:r>
      <w:r w:rsidRPr="008673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327"/>
        <w:gridCol w:w="1426"/>
        <w:gridCol w:w="3194"/>
        <w:gridCol w:w="1410"/>
        <w:gridCol w:w="3174"/>
        <w:gridCol w:w="1427"/>
      </w:tblGrid>
      <w:tr w:rsidR="005D5F72" w14:paraId="196EBD74" w14:textId="77777777" w:rsidTr="00D055F2">
        <w:trPr>
          <w:trHeight w:val="284"/>
          <w:jc w:val="center"/>
        </w:trPr>
        <w:tc>
          <w:tcPr>
            <w:tcW w:w="1192" w:type="pct"/>
            <w:vMerge w:val="restart"/>
            <w:tcBorders>
              <w:left w:val="nil"/>
              <w:bottom w:val="nil"/>
              <w:right w:val="nil"/>
            </w:tcBorders>
          </w:tcPr>
          <w:p w14:paraId="74F815C9" w14:textId="6979BF88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HSS</w:t>
            </w:r>
          </w:p>
        </w:tc>
        <w:tc>
          <w:tcPr>
            <w:tcW w:w="511" w:type="pct"/>
            <w:vMerge w:val="restart"/>
            <w:tcBorders>
              <w:left w:val="nil"/>
              <w:bottom w:val="nil"/>
              <w:right w:val="nil"/>
            </w:tcBorders>
          </w:tcPr>
          <w:p w14:paraId="6C68BB93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64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8F0E47A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6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C79C95B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5D5F72" w14:paraId="34B842FB" w14:textId="77777777" w:rsidTr="00D055F2">
        <w:trPr>
          <w:trHeight w:val="284"/>
          <w:jc w:val="center"/>
        </w:trPr>
        <w:tc>
          <w:tcPr>
            <w:tcW w:w="11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6B925" w14:textId="77777777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9AE83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8AAE8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9185E3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617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C4EA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CA15C1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1611B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C4EA1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5D5F72" w14:paraId="055B0271" w14:textId="77777777" w:rsidTr="00D055F2">
        <w:trPr>
          <w:trHeight w:val="284"/>
          <w:jc w:val="center"/>
        </w:trPr>
        <w:tc>
          <w:tcPr>
            <w:tcW w:w="1192" w:type="pct"/>
            <w:tcBorders>
              <w:left w:val="nil"/>
              <w:bottom w:val="nil"/>
              <w:right w:val="nil"/>
            </w:tcBorders>
          </w:tcPr>
          <w:p w14:paraId="1BEE6E8D" w14:textId="035CF688" w:rsidR="005D5F72" w:rsidRDefault="00E472CC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0" w:name="OLE_LINK17"/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5D5F72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  <w:bookmarkEnd w:id="10"/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</w:tcPr>
          <w:p w14:paraId="2513E91F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</w:tcPr>
          <w:p w14:paraId="07E31232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</w:tcPr>
          <w:p w14:paraId="2D3DCA07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7" w:type="pct"/>
            <w:tcBorders>
              <w:left w:val="nil"/>
              <w:bottom w:val="nil"/>
              <w:right w:val="nil"/>
            </w:tcBorders>
          </w:tcPr>
          <w:p w14:paraId="367C3B6C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</w:tcPr>
          <w:p w14:paraId="57005FA5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D5F72" w14:paraId="75FF8BD4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F7949DF" w14:textId="33274A9D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B13B8EB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EA9DF17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5E07FBF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091AF1C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FF78E28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0ADEE1D8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7A43109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0FA0B33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38C70B4" w14:textId="79EF9B12" w:rsidR="005D5F72" w:rsidRPr="0000580B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DCC86AE" w14:textId="4B96C77D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A577A29" w14:textId="6817853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8F62C2C" w14:textId="0393C2A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7</w:t>
            </w:r>
          </w:p>
        </w:tc>
      </w:tr>
      <w:tr w:rsidR="005D5F72" w14:paraId="120B30F4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38ACC53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ECD501D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58738B5" w14:textId="0C3EAC7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96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F975F3A" w14:textId="5A8C716A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D2D2E5B" w14:textId="038502D1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9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9581D51" w14:textId="72446F10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</w:tr>
      <w:tr w:rsidR="00FA3D32" w14:paraId="7FEEF2EB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1810162" w14:textId="5A14F612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D1EEFCF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6E29E8F" w14:textId="7206BF41" w:rsidR="00FA3D32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9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EE99CEF" w14:textId="15925139" w:rsidR="00FA3D32" w:rsidRPr="00A36978" w:rsidRDefault="00516980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3362D27" w14:textId="08E0D972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89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3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06F1114" w14:textId="74157982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8</w:t>
            </w:r>
          </w:p>
        </w:tc>
      </w:tr>
      <w:tr w:rsidR="005D5F72" w14:paraId="1DFC0854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261AFC5" w14:textId="0566297A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="003F556B"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8A0FC13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2F320C6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43D046C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3DFA1CB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54E9435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468D458F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8D84B04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CC2C3C0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6DC7AC8" w14:textId="42FE76B9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4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5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3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35F4949" w14:textId="33715BB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98B4E4F" w14:textId="7194740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3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5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0480FE8" w14:textId="343FA37A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4</w:t>
            </w:r>
          </w:p>
        </w:tc>
      </w:tr>
      <w:tr w:rsidR="005D5F72" w14:paraId="2AFE0D9D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4B255A4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88C547D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A920610" w14:textId="5296E95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7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.8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EFF9F07" w14:textId="358BD09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F84BC44" w14:textId="68EA7D04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3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.7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23745AE" w14:textId="6165AF0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D055F2" w14:paraId="0453E97C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D0D9C31" w14:textId="7130FDEF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E2DF758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476A20B" w14:textId="5414C985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3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63346E1" w14:textId="043746EF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832F923" w14:textId="1251A87D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5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68C6D8E" w14:textId="7A7BB601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0</w:t>
            </w:r>
          </w:p>
        </w:tc>
      </w:tr>
      <w:tr w:rsidR="00D055F2" w14:paraId="08AF065C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F5D06B1" w14:textId="3B51E8E4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ED69927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9BE59E3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68B48CF" w14:textId="77777777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87503E4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C2321BC" w14:textId="77777777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5F2" w14:paraId="34710445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D939E3C" w14:textId="7777777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32A4115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70FA1F0" w14:textId="59EE8BFC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7.0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7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DC44FD3" w14:textId="231FC3C9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F37311C" w14:textId="6B0AFCB0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38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7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363E8C0" w14:textId="707F9FB6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D055F2" w14:paraId="20F93377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EBD9B50" w14:textId="7777777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AFC3A81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95D5D2D" w14:textId="34B67FA0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0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9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DCC59FE" w14:textId="41435EF0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3A54C87" w14:textId="58CA9D5A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0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4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775960E" w14:textId="7F78D658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D055F2" w14:paraId="1D4998B9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45F0F36" w14:textId="7F8A9B2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DD760EF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AAE9441" w14:textId="7F2152A8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9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7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67A5CE1" w14:textId="549526E9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F49E05C" w14:textId="3012B20B" w:rsidR="00D055F2" w:rsidRDefault="00EC79E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46 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27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590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030DADF" w14:textId="643B6230" w:rsidR="00D055F2" w:rsidRDefault="00EC79E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</w:p>
        </w:tc>
      </w:tr>
      <w:tr w:rsidR="00D055F2" w14:paraId="487D3589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338176D" w14:textId="506035D0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9E7771A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FD11DB9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46E3705" w14:textId="77777777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3419B8C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6F936CF" w14:textId="77777777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5F2" w14:paraId="792380E4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67BA9CE" w14:textId="77777777" w:rsidR="00D055F2" w:rsidRPr="00991778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2DFFED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CC01ADC" w14:textId="556E55F8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0D35C1D" w14:textId="5C3B41F6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781977B" w14:textId="721EAB6F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1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19D2671" w14:textId="62F1ADF5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2</w:t>
            </w:r>
          </w:p>
        </w:tc>
      </w:tr>
      <w:tr w:rsidR="00D055F2" w14:paraId="118E83D7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214B4FE" w14:textId="77777777" w:rsidR="00D055F2" w:rsidRPr="00991778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F707261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7E0C19D" w14:textId="3E1472A4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2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4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4707DB9" w14:textId="7EDECD1F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A940C4F" w14:textId="301C6E5B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8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5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CA8EDF8" w14:textId="07B81AAE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3</w:t>
            </w:r>
          </w:p>
        </w:tc>
      </w:tr>
      <w:tr w:rsidR="00D055F2" w14:paraId="4BAE7268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66644D6" w14:textId="036F2593" w:rsidR="00D055F2" w:rsidRPr="00991778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C6B9CCF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76B8D96" w14:textId="38AD9562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7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4238BE8" w14:textId="03F1D0AC" w:rsidR="00D055F2" w:rsidRPr="00A36978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2BB2A02" w14:textId="3E671F7F" w:rsidR="00D055F2" w:rsidRDefault="00B77DAC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37 </w:t>
            </w:r>
            <w:r w:rsidR="00EC79E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5</w:t>
            </w:r>
            <w:r w:rsidR="00EC79E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077</w:t>
            </w:r>
            <w:r w:rsidR="00EC79E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14769B1" w14:textId="2B824EBA" w:rsidR="00D055F2" w:rsidRDefault="00B77DAC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4</w:t>
            </w:r>
          </w:p>
        </w:tc>
      </w:tr>
      <w:tr w:rsidR="00D055F2" w14:paraId="52FA9315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3647792" w14:textId="788B2CE5" w:rsidR="00D055F2" w:rsidRDefault="00D055F2" w:rsidP="00D055F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472CC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5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04BD2CF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7E346EF" w14:textId="07E4053F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52522B4" w14:textId="4D7B36CF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CB1321A" w14:textId="401B46F5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4DBD9B2" w14:textId="717DE8D0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5F2" w14:paraId="5B060200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1E96797" w14:textId="15FD553D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237F954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864CD87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E2D8EDC" w14:textId="77777777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4CE4718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88A2DE7" w14:textId="77777777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5F2" w14:paraId="6AC75CF2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087AD05" w14:textId="7777777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0054553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54156F2" w14:textId="055D4165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7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6B15AEE" w14:textId="733B36F2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CFA2E35" w14:textId="08AAE5FC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1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4CB879C" w14:textId="00525826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5</w:t>
            </w:r>
          </w:p>
        </w:tc>
      </w:tr>
      <w:tr w:rsidR="00D055F2" w14:paraId="022BB899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D45967D" w14:textId="7777777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1AB2CDF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EE563C4" w14:textId="267D4D1C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13140AD" w14:textId="742D4BB5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98B0AF5" w14:textId="6CA77810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630383E" w14:textId="6F53909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11</w:t>
            </w:r>
          </w:p>
        </w:tc>
      </w:tr>
      <w:tr w:rsidR="00D055F2" w14:paraId="7A20766D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CF57E3A" w14:textId="5A013C5C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0F870D3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60D554D" w14:textId="0C62D906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88E2E2F" w14:textId="63B661B4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18E984B" w14:textId="0F78A785" w:rsidR="00D055F2" w:rsidRDefault="00EC79E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27 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9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759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6753935" w14:textId="6E490986" w:rsidR="00D055F2" w:rsidRDefault="00EC79E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21</w:t>
            </w:r>
          </w:p>
        </w:tc>
      </w:tr>
      <w:tr w:rsidR="00D055F2" w14:paraId="27FE7227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255886B" w14:textId="32BBD57C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65F4B9E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0E48F3E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B5802C2" w14:textId="77777777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A6EA005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0FDCDF6" w14:textId="77777777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5F2" w14:paraId="19CA5DED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76E02D4" w14:textId="7777777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26F75DB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909092F" w14:textId="02B7388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9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AB21383" w14:textId="2E8DF141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1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CA36557" w14:textId="77F2A305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2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4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373A695" w14:textId="09678E82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5</w:t>
            </w:r>
          </w:p>
        </w:tc>
      </w:tr>
      <w:tr w:rsidR="00D055F2" w14:paraId="2D2D8715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38202E6" w14:textId="7777777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DB5F511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88759E7" w14:textId="469018B6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4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B90CCC2" w14:textId="65C6DD9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3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D0C0026" w14:textId="3C2E78AB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06E8B33" w14:textId="57B24B92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2</w:t>
            </w:r>
          </w:p>
        </w:tc>
      </w:tr>
      <w:tr w:rsidR="00D055F2" w14:paraId="1C544739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FA23747" w14:textId="7C758BF4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D2F679F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EA72DE2" w14:textId="22475012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7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7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E97F8E3" w14:textId="1864BA25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0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73408BD" w14:textId="481AF1E3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4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2400031" w14:textId="3E4B117C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8</w:t>
            </w:r>
          </w:p>
        </w:tc>
      </w:tr>
      <w:tr w:rsidR="00D055F2" w14:paraId="455BC766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6A3FCAE" w14:textId="6AF9C518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C218710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D474136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19D8AA3" w14:textId="77777777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3DC56C5" w14:textId="77777777" w:rsidR="00D055F2" w:rsidRPr="00617630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6F9AF50" w14:textId="77777777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5F2" w14:paraId="4F31A90D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CFD6F17" w14:textId="7777777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9BB9CB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E338513" w14:textId="56BE5E80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09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9850C0E" w14:textId="0B1A5FA2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6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02C7358" w14:textId="433FB1D4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9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451ACFE" w14:textId="211CD2FD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9</w:t>
            </w:r>
          </w:p>
        </w:tc>
      </w:tr>
      <w:tr w:rsidR="00D055F2" w14:paraId="1666E531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F2F2DE4" w14:textId="77777777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0005953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86F824A" w14:textId="0237E271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8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5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8E6597A" w14:textId="18757416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8037C41" w14:textId="52B4A155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8C2A8C5" w14:textId="70926D9E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56</w:t>
            </w:r>
          </w:p>
        </w:tc>
      </w:tr>
      <w:tr w:rsidR="00D055F2" w14:paraId="24517BEF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AE405BD" w14:textId="44871D7B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8BCF928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4AF30AC" w14:textId="6944FDB1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4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FEB18B7" w14:textId="6F2095FC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9200357" w14:textId="648B0CBD" w:rsidR="00D055F2" w:rsidRDefault="00EC79E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344 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68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145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C2CF8CC" w14:textId="43144BA3" w:rsidR="00D055F2" w:rsidRDefault="00EC79E2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4</w:t>
            </w:r>
          </w:p>
        </w:tc>
      </w:tr>
      <w:tr w:rsidR="00D055F2" w14:paraId="6DBD20D9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4734B44" w14:textId="0B0B1BC3" w:rsidR="00D055F2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3F556B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61B2799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ACB05C0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9A8898B" w14:textId="77777777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1B15777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B752C06" w14:textId="77777777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5F2" w14:paraId="7166F6C7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BA21CA5" w14:textId="77777777" w:rsidR="00D055F2" w:rsidRPr="00991778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531AA80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D66D20F" w14:textId="311882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7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C954FF5" w14:textId="355C9749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72940EB" w14:textId="2EC56BDE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6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7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4AC6C30" w14:textId="3A1EAA89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</w:tr>
      <w:tr w:rsidR="00D055F2" w14:paraId="6CE8E307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616348B" w14:textId="77777777" w:rsidR="00D055F2" w:rsidRPr="00991778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CEA82E6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BAC998D" w14:textId="4999B86D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0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78BBAEC" w14:textId="0A25EBE0" w:rsidR="00D055F2" w:rsidRPr="006E308C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68EBD96" w14:textId="7225719E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1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9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D0BF2C5" w14:textId="045D0408" w:rsidR="00D055F2" w:rsidRPr="00ED2A59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D055F2" w14:paraId="7AD1A0E4" w14:textId="77777777" w:rsidTr="00D055F2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right w:val="nil"/>
            </w:tcBorders>
          </w:tcPr>
          <w:p w14:paraId="014AB6B9" w14:textId="0E82CBAE" w:rsidR="00D055F2" w:rsidRPr="00991778" w:rsidRDefault="00D055F2" w:rsidP="00D055F2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</w:tcPr>
          <w:p w14:paraId="2A507BA0" w14:textId="7777777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right w:val="nil"/>
            </w:tcBorders>
          </w:tcPr>
          <w:p w14:paraId="6CA3673D" w14:textId="32507A17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6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3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right w:val="nil"/>
            </w:tcBorders>
          </w:tcPr>
          <w:p w14:paraId="53BC8AC1" w14:textId="1724FE9A" w:rsidR="00D055F2" w:rsidRDefault="00D055F2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right w:val="nil"/>
            </w:tcBorders>
          </w:tcPr>
          <w:p w14:paraId="0323EC74" w14:textId="287BFCBE" w:rsidR="00D055F2" w:rsidRDefault="00B77DAC" w:rsidP="00D055F2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1" w:name="OLE_LINK8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67 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8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127</w:t>
            </w:r>
            <w:r w:rsidR="00D055F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1"/>
          </w:p>
        </w:tc>
        <w:tc>
          <w:tcPr>
            <w:tcW w:w="511" w:type="pct"/>
            <w:tcBorders>
              <w:top w:val="nil"/>
              <w:left w:val="nil"/>
              <w:right w:val="nil"/>
            </w:tcBorders>
          </w:tcPr>
          <w:p w14:paraId="1432C58E" w14:textId="0BEB18E6" w:rsidR="00D055F2" w:rsidRDefault="00B77DAC" w:rsidP="00D055F2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</w:tr>
    </w:tbl>
    <w:p w14:paraId="1D0064CA" w14:textId="1042B5A6" w:rsidR="003F556B" w:rsidRPr="00E472CC" w:rsidRDefault="00E472CC" w:rsidP="00D03561">
      <w:pPr>
        <w:rPr>
          <w:rFonts w:ascii="Times New Roman" w:hAnsi="Times New Roman" w:cs="Times New Roman"/>
          <w:color w:val="000000" w:themeColor="text1"/>
          <w:sz w:val="18"/>
          <w:szCs w:val="18"/>
        </w:rPr>
        <w:sectPr w:rsidR="003F556B" w:rsidRPr="00E472CC" w:rsidSect="003F556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1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2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3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4. CI, Confidence interval; END, </w:t>
      </w:r>
      <w:proofErr w:type="gramStart"/>
      <w:r w:rsidRPr="00E472CC">
        <w:rPr>
          <w:rFonts w:ascii="Times New Roman" w:hAnsi="Times New Roman" w:cs="Times New Roman" w:hint="eastAsia"/>
          <w:sz w:val="18"/>
          <w:szCs w:val="18"/>
        </w:rPr>
        <w:t>Early</w:t>
      </w:r>
      <w:proofErr w:type="gram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neurological deterioration; </w:t>
      </w:r>
      <w:r w:rsidRPr="003904CA">
        <w:rPr>
          <w:rFonts w:ascii="Times New Roman" w:hAnsi="Times New Roman" w:cs="Times New Roman"/>
          <w:sz w:val="18"/>
          <w:szCs w:val="18"/>
        </w:rPr>
        <w:t>NIHSS, National Institutes of Health Stroke Scale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472CC">
        <w:rPr>
          <w:rFonts w:ascii="Times New Roman" w:hAnsi="Times New Roman" w:cs="Times New Roman" w:hint="eastAsia"/>
          <w:sz w:val="18"/>
          <w:szCs w:val="18"/>
        </w:rPr>
        <w:t xml:space="preserve">OR, Odds ratio;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</w:rPr>
        <w:t>sICH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, symptomatic intracranial hemorrhage;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index, Triglyceride-glucose index.</w:t>
      </w:r>
    </w:p>
    <w:p w14:paraId="2607574F" w14:textId="67047671" w:rsidR="00003B6C" w:rsidRDefault="00003B6C" w:rsidP="00EB35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>able S</w:t>
      </w:r>
      <w:r w:rsidR="0008395C"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653E">
        <w:rPr>
          <w:rFonts w:ascii="Times New Roman" w:hAnsi="Times New Roman" w:cs="Times New Roman"/>
          <w:sz w:val="24"/>
          <w:szCs w:val="24"/>
        </w:rPr>
        <w:t xml:space="preserve">ubgroup analysis </w:t>
      </w:r>
      <w:r w:rsidR="00F0267C">
        <w:rPr>
          <w:rFonts w:ascii="Times New Roman" w:hAnsi="Times New Roman" w:cs="Times New Roman" w:hint="eastAsia"/>
          <w:sz w:val="24"/>
          <w:szCs w:val="24"/>
        </w:rPr>
        <w:t xml:space="preserve">of </w:t>
      </w:r>
      <w:r>
        <w:rPr>
          <w:rFonts w:ascii="Times New Roman" w:hAnsi="Times New Roman" w:cs="Times New Roman" w:hint="eastAsia"/>
          <w:sz w:val="24"/>
          <w:szCs w:val="24"/>
        </w:rPr>
        <w:t xml:space="preserve">TOAST </w:t>
      </w:r>
      <w:r>
        <w:rPr>
          <w:rFonts w:ascii="Times New Roman" w:hAnsi="Times New Roman" w:cs="Times New Roman"/>
          <w:sz w:val="24"/>
          <w:szCs w:val="24"/>
        </w:rPr>
        <w:t xml:space="preserve">for associati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and clinical outcomes</w:t>
      </w:r>
      <w:r w:rsidRPr="008673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3327"/>
        <w:gridCol w:w="1426"/>
        <w:gridCol w:w="3194"/>
        <w:gridCol w:w="1410"/>
        <w:gridCol w:w="3174"/>
        <w:gridCol w:w="1427"/>
      </w:tblGrid>
      <w:tr w:rsidR="005D5F72" w14:paraId="3062AF01" w14:textId="77777777" w:rsidTr="00B77DAC">
        <w:trPr>
          <w:trHeight w:val="284"/>
          <w:jc w:val="center"/>
        </w:trPr>
        <w:tc>
          <w:tcPr>
            <w:tcW w:w="1192" w:type="pct"/>
            <w:vMerge w:val="restart"/>
            <w:tcBorders>
              <w:left w:val="nil"/>
              <w:bottom w:val="nil"/>
              <w:right w:val="nil"/>
            </w:tcBorders>
          </w:tcPr>
          <w:p w14:paraId="00EFBD30" w14:textId="6BB5F292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2" w:name="OLE_LINK2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OAST</w:t>
            </w:r>
          </w:p>
        </w:tc>
        <w:tc>
          <w:tcPr>
            <w:tcW w:w="511" w:type="pct"/>
            <w:vMerge w:val="restart"/>
            <w:tcBorders>
              <w:left w:val="nil"/>
              <w:bottom w:val="nil"/>
              <w:right w:val="nil"/>
            </w:tcBorders>
          </w:tcPr>
          <w:p w14:paraId="0839994E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TyG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index</w:t>
            </w:r>
          </w:p>
        </w:tc>
        <w:tc>
          <w:tcPr>
            <w:tcW w:w="1649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4BB0806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648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62FA67C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5D5F72" w14:paraId="78D8E05C" w14:textId="77777777" w:rsidTr="00B77DAC">
        <w:trPr>
          <w:trHeight w:val="284"/>
          <w:jc w:val="center"/>
        </w:trPr>
        <w:tc>
          <w:tcPr>
            <w:tcW w:w="11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E08F9B" w14:textId="77777777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F209C5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6DA9F3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1DB1E3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617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C4EA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1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E0670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5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89E0A4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C4EA1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5D5F72" w14:paraId="217677AF" w14:textId="77777777" w:rsidTr="00B77DAC">
        <w:trPr>
          <w:trHeight w:val="284"/>
          <w:jc w:val="center"/>
        </w:trPr>
        <w:tc>
          <w:tcPr>
            <w:tcW w:w="1192" w:type="pct"/>
            <w:tcBorders>
              <w:left w:val="nil"/>
              <w:bottom w:val="nil"/>
              <w:right w:val="nil"/>
            </w:tcBorders>
          </w:tcPr>
          <w:p w14:paraId="332421D5" w14:textId="4AC3B2F0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AA</w:t>
            </w: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</w:tcPr>
          <w:p w14:paraId="0C32BE53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left w:val="nil"/>
              <w:bottom w:val="nil"/>
              <w:right w:val="nil"/>
            </w:tcBorders>
          </w:tcPr>
          <w:p w14:paraId="11BC36BE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left w:val="nil"/>
              <w:bottom w:val="nil"/>
              <w:right w:val="nil"/>
            </w:tcBorders>
          </w:tcPr>
          <w:p w14:paraId="7C8CE086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37" w:type="pct"/>
            <w:tcBorders>
              <w:left w:val="nil"/>
              <w:bottom w:val="nil"/>
              <w:right w:val="nil"/>
            </w:tcBorders>
          </w:tcPr>
          <w:p w14:paraId="438E7C26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left w:val="nil"/>
              <w:bottom w:val="nil"/>
              <w:right w:val="nil"/>
            </w:tcBorders>
          </w:tcPr>
          <w:p w14:paraId="4C3DA73A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D5F72" w14:paraId="28DE849B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8DA4412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8725C07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6414B30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1EE57B0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FA6E050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FF85420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0EC7EC52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B91F530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9782C33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2445A73" w14:textId="24ADC3AA" w:rsidR="005D5F72" w:rsidRPr="0000580B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3" w:name="OLE_LINK11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4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bookmarkEnd w:id="13"/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34EB0EB" w14:textId="41935FE5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24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CE5D142" w14:textId="6F96D18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9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5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799B010" w14:textId="131D9D3A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92</w:t>
            </w:r>
          </w:p>
        </w:tc>
      </w:tr>
      <w:tr w:rsidR="005D5F72" w14:paraId="02F3F3DD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6C1C7E1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31DBE27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714DFF1" w14:textId="3A0AD94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6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6E01177" w14:textId="5B14AF14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D0AF82A" w14:textId="010D8B5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8DF5FB6" w14:textId="31E42E4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97</w:t>
            </w:r>
          </w:p>
        </w:tc>
      </w:tr>
      <w:tr w:rsidR="00FA3D32" w14:paraId="2FDB363C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2EE7F90" w14:textId="4ACC9D70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2A0561C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C143CC1" w14:textId="1BC30F57" w:rsidR="00FA3D32" w:rsidRDefault="00D055F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05 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2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61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F6B74A8" w14:textId="3CF44DB3" w:rsidR="00FA3D32" w:rsidRDefault="00D055F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86721E0" w14:textId="5F3CC4C5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811 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8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571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78B8E34" w14:textId="1C342A71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4</w:t>
            </w:r>
          </w:p>
        </w:tc>
      </w:tr>
      <w:tr w:rsidR="005D5F72" w14:paraId="1551A0DD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3DF1CA8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15B3BCB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4118E4C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08CD240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56AC205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BA21707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428C7805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794F701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8D4CE76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7014A54" w14:textId="31AC1908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7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8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78D3A9A" w14:textId="7BF41F1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00E07BA" w14:textId="2B016BF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8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4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4B45FC" w14:textId="7098E4D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3</w:t>
            </w:r>
          </w:p>
        </w:tc>
      </w:tr>
      <w:tr w:rsidR="005D5F72" w14:paraId="78ED8511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1E52DE9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01F122B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308E33E" w14:textId="53FA24CB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48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702C9D2" w14:textId="385F3226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105405B" w14:textId="348FBF5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7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18285FA" w14:textId="09ACE931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8</w:t>
            </w:r>
          </w:p>
        </w:tc>
      </w:tr>
      <w:tr w:rsidR="00FA3D32" w14:paraId="7827A2B4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5259641" w14:textId="26C0B99D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E01F05C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B6EF4D5" w14:textId="64D7E006" w:rsidR="00FA3D32" w:rsidRDefault="00D055F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37 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1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88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AB34913" w14:textId="492C6C67" w:rsidR="00FA3D32" w:rsidRDefault="00D055F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B073280" w14:textId="57B1A256" w:rsidR="00FA3D32" w:rsidRDefault="00D055F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35 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98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156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E290EC0" w14:textId="08D3D722" w:rsidR="00FA3D32" w:rsidRDefault="00D055F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98</w:t>
            </w:r>
          </w:p>
        </w:tc>
      </w:tr>
      <w:tr w:rsidR="005D5F72" w14:paraId="3BECE4F1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B16C3AD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35DB045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C401A88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246E0F2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4308266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4075EC4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6FD174EA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A17C925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D8C50E1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B07A9AC" w14:textId="18216C01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9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.3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004EE79" w14:textId="04DBCBC6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83D5A45" w14:textId="06B6BD4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93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7.3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4BCD963" w14:textId="0B8C1E2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</w:tr>
      <w:tr w:rsidR="005D5F72" w14:paraId="19F98637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17F2087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50FCE10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A60E853" w14:textId="1FD0CD3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40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.3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12BD6796" w14:textId="543716C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73B9826" w14:textId="4ED4F01E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3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1.4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4489531" w14:textId="681099B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FA3D32" w14:paraId="71319BD1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E19F8FC" w14:textId="4A9D9367" w:rsidR="00FA3D32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571ABA5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4D2B973" w14:textId="6005295D" w:rsidR="00FA3D32" w:rsidRDefault="00D055F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11 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52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442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32148D2" w14:textId="4C6C5E3E" w:rsidR="00FA3D32" w:rsidRDefault="00D055F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1EF3642D" w14:textId="556AD99D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94 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0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071</w:t>
            </w:r>
            <w:r w:rsidR="00C853D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A56DB8D" w14:textId="194AB8E3" w:rsidR="00FA3D32" w:rsidRDefault="00EC79E2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5D5F72" w14:paraId="6CD07893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49EB81C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Mortality at 90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809D2A1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BE236C5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05BD398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DD1589D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3417C8B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313A4A23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14AE8263" w14:textId="77777777" w:rsidR="005D5F72" w:rsidRPr="00991778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5CCC17F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B27DB16" w14:textId="4C7073F4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3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630CAC70" w14:textId="67B12652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8402F88" w14:textId="3442AC41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39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6C755B" w14:textId="5D638E04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7</w:t>
            </w:r>
          </w:p>
        </w:tc>
      </w:tr>
      <w:tr w:rsidR="005D5F72" w14:paraId="214C795C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43AEE91" w14:textId="77777777" w:rsidR="005D5F72" w:rsidRPr="00991778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3DEFFF4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1D0DEDDD" w14:textId="4286DC6F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67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5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A6AEFEE" w14:textId="0752442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3836397" w14:textId="13A4F39C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290616F" w14:textId="663B9918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</w:tr>
      <w:tr w:rsidR="00FA3D32" w14:paraId="2C535FE1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A84CA7A" w14:textId="1A2CA851" w:rsidR="00FA3D32" w:rsidRPr="00991778" w:rsidRDefault="005423DE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35876AC" w14:textId="77777777" w:rsidR="00FA3D32" w:rsidRDefault="00FA3D3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3CD81D8" w14:textId="6862456A" w:rsidR="00FA3D32" w:rsidRDefault="00C853D1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9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DFB21C0" w14:textId="7B0C988E" w:rsidR="00FA3D32" w:rsidRPr="00A36978" w:rsidRDefault="00C853D1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1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64A73E6" w14:textId="7E72B92D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14D44C1" w14:textId="5D03C592" w:rsidR="00FA3D32" w:rsidRDefault="00B77DAC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00</w:t>
            </w:r>
          </w:p>
        </w:tc>
      </w:tr>
      <w:tr w:rsidR="005D5F72" w14:paraId="5AFD3040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DD88814" w14:textId="65793C08" w:rsidR="005D5F72" w:rsidRDefault="005D5F72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6E92FF2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AE13818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D31E11D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D95DAB1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8F3AB3E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782C50FA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E30FE03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88D8F1B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9B7ECBA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0018764" w14:textId="77777777" w:rsidR="005D5F72" w:rsidRPr="006E308C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5B3EFC7" w14:textId="77777777" w:rsidR="005D5F72" w:rsidRPr="00617630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3028713" w14:textId="77777777" w:rsidR="005D5F72" w:rsidRPr="00ED2A59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5F72" w14:paraId="32F310BE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572B7CC2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A5DF4B8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4182134E" w14:textId="290EB9C1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9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0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62B76B8" w14:textId="75442763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C765373" w14:textId="44FDD099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6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26C3E1E" w14:textId="55B94A45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41</w:t>
            </w:r>
          </w:p>
        </w:tc>
      </w:tr>
      <w:tr w:rsidR="005D5F72" w14:paraId="22339849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1D61EBE" w14:textId="77777777" w:rsidR="005D5F72" w:rsidRDefault="005D5F72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E663111" w14:textId="77777777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1755568" w14:textId="18EA212E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8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0.7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D5A56E9" w14:textId="4A5BBB30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DC52A93" w14:textId="26E86359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4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.1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FFEFBAD" w14:textId="581CCE0D" w:rsidR="005D5F72" w:rsidRDefault="005D5F7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4</w:t>
            </w:r>
          </w:p>
        </w:tc>
      </w:tr>
      <w:tr w:rsidR="00B77DAC" w14:paraId="5CE4324E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42228EC" w14:textId="3E41F35B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D88C903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3946BC8" w14:textId="6EFCEF36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86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1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5FF79C84" w14:textId="3D122052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8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93C4B05" w14:textId="32982E5B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3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916DB34" w14:textId="133720C5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2</w:t>
            </w:r>
          </w:p>
        </w:tc>
      </w:tr>
      <w:tr w:rsidR="00B77DAC" w14:paraId="52F1563A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3065F0C0" w14:textId="77777777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1D1D37C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79AB1ECD" w14:textId="77777777" w:rsidR="00B77DAC" w:rsidRPr="00617630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4C987BF" w14:textId="77777777" w:rsidR="00B77DAC" w:rsidRPr="006E308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2698C2B" w14:textId="77777777" w:rsidR="00B77DAC" w:rsidRPr="00617630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6332909" w14:textId="77777777" w:rsidR="00B77DAC" w:rsidRPr="00ED2A59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DAC" w14:paraId="0559C95E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F85C52B" w14:textId="77777777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9E9AAC9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449A248" w14:textId="4A24F754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5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7E38604" w14:textId="4DEFC86A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E990379" w14:textId="32945719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52 (0.493, 11.21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F26FF65" w14:textId="2486141A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3</w:t>
            </w:r>
          </w:p>
        </w:tc>
      </w:tr>
      <w:tr w:rsidR="00B77DAC" w14:paraId="7EAE97EA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08ED511" w14:textId="77777777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6290D6AC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9887B18" w14:textId="72851C5E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.0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3E7362A" w14:textId="79211A32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815B90E" w14:textId="4D34117D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73 (0.314, 12.399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4693916" w14:textId="1D3224AB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9</w:t>
            </w:r>
          </w:p>
        </w:tc>
      </w:tr>
      <w:tr w:rsidR="00B77DAC" w14:paraId="5BC8B03F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2F54B35" w14:textId="0321D24A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75306DF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073B71F5" w14:textId="057764D9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8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6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E8F686C" w14:textId="1D546E4C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56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2EA5B55A" w14:textId="4117F6CD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5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6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62B076D" w14:textId="0BD9262B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0</w:t>
            </w:r>
          </w:p>
        </w:tc>
      </w:tr>
      <w:tr w:rsidR="00B77DAC" w14:paraId="2866009B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0B06E9AB" w14:textId="77777777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proofErr w:type="spellEnd"/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33EE9C3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F9AB0DC" w14:textId="77777777" w:rsidR="00B77DAC" w:rsidRPr="00617630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C7FCBA7" w14:textId="77777777" w:rsidR="00B77DAC" w:rsidRPr="006E308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DB49671" w14:textId="77777777" w:rsidR="00B77DAC" w:rsidRPr="00617630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3FC3F8C" w14:textId="77777777" w:rsidR="00B77DAC" w:rsidRPr="00ED2A59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DAC" w14:paraId="2084FAA9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C320A2E" w14:textId="77777777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6BD78AD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3DCB6954" w14:textId="3FBE37E3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59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3F94853F" w14:textId="1ED197E0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73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3FC89189" w14:textId="59C0E373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8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C8411D5" w14:textId="2C5C7DA0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2</w:t>
            </w:r>
          </w:p>
        </w:tc>
      </w:tr>
      <w:tr w:rsidR="00B77DAC" w14:paraId="1EEB5016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2890DD5E" w14:textId="77777777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8892CEC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18D4868" w14:textId="40A1784C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0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1.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441F7C1F" w14:textId="1E719CBA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9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06E98FE6" w14:textId="135A8609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0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.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9422DD7" w14:textId="7747A968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7</w:t>
            </w:r>
          </w:p>
        </w:tc>
      </w:tr>
      <w:tr w:rsidR="00B77DAC" w14:paraId="2C7D22A2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776E3DF0" w14:textId="57A67D50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B4B056A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681B9CA1" w14:textId="13F6A19D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6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.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0654C6A0" w14:textId="7DA769AD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7D549E72" w14:textId="232319BA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5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28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324F6FB4" w14:textId="77770506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15</w:t>
            </w:r>
          </w:p>
        </w:tc>
      </w:tr>
      <w:tr w:rsidR="00B77DAC" w14:paraId="759EDA2C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446C2C8A" w14:textId="77777777" w:rsidR="00B77DAC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Mortality at 90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04F58E17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1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5B58C7AB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77F0D79D" w14:textId="77777777" w:rsidR="00B77DAC" w:rsidRPr="006E308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6D8CA2D6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474FCEDF" w14:textId="77777777" w:rsidR="00B77DAC" w:rsidRPr="00ED2A59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7DAC" w14:paraId="442F6D57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A24C28B" w14:textId="77777777" w:rsidR="00B77DAC" w:rsidRPr="00991778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1F483261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2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FC16B96" w14:textId="0B3A3AA8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3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4.5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A4923BF" w14:textId="245B8125" w:rsidR="00B77DAC" w:rsidRPr="006E308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52ED3073" w14:textId="2F4614AE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11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3.7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7068925A" w14:textId="15A07425" w:rsidR="00B77DAC" w:rsidRPr="00ED2A59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7</w:t>
            </w:r>
          </w:p>
        </w:tc>
      </w:tr>
      <w:tr w:rsidR="00B77DAC" w14:paraId="494FDA9C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</w:tcPr>
          <w:p w14:paraId="6A828A3B" w14:textId="77777777" w:rsidR="00B77DAC" w:rsidRPr="00991778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2CFDDB4B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3</w:t>
            </w:r>
          </w:p>
        </w:tc>
        <w:tc>
          <w:tcPr>
            <w:tcW w:w="1144" w:type="pct"/>
            <w:tcBorders>
              <w:top w:val="nil"/>
              <w:left w:val="nil"/>
              <w:bottom w:val="nil"/>
              <w:right w:val="nil"/>
            </w:tcBorders>
          </w:tcPr>
          <w:p w14:paraId="21D28844" w14:textId="337DD3BC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2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9.0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nil"/>
              <w:right w:val="nil"/>
            </w:tcBorders>
          </w:tcPr>
          <w:p w14:paraId="24C25F23" w14:textId="0321353E" w:rsidR="00B77DAC" w:rsidRPr="006E308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137" w:type="pct"/>
            <w:tcBorders>
              <w:top w:val="nil"/>
              <w:left w:val="nil"/>
              <w:bottom w:val="nil"/>
              <w:right w:val="nil"/>
            </w:tcBorders>
          </w:tcPr>
          <w:p w14:paraId="4FC891AA" w14:textId="41FB6A43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16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1.9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nil"/>
              <w:right w:val="nil"/>
            </w:tcBorders>
          </w:tcPr>
          <w:p w14:paraId="5C88F954" w14:textId="7503B6F7" w:rsidR="00B77DAC" w:rsidRPr="00ED2A59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3</w:t>
            </w:r>
          </w:p>
        </w:tc>
      </w:tr>
      <w:tr w:rsidR="00B77DAC" w14:paraId="126AC622" w14:textId="77777777" w:rsidTr="00B77DAC">
        <w:trPr>
          <w:trHeight w:val="284"/>
          <w:jc w:val="center"/>
        </w:trPr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C2B21" w14:textId="438D0765" w:rsidR="00B77DAC" w:rsidRPr="00991778" w:rsidRDefault="00B77DAC" w:rsidP="00B77DAC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423DE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for trend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2F504D" w14:textId="77777777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288678" w14:textId="740F346C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7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9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0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B8408" w14:textId="5B35BCDC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3</w:t>
            </w:r>
          </w:p>
        </w:tc>
        <w:tc>
          <w:tcPr>
            <w:tcW w:w="113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509F7" w14:textId="4966CDB9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39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3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51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1C014E" w14:textId="78A8A5EA" w:rsidR="00B77DAC" w:rsidRDefault="00B77DAC" w:rsidP="00B77DAC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9</w:t>
            </w:r>
          </w:p>
        </w:tc>
      </w:tr>
    </w:tbl>
    <w:bookmarkEnd w:id="12"/>
    <w:p w14:paraId="3F9C2B9C" w14:textId="1B621ABB" w:rsidR="00702734" w:rsidRDefault="00E472CC" w:rsidP="00D03561">
      <w:pPr>
        <w:rPr>
          <w:rFonts w:ascii="Times New Roman" w:hAnsi="Times New Roman" w:cs="Times New Roman"/>
          <w:sz w:val="18"/>
          <w:szCs w:val="18"/>
        </w:rPr>
        <w:sectPr w:rsidR="00702734" w:rsidSect="003F556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1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2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3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4. 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 xml:space="preserve">The sample size of 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“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other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”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 xml:space="preserve"> type was insufficient for statistical analysis.</w:t>
      </w:r>
      <w:r w:rsidR="0083034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E, </w:t>
      </w:r>
      <w:r w:rsidRPr="009B04E9">
        <w:rPr>
          <w:rFonts w:ascii="Times New Roman" w:hAnsi="Times New Roman" w:cs="Times New Roman"/>
          <w:sz w:val="18"/>
          <w:szCs w:val="18"/>
        </w:rPr>
        <w:t>Cardio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B04E9">
        <w:rPr>
          <w:rFonts w:ascii="Times New Roman" w:hAnsi="Times New Roman" w:cs="Times New Roman"/>
          <w:sz w:val="18"/>
          <w:szCs w:val="18"/>
        </w:rPr>
        <w:t>embolism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E472CC">
        <w:rPr>
          <w:rFonts w:ascii="Times New Roman" w:hAnsi="Times New Roman" w:cs="Times New Roman" w:hint="eastAsia"/>
          <w:sz w:val="18"/>
          <w:szCs w:val="18"/>
        </w:rPr>
        <w:t xml:space="preserve">CI, Confidence interval; END, </w:t>
      </w:r>
      <w:proofErr w:type="gramStart"/>
      <w:r w:rsidRPr="00E472CC">
        <w:rPr>
          <w:rFonts w:ascii="Times New Roman" w:hAnsi="Times New Roman" w:cs="Times New Roman" w:hint="eastAsia"/>
          <w:sz w:val="18"/>
          <w:szCs w:val="18"/>
        </w:rPr>
        <w:t>Early</w:t>
      </w:r>
      <w:proofErr w:type="gram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neurological deterioration; </w:t>
      </w:r>
      <w:r>
        <w:rPr>
          <w:rFonts w:ascii="Times New Roman" w:hAnsi="Times New Roman" w:cs="Times New Roman" w:hint="eastAsia"/>
          <w:sz w:val="18"/>
          <w:szCs w:val="18"/>
        </w:rPr>
        <w:t xml:space="preserve">LAA, </w:t>
      </w:r>
      <w:r w:rsidRPr="009B04E9">
        <w:rPr>
          <w:rFonts w:ascii="Times New Roman" w:hAnsi="Times New Roman" w:cs="Times New Roman"/>
          <w:sz w:val="18"/>
          <w:szCs w:val="18"/>
        </w:rPr>
        <w:t>Large-artery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atherosclerosi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472CC">
        <w:rPr>
          <w:rFonts w:ascii="Times New Roman" w:hAnsi="Times New Roman" w:cs="Times New Roman" w:hint="eastAsia"/>
          <w:sz w:val="18"/>
          <w:szCs w:val="18"/>
        </w:rPr>
        <w:t xml:space="preserve">OR, Odds ratio;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</w:rPr>
        <w:t>sICH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, symptomatic intracranial hemorrhage; </w:t>
      </w:r>
      <w:r>
        <w:rPr>
          <w:rFonts w:ascii="Times New Roman" w:hAnsi="Times New Roman" w:cs="Times New Roman" w:hint="eastAsia"/>
          <w:sz w:val="18"/>
          <w:szCs w:val="18"/>
        </w:rPr>
        <w:t xml:space="preserve">TOAST, </w:t>
      </w:r>
      <w:r w:rsidRPr="009B04E9">
        <w:rPr>
          <w:rFonts w:ascii="Times New Roman" w:hAnsi="Times New Roman" w:cs="Times New Roman"/>
          <w:sz w:val="18"/>
          <w:szCs w:val="18"/>
        </w:rPr>
        <w:t>Trial of Org10172 in Acute Stroke Treatme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index, Triglyceride-glucose index.</w:t>
      </w:r>
    </w:p>
    <w:p w14:paraId="4C30CC75" w14:textId="473926B7" w:rsidR="003F556B" w:rsidRPr="00E30DFA" w:rsidRDefault="00E30DFA" w:rsidP="00EB35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0F653E">
        <w:rPr>
          <w:rFonts w:ascii="Times New Roman" w:hAnsi="Times New Roman" w:cs="Times New Roman"/>
          <w:sz w:val="24"/>
          <w:szCs w:val="24"/>
        </w:rPr>
        <w:t>ubgroup analysi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association between </w:t>
      </w:r>
      <w:proofErr w:type="spellStart"/>
      <w:r>
        <w:rPr>
          <w:rFonts w:ascii="Times New Roman" w:hAnsi="Times New Roman" w:cs="Times New Roman"/>
          <w:sz w:val="24"/>
          <w:szCs w:val="24"/>
        </w:rPr>
        <w:t>Ty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dex (per unit) and clinical outcomes</w:t>
      </w:r>
      <w:r w:rsidRPr="00867356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0"/>
        <w:gridCol w:w="3208"/>
        <w:gridCol w:w="2861"/>
        <w:gridCol w:w="1318"/>
        <w:gridCol w:w="2847"/>
        <w:gridCol w:w="1334"/>
      </w:tblGrid>
      <w:tr w:rsidR="00E30DFA" w14:paraId="43334AB7" w14:textId="77777777" w:rsidTr="00D03561">
        <w:trPr>
          <w:trHeight w:val="284"/>
          <w:jc w:val="center"/>
        </w:trPr>
        <w:tc>
          <w:tcPr>
            <w:tcW w:w="856" w:type="pct"/>
            <w:vMerge w:val="restart"/>
            <w:tcBorders>
              <w:top w:val="single" w:sz="4" w:space="0" w:color="auto"/>
              <w:bottom w:val="nil"/>
            </w:tcBorders>
          </w:tcPr>
          <w:p w14:paraId="0720871D" w14:textId="77777777" w:rsidR="00E30DFA" w:rsidRPr="009A6831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653E">
              <w:rPr>
                <w:rFonts w:ascii="Times New Roman" w:hAnsi="Times New Roman" w:cs="Times New Roman"/>
                <w:sz w:val="24"/>
                <w:szCs w:val="24"/>
              </w:rPr>
              <w:t>ubgroup</w:t>
            </w:r>
          </w:p>
        </w:tc>
        <w:tc>
          <w:tcPr>
            <w:tcW w:w="1149" w:type="pct"/>
            <w:vMerge w:val="restart"/>
            <w:tcBorders>
              <w:top w:val="single" w:sz="4" w:space="0" w:color="auto"/>
              <w:bottom w:val="nil"/>
            </w:tcBorders>
          </w:tcPr>
          <w:p w14:paraId="05EC1883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outcomes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D751D2D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Univariate analysis</w:t>
            </w:r>
          </w:p>
        </w:tc>
        <w:tc>
          <w:tcPr>
            <w:tcW w:w="14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ED1B0B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Multivariate analysis</w:t>
            </w:r>
          </w:p>
        </w:tc>
      </w:tr>
      <w:tr w:rsidR="00E30DFA" w14:paraId="431B8831" w14:textId="77777777" w:rsidTr="00D03561">
        <w:trPr>
          <w:trHeight w:val="284"/>
          <w:jc w:val="center"/>
        </w:trPr>
        <w:tc>
          <w:tcPr>
            <w:tcW w:w="856" w:type="pct"/>
            <w:vMerge/>
            <w:tcBorders>
              <w:top w:val="nil"/>
              <w:bottom w:val="single" w:sz="4" w:space="0" w:color="auto"/>
            </w:tcBorders>
          </w:tcPr>
          <w:p w14:paraId="21C62087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  <w:vMerge/>
            <w:tcBorders>
              <w:top w:val="nil"/>
              <w:bottom w:val="single" w:sz="4" w:space="0" w:color="auto"/>
            </w:tcBorders>
          </w:tcPr>
          <w:p w14:paraId="48DAB0E9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tcBorders>
              <w:top w:val="single" w:sz="4" w:space="0" w:color="auto"/>
              <w:bottom w:val="single" w:sz="4" w:space="0" w:color="auto"/>
            </w:tcBorders>
          </w:tcPr>
          <w:p w14:paraId="08C1BAA2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72" w:type="pct"/>
            <w:tcBorders>
              <w:top w:val="single" w:sz="4" w:space="0" w:color="auto"/>
              <w:bottom w:val="single" w:sz="4" w:space="0" w:color="auto"/>
            </w:tcBorders>
          </w:tcPr>
          <w:p w14:paraId="0B21801E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6176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9C4EA1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  <w:tc>
          <w:tcPr>
            <w:tcW w:w="1020" w:type="pct"/>
            <w:tcBorders>
              <w:top w:val="single" w:sz="4" w:space="0" w:color="auto"/>
              <w:bottom w:val="single" w:sz="4" w:space="0" w:color="auto"/>
            </w:tcBorders>
          </w:tcPr>
          <w:p w14:paraId="1F3CB945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</w:tcPr>
          <w:p w14:paraId="779C52A5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9C4EA1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 w:rsidRPr="00617630">
              <w:rPr>
                <w:rFonts w:ascii="Times New Roman" w:hAnsi="Times New Roman" w:cs="Times New Roman"/>
                <w:sz w:val="24"/>
                <w:szCs w:val="24"/>
              </w:rPr>
              <w:t>alue</w:t>
            </w:r>
          </w:p>
        </w:tc>
      </w:tr>
      <w:tr w:rsidR="00E30DFA" w14:paraId="056C5D19" w14:textId="77777777" w:rsidTr="00D03561">
        <w:trPr>
          <w:trHeight w:val="284"/>
          <w:jc w:val="center"/>
        </w:trPr>
        <w:tc>
          <w:tcPr>
            <w:tcW w:w="856" w:type="pct"/>
            <w:tcBorders>
              <w:top w:val="single" w:sz="4" w:space="0" w:color="auto"/>
            </w:tcBorders>
          </w:tcPr>
          <w:p w14:paraId="12448A35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110DC">
              <w:rPr>
                <w:rFonts w:ascii="Times New Roman" w:hAnsi="Times New Roman" w:cs="Times New Roman"/>
                <w:sz w:val="24"/>
                <w:szCs w:val="24"/>
              </w:rPr>
              <w:t>iabetes mellit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149" w:type="pct"/>
            <w:tcBorders>
              <w:top w:val="single" w:sz="4" w:space="0" w:color="auto"/>
            </w:tcBorders>
          </w:tcPr>
          <w:p w14:paraId="6A76D4E4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  <w:tcBorders>
              <w:top w:val="single" w:sz="4" w:space="0" w:color="auto"/>
            </w:tcBorders>
          </w:tcPr>
          <w:p w14:paraId="6BD20D29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  <w:tcBorders>
              <w:top w:val="single" w:sz="4" w:space="0" w:color="auto"/>
            </w:tcBorders>
          </w:tcPr>
          <w:p w14:paraId="744FD208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020" w:type="pct"/>
            <w:tcBorders>
              <w:top w:val="single" w:sz="4" w:space="0" w:color="auto"/>
            </w:tcBorders>
          </w:tcPr>
          <w:p w14:paraId="35396BBA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  <w:tcBorders>
              <w:top w:val="single" w:sz="4" w:space="0" w:color="auto"/>
            </w:tcBorders>
          </w:tcPr>
          <w:p w14:paraId="76E68AEB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30DFA" w14:paraId="4E022329" w14:textId="77777777" w:rsidTr="00D03561">
        <w:trPr>
          <w:trHeight w:val="284"/>
          <w:jc w:val="center"/>
        </w:trPr>
        <w:tc>
          <w:tcPr>
            <w:tcW w:w="856" w:type="pct"/>
          </w:tcPr>
          <w:p w14:paraId="293C4826" w14:textId="77777777" w:rsidR="00E30DFA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149" w:type="pct"/>
          </w:tcPr>
          <w:p w14:paraId="08A898E6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5" w:type="pct"/>
          </w:tcPr>
          <w:p w14:paraId="46FE60C8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0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8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6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27D3BF76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pct"/>
          </w:tcPr>
          <w:p w14:paraId="0164CD70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3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132A04AD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34</w:t>
            </w:r>
          </w:p>
        </w:tc>
      </w:tr>
      <w:tr w:rsidR="00E30DFA" w14:paraId="0FBF4A40" w14:textId="77777777" w:rsidTr="00D03561">
        <w:trPr>
          <w:trHeight w:val="284"/>
          <w:jc w:val="center"/>
        </w:trPr>
        <w:tc>
          <w:tcPr>
            <w:tcW w:w="856" w:type="pct"/>
          </w:tcPr>
          <w:p w14:paraId="430BB7B8" w14:textId="77777777" w:rsidR="00E30DFA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3393EB81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5" w:type="pct"/>
          </w:tcPr>
          <w:p w14:paraId="4CBE8FA6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1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7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4599C0B3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2</w:t>
            </w:r>
          </w:p>
        </w:tc>
        <w:tc>
          <w:tcPr>
            <w:tcW w:w="1020" w:type="pct"/>
          </w:tcPr>
          <w:p w14:paraId="3682745C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58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8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45B6C563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25</w:t>
            </w:r>
          </w:p>
        </w:tc>
      </w:tr>
      <w:tr w:rsidR="00E30DFA" w14:paraId="0057439F" w14:textId="77777777" w:rsidTr="00D03561">
        <w:trPr>
          <w:trHeight w:val="284"/>
          <w:jc w:val="center"/>
        </w:trPr>
        <w:tc>
          <w:tcPr>
            <w:tcW w:w="856" w:type="pct"/>
          </w:tcPr>
          <w:p w14:paraId="38902037" w14:textId="77777777" w:rsidR="00E30DFA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0C30A2D8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</w:tcPr>
          <w:p w14:paraId="40E3E92C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7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02751960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4" w:name="OLE_LINK16"/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bookmarkEnd w:id="14"/>
          </w:p>
        </w:tc>
        <w:tc>
          <w:tcPr>
            <w:tcW w:w="1020" w:type="pct"/>
          </w:tcPr>
          <w:p w14:paraId="615B29ED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9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7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01644FD5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E30DFA" w14:paraId="13DC3D6B" w14:textId="77777777" w:rsidTr="00D03561">
        <w:trPr>
          <w:trHeight w:val="284"/>
          <w:jc w:val="center"/>
        </w:trPr>
        <w:tc>
          <w:tcPr>
            <w:tcW w:w="856" w:type="pct"/>
          </w:tcPr>
          <w:p w14:paraId="2EC9E8CE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12F4F519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bookmarkStart w:id="15" w:name="OLE_LINK22"/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bookmarkEnd w:id="15"/>
            <w:proofErr w:type="spellEnd"/>
          </w:p>
        </w:tc>
        <w:tc>
          <w:tcPr>
            <w:tcW w:w="1025" w:type="pct"/>
          </w:tcPr>
          <w:p w14:paraId="5A6B8E61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05 (1.616, 4.198)</w:t>
            </w:r>
          </w:p>
        </w:tc>
        <w:tc>
          <w:tcPr>
            <w:tcW w:w="472" w:type="pct"/>
          </w:tcPr>
          <w:p w14:paraId="6B421852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pct"/>
          </w:tcPr>
          <w:p w14:paraId="61ABF002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13 (1.106, 3.663)</w:t>
            </w:r>
          </w:p>
        </w:tc>
        <w:tc>
          <w:tcPr>
            <w:tcW w:w="478" w:type="pct"/>
          </w:tcPr>
          <w:p w14:paraId="1C235E10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</w:tr>
      <w:tr w:rsidR="00E30DFA" w14:paraId="11857FA7" w14:textId="77777777" w:rsidTr="00D03561">
        <w:trPr>
          <w:trHeight w:val="284"/>
          <w:jc w:val="center"/>
        </w:trPr>
        <w:tc>
          <w:tcPr>
            <w:tcW w:w="856" w:type="pct"/>
          </w:tcPr>
          <w:p w14:paraId="032CEECB" w14:textId="77777777" w:rsidR="00E30DFA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149" w:type="pct"/>
          </w:tcPr>
          <w:p w14:paraId="6DD188B5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5" w:type="pct"/>
          </w:tcPr>
          <w:p w14:paraId="1A7672FB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4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7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4D25CEE4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  <w:tc>
          <w:tcPr>
            <w:tcW w:w="1020" w:type="pct"/>
          </w:tcPr>
          <w:p w14:paraId="3E7ED426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1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2.3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229D8F0C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</w:p>
        </w:tc>
      </w:tr>
      <w:tr w:rsidR="00E30DFA" w14:paraId="4CCB24D0" w14:textId="77777777" w:rsidTr="00D03561">
        <w:trPr>
          <w:trHeight w:val="284"/>
          <w:jc w:val="center"/>
        </w:trPr>
        <w:tc>
          <w:tcPr>
            <w:tcW w:w="856" w:type="pct"/>
          </w:tcPr>
          <w:p w14:paraId="497ED74D" w14:textId="77777777" w:rsidR="00E30DFA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22167034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5" w:type="pct"/>
          </w:tcPr>
          <w:p w14:paraId="51DB3C74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4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62AB0581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2</w:t>
            </w:r>
          </w:p>
        </w:tc>
        <w:tc>
          <w:tcPr>
            <w:tcW w:w="1020" w:type="pct"/>
          </w:tcPr>
          <w:p w14:paraId="55FF1E1F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79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6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3733798F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44</w:t>
            </w:r>
          </w:p>
        </w:tc>
      </w:tr>
      <w:tr w:rsidR="00E30DFA" w14:paraId="49C65895" w14:textId="77777777" w:rsidTr="00D03561">
        <w:trPr>
          <w:trHeight w:val="284"/>
          <w:jc w:val="center"/>
        </w:trPr>
        <w:tc>
          <w:tcPr>
            <w:tcW w:w="856" w:type="pct"/>
          </w:tcPr>
          <w:p w14:paraId="28500C71" w14:textId="77777777" w:rsidR="00E30DFA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21FA0C77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</w:tcPr>
          <w:p w14:paraId="10BCFAAA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1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1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3CE8FF89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55</w:t>
            </w:r>
          </w:p>
        </w:tc>
        <w:tc>
          <w:tcPr>
            <w:tcW w:w="1020" w:type="pct"/>
          </w:tcPr>
          <w:p w14:paraId="519FF1F3" w14:textId="77777777" w:rsidR="00E30DFA" w:rsidRPr="00617630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5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0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0011E68D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7</w:t>
            </w:r>
          </w:p>
        </w:tc>
      </w:tr>
      <w:tr w:rsidR="00E30DFA" w14:paraId="079AE372" w14:textId="77777777" w:rsidTr="00D03561">
        <w:trPr>
          <w:trHeight w:val="284"/>
          <w:jc w:val="center"/>
        </w:trPr>
        <w:tc>
          <w:tcPr>
            <w:tcW w:w="856" w:type="pct"/>
          </w:tcPr>
          <w:p w14:paraId="59413029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34E168D1" w14:textId="77777777" w:rsidR="00E30DFA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25" w:type="pct"/>
          </w:tcPr>
          <w:p w14:paraId="467EDE2F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8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0C1E9D20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3</w:t>
            </w:r>
          </w:p>
        </w:tc>
        <w:tc>
          <w:tcPr>
            <w:tcW w:w="1020" w:type="pct"/>
          </w:tcPr>
          <w:p w14:paraId="0D7E8542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9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49CAE408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32</w:t>
            </w:r>
          </w:p>
        </w:tc>
      </w:tr>
      <w:tr w:rsidR="00E30DFA" w14:paraId="49B99F0C" w14:textId="77777777" w:rsidTr="00D03561">
        <w:trPr>
          <w:trHeight w:val="284"/>
          <w:jc w:val="center"/>
        </w:trPr>
        <w:tc>
          <w:tcPr>
            <w:tcW w:w="856" w:type="pct"/>
          </w:tcPr>
          <w:p w14:paraId="5C144C67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HSS</w:t>
            </w:r>
          </w:p>
        </w:tc>
        <w:tc>
          <w:tcPr>
            <w:tcW w:w="1149" w:type="pct"/>
          </w:tcPr>
          <w:p w14:paraId="11C3E9E8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</w:tcPr>
          <w:p w14:paraId="23F11EA2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7430ECEA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</w:tcPr>
          <w:p w14:paraId="13FDB277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14:paraId="06B4309D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DFA" w14:paraId="11EB3DEC" w14:textId="77777777" w:rsidTr="00D03561">
        <w:trPr>
          <w:trHeight w:val="284"/>
          <w:jc w:val="center"/>
        </w:trPr>
        <w:tc>
          <w:tcPr>
            <w:tcW w:w="856" w:type="pct"/>
            <w:tcBorders>
              <w:bottom w:val="nil"/>
            </w:tcBorders>
          </w:tcPr>
          <w:p w14:paraId="7117690C" w14:textId="352B7D3A" w:rsidR="00E30DFA" w:rsidRPr="00991778" w:rsidRDefault="009542C0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E30DFA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149" w:type="pct"/>
            <w:tcBorders>
              <w:bottom w:val="nil"/>
            </w:tcBorders>
          </w:tcPr>
          <w:p w14:paraId="2A25DB76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5" w:type="pct"/>
            <w:tcBorders>
              <w:bottom w:val="nil"/>
            </w:tcBorders>
          </w:tcPr>
          <w:p w14:paraId="0960F924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7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  <w:tcBorders>
              <w:bottom w:val="nil"/>
            </w:tcBorders>
          </w:tcPr>
          <w:p w14:paraId="68428130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6" w:name="OLE_LINK15"/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bookmarkEnd w:id="16"/>
          </w:p>
        </w:tc>
        <w:tc>
          <w:tcPr>
            <w:tcW w:w="1020" w:type="pct"/>
            <w:tcBorders>
              <w:bottom w:val="nil"/>
            </w:tcBorders>
          </w:tcPr>
          <w:p w14:paraId="5A630798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9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6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6.84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bottom w:val="nil"/>
            </w:tcBorders>
          </w:tcPr>
          <w:p w14:paraId="24274769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E30DFA" w14:paraId="1684C611" w14:textId="77777777" w:rsidTr="00D03561">
        <w:trPr>
          <w:trHeight w:val="284"/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08B331BF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nil"/>
              <w:bottom w:val="nil"/>
            </w:tcBorders>
          </w:tcPr>
          <w:p w14:paraId="5D8829E7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5" w:type="pct"/>
            <w:tcBorders>
              <w:top w:val="nil"/>
              <w:bottom w:val="nil"/>
            </w:tcBorders>
          </w:tcPr>
          <w:p w14:paraId="4BBC61A0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14FA27BF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14:paraId="5BD37E16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2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5B98F891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</w:tr>
      <w:tr w:rsidR="00E30DFA" w14:paraId="1334F5A0" w14:textId="77777777" w:rsidTr="00D03561">
        <w:trPr>
          <w:trHeight w:val="284"/>
          <w:jc w:val="center"/>
        </w:trPr>
        <w:tc>
          <w:tcPr>
            <w:tcW w:w="856" w:type="pct"/>
            <w:tcBorders>
              <w:top w:val="nil"/>
            </w:tcBorders>
          </w:tcPr>
          <w:p w14:paraId="7EAF4985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nil"/>
            </w:tcBorders>
          </w:tcPr>
          <w:p w14:paraId="25A4813C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  <w:tcBorders>
              <w:top w:val="nil"/>
            </w:tcBorders>
          </w:tcPr>
          <w:p w14:paraId="32FE8F79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6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9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0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  <w:tcBorders>
              <w:top w:val="nil"/>
            </w:tcBorders>
          </w:tcPr>
          <w:p w14:paraId="6AD2E308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020" w:type="pct"/>
            <w:tcBorders>
              <w:top w:val="nil"/>
            </w:tcBorders>
          </w:tcPr>
          <w:p w14:paraId="375C8E16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5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</w:tcBorders>
          </w:tcPr>
          <w:p w14:paraId="74C3B649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3</w:t>
            </w:r>
          </w:p>
        </w:tc>
      </w:tr>
      <w:tr w:rsidR="00E30DFA" w14:paraId="1E13DF15" w14:textId="77777777" w:rsidTr="00D03561">
        <w:trPr>
          <w:trHeight w:val="284"/>
          <w:jc w:val="center"/>
        </w:trPr>
        <w:tc>
          <w:tcPr>
            <w:tcW w:w="856" w:type="pct"/>
          </w:tcPr>
          <w:p w14:paraId="71BFAC33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613E1FC1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25" w:type="pct"/>
          </w:tcPr>
          <w:p w14:paraId="27551970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4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6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06BDADDD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020" w:type="pct"/>
          </w:tcPr>
          <w:p w14:paraId="35C3B866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89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4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3085F4FA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1</w:t>
            </w:r>
          </w:p>
        </w:tc>
      </w:tr>
      <w:tr w:rsidR="00E30DFA" w14:paraId="77DE1AFA" w14:textId="77777777" w:rsidTr="00D03561">
        <w:trPr>
          <w:trHeight w:val="284"/>
          <w:jc w:val="center"/>
        </w:trPr>
        <w:tc>
          <w:tcPr>
            <w:tcW w:w="856" w:type="pct"/>
          </w:tcPr>
          <w:p w14:paraId="7B61EE4F" w14:textId="4B9A832B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7" w:name="_Hlk179816066"/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</w:t>
            </w:r>
            <w:r w:rsidR="009542C0" w:rsidRPr="009542C0">
              <w:rPr>
                <w:rFonts w:ascii="Times New Roman" w:eastAsia="等线" w:hAnsi="Times New Roman" w:cs="Times New Roman"/>
                <w:sz w:val="24"/>
                <w:szCs w:val="24"/>
              </w:rPr>
              <w:t>≥</w:t>
            </w:r>
            <w:r w:rsidR="009542C0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149" w:type="pct"/>
          </w:tcPr>
          <w:p w14:paraId="77004A0D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5" w:type="pct"/>
          </w:tcPr>
          <w:p w14:paraId="6125D094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0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02BFA159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pct"/>
          </w:tcPr>
          <w:p w14:paraId="0C9D962C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4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1496CA5D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3</w:t>
            </w:r>
          </w:p>
        </w:tc>
      </w:tr>
      <w:tr w:rsidR="00E30DFA" w14:paraId="60409396" w14:textId="77777777" w:rsidTr="00D03561">
        <w:trPr>
          <w:trHeight w:val="284"/>
          <w:jc w:val="center"/>
        </w:trPr>
        <w:tc>
          <w:tcPr>
            <w:tcW w:w="856" w:type="pct"/>
          </w:tcPr>
          <w:p w14:paraId="1EBDEB89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7701A8A1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5" w:type="pct"/>
          </w:tcPr>
          <w:p w14:paraId="15AF1BBB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94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5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79C7967E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7</w:t>
            </w:r>
          </w:p>
        </w:tc>
        <w:tc>
          <w:tcPr>
            <w:tcW w:w="1020" w:type="pct"/>
          </w:tcPr>
          <w:p w14:paraId="78E55D80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3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1240EFEA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8</w:t>
            </w:r>
          </w:p>
        </w:tc>
      </w:tr>
      <w:tr w:rsidR="00E30DFA" w14:paraId="08CCBE94" w14:textId="77777777" w:rsidTr="00D03561">
        <w:trPr>
          <w:trHeight w:val="284"/>
          <w:jc w:val="center"/>
        </w:trPr>
        <w:tc>
          <w:tcPr>
            <w:tcW w:w="856" w:type="pct"/>
          </w:tcPr>
          <w:p w14:paraId="286AC872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239886EC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</w:tcPr>
          <w:p w14:paraId="2D7CC67B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9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5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26D71FBF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  <w:tc>
          <w:tcPr>
            <w:tcW w:w="1020" w:type="pct"/>
          </w:tcPr>
          <w:p w14:paraId="25E9ABAB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8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106B8B54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E30DFA" w14:paraId="338C7822" w14:textId="77777777" w:rsidTr="00D03561">
        <w:trPr>
          <w:trHeight w:val="284"/>
          <w:jc w:val="center"/>
        </w:trPr>
        <w:tc>
          <w:tcPr>
            <w:tcW w:w="856" w:type="pct"/>
          </w:tcPr>
          <w:p w14:paraId="31B7FBEC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7A486380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25" w:type="pct"/>
          </w:tcPr>
          <w:p w14:paraId="461E0C60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8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09CDA7DA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pct"/>
          </w:tcPr>
          <w:p w14:paraId="31AD1C08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1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6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59191D78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5</w:t>
            </w:r>
          </w:p>
        </w:tc>
      </w:tr>
      <w:bookmarkEnd w:id="17"/>
      <w:tr w:rsidR="00E30DFA" w14:paraId="52A891C9" w14:textId="77777777" w:rsidTr="00D03561">
        <w:trPr>
          <w:trHeight w:val="284"/>
          <w:jc w:val="center"/>
        </w:trPr>
        <w:tc>
          <w:tcPr>
            <w:tcW w:w="856" w:type="pct"/>
          </w:tcPr>
          <w:p w14:paraId="2EE98DA3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AST</w:t>
            </w:r>
          </w:p>
        </w:tc>
        <w:tc>
          <w:tcPr>
            <w:tcW w:w="1149" w:type="pct"/>
          </w:tcPr>
          <w:p w14:paraId="50EB8586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pct"/>
          </w:tcPr>
          <w:p w14:paraId="766E4150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2" w:type="pct"/>
          </w:tcPr>
          <w:p w14:paraId="7ECC9FE2" w14:textId="77777777" w:rsidR="00E30DFA" w:rsidRPr="006E308C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pct"/>
          </w:tcPr>
          <w:p w14:paraId="0B1E8AD4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" w:type="pct"/>
          </w:tcPr>
          <w:p w14:paraId="2DC0A5E2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30DFA" w14:paraId="257CAEF0" w14:textId="77777777" w:rsidTr="00D03561">
        <w:trPr>
          <w:trHeight w:val="284"/>
          <w:jc w:val="center"/>
        </w:trPr>
        <w:tc>
          <w:tcPr>
            <w:tcW w:w="856" w:type="pct"/>
          </w:tcPr>
          <w:p w14:paraId="27EDBF30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AA</w:t>
            </w:r>
          </w:p>
        </w:tc>
        <w:tc>
          <w:tcPr>
            <w:tcW w:w="1149" w:type="pct"/>
          </w:tcPr>
          <w:p w14:paraId="66CC4EE1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5" w:type="pct"/>
          </w:tcPr>
          <w:p w14:paraId="46FB01A7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52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6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267B3D6F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pct"/>
          </w:tcPr>
          <w:p w14:paraId="60F09607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7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4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08B8680F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69</w:t>
            </w:r>
          </w:p>
        </w:tc>
      </w:tr>
      <w:tr w:rsidR="00E30DFA" w14:paraId="6C8E9226" w14:textId="77777777" w:rsidTr="00D03561">
        <w:trPr>
          <w:trHeight w:val="284"/>
          <w:jc w:val="center"/>
        </w:trPr>
        <w:tc>
          <w:tcPr>
            <w:tcW w:w="856" w:type="pct"/>
          </w:tcPr>
          <w:p w14:paraId="3B4FFC76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06951B74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5" w:type="pct"/>
          </w:tcPr>
          <w:p w14:paraId="214AE9CA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5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8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51F7AA25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81</w:t>
            </w:r>
          </w:p>
        </w:tc>
        <w:tc>
          <w:tcPr>
            <w:tcW w:w="1020" w:type="pct"/>
          </w:tcPr>
          <w:p w14:paraId="25473D63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3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9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390AC0AD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37</w:t>
            </w:r>
          </w:p>
        </w:tc>
      </w:tr>
      <w:tr w:rsidR="00E30DFA" w14:paraId="69F625FB" w14:textId="77777777" w:rsidTr="00D03561">
        <w:trPr>
          <w:trHeight w:val="284"/>
          <w:jc w:val="center"/>
        </w:trPr>
        <w:tc>
          <w:tcPr>
            <w:tcW w:w="856" w:type="pct"/>
          </w:tcPr>
          <w:p w14:paraId="3489ABD3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20918669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</w:tcPr>
          <w:p w14:paraId="09DE2BEF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4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4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2B4835BC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2</w:t>
            </w:r>
          </w:p>
        </w:tc>
        <w:tc>
          <w:tcPr>
            <w:tcW w:w="1020" w:type="pct"/>
          </w:tcPr>
          <w:p w14:paraId="0C4232D5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0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2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9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62A4DE6F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7</w:t>
            </w:r>
          </w:p>
        </w:tc>
      </w:tr>
      <w:tr w:rsidR="00E30DFA" w14:paraId="1F5837B7" w14:textId="77777777" w:rsidTr="00D03561">
        <w:trPr>
          <w:trHeight w:val="284"/>
          <w:jc w:val="center"/>
        </w:trPr>
        <w:tc>
          <w:tcPr>
            <w:tcW w:w="856" w:type="pct"/>
          </w:tcPr>
          <w:p w14:paraId="231C1056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</w:tcPr>
          <w:p w14:paraId="06AB7A47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25" w:type="pct"/>
          </w:tcPr>
          <w:p w14:paraId="7B7EB0C2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1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4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1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465000CE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pct"/>
          </w:tcPr>
          <w:p w14:paraId="063BC245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5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.2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3D9885F7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47</w:t>
            </w:r>
          </w:p>
        </w:tc>
      </w:tr>
      <w:tr w:rsidR="00E30DFA" w14:paraId="13037601" w14:textId="77777777" w:rsidTr="00D03561">
        <w:trPr>
          <w:trHeight w:val="284"/>
          <w:jc w:val="center"/>
        </w:trPr>
        <w:tc>
          <w:tcPr>
            <w:tcW w:w="856" w:type="pct"/>
          </w:tcPr>
          <w:p w14:paraId="165E18F0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</w:t>
            </w:r>
          </w:p>
        </w:tc>
        <w:tc>
          <w:tcPr>
            <w:tcW w:w="1149" w:type="pct"/>
          </w:tcPr>
          <w:p w14:paraId="32EF5E2B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25" w:type="pct"/>
          </w:tcPr>
          <w:p w14:paraId="23FC6D31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5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1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</w:tcPr>
          <w:p w14:paraId="25F5B4EA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020" w:type="pct"/>
          </w:tcPr>
          <w:p w14:paraId="5E2A2CC1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2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2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</w:tcPr>
          <w:p w14:paraId="1303C75A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</w:p>
        </w:tc>
      </w:tr>
      <w:tr w:rsidR="00E30DFA" w14:paraId="63024052" w14:textId="77777777" w:rsidTr="00D03561">
        <w:trPr>
          <w:trHeight w:val="284"/>
          <w:jc w:val="center"/>
        </w:trPr>
        <w:tc>
          <w:tcPr>
            <w:tcW w:w="856" w:type="pct"/>
            <w:tcBorders>
              <w:bottom w:val="nil"/>
            </w:tcBorders>
          </w:tcPr>
          <w:p w14:paraId="06D2C195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  <w:tcBorders>
              <w:bottom w:val="nil"/>
            </w:tcBorders>
          </w:tcPr>
          <w:p w14:paraId="5E5933F7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025" w:type="pct"/>
            <w:tcBorders>
              <w:bottom w:val="nil"/>
            </w:tcBorders>
          </w:tcPr>
          <w:p w14:paraId="1F2B6579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4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47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  <w:tcBorders>
              <w:bottom w:val="nil"/>
            </w:tcBorders>
          </w:tcPr>
          <w:p w14:paraId="5EE08528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0</w:t>
            </w:r>
          </w:p>
        </w:tc>
        <w:tc>
          <w:tcPr>
            <w:tcW w:w="1020" w:type="pct"/>
            <w:tcBorders>
              <w:bottom w:val="nil"/>
            </w:tcBorders>
          </w:tcPr>
          <w:p w14:paraId="66614431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3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8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.3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bottom w:val="nil"/>
            </w:tcBorders>
          </w:tcPr>
          <w:p w14:paraId="3C8204E3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21</w:t>
            </w:r>
          </w:p>
        </w:tc>
      </w:tr>
      <w:tr w:rsidR="00E30DFA" w14:paraId="651E2C05" w14:textId="77777777" w:rsidTr="00D03561">
        <w:trPr>
          <w:trHeight w:val="284"/>
          <w:jc w:val="center"/>
        </w:trPr>
        <w:tc>
          <w:tcPr>
            <w:tcW w:w="856" w:type="pct"/>
            <w:tcBorders>
              <w:top w:val="nil"/>
              <w:bottom w:val="nil"/>
            </w:tcBorders>
          </w:tcPr>
          <w:p w14:paraId="686A6B0B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nil"/>
              <w:bottom w:val="nil"/>
            </w:tcBorders>
          </w:tcPr>
          <w:p w14:paraId="55997C5B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25" w:type="pct"/>
            <w:tcBorders>
              <w:top w:val="nil"/>
              <w:bottom w:val="nil"/>
            </w:tcBorders>
          </w:tcPr>
          <w:p w14:paraId="7C449675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19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3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.6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  <w:tcBorders>
              <w:top w:val="nil"/>
              <w:bottom w:val="nil"/>
            </w:tcBorders>
          </w:tcPr>
          <w:p w14:paraId="6E4CF9D1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  <w:tc>
          <w:tcPr>
            <w:tcW w:w="1020" w:type="pct"/>
            <w:tcBorders>
              <w:top w:val="nil"/>
              <w:bottom w:val="nil"/>
            </w:tcBorders>
          </w:tcPr>
          <w:p w14:paraId="1A18B5BF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7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.2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  <w:bottom w:val="nil"/>
            </w:tcBorders>
          </w:tcPr>
          <w:p w14:paraId="41012CBD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76</w:t>
            </w:r>
          </w:p>
        </w:tc>
      </w:tr>
      <w:tr w:rsidR="00E30DFA" w14:paraId="7F160F91" w14:textId="77777777" w:rsidTr="00D03561">
        <w:trPr>
          <w:trHeight w:val="284"/>
          <w:jc w:val="center"/>
        </w:trPr>
        <w:tc>
          <w:tcPr>
            <w:tcW w:w="856" w:type="pct"/>
            <w:tcBorders>
              <w:top w:val="nil"/>
            </w:tcBorders>
          </w:tcPr>
          <w:p w14:paraId="518BA218" w14:textId="77777777" w:rsidR="00E30DFA" w:rsidRPr="00991778" w:rsidRDefault="00E30DFA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pct"/>
            <w:tcBorders>
              <w:top w:val="nil"/>
            </w:tcBorders>
          </w:tcPr>
          <w:p w14:paraId="74D64A3B" w14:textId="77777777" w:rsidR="00E30DFA" w:rsidRPr="00991778" w:rsidRDefault="00E30DFA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025" w:type="pct"/>
            <w:tcBorders>
              <w:top w:val="nil"/>
            </w:tcBorders>
          </w:tcPr>
          <w:p w14:paraId="5BEABFA1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34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4.8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2" w:type="pct"/>
            <w:tcBorders>
              <w:top w:val="nil"/>
            </w:tcBorders>
          </w:tcPr>
          <w:p w14:paraId="57C6699D" w14:textId="77777777" w:rsidR="00E30DFA" w:rsidRPr="006E308C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9</w:t>
            </w:r>
          </w:p>
        </w:tc>
        <w:tc>
          <w:tcPr>
            <w:tcW w:w="1020" w:type="pct"/>
            <w:tcBorders>
              <w:top w:val="nil"/>
            </w:tcBorders>
          </w:tcPr>
          <w:p w14:paraId="71CE9BFA" w14:textId="77777777" w:rsidR="00E30DFA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7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.6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8" w:type="pct"/>
            <w:tcBorders>
              <w:top w:val="nil"/>
            </w:tcBorders>
          </w:tcPr>
          <w:p w14:paraId="1E42ADE6" w14:textId="77777777" w:rsidR="00E30DFA" w:rsidRPr="00ED2A59" w:rsidRDefault="00E30DF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52</w:t>
            </w:r>
          </w:p>
        </w:tc>
      </w:tr>
    </w:tbl>
    <w:p w14:paraId="0DC12DBE" w14:textId="5903AC00" w:rsidR="00A47376" w:rsidRDefault="00E472CC" w:rsidP="00D03561">
      <w:pPr>
        <w:rPr>
          <w:rFonts w:ascii="Times New Roman" w:hAnsi="Times New Roman" w:cs="Times New Roman"/>
          <w:sz w:val="18"/>
          <w:szCs w:val="18"/>
        </w:rPr>
        <w:sectPr w:rsidR="00A47376" w:rsidSect="00A51B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bookmarkStart w:id="18" w:name="_Hlk180516732"/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1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2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3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4.</w:t>
      </w:r>
      <w:r w:rsidR="00F0267C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19" w:name="OLE_LINK5"/>
      <w:r w:rsidR="00830349" w:rsidRPr="00830349">
        <w:rPr>
          <w:rFonts w:ascii="Times New Roman" w:hAnsi="Times New Roman" w:cs="Times New Roman" w:hint="eastAsia"/>
          <w:sz w:val="18"/>
          <w:szCs w:val="18"/>
        </w:rPr>
        <w:t xml:space="preserve">The sample size of 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“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other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”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 xml:space="preserve"> type was insufficient for statistical analysis.</w:t>
      </w:r>
      <w:r w:rsidR="0083034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30DF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E, </w:t>
      </w:r>
      <w:r w:rsidR="00E30DFA" w:rsidRPr="009B04E9">
        <w:rPr>
          <w:rFonts w:ascii="Times New Roman" w:hAnsi="Times New Roman" w:cs="Times New Roman"/>
          <w:sz w:val="18"/>
          <w:szCs w:val="18"/>
        </w:rPr>
        <w:t>Cardio</w:t>
      </w:r>
      <w:r w:rsidR="00E30DFA">
        <w:rPr>
          <w:rFonts w:ascii="Times New Roman" w:hAnsi="Times New Roman" w:cs="Times New Roman"/>
          <w:sz w:val="18"/>
          <w:szCs w:val="18"/>
        </w:rPr>
        <w:t>-</w:t>
      </w:r>
      <w:r w:rsidR="00E30DFA" w:rsidRPr="009B04E9">
        <w:rPr>
          <w:rFonts w:ascii="Times New Roman" w:hAnsi="Times New Roman" w:cs="Times New Roman"/>
          <w:sz w:val="18"/>
          <w:szCs w:val="18"/>
        </w:rPr>
        <w:t>embolism</w:t>
      </w:r>
      <w:r w:rsidR="00E30DF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E30DFA" w:rsidRPr="003904CA">
        <w:rPr>
          <w:rFonts w:ascii="Times New Roman" w:hAnsi="Times New Roman" w:cs="Times New Roman"/>
          <w:color w:val="000000" w:themeColor="text1"/>
          <w:sz w:val="18"/>
          <w:szCs w:val="18"/>
        </w:rPr>
        <w:t>CI, Confidence interval</w:t>
      </w:r>
      <w:r w:rsidR="00E30DFA" w:rsidRPr="003904CA">
        <w:rPr>
          <w:rFonts w:ascii="Times New Roman" w:hAnsi="Times New Roman" w:cs="Times New Roman"/>
          <w:sz w:val="18"/>
          <w:szCs w:val="18"/>
        </w:rPr>
        <w:t xml:space="preserve">; END, </w:t>
      </w:r>
      <w:proofErr w:type="gramStart"/>
      <w:r w:rsidR="00E30DFA" w:rsidRPr="003904CA">
        <w:rPr>
          <w:rFonts w:ascii="Times New Roman" w:hAnsi="Times New Roman" w:cs="Times New Roman"/>
          <w:color w:val="000000" w:themeColor="text1"/>
          <w:sz w:val="18"/>
          <w:szCs w:val="18"/>
        </w:rPr>
        <w:t>Early</w:t>
      </w:r>
      <w:proofErr w:type="gramEnd"/>
      <w:r w:rsidR="00E30DFA" w:rsidRPr="003904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eurological deterioration</w:t>
      </w:r>
      <w:r w:rsidR="00E30DFA" w:rsidRPr="003904CA">
        <w:rPr>
          <w:rFonts w:ascii="Times New Roman" w:hAnsi="Times New Roman" w:cs="Times New Roman"/>
          <w:sz w:val="18"/>
          <w:szCs w:val="18"/>
        </w:rPr>
        <w:t>;</w:t>
      </w:r>
      <w:r w:rsidR="00E30DFA">
        <w:rPr>
          <w:rFonts w:ascii="Times New Roman" w:hAnsi="Times New Roman" w:cs="Times New Roman" w:hint="eastAsia"/>
          <w:sz w:val="18"/>
          <w:szCs w:val="18"/>
        </w:rPr>
        <w:t xml:space="preserve"> LAA, </w:t>
      </w:r>
      <w:r w:rsidR="00E30DFA" w:rsidRPr="009B04E9">
        <w:rPr>
          <w:rFonts w:ascii="Times New Roman" w:hAnsi="Times New Roman" w:cs="Times New Roman"/>
          <w:sz w:val="18"/>
          <w:szCs w:val="18"/>
        </w:rPr>
        <w:t>Large-artery</w:t>
      </w:r>
      <w:r w:rsidR="00E30DFA"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30DFA" w:rsidRPr="009B04E9">
        <w:rPr>
          <w:rFonts w:ascii="Times New Roman" w:hAnsi="Times New Roman" w:cs="Times New Roman"/>
          <w:sz w:val="18"/>
          <w:szCs w:val="18"/>
        </w:rPr>
        <w:t>atherosclerosis</w:t>
      </w:r>
      <w:r w:rsidR="00E30DFA"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="00E30DFA" w:rsidRPr="003904CA">
        <w:rPr>
          <w:rFonts w:ascii="Times New Roman" w:hAnsi="Times New Roman" w:cs="Times New Roman"/>
          <w:sz w:val="18"/>
          <w:szCs w:val="18"/>
        </w:rPr>
        <w:t xml:space="preserve">NIHSS, National Institutes of Health Stroke Scale; </w:t>
      </w:r>
      <w:r w:rsidR="00E30DFA" w:rsidRPr="003904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OR, Odds ratio; </w:t>
      </w:r>
      <w:proofErr w:type="spellStart"/>
      <w:r w:rsidR="00E30DFA" w:rsidRPr="003904CA">
        <w:rPr>
          <w:rFonts w:ascii="Times New Roman" w:hAnsi="Times New Roman" w:cs="Times New Roman"/>
          <w:sz w:val="18"/>
          <w:szCs w:val="18"/>
        </w:rPr>
        <w:t>sICH</w:t>
      </w:r>
      <w:proofErr w:type="spellEnd"/>
      <w:r w:rsidR="00E30DFA" w:rsidRPr="003904CA">
        <w:rPr>
          <w:rFonts w:ascii="Times New Roman" w:hAnsi="Times New Roman" w:cs="Times New Roman"/>
          <w:sz w:val="18"/>
          <w:szCs w:val="18"/>
        </w:rPr>
        <w:t xml:space="preserve">, </w:t>
      </w:r>
      <w:r w:rsidR="00E30DFA" w:rsidRPr="003904CA">
        <w:rPr>
          <w:rFonts w:ascii="Times New Roman" w:hAnsi="Times New Roman" w:cs="Times New Roman"/>
          <w:color w:val="000000" w:themeColor="text1"/>
          <w:sz w:val="18"/>
          <w:szCs w:val="18"/>
        </w:rPr>
        <w:t>symptomatic intracranial hemorrhage</w:t>
      </w:r>
      <w:r w:rsidR="00E30DFA" w:rsidRPr="003904CA">
        <w:rPr>
          <w:rFonts w:ascii="Times New Roman" w:hAnsi="Times New Roman" w:cs="Times New Roman"/>
          <w:sz w:val="18"/>
          <w:szCs w:val="18"/>
        </w:rPr>
        <w:t xml:space="preserve">; </w:t>
      </w:r>
      <w:r w:rsidR="00E30DFA">
        <w:rPr>
          <w:rFonts w:ascii="Times New Roman" w:hAnsi="Times New Roman" w:cs="Times New Roman" w:hint="eastAsia"/>
          <w:sz w:val="18"/>
          <w:szCs w:val="18"/>
        </w:rPr>
        <w:t xml:space="preserve">TOAST, </w:t>
      </w:r>
      <w:r w:rsidR="00E30DFA" w:rsidRPr="009B04E9">
        <w:rPr>
          <w:rFonts w:ascii="Times New Roman" w:hAnsi="Times New Roman" w:cs="Times New Roman"/>
          <w:sz w:val="18"/>
          <w:szCs w:val="18"/>
        </w:rPr>
        <w:t>Trial of Org10172 in Acute Stroke Treatment</w:t>
      </w:r>
      <w:r w:rsidR="00E30DFA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="00E30DFA" w:rsidRPr="003904CA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="00E30DFA" w:rsidRPr="003904CA">
        <w:rPr>
          <w:rFonts w:ascii="Times New Roman" w:hAnsi="Times New Roman" w:cs="Times New Roman"/>
          <w:sz w:val="18"/>
          <w:szCs w:val="18"/>
        </w:rPr>
        <w:t xml:space="preserve"> index, Triglyceride-glucose index</w:t>
      </w:r>
      <w:r w:rsidR="00E30DFA">
        <w:rPr>
          <w:rFonts w:ascii="Times New Roman" w:hAnsi="Times New Roman" w:cs="Times New Roman" w:hint="eastAsia"/>
          <w:sz w:val="18"/>
          <w:szCs w:val="18"/>
        </w:rPr>
        <w:t xml:space="preserve">. </w:t>
      </w:r>
      <w:bookmarkEnd w:id="18"/>
      <w:bookmarkEnd w:id="19"/>
    </w:p>
    <w:p w14:paraId="1BD6AA46" w14:textId="348FA33D" w:rsidR="00E30DFA" w:rsidRPr="00EC3094" w:rsidRDefault="00EC3094" w:rsidP="00EB3504">
      <w:pPr>
        <w:spacing w:line="360" w:lineRule="auto"/>
        <w:rPr>
          <w:rFonts w:ascii="Times New Roman" w:hAnsi="Times New Roman" w:cs="Times New Roman"/>
          <w:color w:val="000033"/>
          <w:sz w:val="24"/>
          <w:szCs w:val="24"/>
          <w:shd w:val="clear" w:color="auto" w:fill="FFFFFF"/>
        </w:rPr>
      </w:pPr>
      <w:r w:rsidRPr="00EC309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Pr="00EC3094">
        <w:rPr>
          <w:rFonts w:ascii="Times New Roman" w:hAnsi="Times New Roman" w:cs="Times New Roman" w:hint="eastAsia"/>
          <w:b/>
          <w:bCs/>
          <w:sz w:val="24"/>
          <w:szCs w:val="24"/>
        </w:rPr>
        <w:t>S10</w:t>
      </w:r>
      <w:r w:rsidRPr="00EC309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C3094"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Subgroup analysis for t</w:t>
      </w:r>
      <w:r w:rsidRPr="00A36978">
        <w:rPr>
          <w:rFonts w:ascii="Times New Roman" w:hAnsi="Times New Roman" w:cs="Times New Roman"/>
          <w:sz w:val="24"/>
          <w:szCs w:val="24"/>
        </w:rPr>
        <w:t xml:space="preserve">he relationship between the </w:t>
      </w:r>
      <w:proofErr w:type="spellStart"/>
      <w:r w:rsidRPr="00A36978">
        <w:rPr>
          <w:rFonts w:ascii="Times New Roman" w:hAnsi="Times New Roman" w:cs="Times New Roman"/>
          <w:sz w:val="24"/>
          <w:szCs w:val="24"/>
        </w:rPr>
        <w:t>TyG</w:t>
      </w:r>
      <w:proofErr w:type="spellEnd"/>
      <w:r w:rsidRPr="00A36978">
        <w:rPr>
          <w:rFonts w:ascii="Times New Roman" w:hAnsi="Times New Roman" w:cs="Times New Roman"/>
          <w:sz w:val="24"/>
          <w:szCs w:val="24"/>
        </w:rPr>
        <w:t xml:space="preserve"> index and </w:t>
      </w:r>
      <w:r>
        <w:rPr>
          <w:rFonts w:ascii="Times New Roman" w:hAnsi="Times New Roman" w:cs="Times New Roman" w:hint="eastAsia"/>
          <w:sz w:val="24"/>
          <w:szCs w:val="24"/>
        </w:rPr>
        <w:t xml:space="preserve">clinical </w:t>
      </w:r>
      <w:r w:rsidRPr="00A36978">
        <w:rPr>
          <w:rFonts w:ascii="Times New Roman" w:hAnsi="Times New Roman" w:cs="Times New Roman"/>
          <w:sz w:val="24"/>
          <w:szCs w:val="24"/>
        </w:rPr>
        <w:t>outcom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="00D93606">
        <w:rPr>
          <w:rFonts w:ascii="Times New Roman" w:hAnsi="Times New Roman" w:cs="Times New Roman" w:hint="eastAsia"/>
          <w:sz w:val="24"/>
          <w:szCs w:val="24"/>
        </w:rPr>
        <w:t xml:space="preserve"> after adjustment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9"/>
        <w:gridCol w:w="2940"/>
        <w:gridCol w:w="3233"/>
        <w:gridCol w:w="3381"/>
        <w:gridCol w:w="2205"/>
      </w:tblGrid>
      <w:tr w:rsidR="00702734" w14:paraId="5057D72D" w14:textId="0CF4C8FC" w:rsidTr="00D03561">
        <w:trPr>
          <w:trHeight w:val="284"/>
          <w:jc w:val="center"/>
        </w:trPr>
        <w:tc>
          <w:tcPr>
            <w:tcW w:w="788" w:type="pct"/>
            <w:tcBorders>
              <w:top w:val="single" w:sz="4" w:space="0" w:color="auto"/>
              <w:bottom w:val="single" w:sz="4" w:space="0" w:color="auto"/>
            </w:tcBorders>
          </w:tcPr>
          <w:p w14:paraId="154F112E" w14:textId="77777777" w:rsidR="00702734" w:rsidRPr="009A6831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F653E">
              <w:rPr>
                <w:rFonts w:ascii="Times New Roman" w:hAnsi="Times New Roman" w:cs="Times New Roman"/>
                <w:sz w:val="24"/>
                <w:szCs w:val="24"/>
              </w:rPr>
              <w:t>ubgroup</w:t>
            </w:r>
          </w:p>
        </w:tc>
        <w:tc>
          <w:tcPr>
            <w:tcW w:w="1053" w:type="pct"/>
            <w:tcBorders>
              <w:top w:val="single" w:sz="4" w:space="0" w:color="auto"/>
              <w:bottom w:val="single" w:sz="4" w:space="0" w:color="auto"/>
            </w:tcBorders>
          </w:tcPr>
          <w:p w14:paraId="1552CBB5" w14:textId="77777777" w:rsidR="00702734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outcomes</w:t>
            </w:r>
          </w:p>
        </w:tc>
        <w:tc>
          <w:tcPr>
            <w:tcW w:w="1158" w:type="pct"/>
            <w:tcBorders>
              <w:top w:val="single" w:sz="4" w:space="0" w:color="auto"/>
              <w:bottom w:val="single" w:sz="4" w:space="0" w:color="auto"/>
            </w:tcBorders>
          </w:tcPr>
          <w:p w14:paraId="6EC57536" w14:textId="18BE6DDC" w:rsidR="00702734" w:rsidRPr="00BD4EAC" w:rsidRDefault="00BD4EAC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4EAC">
              <w:rPr>
                <w:rFonts w:ascii="Times New Roman" w:hAnsi="Times New Roman" w:cs="Times New Roman" w:hint="eastAsia"/>
                <w:color w:val="000033"/>
                <w:sz w:val="24"/>
                <w:szCs w:val="24"/>
                <w:shd w:val="clear" w:color="auto" w:fill="FFFFFF"/>
              </w:rPr>
              <w:t xml:space="preserve">RCS </w:t>
            </w:r>
            <w:proofErr w:type="spellStart"/>
            <w:r w:rsidR="00702734" w:rsidRPr="00BD4EAC">
              <w:rPr>
                <w:rFonts w:ascii="Times New Roman" w:hAnsi="Times New Roman" w:cs="Times New Roman" w:hint="eastAsia"/>
                <w:color w:val="000033"/>
                <w:sz w:val="24"/>
                <w:szCs w:val="24"/>
                <w:shd w:val="clear" w:color="auto" w:fill="FFFFFF"/>
              </w:rPr>
              <w:t>TyG</w:t>
            </w:r>
            <w:proofErr w:type="spellEnd"/>
            <w:r w:rsidR="00702734" w:rsidRPr="00BD4EAC">
              <w:rPr>
                <w:rFonts w:ascii="Times New Roman" w:hAnsi="Times New Roman" w:cs="Times New Roman" w:hint="eastAsia"/>
                <w:color w:val="000033"/>
                <w:sz w:val="24"/>
                <w:szCs w:val="24"/>
                <w:shd w:val="clear" w:color="auto" w:fill="FFFFFF"/>
              </w:rPr>
              <w:t xml:space="preserve"> index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</w:tcPr>
          <w:p w14:paraId="3FE7148C" w14:textId="67CB3E6C" w:rsidR="00702734" w:rsidRPr="00BD4EAC" w:rsidRDefault="00BD4EAC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i/>
                <w:iCs/>
                <w:color w:val="000033"/>
                <w:sz w:val="24"/>
                <w:szCs w:val="24"/>
                <w:shd w:val="clear" w:color="auto" w:fill="FFFFFF"/>
              </w:rPr>
            </w:pPr>
            <w:r w:rsidRPr="00BD4EAC">
              <w:rPr>
                <w:rFonts w:ascii="Times New Roman" w:hAnsi="Times New Roman" w:cs="Times New Roman" w:hint="eastAsia"/>
                <w:color w:val="000033"/>
                <w:sz w:val="24"/>
                <w:szCs w:val="24"/>
                <w:shd w:val="clear" w:color="auto" w:fill="FFFFFF"/>
              </w:rPr>
              <w:t xml:space="preserve">RCS </w:t>
            </w:r>
            <w:r w:rsidR="00702734" w:rsidRPr="00BD4EAC">
              <w:rPr>
                <w:rFonts w:ascii="Times New Roman" w:hAnsi="Times New Roman" w:cs="Times New Roman" w:hint="eastAsia"/>
                <w:color w:val="000033"/>
                <w:sz w:val="24"/>
                <w:szCs w:val="24"/>
                <w:shd w:val="clear" w:color="auto" w:fill="FFFFFF"/>
              </w:rPr>
              <w:t>(</w:t>
            </w:r>
            <w:proofErr w:type="spellStart"/>
            <w:r w:rsidR="00702734" w:rsidRPr="00BD4EAC">
              <w:rPr>
                <w:rFonts w:ascii="Times New Roman" w:hAnsi="Times New Roman" w:cs="Times New Roman" w:hint="eastAsia"/>
                <w:color w:val="000033"/>
                <w:sz w:val="24"/>
                <w:szCs w:val="24"/>
                <w:shd w:val="clear" w:color="auto" w:fill="FFFFFF"/>
              </w:rPr>
              <w:t>TyG</w:t>
            </w:r>
            <w:proofErr w:type="spellEnd"/>
            <w:r w:rsidR="00702734" w:rsidRPr="00BD4EAC">
              <w:rPr>
                <w:rFonts w:ascii="Times New Roman" w:hAnsi="Times New Roman" w:cs="Times New Roman" w:hint="eastAsia"/>
                <w:color w:val="000033"/>
                <w:sz w:val="24"/>
                <w:szCs w:val="24"/>
                <w:shd w:val="clear" w:color="auto" w:fill="FFFFFF"/>
              </w:rPr>
              <w:t xml:space="preserve"> index)</w:t>
            </w:r>
            <w:r w:rsidRPr="00BD4EAC">
              <w:rPr>
                <w:rFonts w:ascii="Times New Roman" w:eastAsia="等线" w:hAnsi="Times New Roman" w:cs="Times New Roman"/>
                <w:color w:val="000033"/>
                <w:sz w:val="24"/>
                <w:szCs w:val="24"/>
                <w:shd w:val="clear" w:color="auto" w:fill="FFFFFF"/>
              </w:rPr>
              <w:t>'</w:t>
            </w:r>
          </w:p>
        </w:tc>
        <w:tc>
          <w:tcPr>
            <w:tcW w:w="790" w:type="pct"/>
            <w:tcBorders>
              <w:top w:val="single" w:sz="4" w:space="0" w:color="auto"/>
              <w:bottom w:val="single" w:sz="4" w:space="0" w:color="auto"/>
            </w:tcBorders>
          </w:tcPr>
          <w:p w14:paraId="25CF2D90" w14:textId="3E649AE3" w:rsidR="00702734" w:rsidRPr="00C30790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color w:val="000033"/>
                <w:sz w:val="24"/>
                <w:szCs w:val="24"/>
                <w:shd w:val="clear" w:color="auto" w:fill="FFFFFF"/>
              </w:rPr>
            </w:pPr>
            <w:r w:rsidRPr="00C30790">
              <w:rPr>
                <w:rFonts w:ascii="Times New Roman" w:hAnsi="Times New Roman" w:cs="Times New Roman" w:hint="eastAsia"/>
                <w:i/>
                <w:iCs/>
                <w:color w:val="000033"/>
                <w:sz w:val="24"/>
                <w:szCs w:val="24"/>
                <w:shd w:val="clear" w:color="auto" w:fill="FFFFFF"/>
              </w:rPr>
              <w:t>p</w:t>
            </w: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for non-linearity</w:t>
            </w:r>
          </w:p>
        </w:tc>
      </w:tr>
      <w:tr w:rsidR="00702734" w14:paraId="4AF87E6F" w14:textId="1813A1C4" w:rsidTr="00D03561">
        <w:trPr>
          <w:trHeight w:val="284"/>
          <w:jc w:val="center"/>
        </w:trPr>
        <w:tc>
          <w:tcPr>
            <w:tcW w:w="788" w:type="pct"/>
            <w:tcBorders>
              <w:top w:val="single" w:sz="4" w:space="0" w:color="auto"/>
            </w:tcBorders>
          </w:tcPr>
          <w:p w14:paraId="33FA19D3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110DC">
              <w:rPr>
                <w:rFonts w:ascii="Times New Roman" w:hAnsi="Times New Roman" w:cs="Times New Roman"/>
                <w:sz w:val="24"/>
                <w:szCs w:val="24"/>
              </w:rPr>
              <w:t>iabetes mellitu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1053" w:type="pct"/>
            <w:tcBorders>
              <w:top w:val="single" w:sz="4" w:space="0" w:color="auto"/>
            </w:tcBorders>
          </w:tcPr>
          <w:p w14:paraId="1CBD74D8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  <w:tcBorders>
              <w:top w:val="single" w:sz="4" w:space="0" w:color="auto"/>
            </w:tcBorders>
          </w:tcPr>
          <w:p w14:paraId="58BA1C02" w14:textId="77777777" w:rsidR="00702734" w:rsidRPr="00617630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211" w:type="pct"/>
            <w:tcBorders>
              <w:top w:val="single" w:sz="4" w:space="0" w:color="auto"/>
            </w:tcBorders>
          </w:tcPr>
          <w:p w14:paraId="2EF3F300" w14:textId="77777777" w:rsidR="00702734" w:rsidRPr="00617630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790" w:type="pct"/>
            <w:tcBorders>
              <w:top w:val="single" w:sz="4" w:space="0" w:color="auto"/>
            </w:tcBorders>
          </w:tcPr>
          <w:p w14:paraId="44319560" w14:textId="77777777" w:rsidR="00702734" w:rsidRPr="00617630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702734" w14:paraId="699E67C4" w14:textId="3D3C4E0E" w:rsidTr="00D03561">
        <w:trPr>
          <w:trHeight w:val="284"/>
          <w:jc w:val="center"/>
        </w:trPr>
        <w:tc>
          <w:tcPr>
            <w:tcW w:w="788" w:type="pct"/>
          </w:tcPr>
          <w:p w14:paraId="3A1746BC" w14:textId="77777777" w:rsidR="00702734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</w:t>
            </w:r>
          </w:p>
        </w:tc>
        <w:tc>
          <w:tcPr>
            <w:tcW w:w="1053" w:type="pct"/>
          </w:tcPr>
          <w:p w14:paraId="2A016F0B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8" w:type="pct"/>
          </w:tcPr>
          <w:p w14:paraId="1B3951F0" w14:textId="4923E0E0" w:rsidR="00702734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5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1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1.2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1B9A0E4E" w14:textId="46A3929D" w:rsidR="00702734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2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4D8B422E" w14:textId="552BF659" w:rsidR="00702734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0</w:t>
            </w:r>
          </w:p>
        </w:tc>
      </w:tr>
      <w:tr w:rsidR="00702734" w14:paraId="18EA11CC" w14:textId="7276C968" w:rsidTr="00D03561">
        <w:trPr>
          <w:trHeight w:val="284"/>
          <w:jc w:val="center"/>
        </w:trPr>
        <w:tc>
          <w:tcPr>
            <w:tcW w:w="788" w:type="pct"/>
          </w:tcPr>
          <w:p w14:paraId="7CFFC528" w14:textId="77777777" w:rsidR="00702734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7B3B9281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58" w:type="pct"/>
          </w:tcPr>
          <w:p w14:paraId="3A4FEA48" w14:textId="5B8F5909" w:rsidR="00702734" w:rsidRDefault="0051673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482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99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12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7051E0B3" w14:textId="32C3C3A0" w:rsidR="00702734" w:rsidRDefault="0051673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272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42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52198DCC" w14:textId="60A5B0BB" w:rsidR="00702734" w:rsidRDefault="0051673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0</w:t>
            </w:r>
          </w:p>
        </w:tc>
      </w:tr>
      <w:tr w:rsidR="00702734" w14:paraId="6252CAF4" w14:textId="39619E0E" w:rsidTr="00D03561">
        <w:trPr>
          <w:trHeight w:val="284"/>
          <w:jc w:val="center"/>
        </w:trPr>
        <w:tc>
          <w:tcPr>
            <w:tcW w:w="788" w:type="pct"/>
          </w:tcPr>
          <w:p w14:paraId="66B96EB0" w14:textId="77777777" w:rsidR="00702734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72D83CE3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58" w:type="pct"/>
          </w:tcPr>
          <w:p w14:paraId="541223EB" w14:textId="06B18402" w:rsidR="00702734" w:rsidRPr="00A36978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57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88.34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23A528B6" w14:textId="20221FC1" w:rsidR="00702734" w:rsidRPr="00A36978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0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16730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516730">
              <w:rPr>
                <w:rFonts w:ascii="Times New Roman" w:hAnsi="Times New Roman" w:cs="Times New Roman" w:hint="eastAsia"/>
                <w:sz w:val="24"/>
                <w:szCs w:val="24"/>
              </w:rPr>
              <w:t>3.94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70F95BD8" w14:textId="14BD5C1B" w:rsidR="00702734" w:rsidRPr="00A36978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0</w:t>
            </w:r>
          </w:p>
        </w:tc>
      </w:tr>
      <w:tr w:rsidR="00702734" w14:paraId="11066376" w14:textId="294568BA" w:rsidTr="00D03561">
        <w:trPr>
          <w:trHeight w:val="284"/>
          <w:jc w:val="center"/>
        </w:trPr>
        <w:tc>
          <w:tcPr>
            <w:tcW w:w="788" w:type="pct"/>
          </w:tcPr>
          <w:p w14:paraId="1D40E549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5DA8D18C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58" w:type="pct"/>
          </w:tcPr>
          <w:p w14:paraId="6A837A5D" w14:textId="59DB3B76" w:rsidR="00702734" w:rsidRPr="002A04AA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.249 </w:t>
            </w:r>
            <w:r w:rsidRPr="002A0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1.148</w:t>
            </w:r>
            <w:r w:rsidRPr="002A04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59.285</w:t>
            </w:r>
            <w:r w:rsidRPr="002A0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2CD5FEBE" w14:textId="66B65FB3" w:rsidR="00702734" w:rsidRPr="002A04AA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99 </w:t>
            </w:r>
            <w:r w:rsidRPr="002A0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026</w:t>
            </w:r>
            <w:r w:rsidRPr="002A04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.543</w:t>
            </w:r>
            <w:r w:rsidRPr="002A0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66CF79C4" w14:textId="241AABB8" w:rsidR="00702734" w:rsidRPr="002A04AA" w:rsidRDefault="00D9360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103</w:t>
            </w:r>
          </w:p>
        </w:tc>
      </w:tr>
      <w:tr w:rsidR="00702734" w14:paraId="4C17B318" w14:textId="3A77D5F8" w:rsidTr="00D03561">
        <w:trPr>
          <w:trHeight w:val="284"/>
          <w:jc w:val="center"/>
        </w:trPr>
        <w:tc>
          <w:tcPr>
            <w:tcW w:w="788" w:type="pct"/>
          </w:tcPr>
          <w:p w14:paraId="1E0FDDF0" w14:textId="77777777" w:rsidR="00702734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es</w:t>
            </w:r>
          </w:p>
        </w:tc>
        <w:tc>
          <w:tcPr>
            <w:tcW w:w="1053" w:type="pct"/>
          </w:tcPr>
          <w:p w14:paraId="61C20D70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8" w:type="pct"/>
          </w:tcPr>
          <w:p w14:paraId="3A934468" w14:textId="451CE592" w:rsidR="00702734" w:rsidRPr="002A04AA" w:rsidRDefault="0051673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56 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010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2.498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2D1B56FA" w14:textId="5E0A5C13" w:rsidR="00702734" w:rsidRPr="002A04AA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1135.674</w:t>
            </w:r>
            <w:r w:rsidR="00BD4EA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3.390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380490.316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225864EF" w14:textId="4FFAC1BF" w:rsidR="00702734" w:rsidRPr="002A04AA" w:rsidRDefault="0051673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004</w:t>
            </w:r>
          </w:p>
        </w:tc>
      </w:tr>
      <w:tr w:rsidR="00702734" w14:paraId="51DF40A0" w14:textId="3424F67F" w:rsidTr="00D03561">
        <w:trPr>
          <w:trHeight w:val="284"/>
          <w:jc w:val="center"/>
        </w:trPr>
        <w:tc>
          <w:tcPr>
            <w:tcW w:w="788" w:type="pct"/>
          </w:tcPr>
          <w:p w14:paraId="443E84AF" w14:textId="77777777" w:rsidR="00702734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2D751161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58" w:type="pct"/>
          </w:tcPr>
          <w:p w14:paraId="14ACB7FC" w14:textId="2EB43621" w:rsidR="00702734" w:rsidRPr="002A04AA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68 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235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7.970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36D1A01C" w14:textId="7B9D4A16" w:rsidR="00702734" w:rsidRPr="002A04AA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6 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042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4.749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09113F88" w14:textId="1D9D8924" w:rsidR="00702734" w:rsidRPr="002A04AA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450</w:t>
            </w:r>
          </w:p>
        </w:tc>
      </w:tr>
      <w:tr w:rsidR="00702734" w14:paraId="3C2EA765" w14:textId="75BEEC44" w:rsidTr="00D03561">
        <w:trPr>
          <w:trHeight w:val="284"/>
          <w:jc w:val="center"/>
        </w:trPr>
        <w:tc>
          <w:tcPr>
            <w:tcW w:w="788" w:type="pct"/>
          </w:tcPr>
          <w:p w14:paraId="7CBF1649" w14:textId="77777777" w:rsidR="00702734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49C6D865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58" w:type="pct"/>
          </w:tcPr>
          <w:p w14:paraId="74E8F5E0" w14:textId="06756396" w:rsidR="00702734" w:rsidRPr="002A04AA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33 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3.217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26C2D4FF" w14:textId="72867391" w:rsidR="00702734" w:rsidRPr="002A04AA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242 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238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 w:rsidRPr="002A04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21.154</w:t>
            </w:r>
            <w:r w:rsidR="00D93606" w:rsidRPr="002A04A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387ADED2" w14:textId="064A2D5D" w:rsidR="00702734" w:rsidRPr="002A04AA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04AA">
              <w:rPr>
                <w:rFonts w:ascii="Times New Roman" w:hAnsi="Times New Roman" w:cs="Times New Roman" w:hint="eastAsia"/>
                <w:sz w:val="24"/>
                <w:szCs w:val="24"/>
              </w:rPr>
              <w:t>0.484</w:t>
            </w:r>
          </w:p>
        </w:tc>
      </w:tr>
      <w:tr w:rsidR="00702734" w14:paraId="1448438C" w14:textId="5CC2EA57" w:rsidTr="00D03561">
        <w:trPr>
          <w:trHeight w:val="284"/>
          <w:jc w:val="center"/>
        </w:trPr>
        <w:tc>
          <w:tcPr>
            <w:tcW w:w="788" w:type="pct"/>
          </w:tcPr>
          <w:p w14:paraId="64D8A714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668E9EDA" w14:textId="77777777" w:rsidR="00702734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58" w:type="pct"/>
          </w:tcPr>
          <w:p w14:paraId="76FBF72A" w14:textId="53282302" w:rsidR="00702734" w:rsidRDefault="0051673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09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1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93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7E01F21B" w14:textId="0A5A19AE" w:rsidR="00702734" w:rsidRDefault="0051673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13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61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3CA4F375" w14:textId="1F7B33A6" w:rsidR="00702734" w:rsidRDefault="0051673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44</w:t>
            </w:r>
          </w:p>
        </w:tc>
      </w:tr>
      <w:tr w:rsidR="00702734" w14:paraId="6AF3C278" w14:textId="365B5CBF" w:rsidTr="00D03561">
        <w:trPr>
          <w:trHeight w:val="284"/>
          <w:jc w:val="center"/>
        </w:trPr>
        <w:tc>
          <w:tcPr>
            <w:tcW w:w="788" w:type="pct"/>
          </w:tcPr>
          <w:p w14:paraId="6F179950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IHSS</w:t>
            </w:r>
          </w:p>
        </w:tc>
        <w:tc>
          <w:tcPr>
            <w:tcW w:w="1053" w:type="pct"/>
          </w:tcPr>
          <w:p w14:paraId="77618E37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</w:tcPr>
          <w:p w14:paraId="45F01520" w14:textId="77777777" w:rsidR="00702734" w:rsidRPr="00ED2A59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5580026F" w14:textId="77777777" w:rsidR="00702734" w:rsidRPr="00ED2A59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6A01D0C5" w14:textId="77777777" w:rsidR="00702734" w:rsidRPr="00ED2A59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734" w14:paraId="25150944" w14:textId="62B2F70C" w:rsidTr="00D03561">
        <w:trPr>
          <w:trHeight w:val="284"/>
          <w:jc w:val="center"/>
        </w:trPr>
        <w:tc>
          <w:tcPr>
            <w:tcW w:w="788" w:type="pct"/>
          </w:tcPr>
          <w:p w14:paraId="24787307" w14:textId="5A04EA62" w:rsidR="00702734" w:rsidRPr="009542C0" w:rsidRDefault="009542C0" w:rsidP="00EB350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702734" w:rsidRPr="009542C0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3" w:type="pct"/>
          </w:tcPr>
          <w:p w14:paraId="3BE189B7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8" w:type="pct"/>
          </w:tcPr>
          <w:p w14:paraId="1DEBF32F" w14:textId="66C4DA2F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67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59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7931F823" w14:textId="5E4E4E6D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.347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284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48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06BC6D44" w14:textId="40F47A7D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32</w:t>
            </w:r>
          </w:p>
        </w:tc>
      </w:tr>
      <w:tr w:rsidR="00702734" w14:paraId="63ED382F" w14:textId="05B87E62" w:rsidTr="00D03561">
        <w:trPr>
          <w:trHeight w:val="284"/>
          <w:jc w:val="center"/>
        </w:trPr>
        <w:tc>
          <w:tcPr>
            <w:tcW w:w="788" w:type="pct"/>
          </w:tcPr>
          <w:p w14:paraId="33114D4C" w14:textId="77777777" w:rsidR="00702734" w:rsidRPr="009542C0" w:rsidRDefault="00702734" w:rsidP="00EB350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39CF1D0C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58" w:type="pct"/>
          </w:tcPr>
          <w:p w14:paraId="01D6C3FD" w14:textId="2B197C52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.234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3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6.36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3ADF611D" w14:textId="1DB51BC5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31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35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115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11D51D51" w14:textId="0737A7BA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19</w:t>
            </w:r>
          </w:p>
        </w:tc>
      </w:tr>
      <w:tr w:rsidR="00702734" w14:paraId="12408CFD" w14:textId="37D26A3E" w:rsidTr="00D03561">
        <w:trPr>
          <w:trHeight w:val="284"/>
          <w:jc w:val="center"/>
        </w:trPr>
        <w:tc>
          <w:tcPr>
            <w:tcW w:w="788" w:type="pct"/>
          </w:tcPr>
          <w:p w14:paraId="1E91551E" w14:textId="77777777" w:rsidR="00702734" w:rsidRPr="009542C0" w:rsidRDefault="00702734" w:rsidP="00EB350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487B24E8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58" w:type="pct"/>
          </w:tcPr>
          <w:p w14:paraId="49FD4307" w14:textId="6F9DE344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0.517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8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74.876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02841381" w14:textId="338A218F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2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1E42A0BF" w14:textId="7E46F91C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</w:tr>
      <w:tr w:rsidR="00702734" w14:paraId="79703D32" w14:textId="7D1D7927" w:rsidTr="00D03561">
        <w:trPr>
          <w:trHeight w:val="284"/>
          <w:jc w:val="center"/>
        </w:trPr>
        <w:tc>
          <w:tcPr>
            <w:tcW w:w="788" w:type="pct"/>
          </w:tcPr>
          <w:p w14:paraId="516D90C3" w14:textId="77777777" w:rsidR="00702734" w:rsidRPr="009542C0" w:rsidRDefault="00702734" w:rsidP="00EB3504">
            <w:pPr>
              <w:spacing w:line="360" w:lineRule="auto"/>
              <w:ind w:firstLineChars="50" w:firstLine="120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73577449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58" w:type="pct"/>
          </w:tcPr>
          <w:p w14:paraId="6A87E100" w14:textId="2C0808B0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.217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4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66.274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6197F7E8" w14:textId="43ADF639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3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143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6EBDCF17" w14:textId="049B3E9D" w:rsidR="00702734" w:rsidRDefault="009542C0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14</w:t>
            </w:r>
          </w:p>
        </w:tc>
      </w:tr>
      <w:tr w:rsidR="00702734" w14:paraId="36A53C87" w14:textId="2A0C5EC6" w:rsidTr="00D03561">
        <w:trPr>
          <w:trHeight w:val="284"/>
          <w:jc w:val="center"/>
        </w:trPr>
        <w:tc>
          <w:tcPr>
            <w:tcW w:w="788" w:type="pct"/>
          </w:tcPr>
          <w:p w14:paraId="13F901B6" w14:textId="09A09CFA" w:rsidR="00702734" w:rsidRPr="009542C0" w:rsidRDefault="00702734" w:rsidP="00EB3504">
            <w:pPr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9542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="009542C0" w:rsidRPr="009542C0">
              <w:rPr>
                <w:rFonts w:ascii="Times New Roman" w:eastAsia="宋体" w:hAnsi="Times New Roman" w:cs="Times New Roman"/>
                <w:sz w:val="24"/>
                <w:szCs w:val="24"/>
              </w:rPr>
              <w:t>≥</w:t>
            </w:r>
            <w:r w:rsidR="009542C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9542C0">
              <w:rPr>
                <w:rFonts w:ascii="Times New Roman" w:eastAsia="宋体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53" w:type="pct"/>
          </w:tcPr>
          <w:p w14:paraId="52C35EC2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8" w:type="pct"/>
          </w:tcPr>
          <w:p w14:paraId="31468542" w14:textId="259E8525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35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932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113AD19D" w14:textId="48D771AF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126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3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336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379CAD0B" w14:textId="2DFE38D6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81</w:t>
            </w:r>
          </w:p>
        </w:tc>
      </w:tr>
      <w:tr w:rsidR="00702734" w14:paraId="02562623" w14:textId="10A7540B" w:rsidTr="00D03561">
        <w:trPr>
          <w:trHeight w:val="284"/>
          <w:jc w:val="center"/>
        </w:trPr>
        <w:tc>
          <w:tcPr>
            <w:tcW w:w="788" w:type="pct"/>
          </w:tcPr>
          <w:p w14:paraId="7C0FCDFF" w14:textId="77777777" w:rsidR="00702734" w:rsidRPr="009542C0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055EB05E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58" w:type="pct"/>
          </w:tcPr>
          <w:p w14:paraId="6FCDE5FD" w14:textId="0B12672B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64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359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3CFB8042" w14:textId="79F20344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280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0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94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7E4FE3B0" w14:textId="71F088F1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71</w:t>
            </w:r>
          </w:p>
        </w:tc>
      </w:tr>
      <w:tr w:rsidR="00702734" w14:paraId="64B6F7E8" w14:textId="59DED1E5" w:rsidTr="00D03561">
        <w:trPr>
          <w:trHeight w:val="284"/>
          <w:jc w:val="center"/>
        </w:trPr>
        <w:tc>
          <w:tcPr>
            <w:tcW w:w="788" w:type="pct"/>
          </w:tcPr>
          <w:p w14:paraId="3E01AB23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610F2DD0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58" w:type="pct"/>
          </w:tcPr>
          <w:p w14:paraId="02A6FBEE" w14:textId="535FAEFD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08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375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.590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61D60833" w14:textId="0568BB78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274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91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.519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54271AE0" w14:textId="55AA965C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04</w:t>
            </w:r>
          </w:p>
        </w:tc>
      </w:tr>
      <w:tr w:rsidR="00702734" w14:paraId="0DE07350" w14:textId="7B3EF7A9" w:rsidTr="00D03561">
        <w:trPr>
          <w:trHeight w:val="284"/>
          <w:jc w:val="center"/>
        </w:trPr>
        <w:tc>
          <w:tcPr>
            <w:tcW w:w="788" w:type="pct"/>
          </w:tcPr>
          <w:p w14:paraId="5A517D4F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03412D79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58" w:type="pct"/>
          </w:tcPr>
          <w:p w14:paraId="0A6E5E0A" w14:textId="35542D06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016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969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63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4B235F93" w14:textId="46487BF5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32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79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39B00B00" w14:textId="280B6E7D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49</w:t>
            </w:r>
          </w:p>
        </w:tc>
      </w:tr>
      <w:tr w:rsidR="00702734" w14:paraId="18430F73" w14:textId="06176CC0" w:rsidTr="00D03561">
        <w:trPr>
          <w:trHeight w:val="284"/>
          <w:jc w:val="center"/>
        </w:trPr>
        <w:tc>
          <w:tcPr>
            <w:tcW w:w="788" w:type="pct"/>
          </w:tcPr>
          <w:p w14:paraId="716158AE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OAST</w:t>
            </w:r>
          </w:p>
        </w:tc>
        <w:tc>
          <w:tcPr>
            <w:tcW w:w="1053" w:type="pct"/>
          </w:tcPr>
          <w:p w14:paraId="3E940E90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8" w:type="pct"/>
          </w:tcPr>
          <w:p w14:paraId="14B7B7C7" w14:textId="77777777" w:rsidR="00702734" w:rsidRPr="00ED2A59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1" w:type="pct"/>
          </w:tcPr>
          <w:p w14:paraId="05BA5658" w14:textId="77777777" w:rsidR="00702734" w:rsidRPr="00ED2A59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0" w:type="pct"/>
          </w:tcPr>
          <w:p w14:paraId="4BB3B719" w14:textId="77777777" w:rsidR="00702734" w:rsidRPr="00ED2A59" w:rsidRDefault="00702734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02734" w14:paraId="14AE9F8D" w14:textId="48842082" w:rsidTr="00D03561">
        <w:trPr>
          <w:trHeight w:val="284"/>
          <w:jc w:val="center"/>
        </w:trPr>
        <w:tc>
          <w:tcPr>
            <w:tcW w:w="788" w:type="pct"/>
          </w:tcPr>
          <w:p w14:paraId="5FB47908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LAA</w:t>
            </w:r>
          </w:p>
        </w:tc>
        <w:tc>
          <w:tcPr>
            <w:tcW w:w="1053" w:type="pct"/>
          </w:tcPr>
          <w:p w14:paraId="299401F9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8" w:type="pct"/>
          </w:tcPr>
          <w:p w14:paraId="35EE93D0" w14:textId="039E48B8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63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223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0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084D49B5" w14:textId="50027BAC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.130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772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08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0FE000AF" w14:textId="01E99A5E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86</w:t>
            </w:r>
          </w:p>
        </w:tc>
      </w:tr>
      <w:tr w:rsidR="00702734" w14:paraId="384E8CB9" w14:textId="1F86EACE" w:rsidTr="00D03561">
        <w:trPr>
          <w:trHeight w:val="284"/>
          <w:jc w:val="center"/>
        </w:trPr>
        <w:tc>
          <w:tcPr>
            <w:tcW w:w="788" w:type="pct"/>
          </w:tcPr>
          <w:p w14:paraId="0A2BA45D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474D49D8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58" w:type="pct"/>
          </w:tcPr>
          <w:p w14:paraId="12B527F3" w14:textId="3D6F478D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.709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85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026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6CDFDC30" w14:textId="0683C743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559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13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769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15EAA147" w14:textId="5800D172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66</w:t>
            </w:r>
          </w:p>
        </w:tc>
      </w:tr>
      <w:tr w:rsidR="00702734" w14:paraId="7734A946" w14:textId="6539DC5C" w:rsidTr="00D03561">
        <w:trPr>
          <w:trHeight w:val="284"/>
          <w:jc w:val="center"/>
        </w:trPr>
        <w:tc>
          <w:tcPr>
            <w:tcW w:w="788" w:type="pct"/>
          </w:tcPr>
          <w:p w14:paraId="3879544C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21A3BF34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58" w:type="pct"/>
          </w:tcPr>
          <w:p w14:paraId="0A6E1465" w14:textId="4AEEFA3D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.613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346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3.686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5566F488" w14:textId="408F9792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153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2A04AA">
              <w:rPr>
                <w:rFonts w:ascii="Times New Roman" w:hAnsi="Times New Roman" w:cs="Times New Roman" w:hint="eastAsia"/>
                <w:sz w:val="24"/>
                <w:szCs w:val="24"/>
              </w:rPr>
              <w:t>1.522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77C79EC5" w14:textId="36997F33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0</w:t>
            </w:r>
          </w:p>
        </w:tc>
      </w:tr>
      <w:tr w:rsidR="00702734" w14:paraId="5F279722" w14:textId="4022D43E" w:rsidTr="00D03561">
        <w:trPr>
          <w:trHeight w:val="284"/>
          <w:jc w:val="center"/>
        </w:trPr>
        <w:tc>
          <w:tcPr>
            <w:tcW w:w="788" w:type="pct"/>
          </w:tcPr>
          <w:p w14:paraId="3A4ED7D8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7DBB4538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58" w:type="pct"/>
          </w:tcPr>
          <w:p w14:paraId="04DFF96E" w14:textId="7B65AC79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.337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61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730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02C44FF7" w14:textId="79EBF820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7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93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62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13351EED" w14:textId="3BFBF06E" w:rsidR="00702734" w:rsidRDefault="00484CC2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404</w:t>
            </w:r>
          </w:p>
        </w:tc>
      </w:tr>
      <w:tr w:rsidR="00702734" w14:paraId="1B18C283" w14:textId="3ED733F1" w:rsidTr="00D03561">
        <w:trPr>
          <w:trHeight w:val="284"/>
          <w:jc w:val="center"/>
        </w:trPr>
        <w:tc>
          <w:tcPr>
            <w:tcW w:w="788" w:type="pct"/>
          </w:tcPr>
          <w:p w14:paraId="71ABD520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E</w:t>
            </w:r>
          </w:p>
        </w:tc>
        <w:tc>
          <w:tcPr>
            <w:tcW w:w="1053" w:type="pct"/>
          </w:tcPr>
          <w:p w14:paraId="681C2B54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 outcome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58" w:type="pct"/>
          </w:tcPr>
          <w:p w14:paraId="37250810" w14:textId="132B5078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80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53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.924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25EA0401" w14:textId="0FDAF1C2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44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25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0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60F08D00" w14:textId="49DBF9D0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81</w:t>
            </w:r>
          </w:p>
        </w:tc>
      </w:tr>
      <w:tr w:rsidR="00702734" w14:paraId="1AA185E3" w14:textId="075E1AC9" w:rsidTr="00D03561">
        <w:trPr>
          <w:trHeight w:val="284"/>
          <w:jc w:val="center"/>
        </w:trPr>
        <w:tc>
          <w:tcPr>
            <w:tcW w:w="788" w:type="pct"/>
          </w:tcPr>
          <w:p w14:paraId="1FEAE8C5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11F0847E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158" w:type="pct"/>
          </w:tcPr>
          <w:p w14:paraId="690D31EB" w14:textId="117B74F8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0.281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50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9.88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5ECFEAFB" w14:textId="2952007A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2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0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8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40364612" w14:textId="1A00ECC7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</w:tr>
      <w:tr w:rsidR="00702734" w14:paraId="322EB9A2" w14:textId="7D2AEB17" w:rsidTr="00D03561">
        <w:trPr>
          <w:trHeight w:val="284"/>
          <w:jc w:val="center"/>
        </w:trPr>
        <w:tc>
          <w:tcPr>
            <w:tcW w:w="788" w:type="pct"/>
          </w:tcPr>
          <w:p w14:paraId="419A196D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4FCE3AC5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ICH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158" w:type="pct"/>
          </w:tcPr>
          <w:p w14:paraId="5433FDEE" w14:textId="09BEF1AF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.185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184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5.885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02555E1D" w14:textId="7421B8A8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492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1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.435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7289C74A" w14:textId="63992CCA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674</w:t>
            </w:r>
          </w:p>
        </w:tc>
      </w:tr>
      <w:tr w:rsidR="00702734" w14:paraId="3EA6A4EC" w14:textId="2AAF5E7D" w:rsidTr="00D03561">
        <w:trPr>
          <w:trHeight w:val="284"/>
          <w:jc w:val="center"/>
        </w:trPr>
        <w:tc>
          <w:tcPr>
            <w:tcW w:w="788" w:type="pct"/>
          </w:tcPr>
          <w:p w14:paraId="45944D26" w14:textId="77777777" w:rsidR="00702734" w:rsidRPr="00991778" w:rsidRDefault="00702734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pct"/>
          </w:tcPr>
          <w:p w14:paraId="656087B7" w14:textId="77777777" w:rsidR="00702734" w:rsidRPr="00991778" w:rsidRDefault="00702734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91778">
              <w:rPr>
                <w:rFonts w:ascii="Times New Roman" w:hAnsi="Times New Roman" w:cs="Times New Roman"/>
                <w:sz w:val="24"/>
                <w:szCs w:val="24"/>
              </w:rPr>
              <w:t xml:space="preserve">Mortality at 90 </w:t>
            </w:r>
            <w:proofErr w:type="spellStart"/>
            <w:r w:rsidRPr="00991778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ys</w:t>
            </w:r>
            <w:r w:rsidRPr="00F07BCA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1158" w:type="pct"/>
          </w:tcPr>
          <w:p w14:paraId="22447F7D" w14:textId="3E5E5720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.837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857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69.788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11" w:type="pct"/>
          </w:tcPr>
          <w:p w14:paraId="73F7FFD5" w14:textId="6A09E776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0.046 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9360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874</w:t>
            </w:r>
            <w:r w:rsidR="00D9360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90" w:type="pct"/>
          </w:tcPr>
          <w:p w14:paraId="24C8BDF3" w14:textId="1A18925E" w:rsidR="00702734" w:rsidRDefault="002A04AA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69</w:t>
            </w:r>
          </w:p>
        </w:tc>
      </w:tr>
    </w:tbl>
    <w:p w14:paraId="49CFF2E5" w14:textId="7EE028DF" w:rsidR="00EC3094" w:rsidRPr="00EC3094" w:rsidRDefault="00F56179" w:rsidP="00D03561">
      <w:pPr>
        <w:tabs>
          <w:tab w:val="left" w:pos="13325"/>
        </w:tabs>
        <w:rPr>
          <w:rFonts w:ascii="Times New Roman" w:hAnsi="Times New Roman" w:cs="Times New Roman"/>
          <w:b/>
          <w:bCs/>
          <w:sz w:val="24"/>
          <w:szCs w:val="24"/>
        </w:rPr>
        <w:sectPr w:rsidR="00EC3094" w:rsidRPr="00EC3094" w:rsidSect="00A51BA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a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1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b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2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c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3. </w:t>
      </w:r>
      <w:proofErr w:type="spellStart"/>
      <w:r w:rsidRPr="00E472CC">
        <w:rPr>
          <w:rFonts w:ascii="Times New Roman" w:hAnsi="Times New Roman" w:cs="Times New Roman" w:hint="eastAsia"/>
          <w:sz w:val="18"/>
          <w:szCs w:val="18"/>
          <w:vertAlign w:val="superscript"/>
        </w:rPr>
        <w:t>d</w:t>
      </w:r>
      <w:r w:rsidRPr="00E472CC">
        <w:rPr>
          <w:rFonts w:ascii="Times New Roman" w:hAnsi="Times New Roman" w:cs="Times New Roman" w:hint="eastAsia"/>
          <w:sz w:val="18"/>
          <w:szCs w:val="18"/>
        </w:rPr>
        <w:t>Adjusted</w:t>
      </w:r>
      <w:proofErr w:type="spellEnd"/>
      <w:r w:rsidRPr="00E472CC">
        <w:rPr>
          <w:rFonts w:ascii="Times New Roman" w:hAnsi="Times New Roman" w:cs="Times New Roman" w:hint="eastAsia"/>
          <w:sz w:val="18"/>
          <w:szCs w:val="18"/>
        </w:rPr>
        <w:t xml:space="preserve"> for significant covariates in Table S4.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Start w:id="20" w:name="_Hlk180774888"/>
      <w:r w:rsidR="00830349" w:rsidRPr="00830349">
        <w:rPr>
          <w:rFonts w:ascii="Times New Roman" w:hAnsi="Times New Roman" w:cs="Times New Roman" w:hint="eastAsia"/>
          <w:sz w:val="18"/>
          <w:szCs w:val="18"/>
        </w:rPr>
        <w:t xml:space="preserve">The sample size of 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“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other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>”</w:t>
      </w:r>
      <w:r w:rsidR="00830349" w:rsidRPr="00830349">
        <w:rPr>
          <w:rFonts w:ascii="Times New Roman" w:hAnsi="Times New Roman" w:cs="Times New Roman" w:hint="eastAsia"/>
          <w:sz w:val="18"/>
          <w:szCs w:val="18"/>
        </w:rPr>
        <w:t xml:space="preserve"> type was insufficient for statistical analysis.</w:t>
      </w:r>
      <w:bookmarkEnd w:id="20"/>
      <w:r w:rsidR="00830349">
        <w:rPr>
          <w:rFonts w:ascii="Times New Roman" w:hAnsi="Times New Roman" w:cs="Times New Roman" w:hint="eastAsia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CE, </w:t>
      </w:r>
      <w:r w:rsidRPr="009B04E9">
        <w:rPr>
          <w:rFonts w:ascii="Times New Roman" w:hAnsi="Times New Roman" w:cs="Times New Roman"/>
          <w:sz w:val="18"/>
          <w:szCs w:val="18"/>
        </w:rPr>
        <w:t>Cardio</w:t>
      </w:r>
      <w:r>
        <w:rPr>
          <w:rFonts w:ascii="Times New Roman" w:hAnsi="Times New Roman" w:cs="Times New Roman"/>
          <w:sz w:val="18"/>
          <w:szCs w:val="18"/>
        </w:rPr>
        <w:t>-</w:t>
      </w:r>
      <w:r w:rsidRPr="009B04E9">
        <w:rPr>
          <w:rFonts w:ascii="Times New Roman" w:hAnsi="Times New Roman" w:cs="Times New Roman"/>
          <w:sz w:val="18"/>
          <w:szCs w:val="18"/>
        </w:rPr>
        <w:t>embolism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3904CA">
        <w:rPr>
          <w:rFonts w:ascii="Times New Roman" w:hAnsi="Times New Roman" w:cs="Times New Roman"/>
          <w:sz w:val="18"/>
          <w:szCs w:val="18"/>
        </w:rPr>
        <w:t xml:space="preserve">END, </w:t>
      </w:r>
      <w:proofErr w:type="gramStart"/>
      <w:r w:rsidRPr="003904CA">
        <w:rPr>
          <w:rFonts w:ascii="Times New Roman" w:hAnsi="Times New Roman" w:cs="Times New Roman"/>
          <w:color w:val="000000" w:themeColor="text1"/>
          <w:sz w:val="18"/>
          <w:szCs w:val="18"/>
        </w:rPr>
        <w:t>Early</w:t>
      </w:r>
      <w:proofErr w:type="gramEnd"/>
      <w:r w:rsidRPr="003904C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neurological deterioration</w:t>
      </w:r>
      <w:r w:rsidRPr="003904CA">
        <w:rPr>
          <w:rFonts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 w:hint="eastAsia"/>
          <w:sz w:val="18"/>
          <w:szCs w:val="18"/>
        </w:rPr>
        <w:t xml:space="preserve"> LAA, </w:t>
      </w:r>
      <w:r w:rsidRPr="009B04E9">
        <w:rPr>
          <w:rFonts w:ascii="Times New Roman" w:hAnsi="Times New Roman" w:cs="Times New Roman"/>
          <w:sz w:val="18"/>
          <w:szCs w:val="18"/>
        </w:rPr>
        <w:t>Large-artery</w:t>
      </w:r>
      <w:r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9B04E9">
        <w:rPr>
          <w:rFonts w:ascii="Times New Roman" w:hAnsi="Times New Roman" w:cs="Times New Roman"/>
          <w:sz w:val="18"/>
          <w:szCs w:val="18"/>
        </w:rPr>
        <w:t>atherosclerosis</w:t>
      </w:r>
      <w:r>
        <w:rPr>
          <w:rFonts w:ascii="Times New Roman" w:hAnsi="Times New Roman" w:cs="Times New Roman" w:hint="eastAsia"/>
          <w:color w:val="000000" w:themeColor="text1"/>
          <w:sz w:val="18"/>
          <w:szCs w:val="18"/>
        </w:rPr>
        <w:t xml:space="preserve">; </w:t>
      </w:r>
      <w:r w:rsidRPr="003904CA">
        <w:rPr>
          <w:rFonts w:ascii="Times New Roman" w:hAnsi="Times New Roman" w:cs="Times New Roman"/>
          <w:sz w:val="18"/>
          <w:szCs w:val="18"/>
        </w:rPr>
        <w:t xml:space="preserve">NIHSS, National Institutes of Health Stroke Scale; </w:t>
      </w:r>
      <w:r w:rsidR="00BD4EAC">
        <w:rPr>
          <w:rFonts w:ascii="Times New Roman" w:hAnsi="Times New Roman" w:cs="Times New Roman" w:hint="eastAsia"/>
          <w:sz w:val="18"/>
          <w:szCs w:val="18"/>
        </w:rPr>
        <w:t>RCS, R</w:t>
      </w:r>
      <w:r w:rsidR="00BD4EAC" w:rsidRPr="00717F02">
        <w:rPr>
          <w:rFonts w:ascii="Times New Roman" w:hAnsi="Times New Roman" w:cs="Times New Roman" w:hint="eastAsia"/>
          <w:sz w:val="18"/>
          <w:szCs w:val="18"/>
        </w:rPr>
        <w:t>estricted cubic splines</w:t>
      </w:r>
      <w:r w:rsidR="00BD4EAC"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3904CA">
        <w:rPr>
          <w:rFonts w:ascii="Times New Roman" w:hAnsi="Times New Roman" w:cs="Times New Roman"/>
          <w:sz w:val="18"/>
          <w:szCs w:val="18"/>
        </w:rPr>
        <w:t>sICH</w:t>
      </w:r>
      <w:proofErr w:type="spellEnd"/>
      <w:r w:rsidRPr="003904CA">
        <w:rPr>
          <w:rFonts w:ascii="Times New Roman" w:hAnsi="Times New Roman" w:cs="Times New Roman"/>
          <w:sz w:val="18"/>
          <w:szCs w:val="18"/>
        </w:rPr>
        <w:t xml:space="preserve">, </w:t>
      </w:r>
      <w:r w:rsidRPr="003904CA">
        <w:rPr>
          <w:rFonts w:ascii="Times New Roman" w:hAnsi="Times New Roman" w:cs="Times New Roman"/>
          <w:color w:val="000000" w:themeColor="text1"/>
          <w:sz w:val="18"/>
          <w:szCs w:val="18"/>
        </w:rPr>
        <w:t>symptomatic intracranial hemorrhage</w:t>
      </w:r>
      <w:r w:rsidRPr="003904CA">
        <w:rPr>
          <w:rFonts w:ascii="Times New Roman" w:hAnsi="Times New Roman" w:cs="Times New Roman"/>
          <w:sz w:val="18"/>
          <w:szCs w:val="18"/>
        </w:rPr>
        <w:t xml:space="preserve">; </w:t>
      </w:r>
      <w:r>
        <w:rPr>
          <w:rFonts w:ascii="Times New Roman" w:hAnsi="Times New Roman" w:cs="Times New Roman" w:hint="eastAsia"/>
          <w:sz w:val="18"/>
          <w:szCs w:val="18"/>
        </w:rPr>
        <w:t xml:space="preserve">TOAST, </w:t>
      </w:r>
      <w:r w:rsidRPr="009B04E9">
        <w:rPr>
          <w:rFonts w:ascii="Times New Roman" w:hAnsi="Times New Roman" w:cs="Times New Roman"/>
          <w:sz w:val="18"/>
          <w:szCs w:val="18"/>
        </w:rPr>
        <w:t>Trial of Org10172 in Acute Stroke Treatment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proofErr w:type="spellStart"/>
      <w:r w:rsidRPr="003904CA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Pr="003904CA">
        <w:rPr>
          <w:rFonts w:ascii="Times New Roman" w:hAnsi="Times New Roman" w:cs="Times New Roman"/>
          <w:sz w:val="18"/>
          <w:szCs w:val="18"/>
        </w:rPr>
        <w:t xml:space="preserve"> index, Triglyceride-glucose index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14:paraId="6400687F" w14:textId="7EC13A91" w:rsidR="006A4453" w:rsidRPr="00AC6EB3" w:rsidRDefault="006A4453" w:rsidP="00D03561">
      <w:pPr>
        <w:rPr>
          <w:rFonts w:ascii="Times New Roman" w:hAnsi="Times New Roman" w:cs="Times New Roman"/>
          <w:sz w:val="24"/>
          <w:szCs w:val="24"/>
        </w:rPr>
      </w:pPr>
      <w:r w:rsidRPr="00A3168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E30DFA" w:rsidRPr="00A31689">
        <w:rPr>
          <w:rFonts w:ascii="Times New Roman" w:hAnsi="Times New Roman" w:cs="Times New Roman" w:hint="eastAsia"/>
          <w:b/>
          <w:bCs/>
          <w:sz w:val="24"/>
          <w:szCs w:val="24"/>
        </w:rPr>
        <w:t>S1</w:t>
      </w:r>
      <w:r w:rsidR="00CA0C11" w:rsidRPr="00A31689">
        <w:rPr>
          <w:rFonts w:ascii="Times New Roman" w:hAnsi="Times New Roman" w:cs="Times New Roman" w:hint="eastAsia"/>
          <w:b/>
          <w:bCs/>
          <w:sz w:val="24"/>
          <w:szCs w:val="24"/>
        </w:rPr>
        <w:t>1</w:t>
      </w:r>
      <w:r w:rsidRPr="00A3168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31689">
        <w:t xml:space="preserve"> </w:t>
      </w:r>
      <w:r w:rsidRPr="00A31689">
        <w:rPr>
          <w:rFonts w:ascii="Times New Roman" w:hAnsi="Times New Roman" w:cs="Times New Roman"/>
          <w:sz w:val="24"/>
          <w:szCs w:val="24"/>
        </w:rPr>
        <w:t>Base</w:t>
      </w:r>
      <w:r w:rsidRPr="003E3C31">
        <w:rPr>
          <w:rFonts w:ascii="Times New Roman" w:hAnsi="Times New Roman" w:cs="Times New Roman"/>
          <w:sz w:val="24"/>
          <w:szCs w:val="24"/>
        </w:rPr>
        <w:t xml:space="preserve">line characteristics </w:t>
      </w:r>
      <w:r w:rsidRPr="00FA13E6">
        <w:rPr>
          <w:rFonts w:ascii="Times New Roman" w:hAnsi="Times New Roman" w:cs="Times New Roman" w:hint="eastAsia"/>
          <w:sz w:val="24"/>
          <w:szCs w:val="24"/>
        </w:rPr>
        <w:t>between included and excluded patient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18"/>
        <w:gridCol w:w="3643"/>
        <w:gridCol w:w="3649"/>
        <w:gridCol w:w="1748"/>
      </w:tblGrid>
      <w:tr w:rsidR="006A4453" w14:paraId="6F2113F3" w14:textId="77777777" w:rsidTr="00D03561">
        <w:trPr>
          <w:jc w:val="center"/>
        </w:trPr>
        <w:tc>
          <w:tcPr>
            <w:tcW w:w="1762" w:type="pct"/>
            <w:tcBorders>
              <w:top w:val="single" w:sz="4" w:space="0" w:color="auto"/>
              <w:bottom w:val="single" w:sz="4" w:space="0" w:color="auto"/>
            </w:tcBorders>
          </w:tcPr>
          <w:p w14:paraId="495F55C2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pct"/>
            <w:tcBorders>
              <w:top w:val="single" w:sz="4" w:space="0" w:color="auto"/>
              <w:bottom w:val="single" w:sz="4" w:space="0" w:color="auto"/>
            </w:tcBorders>
          </w:tcPr>
          <w:p w14:paraId="6969CC7D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Includ</w:t>
            </w:r>
            <w:r w:rsidRPr="00AE3FB3"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</w:tcPr>
          <w:p w14:paraId="1AD6CF86" w14:textId="76E9C931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AE3FB3">
              <w:rPr>
                <w:rFonts w:ascii="Times New Roman" w:hAnsi="Times New Roman" w:cs="Times New Roman"/>
                <w:sz w:val="24"/>
                <w:szCs w:val="24"/>
              </w:rPr>
              <w:t>xclude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patien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1</w:t>
            </w:r>
            <w:r w:rsidR="000F58DE" w:rsidRPr="000F58DE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#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</w:tcPr>
          <w:p w14:paraId="3DE401AD" w14:textId="77777777" w:rsidR="006A4453" w:rsidRPr="00CD5065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D5065">
              <w:rPr>
                <w:rFonts w:ascii="Times New Roman" w:hAnsi="Times New Roman" w:cs="Times New Roman"/>
                <w:sz w:val="24"/>
                <w:szCs w:val="24"/>
              </w:rPr>
              <w:t>Value</w:t>
            </w:r>
          </w:p>
        </w:tc>
      </w:tr>
      <w:tr w:rsidR="006A4453" w14:paraId="22FC5C97" w14:textId="77777777" w:rsidTr="00D03561">
        <w:trPr>
          <w:jc w:val="center"/>
        </w:trPr>
        <w:tc>
          <w:tcPr>
            <w:tcW w:w="1762" w:type="pct"/>
            <w:tcBorders>
              <w:top w:val="single" w:sz="4" w:space="0" w:color="auto"/>
            </w:tcBorders>
          </w:tcPr>
          <w:p w14:paraId="630743C4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1305" w:type="pct"/>
            <w:tcBorders>
              <w:top w:val="single" w:sz="4" w:space="0" w:color="auto"/>
            </w:tcBorders>
          </w:tcPr>
          <w:p w14:paraId="28BFA506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  <w:tcBorders>
              <w:top w:val="single" w:sz="4" w:space="0" w:color="auto"/>
            </w:tcBorders>
          </w:tcPr>
          <w:p w14:paraId="5B2AA375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</w:tcPr>
          <w:p w14:paraId="0DCD95E6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A4453" w14:paraId="3E7BFABC" w14:textId="77777777" w:rsidTr="00D03561">
        <w:trPr>
          <w:jc w:val="center"/>
        </w:trPr>
        <w:tc>
          <w:tcPr>
            <w:tcW w:w="1762" w:type="pct"/>
          </w:tcPr>
          <w:p w14:paraId="4678E3FF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ge,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 xml:space="preserve"> (IQR)</w:t>
            </w:r>
          </w:p>
        </w:tc>
        <w:tc>
          <w:tcPr>
            <w:tcW w:w="1305" w:type="pct"/>
          </w:tcPr>
          <w:p w14:paraId="26CF90FE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03FA3492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6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30BF85C7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6</w:t>
            </w:r>
          </w:p>
        </w:tc>
      </w:tr>
      <w:tr w:rsidR="006A4453" w14:paraId="665DE879" w14:textId="77777777" w:rsidTr="00D03561">
        <w:trPr>
          <w:jc w:val="center"/>
        </w:trPr>
        <w:tc>
          <w:tcPr>
            <w:tcW w:w="1762" w:type="pct"/>
          </w:tcPr>
          <w:p w14:paraId="354ED72A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Gender, mal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2CA12A12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3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3DD7B6C7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7.9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178BB9A7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10</w:t>
            </w:r>
          </w:p>
        </w:tc>
      </w:tr>
      <w:tr w:rsidR="006A4453" w14:paraId="628A43BC" w14:textId="77777777" w:rsidTr="00D03561">
        <w:trPr>
          <w:jc w:val="center"/>
        </w:trPr>
        <w:tc>
          <w:tcPr>
            <w:tcW w:w="1762" w:type="pct"/>
          </w:tcPr>
          <w:p w14:paraId="3BAC5BA0" w14:textId="77777777" w:rsidR="006A4453" w:rsidRPr="003300E6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235745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2357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, kg/m</w:t>
            </w:r>
            <w:r w:rsidRPr="00520F2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305" w:type="pct"/>
          </w:tcPr>
          <w:p w14:paraId="5E43D1A7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5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4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7.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6ACEED46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4.4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6.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1F718F11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4</w:t>
            </w:r>
          </w:p>
        </w:tc>
      </w:tr>
      <w:tr w:rsidR="006A4453" w14:paraId="525B8BCE" w14:textId="77777777" w:rsidTr="00D03561">
        <w:trPr>
          <w:jc w:val="center"/>
        </w:trPr>
        <w:tc>
          <w:tcPr>
            <w:tcW w:w="1762" w:type="pct"/>
          </w:tcPr>
          <w:p w14:paraId="6D5564DA" w14:textId="77777777" w:rsidR="006A4453" w:rsidRPr="003300E6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Medical history</w:t>
            </w:r>
          </w:p>
        </w:tc>
        <w:tc>
          <w:tcPr>
            <w:tcW w:w="1305" w:type="pct"/>
          </w:tcPr>
          <w:p w14:paraId="000AEC12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</w:tcPr>
          <w:p w14:paraId="3E0F1F2B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14:paraId="652B8A0A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4453" w14:paraId="1712D95F" w14:textId="77777777" w:rsidTr="00D03561">
        <w:trPr>
          <w:jc w:val="center"/>
        </w:trPr>
        <w:tc>
          <w:tcPr>
            <w:tcW w:w="1762" w:type="pct"/>
          </w:tcPr>
          <w:p w14:paraId="1D0F4670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s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trok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6E0E000A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2A24792B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.5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54493213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22</w:t>
            </w:r>
          </w:p>
        </w:tc>
      </w:tr>
      <w:tr w:rsidR="006A4453" w14:paraId="2118161E" w14:textId="77777777" w:rsidTr="00D03561">
        <w:trPr>
          <w:jc w:val="center"/>
        </w:trPr>
        <w:tc>
          <w:tcPr>
            <w:tcW w:w="1762" w:type="pct"/>
          </w:tcPr>
          <w:p w14:paraId="4929DC84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Hypertens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65FD86F9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4A2FE230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1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2A051C36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37</w:t>
            </w:r>
          </w:p>
        </w:tc>
      </w:tr>
      <w:tr w:rsidR="006A4453" w14:paraId="39B1897E" w14:textId="77777777" w:rsidTr="00D03561">
        <w:trPr>
          <w:jc w:val="center"/>
        </w:trPr>
        <w:tc>
          <w:tcPr>
            <w:tcW w:w="1762" w:type="pct"/>
          </w:tcPr>
          <w:p w14:paraId="34152FDA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Diabetes mellitu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2BD98574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1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52E18303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306BFC0F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21</w:t>
            </w:r>
          </w:p>
        </w:tc>
      </w:tr>
      <w:tr w:rsidR="006A4453" w14:paraId="4EDA3001" w14:textId="77777777" w:rsidTr="00D03561">
        <w:trPr>
          <w:jc w:val="center"/>
        </w:trPr>
        <w:tc>
          <w:tcPr>
            <w:tcW w:w="1762" w:type="pct"/>
          </w:tcPr>
          <w:p w14:paraId="6AF46988" w14:textId="77777777" w:rsidR="006A4453" w:rsidRPr="003300E6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yperlipidemia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3300E6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3D81808A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9.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2C2D0AF8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1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570AA7F4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3697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 w:rsidRPr="001154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Pr="0011545B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</w:t>
            </w:r>
          </w:p>
        </w:tc>
      </w:tr>
      <w:tr w:rsidR="006A4453" w14:paraId="770AB0C1" w14:textId="77777777" w:rsidTr="00D03561">
        <w:trPr>
          <w:jc w:val="center"/>
        </w:trPr>
        <w:tc>
          <w:tcPr>
            <w:tcW w:w="1762" w:type="pct"/>
          </w:tcPr>
          <w:p w14:paraId="23707393" w14:textId="77777777" w:rsidR="006A4453" w:rsidRPr="003300E6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ronary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artery disease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2C0EA6BF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491FA6C8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5E4E25BD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20</w:t>
            </w:r>
          </w:p>
        </w:tc>
      </w:tr>
      <w:tr w:rsidR="006A4453" w14:paraId="0B15A98F" w14:textId="77777777" w:rsidTr="00D03561">
        <w:trPr>
          <w:jc w:val="center"/>
        </w:trPr>
        <w:tc>
          <w:tcPr>
            <w:tcW w:w="1762" w:type="pct"/>
          </w:tcPr>
          <w:p w14:paraId="702BC7EF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Atrial fibrillation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05" w:type="pct"/>
          </w:tcPr>
          <w:p w14:paraId="5AA20459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8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3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148DB329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.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1B1EE3CB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07</w:t>
            </w:r>
          </w:p>
        </w:tc>
      </w:tr>
      <w:tr w:rsidR="006A4453" w14:paraId="057751A4" w14:textId="77777777" w:rsidTr="00D03561">
        <w:trPr>
          <w:jc w:val="center"/>
        </w:trPr>
        <w:tc>
          <w:tcPr>
            <w:tcW w:w="1762" w:type="pct"/>
          </w:tcPr>
          <w:p w14:paraId="59167903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n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1305" w:type="pct"/>
          </w:tcPr>
          <w:p w14:paraId="4E2D4C6B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77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1.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3AD98707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5.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461DEF6F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76</w:t>
            </w:r>
          </w:p>
        </w:tc>
      </w:tr>
      <w:tr w:rsidR="006A4453" w14:paraId="58ADB6CC" w14:textId="77777777" w:rsidTr="00D03561">
        <w:trPr>
          <w:jc w:val="center"/>
        </w:trPr>
        <w:tc>
          <w:tcPr>
            <w:tcW w:w="1762" w:type="pct"/>
          </w:tcPr>
          <w:p w14:paraId="4D83ABA9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Drinking,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4F5D5D3E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4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4BCEEE1D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4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.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5C91992A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651</w:t>
            </w:r>
          </w:p>
        </w:tc>
      </w:tr>
      <w:tr w:rsidR="006A4453" w14:paraId="436376A7" w14:textId="77777777" w:rsidTr="00D03561">
        <w:trPr>
          <w:jc w:val="center"/>
        </w:trPr>
        <w:tc>
          <w:tcPr>
            <w:tcW w:w="1762" w:type="pct"/>
          </w:tcPr>
          <w:p w14:paraId="6F6A7E0A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HSS on admission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305" w:type="pct"/>
          </w:tcPr>
          <w:p w14:paraId="63722FA8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2E9B1AC5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0F5ED023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47</w:t>
            </w:r>
          </w:p>
        </w:tc>
      </w:tr>
      <w:tr w:rsidR="006A4453" w14:paraId="34E6F885" w14:textId="77777777" w:rsidTr="00D03561">
        <w:trPr>
          <w:jc w:val="center"/>
        </w:trPr>
        <w:tc>
          <w:tcPr>
            <w:tcW w:w="1762" w:type="pct"/>
          </w:tcPr>
          <w:p w14:paraId="59CBB763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PECTS,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305" w:type="pct"/>
          </w:tcPr>
          <w:p w14:paraId="77473F2E" w14:textId="6C9C8014" w:rsidR="006A4453" w:rsidRDefault="00EE4B5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="006A445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A445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</w:t>
            </w:r>
            <w:r w:rsidR="006A4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034FCF56" w14:textId="3C04BFD9" w:rsidR="006A4453" w:rsidRDefault="00EE4B5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 </w:t>
            </w:r>
            <w:r w:rsidR="006A4453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6A4453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</w:t>
            </w:r>
            <w:r w:rsidR="006A445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27D1C107" w14:textId="25AC1607" w:rsidR="006A4453" w:rsidRPr="00EE4B56" w:rsidRDefault="00EE4B5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E4B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33</w:t>
            </w:r>
          </w:p>
        </w:tc>
      </w:tr>
      <w:tr w:rsidR="006A4453" w14:paraId="1D486F95" w14:textId="77777777" w:rsidTr="00D03561">
        <w:trPr>
          <w:jc w:val="center"/>
        </w:trPr>
        <w:tc>
          <w:tcPr>
            <w:tcW w:w="1762" w:type="pct"/>
          </w:tcPr>
          <w:p w14:paraId="1BD8E208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B741D9">
              <w:rPr>
                <w:rFonts w:ascii="Times New Roman" w:hAnsi="Times New Roman" w:cs="Times New Roman"/>
                <w:sz w:val="24"/>
                <w:szCs w:val="24"/>
              </w:rPr>
              <w:t xml:space="preserve">loo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ressu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admission, mmHg </w:t>
            </w:r>
            <w:r w:rsidRPr="006B3341">
              <w:rPr>
                <w:rFonts w:ascii="Times New Roman" w:hAnsi="Times New Roman" w:cs="Times New Roman"/>
                <w:sz w:val="24"/>
                <w:szCs w:val="24"/>
              </w:rPr>
              <w:t>(IQR)</w:t>
            </w:r>
          </w:p>
        </w:tc>
        <w:tc>
          <w:tcPr>
            <w:tcW w:w="1305" w:type="pct"/>
          </w:tcPr>
          <w:p w14:paraId="6A640CF8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</w:tcPr>
          <w:p w14:paraId="1B526B8D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14:paraId="43F4B173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4453" w14:paraId="10DA33BF" w14:textId="77777777" w:rsidTr="00D03561">
        <w:trPr>
          <w:jc w:val="center"/>
        </w:trPr>
        <w:tc>
          <w:tcPr>
            <w:tcW w:w="1762" w:type="pct"/>
          </w:tcPr>
          <w:p w14:paraId="7EED62B2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B741D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305" w:type="pct"/>
          </w:tcPr>
          <w:p w14:paraId="73F03003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307" w:type="pct"/>
          </w:tcPr>
          <w:p w14:paraId="606ECBEA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1591AE58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34</w:t>
            </w:r>
          </w:p>
        </w:tc>
      </w:tr>
      <w:tr w:rsidR="006A4453" w14:paraId="23A9D794" w14:textId="77777777" w:rsidTr="00D03561">
        <w:trPr>
          <w:jc w:val="center"/>
        </w:trPr>
        <w:tc>
          <w:tcPr>
            <w:tcW w:w="1762" w:type="pct"/>
          </w:tcPr>
          <w:p w14:paraId="1DFFEEB2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BP</w:t>
            </w:r>
          </w:p>
        </w:tc>
        <w:tc>
          <w:tcPr>
            <w:tcW w:w="1305" w:type="pct"/>
          </w:tcPr>
          <w:p w14:paraId="7E74E100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64E8C1FF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50673D5C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45</w:t>
            </w:r>
          </w:p>
        </w:tc>
      </w:tr>
      <w:tr w:rsidR="006A4453" w14:paraId="206D99C7" w14:textId="77777777" w:rsidTr="00D03561">
        <w:trPr>
          <w:jc w:val="center"/>
        </w:trPr>
        <w:tc>
          <w:tcPr>
            <w:tcW w:w="1762" w:type="pct"/>
          </w:tcPr>
          <w:p w14:paraId="45C0047C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terior circulation infarction, 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7278D9F7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0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1.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214EDF87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0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69E20F30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224</w:t>
            </w:r>
          </w:p>
        </w:tc>
      </w:tr>
      <w:tr w:rsidR="006A4453" w14:paraId="7151EB65" w14:textId="77777777" w:rsidTr="00D03561">
        <w:trPr>
          <w:jc w:val="center"/>
        </w:trPr>
        <w:tc>
          <w:tcPr>
            <w:tcW w:w="1762" w:type="pct"/>
          </w:tcPr>
          <w:p w14:paraId="27B12C01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S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52F1EB7E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7" w:type="pct"/>
          </w:tcPr>
          <w:p w14:paraId="25E42567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6" w:type="pct"/>
          </w:tcPr>
          <w:p w14:paraId="3C7BB816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587</w:t>
            </w:r>
          </w:p>
        </w:tc>
      </w:tr>
      <w:tr w:rsidR="006A4453" w14:paraId="74775DF8" w14:textId="77777777" w:rsidTr="00D03561">
        <w:trPr>
          <w:jc w:val="center"/>
        </w:trPr>
        <w:tc>
          <w:tcPr>
            <w:tcW w:w="1762" w:type="pct"/>
          </w:tcPr>
          <w:p w14:paraId="6EC085DD" w14:textId="77777777" w:rsidR="006A4453" w:rsidRDefault="006A4453" w:rsidP="00EB3504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A</w:t>
            </w:r>
          </w:p>
        </w:tc>
        <w:tc>
          <w:tcPr>
            <w:tcW w:w="1305" w:type="pct"/>
          </w:tcPr>
          <w:p w14:paraId="6ADC5902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6.2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224F86F5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9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0.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5FF927C3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4453" w14:paraId="42C6CBF8" w14:textId="77777777" w:rsidTr="00D03561">
        <w:trPr>
          <w:jc w:val="center"/>
        </w:trPr>
        <w:tc>
          <w:tcPr>
            <w:tcW w:w="1762" w:type="pct"/>
          </w:tcPr>
          <w:p w14:paraId="225CF625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  <w:tc>
          <w:tcPr>
            <w:tcW w:w="1305" w:type="pct"/>
          </w:tcPr>
          <w:p w14:paraId="635BB771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50994743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5.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234FADAF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4453" w14:paraId="6A3780A5" w14:textId="77777777" w:rsidTr="00D03561">
        <w:trPr>
          <w:jc w:val="center"/>
        </w:trPr>
        <w:tc>
          <w:tcPr>
            <w:tcW w:w="1762" w:type="pct"/>
          </w:tcPr>
          <w:p w14:paraId="5F8BC82D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305" w:type="pct"/>
          </w:tcPr>
          <w:p w14:paraId="108B5372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9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4C0D01DF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2A0DB077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A4453" w14:paraId="58029E6A" w14:textId="77777777" w:rsidTr="00D03561">
        <w:trPr>
          <w:jc w:val="center"/>
        </w:trPr>
        <w:tc>
          <w:tcPr>
            <w:tcW w:w="1762" w:type="pct"/>
          </w:tcPr>
          <w:p w14:paraId="6E4F3BB7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VT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70B2CC65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8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9.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165834B5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29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.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50EABA87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46</w:t>
            </w:r>
          </w:p>
        </w:tc>
      </w:tr>
      <w:tr w:rsidR="006A4453" w14:paraId="24D6E3CE" w14:textId="77777777" w:rsidTr="00D03561">
        <w:trPr>
          <w:jc w:val="center"/>
        </w:trPr>
        <w:tc>
          <w:tcPr>
            <w:tcW w:w="1762" w:type="pct"/>
          </w:tcPr>
          <w:p w14:paraId="77842C62" w14:textId="77777777" w:rsidR="006A4453" w:rsidRPr="00D03561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EE4B56">
              <w:rPr>
                <w:rFonts w:ascii="Times New Roman" w:hAnsi="Times New Roman" w:cs="Times New Roman"/>
                <w:sz w:val="24"/>
                <w:szCs w:val="24"/>
              </w:rPr>
              <w:t>Tirofiban treatment, n (%)</w:t>
            </w:r>
          </w:p>
        </w:tc>
        <w:tc>
          <w:tcPr>
            <w:tcW w:w="1305" w:type="pct"/>
          </w:tcPr>
          <w:p w14:paraId="24A7B0AD" w14:textId="26DCAD01" w:rsidR="006A4453" w:rsidRPr="00EE4B56" w:rsidRDefault="00EE4B5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57 </w:t>
            </w:r>
            <w:r w:rsidR="006A4453" w:rsidRPr="00EE4B5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7.03</w:t>
            </w:r>
            <w:r w:rsidR="006A4453" w:rsidRPr="00EE4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5031A71A" w14:textId="7DBC6B63" w:rsidR="006A4453" w:rsidRPr="00EE4B56" w:rsidRDefault="00EE4B56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8 </w:t>
            </w:r>
            <w:r w:rsidR="006A4453" w:rsidRPr="00EE4B5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.01</w:t>
            </w:r>
            <w:r w:rsidR="006A4453" w:rsidRPr="00EE4B5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1BE46A83" w14:textId="453CB060" w:rsidR="006A4453" w:rsidRPr="00D03561" w:rsidRDefault="00EE4B56" w:rsidP="00EB3504">
            <w:pPr>
              <w:spacing w:line="360" w:lineRule="auto"/>
              <w:jc w:val="center"/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highlight w:val="yellow"/>
              </w:rPr>
            </w:pPr>
            <w:r w:rsidRPr="00EE4B5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3</w:t>
            </w:r>
          </w:p>
        </w:tc>
      </w:tr>
      <w:tr w:rsidR="006A4453" w14:paraId="50A7F9D6" w14:textId="77777777" w:rsidTr="00D03561">
        <w:trPr>
          <w:jc w:val="center"/>
        </w:trPr>
        <w:tc>
          <w:tcPr>
            <w:tcW w:w="1762" w:type="pct"/>
          </w:tcPr>
          <w:p w14:paraId="62EE22DC" w14:textId="77777777" w:rsidR="006A4453" w:rsidRDefault="006A4453" w:rsidP="00EB3504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mTICI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~3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 </w:t>
            </w:r>
            <w:r w:rsidRPr="00D35585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1305" w:type="pct"/>
          </w:tcPr>
          <w:p w14:paraId="64BC47A2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37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8.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07" w:type="pct"/>
          </w:tcPr>
          <w:p w14:paraId="2614F968" w14:textId="77777777" w:rsidR="006A4453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12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.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626" w:type="pct"/>
          </w:tcPr>
          <w:p w14:paraId="0DB0BF4F" w14:textId="77777777" w:rsidR="006A4453" w:rsidRPr="0011545B" w:rsidRDefault="006A4453" w:rsidP="00EB350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180</w:t>
            </w:r>
          </w:p>
        </w:tc>
      </w:tr>
    </w:tbl>
    <w:p w14:paraId="7D4C3965" w14:textId="4D473306" w:rsidR="00F0267C" w:rsidRPr="00F0267C" w:rsidRDefault="000F58DE" w:rsidP="00D03561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21" w:name="_Hlk180572929"/>
      <w:r w:rsidRPr="009D030E">
        <w:rPr>
          <w:rFonts w:ascii="Times New Roman" w:hAnsi="Times New Roman" w:cs="Times New Roman" w:hint="eastAsia"/>
          <w:sz w:val="18"/>
          <w:szCs w:val="18"/>
          <w:vertAlign w:val="superscript"/>
        </w:rPr>
        <w:t>#</w:t>
      </w:r>
      <w:r w:rsidRPr="00317242">
        <w:rPr>
          <w:rFonts w:ascii="Times New Roman" w:hAnsi="Times New Roman" w:cs="Times New Roman" w:hint="eastAsia"/>
          <w:sz w:val="18"/>
          <w:szCs w:val="18"/>
        </w:rPr>
        <w:t>1</w:t>
      </w:r>
      <w:r>
        <w:rPr>
          <w:rFonts w:ascii="Times New Roman" w:hAnsi="Times New Roman" w:cs="Times New Roman" w:hint="eastAsia"/>
          <w:sz w:val="18"/>
          <w:szCs w:val="18"/>
        </w:rPr>
        <w:t>31</w:t>
      </w:r>
      <w:r w:rsidRPr="009D030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317242">
        <w:rPr>
          <w:rFonts w:ascii="Times New Roman" w:hAnsi="Times New Roman" w:cs="Times New Roman" w:hint="eastAsia"/>
          <w:sz w:val="18"/>
          <w:szCs w:val="18"/>
        </w:rPr>
        <w:t xml:space="preserve">cases </w:t>
      </w:r>
      <w:r w:rsidR="00317242" w:rsidRPr="009D030E">
        <w:rPr>
          <w:rFonts w:ascii="Times New Roman" w:hAnsi="Times New Roman" w:cs="Times New Roman" w:hint="eastAsia"/>
          <w:sz w:val="18"/>
          <w:szCs w:val="18"/>
        </w:rPr>
        <w:t>with complete baseline</w:t>
      </w:r>
      <w:r w:rsidR="00317242">
        <w:rPr>
          <w:rFonts w:ascii="Times New Roman" w:hAnsi="Times New Roman" w:cs="Times New Roman" w:hint="eastAsia"/>
          <w:sz w:val="18"/>
          <w:szCs w:val="18"/>
        </w:rPr>
        <w:t xml:space="preserve"> data o</w:t>
      </w:r>
      <w:r w:rsidR="00317242" w:rsidRPr="00317242">
        <w:rPr>
          <w:rFonts w:ascii="Times New Roman" w:hAnsi="Times New Roman" w:cs="Times New Roman" w:hint="eastAsia"/>
          <w:sz w:val="18"/>
          <w:szCs w:val="18"/>
        </w:rPr>
        <w:t xml:space="preserve">f 170 </w:t>
      </w:r>
      <w:r w:rsidR="00317242">
        <w:rPr>
          <w:rFonts w:ascii="Times New Roman" w:hAnsi="Times New Roman" w:cs="Times New Roman" w:hint="eastAsia"/>
          <w:sz w:val="18"/>
          <w:szCs w:val="18"/>
        </w:rPr>
        <w:t xml:space="preserve">excluded </w:t>
      </w:r>
      <w:r w:rsidR="00317242" w:rsidRPr="009D030E">
        <w:rPr>
          <w:rFonts w:ascii="Times New Roman" w:hAnsi="Times New Roman" w:cs="Times New Roman" w:hint="eastAsia"/>
          <w:sz w:val="18"/>
          <w:szCs w:val="18"/>
        </w:rPr>
        <w:t>patients</w:t>
      </w:r>
      <w:r w:rsidRPr="009D030E">
        <w:rPr>
          <w:rFonts w:ascii="Times New Roman" w:hAnsi="Times New Roman" w:cs="Times New Roman" w:hint="eastAsia"/>
          <w:sz w:val="18"/>
          <w:szCs w:val="18"/>
        </w:rPr>
        <w:t xml:space="preserve"> were</w:t>
      </w:r>
      <w:r>
        <w:rPr>
          <w:rFonts w:ascii="Times New Roman" w:hAnsi="Times New Roman" w:cs="Times New Roman" w:hint="eastAsia"/>
          <w:sz w:val="18"/>
          <w:szCs w:val="18"/>
        </w:rPr>
        <w:t xml:space="preserve"> analyzed.</w:t>
      </w:r>
      <w:r w:rsidRPr="009D030E">
        <w:rPr>
          <w:rFonts w:ascii="Times New Roman" w:hAnsi="Times New Roman" w:cs="Times New Roman" w:hint="eastAsia"/>
          <w:sz w:val="18"/>
          <w:szCs w:val="18"/>
        </w:rPr>
        <w:t xml:space="preserve"> </w:t>
      </w:r>
      <w:bookmarkEnd w:id="21"/>
      <w:r w:rsidR="006A4453" w:rsidRPr="009B04E9">
        <w:rPr>
          <w:rFonts w:ascii="Times New Roman" w:hAnsi="Times New Roman" w:cs="Times New Roman"/>
          <w:sz w:val="18"/>
          <w:szCs w:val="18"/>
        </w:rPr>
        <w:t>ASPECTS, Alberta Strok</w:t>
      </w:r>
      <w:r w:rsidR="006A4453" w:rsidRPr="009B04E9">
        <w:rPr>
          <w:rFonts w:ascii="Times New Roman" w:hAnsi="Times New Roman" w:cs="Times New Roman" w:hint="eastAsia"/>
          <w:sz w:val="18"/>
          <w:szCs w:val="18"/>
        </w:rPr>
        <w:t>e</w:t>
      </w:r>
      <w:r w:rsidR="006A4453" w:rsidRPr="009B04E9">
        <w:rPr>
          <w:rFonts w:ascii="Times New Roman" w:hAnsi="Times New Roman" w:cs="Times New Roman"/>
          <w:sz w:val="18"/>
          <w:szCs w:val="18"/>
        </w:rPr>
        <w:t xml:space="preserve"> Program Early Computed Tomography Score;</w:t>
      </w:r>
      <w:r w:rsidR="006A4453">
        <w:rPr>
          <w:rFonts w:ascii="Times New Roman" w:hAnsi="Times New Roman" w:cs="Times New Roman"/>
          <w:sz w:val="18"/>
          <w:szCs w:val="18"/>
        </w:rPr>
        <w:t xml:space="preserve"> </w:t>
      </w:r>
      <w:r w:rsidR="006A4453" w:rsidRPr="009B04E9">
        <w:rPr>
          <w:rFonts w:ascii="Times New Roman" w:hAnsi="Times New Roman" w:cs="Times New Roman" w:hint="eastAsia"/>
          <w:sz w:val="18"/>
          <w:szCs w:val="18"/>
        </w:rPr>
        <w:t>B</w:t>
      </w:r>
      <w:r w:rsidR="006A4453" w:rsidRPr="009B04E9">
        <w:rPr>
          <w:rFonts w:ascii="Times New Roman" w:hAnsi="Times New Roman" w:cs="Times New Roman"/>
          <w:sz w:val="18"/>
          <w:szCs w:val="18"/>
        </w:rPr>
        <w:t xml:space="preserve">MI, </w:t>
      </w:r>
      <w:r w:rsidR="006A4453"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Body Mass Index</w:t>
      </w:r>
      <w:r w:rsidR="006A4453" w:rsidRPr="009B04E9">
        <w:rPr>
          <w:rFonts w:ascii="Times New Roman" w:hAnsi="Times New Roman" w:cs="Times New Roman"/>
          <w:sz w:val="18"/>
          <w:szCs w:val="18"/>
        </w:rPr>
        <w:t>;</w:t>
      </w:r>
      <w:r w:rsidR="006A4453">
        <w:rPr>
          <w:rFonts w:ascii="Times New Roman" w:hAnsi="Times New Roman" w:cs="Times New Roman"/>
          <w:sz w:val="18"/>
          <w:szCs w:val="18"/>
        </w:rPr>
        <w:t xml:space="preserve"> </w:t>
      </w:r>
      <w:r w:rsidR="006A4453" w:rsidRPr="009B04E9">
        <w:rPr>
          <w:rFonts w:ascii="Times New Roman" w:hAnsi="Times New Roman" w:cs="Times New Roman"/>
          <w:sz w:val="18"/>
          <w:szCs w:val="18"/>
        </w:rPr>
        <w:t>CE, Cardio</w:t>
      </w:r>
      <w:r w:rsidR="006A4453">
        <w:rPr>
          <w:rFonts w:ascii="Times New Roman" w:hAnsi="Times New Roman" w:cs="Times New Roman"/>
          <w:sz w:val="18"/>
          <w:szCs w:val="18"/>
        </w:rPr>
        <w:t>-</w:t>
      </w:r>
      <w:r w:rsidR="006A4453" w:rsidRPr="009B04E9">
        <w:rPr>
          <w:rFonts w:ascii="Times New Roman" w:hAnsi="Times New Roman" w:cs="Times New Roman"/>
          <w:sz w:val="18"/>
          <w:szCs w:val="18"/>
        </w:rPr>
        <w:t>embolism;</w:t>
      </w:r>
      <w:r w:rsidR="006A4453">
        <w:rPr>
          <w:rFonts w:ascii="Times New Roman" w:hAnsi="Times New Roman" w:cs="Times New Roman"/>
          <w:sz w:val="18"/>
          <w:szCs w:val="18"/>
        </w:rPr>
        <w:t xml:space="preserve"> </w:t>
      </w:r>
      <w:r w:rsidR="006A4453" w:rsidRPr="009B04E9">
        <w:rPr>
          <w:rFonts w:ascii="Times New Roman" w:hAnsi="Times New Roman" w:cs="Times New Roman"/>
          <w:sz w:val="18"/>
          <w:szCs w:val="18"/>
        </w:rPr>
        <w:t>DBP, Diastolic blood pressure;</w:t>
      </w:r>
      <w:r w:rsidR="006A4453">
        <w:rPr>
          <w:rFonts w:ascii="Times New Roman" w:hAnsi="Times New Roman" w:cs="Times New Roman"/>
          <w:sz w:val="18"/>
          <w:szCs w:val="18"/>
        </w:rPr>
        <w:t xml:space="preserve"> </w:t>
      </w:r>
      <w:r w:rsidR="006A4453" w:rsidRPr="009B04E9">
        <w:rPr>
          <w:rFonts w:ascii="Times New Roman" w:hAnsi="Times New Roman" w:cs="Times New Roman"/>
          <w:sz w:val="18"/>
          <w:szCs w:val="18"/>
        </w:rPr>
        <w:t>IVT,</w:t>
      </w:r>
      <w:r w:rsidR="006A4453" w:rsidRPr="009B04E9">
        <w:rPr>
          <w:sz w:val="15"/>
          <w:szCs w:val="16"/>
        </w:rPr>
        <w:t xml:space="preserve"> </w:t>
      </w:r>
      <w:r w:rsidR="006A4453" w:rsidRPr="009B04E9">
        <w:rPr>
          <w:rFonts w:ascii="Times New Roman" w:hAnsi="Times New Roman" w:cs="Times New Roman"/>
          <w:sz w:val="18"/>
          <w:szCs w:val="18"/>
        </w:rPr>
        <w:t>Intravenous thrombolysis</w:t>
      </w:r>
      <w:r w:rsidR="006A4453">
        <w:rPr>
          <w:rFonts w:ascii="Times New Roman" w:hAnsi="Times New Roman" w:cs="Times New Roman"/>
          <w:sz w:val="18"/>
          <w:szCs w:val="18"/>
        </w:rPr>
        <w:t xml:space="preserve">; </w:t>
      </w:r>
      <w:r w:rsidR="006A4453" w:rsidRPr="009B04E9">
        <w:rPr>
          <w:rFonts w:ascii="Times New Roman" w:hAnsi="Times New Roman" w:cs="Times New Roman"/>
          <w:sz w:val="18"/>
          <w:szCs w:val="18"/>
        </w:rPr>
        <w:t>LAA, Large-artery</w:t>
      </w:r>
      <w:r w:rsidR="006A4453"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A4453" w:rsidRPr="009B04E9">
        <w:rPr>
          <w:rFonts w:ascii="Times New Roman" w:hAnsi="Times New Roman" w:cs="Times New Roman"/>
          <w:sz w:val="18"/>
          <w:szCs w:val="18"/>
        </w:rPr>
        <w:t xml:space="preserve">atherosclerosis; </w:t>
      </w:r>
      <w:proofErr w:type="spellStart"/>
      <w:r w:rsidR="006A4453" w:rsidRPr="009B04E9">
        <w:rPr>
          <w:rFonts w:ascii="Times New Roman" w:hAnsi="Times New Roman" w:cs="Times New Roman"/>
          <w:sz w:val="18"/>
          <w:szCs w:val="18"/>
        </w:rPr>
        <w:t>mRS</w:t>
      </w:r>
      <w:proofErr w:type="spellEnd"/>
      <w:r w:rsidR="006A4453" w:rsidRPr="009B04E9">
        <w:rPr>
          <w:rFonts w:ascii="Times New Roman" w:hAnsi="Times New Roman" w:cs="Times New Roman"/>
          <w:sz w:val="18"/>
          <w:szCs w:val="18"/>
        </w:rPr>
        <w:t xml:space="preserve">, </w:t>
      </w:r>
      <w:r w:rsidR="006A4453">
        <w:rPr>
          <w:rFonts w:ascii="Times New Roman" w:hAnsi="Times New Roman" w:cs="Times New Roman" w:hint="eastAsia"/>
          <w:sz w:val="18"/>
          <w:szCs w:val="18"/>
        </w:rPr>
        <w:t>m</w:t>
      </w:r>
      <w:r w:rsidR="006A4453" w:rsidRPr="009B04E9">
        <w:rPr>
          <w:rFonts w:ascii="Times New Roman" w:hAnsi="Times New Roman" w:cs="Times New Roman"/>
          <w:sz w:val="18"/>
          <w:szCs w:val="18"/>
        </w:rPr>
        <w:t>odified Rankin</w:t>
      </w:r>
      <w:r w:rsidR="006A4453" w:rsidRPr="009B04E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A4453" w:rsidRPr="009B04E9">
        <w:rPr>
          <w:rFonts w:ascii="Times New Roman" w:hAnsi="Times New Roman" w:cs="Times New Roman"/>
          <w:sz w:val="18"/>
          <w:szCs w:val="18"/>
        </w:rPr>
        <w:t>Scale;</w:t>
      </w:r>
      <w:r w:rsidR="006A4453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="006A4453" w:rsidRPr="009B04E9">
        <w:rPr>
          <w:rFonts w:ascii="Times New Roman" w:hAnsi="Times New Roman" w:cs="Times New Roman" w:hint="eastAsia"/>
          <w:sz w:val="18"/>
          <w:szCs w:val="18"/>
        </w:rPr>
        <w:t>mTICI</w:t>
      </w:r>
      <w:proofErr w:type="spellEnd"/>
      <w:r w:rsidR="006A4453" w:rsidRPr="009B04E9">
        <w:rPr>
          <w:rFonts w:ascii="Times New Roman" w:hAnsi="Times New Roman" w:cs="Times New Roman" w:hint="eastAsia"/>
          <w:sz w:val="18"/>
          <w:szCs w:val="18"/>
        </w:rPr>
        <w:t>,</w:t>
      </w:r>
      <w:r w:rsidR="006A4453" w:rsidRPr="009B04E9">
        <w:rPr>
          <w:rFonts w:ascii="Times New Roman" w:hAnsi="Times New Roman" w:cs="Times New Roman"/>
          <w:sz w:val="18"/>
          <w:szCs w:val="18"/>
        </w:rPr>
        <w:t xml:space="preserve"> modified Thrombolysis in Cerebral Infarction</w:t>
      </w:r>
      <w:r w:rsidR="006A4453">
        <w:rPr>
          <w:rFonts w:ascii="Times New Roman" w:hAnsi="Times New Roman" w:cs="Times New Roman"/>
          <w:sz w:val="18"/>
          <w:szCs w:val="18"/>
        </w:rPr>
        <w:t xml:space="preserve">; </w:t>
      </w:r>
      <w:r w:rsidR="006A4453" w:rsidRPr="009B04E9">
        <w:rPr>
          <w:rFonts w:ascii="Times New Roman" w:hAnsi="Times New Roman" w:cs="Times New Roman"/>
          <w:sz w:val="18"/>
          <w:szCs w:val="18"/>
        </w:rPr>
        <w:t>NIHSS, National Institutes of Health Stroke Scale</w:t>
      </w:r>
      <w:r w:rsidR="006A4453" w:rsidRPr="009B04E9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6A445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6A4453" w:rsidRPr="009B04E9">
        <w:rPr>
          <w:rFonts w:ascii="Times New Roman" w:hAnsi="Times New Roman" w:cs="Times New Roman"/>
          <w:sz w:val="18"/>
          <w:szCs w:val="18"/>
        </w:rPr>
        <w:t>SBP, Systolic blood pressure</w:t>
      </w:r>
      <w:r w:rsidR="006A4453">
        <w:rPr>
          <w:rFonts w:ascii="Times New Roman" w:hAnsi="Times New Roman" w:cs="Times New Roman"/>
          <w:sz w:val="18"/>
          <w:szCs w:val="18"/>
        </w:rPr>
        <w:t xml:space="preserve">; </w:t>
      </w:r>
      <w:r w:rsidR="006A4453" w:rsidRPr="009B04E9">
        <w:rPr>
          <w:rFonts w:ascii="Times New Roman" w:hAnsi="Times New Roman" w:cs="Times New Roman"/>
          <w:sz w:val="18"/>
          <w:szCs w:val="18"/>
        </w:rPr>
        <w:t>TOAST, Trial of Org10172 in Acute Stroke Treatment</w:t>
      </w:r>
      <w:r w:rsidR="00484CC2">
        <w:rPr>
          <w:rFonts w:ascii="Times New Roman" w:hAnsi="Times New Roman" w:cs="Times New Roman" w:hint="eastAsia"/>
          <w:sz w:val="18"/>
          <w:szCs w:val="18"/>
        </w:rPr>
        <w:t>.</w:t>
      </w:r>
    </w:p>
    <w:p w14:paraId="75D43F3A" w14:textId="6A8A9206" w:rsidR="0026057B" w:rsidRPr="0026057B" w:rsidRDefault="00432ECF" w:rsidP="00D03561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72C68EEE" w14:textId="15252968" w:rsidR="00432ECF" w:rsidRPr="00D03561" w:rsidRDefault="0026057B" w:rsidP="00D03561">
      <w:pPr>
        <w:rPr>
          <w:rFonts w:ascii="Times New Roman" w:hAnsi="Times New Roman" w:cs="Times New Roman"/>
          <w:sz w:val="18"/>
          <w:szCs w:val="18"/>
        </w:rPr>
      </w:pPr>
      <w:r w:rsidRPr="00D03561">
        <w:rPr>
          <w:rFonts w:ascii="Times New Roman" w:hAnsi="Times New Roman" w:cs="Times New Roman"/>
          <w:b/>
          <w:bCs/>
          <w:noProof/>
          <w:sz w:val="18"/>
          <w:szCs w:val="18"/>
        </w:rPr>
        <w:lastRenderedPageBreak/>
        <w:drawing>
          <wp:anchor distT="0" distB="0" distL="114300" distR="114300" simplePos="0" relativeHeight="251658240" behindDoc="1" locked="0" layoutInCell="1" allowOverlap="1" wp14:anchorId="7DC106CF" wp14:editId="70D2C854">
            <wp:simplePos x="0" y="0"/>
            <wp:positionH relativeFrom="column">
              <wp:posOffset>1711960</wp:posOffset>
            </wp:positionH>
            <wp:positionV relativeFrom="paragraph">
              <wp:posOffset>8890</wp:posOffset>
            </wp:positionV>
            <wp:extent cx="5023485" cy="4666615"/>
            <wp:effectExtent l="0" t="0" r="5715" b="635"/>
            <wp:wrapTopAndBottom/>
            <wp:docPr id="189074704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747049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3485" cy="46666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32ECF">
        <w:rPr>
          <w:rFonts w:ascii="Times New Roman" w:hAnsi="Times New Roman" w:cs="Times New Roman" w:hint="eastAsia"/>
          <w:b/>
          <w:bCs/>
          <w:sz w:val="18"/>
          <w:szCs w:val="18"/>
        </w:rPr>
        <w:t>F</w:t>
      </w:r>
      <w:r w:rsidR="00432ECF" w:rsidRPr="00702734">
        <w:rPr>
          <w:rFonts w:ascii="Times New Roman" w:hAnsi="Times New Roman" w:cs="Times New Roman" w:hint="eastAsia"/>
          <w:b/>
          <w:bCs/>
          <w:sz w:val="18"/>
          <w:szCs w:val="18"/>
        </w:rPr>
        <w:t>igure S1</w:t>
      </w:r>
      <w:r w:rsidR="00432ECF" w:rsidRPr="00F0267C">
        <w:rPr>
          <w:rFonts w:ascii="Times New Roman" w:hAnsi="Times New Roman" w:cs="Times New Roman" w:hint="eastAsia"/>
          <w:sz w:val="18"/>
          <w:szCs w:val="18"/>
        </w:rPr>
        <w:t xml:space="preserve">. </w:t>
      </w:r>
      <w:r w:rsidR="00432ECF">
        <w:rPr>
          <w:rFonts w:ascii="Times New Roman" w:hAnsi="Times New Roman" w:cs="Times New Roman" w:hint="eastAsia"/>
          <w:sz w:val="18"/>
          <w:szCs w:val="18"/>
        </w:rPr>
        <w:t>Subgroup analysis for t</w:t>
      </w:r>
      <w:r w:rsidR="00432ECF" w:rsidRPr="00F0267C">
        <w:rPr>
          <w:rFonts w:ascii="Times New Roman" w:hAnsi="Times New Roman" w:cs="Times New Roman"/>
          <w:sz w:val="18"/>
          <w:szCs w:val="18"/>
        </w:rPr>
        <w:t xml:space="preserve">he </w:t>
      </w:r>
      <w:r w:rsidR="00432ECF">
        <w:rPr>
          <w:rFonts w:ascii="Times New Roman" w:hAnsi="Times New Roman" w:cs="Times New Roman" w:hint="eastAsia"/>
          <w:sz w:val="18"/>
          <w:szCs w:val="18"/>
        </w:rPr>
        <w:t xml:space="preserve">clinical </w:t>
      </w:r>
      <w:proofErr w:type="gramStart"/>
      <w:r w:rsidR="00432ECF" w:rsidRPr="00F0267C">
        <w:rPr>
          <w:rFonts w:ascii="Times New Roman" w:hAnsi="Times New Roman" w:cs="Times New Roman"/>
          <w:sz w:val="18"/>
          <w:szCs w:val="18"/>
        </w:rPr>
        <w:t>outcomes</w:t>
      </w:r>
      <w:proofErr w:type="gramEnd"/>
      <w:r w:rsidR="00432ECF" w:rsidRPr="00F0267C">
        <w:rPr>
          <w:rFonts w:ascii="Times New Roman" w:hAnsi="Times New Roman" w:cs="Times New Roman"/>
          <w:sz w:val="18"/>
          <w:szCs w:val="18"/>
        </w:rPr>
        <w:t xml:space="preserve"> measures by tertiles of </w:t>
      </w:r>
      <w:proofErr w:type="spellStart"/>
      <w:r w:rsidR="00432ECF" w:rsidRPr="00F0267C">
        <w:rPr>
          <w:rFonts w:ascii="Times New Roman" w:hAnsi="Times New Roman" w:cs="Times New Roman"/>
          <w:sz w:val="18"/>
          <w:szCs w:val="18"/>
        </w:rPr>
        <w:t>TyG</w:t>
      </w:r>
      <w:proofErr w:type="spellEnd"/>
      <w:r w:rsidR="00432ECF" w:rsidRPr="00F0267C">
        <w:rPr>
          <w:rFonts w:ascii="Times New Roman" w:hAnsi="Times New Roman" w:cs="Times New Roman"/>
          <w:sz w:val="18"/>
          <w:szCs w:val="18"/>
        </w:rPr>
        <w:t xml:space="preserve"> index. *Statistical significance (</w:t>
      </w:r>
      <w:r w:rsidR="00432ECF" w:rsidRPr="00F0267C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432ECF" w:rsidRPr="00F0267C">
        <w:rPr>
          <w:rFonts w:ascii="Times New Roman" w:hAnsi="Times New Roman" w:cs="Times New Roman"/>
          <w:sz w:val="18"/>
          <w:szCs w:val="18"/>
        </w:rPr>
        <w:t xml:space="preserve"> &lt; 0.05).</w:t>
      </w:r>
      <w:r w:rsidR="00432ECF" w:rsidRPr="00F0267C">
        <w:rPr>
          <w:rFonts w:ascii="Times New Roman" w:hAnsi="Times New Roman" w:cs="Times New Roman" w:hint="eastAsia"/>
          <w:sz w:val="18"/>
          <w:szCs w:val="18"/>
        </w:rPr>
        <w:t xml:space="preserve"> Adjusted for significant</w:t>
      </w:r>
      <w:r w:rsidR="00432ECF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432ECF" w:rsidRPr="00C5157C">
        <w:rPr>
          <w:rFonts w:ascii="Times New Roman" w:hAnsi="Times New Roman" w:cs="Times New Roman" w:hint="eastAsia"/>
          <w:sz w:val="18"/>
          <w:szCs w:val="18"/>
        </w:rPr>
        <w:t xml:space="preserve">covariates in Table S1-S4. 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 xml:space="preserve">The sample size of 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>“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>other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>”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 xml:space="preserve"> type was insufficient for statistical </w:t>
      </w:r>
      <w:proofErr w:type="spellStart"/>
      <w:r w:rsidR="006025B6" w:rsidRPr="006025B6">
        <w:rPr>
          <w:rFonts w:ascii="Times New Roman" w:hAnsi="Times New Roman" w:cs="Times New Roman" w:hint="eastAsia"/>
          <w:sz w:val="18"/>
          <w:szCs w:val="18"/>
        </w:rPr>
        <w:t>analysis.</w:t>
      </w:r>
      <w:r w:rsidR="00432ECF" w:rsidRPr="00C5157C">
        <w:rPr>
          <w:rFonts w:ascii="Times New Roman" w:hAnsi="Times New Roman" w:cs="Times New Roman" w:hint="eastAsia"/>
          <w:sz w:val="18"/>
          <w:szCs w:val="18"/>
        </w:rPr>
        <w:t>CE</w:t>
      </w:r>
      <w:proofErr w:type="spellEnd"/>
      <w:r w:rsidR="00432ECF" w:rsidRPr="00C5157C">
        <w:rPr>
          <w:rFonts w:ascii="Times New Roman" w:hAnsi="Times New Roman" w:cs="Times New Roman" w:hint="eastAsia"/>
          <w:sz w:val="18"/>
          <w:szCs w:val="18"/>
        </w:rPr>
        <w:t xml:space="preserve">, Cardio-embolism; END, </w:t>
      </w:r>
      <w:proofErr w:type="gramStart"/>
      <w:r w:rsidR="00432ECF" w:rsidRPr="00C5157C">
        <w:rPr>
          <w:rFonts w:ascii="Times New Roman" w:hAnsi="Times New Roman" w:cs="Times New Roman" w:hint="eastAsia"/>
          <w:sz w:val="18"/>
          <w:szCs w:val="18"/>
        </w:rPr>
        <w:t>Early</w:t>
      </w:r>
      <w:proofErr w:type="gramEnd"/>
      <w:r w:rsidR="00432ECF" w:rsidRPr="00C5157C">
        <w:rPr>
          <w:rFonts w:ascii="Times New Roman" w:hAnsi="Times New Roman" w:cs="Times New Roman" w:hint="eastAsia"/>
          <w:sz w:val="18"/>
          <w:szCs w:val="18"/>
        </w:rPr>
        <w:t xml:space="preserve"> neurological deterioration; LAA, Large-artery atherosclerosis; NIHSS, National Institutes of Health Stroke Scale; </w:t>
      </w:r>
      <w:proofErr w:type="spellStart"/>
      <w:r w:rsidR="00432ECF" w:rsidRPr="00C5157C">
        <w:rPr>
          <w:rFonts w:ascii="Times New Roman" w:hAnsi="Times New Roman" w:cs="Times New Roman" w:hint="eastAsia"/>
          <w:sz w:val="18"/>
          <w:szCs w:val="18"/>
        </w:rPr>
        <w:t>sICH</w:t>
      </w:r>
      <w:proofErr w:type="spellEnd"/>
      <w:r w:rsidR="00432ECF" w:rsidRPr="00C5157C">
        <w:rPr>
          <w:rFonts w:ascii="Times New Roman" w:hAnsi="Times New Roman" w:cs="Times New Roman" w:hint="eastAsia"/>
          <w:sz w:val="18"/>
          <w:szCs w:val="18"/>
        </w:rPr>
        <w:t>, symptomatic intracranial hemorrhage.</w:t>
      </w:r>
    </w:p>
    <w:p w14:paraId="18F031EC" w14:textId="19F271DB" w:rsidR="005176CA" w:rsidRPr="006025B6" w:rsidRDefault="006025B6" w:rsidP="006025B6">
      <w:pPr>
        <w:spacing w:line="360" w:lineRule="auto"/>
        <w:jc w:val="center"/>
        <w:rPr>
          <w:rFonts w:ascii="Times New Roman" w:hAnsi="Times New Roman" w:cs="Times New Roman" w:hint="eastAsia"/>
          <w:sz w:val="18"/>
          <w:szCs w:val="18"/>
        </w:rPr>
      </w:pPr>
      <w:r w:rsidRPr="006025B6">
        <w:rPr>
          <w:rFonts w:ascii="Times New Roman" w:hAnsi="Times New Roman" w:cs="Times New Roman"/>
          <w:sz w:val="18"/>
          <w:szCs w:val="18"/>
        </w:rPr>
        <w:lastRenderedPageBreak/>
        <w:drawing>
          <wp:inline distT="0" distB="0" distL="0" distR="0" wp14:anchorId="2CF707EF" wp14:editId="4771B8FE">
            <wp:extent cx="8286156" cy="4545573"/>
            <wp:effectExtent l="0" t="0" r="635" b="7620"/>
            <wp:docPr id="165687694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56876946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8383207" cy="45988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8AB7B9" w14:textId="6AC2F067" w:rsidR="00F0267C" w:rsidRPr="00F62215" w:rsidRDefault="005176CA" w:rsidP="00D03561">
      <w:pPr>
        <w:rPr>
          <w:rFonts w:ascii="Times New Roman" w:hAnsi="Times New Roman" w:cs="Times New Roman"/>
          <w:sz w:val="18"/>
          <w:szCs w:val="18"/>
        </w:rPr>
      </w:pPr>
      <w:r w:rsidRPr="00F62215">
        <w:rPr>
          <w:rFonts w:ascii="Times New Roman" w:hAnsi="Times New Roman" w:cs="Times New Roman" w:hint="eastAsia"/>
          <w:b/>
          <w:bCs/>
          <w:sz w:val="18"/>
          <w:szCs w:val="18"/>
        </w:rPr>
        <w:t>Figure S2</w:t>
      </w:r>
      <w:r w:rsidRPr="00F62215">
        <w:rPr>
          <w:rFonts w:ascii="Times New Roman" w:hAnsi="Times New Roman" w:cs="Times New Roman" w:hint="eastAsia"/>
          <w:sz w:val="18"/>
          <w:szCs w:val="18"/>
        </w:rPr>
        <w:t>. Subgroup analysis for t</w:t>
      </w:r>
      <w:r w:rsidRPr="00F62215">
        <w:rPr>
          <w:rFonts w:ascii="Times New Roman" w:hAnsi="Times New Roman" w:cs="Times New Roman"/>
          <w:sz w:val="18"/>
          <w:szCs w:val="18"/>
        </w:rPr>
        <w:t xml:space="preserve">he </w:t>
      </w:r>
      <w:r w:rsidRPr="00F62215">
        <w:rPr>
          <w:rFonts w:ascii="Times New Roman" w:hAnsi="Times New Roman" w:cs="Times New Roman" w:hint="eastAsia"/>
          <w:sz w:val="18"/>
          <w:szCs w:val="18"/>
        </w:rPr>
        <w:t xml:space="preserve">relationship between the </w:t>
      </w:r>
      <w:proofErr w:type="spellStart"/>
      <w:r w:rsidRPr="00F62215">
        <w:rPr>
          <w:rFonts w:ascii="Times New Roman" w:hAnsi="Times New Roman" w:cs="Times New Roman" w:hint="eastAsia"/>
          <w:sz w:val="18"/>
          <w:szCs w:val="18"/>
        </w:rPr>
        <w:t>TyG</w:t>
      </w:r>
      <w:proofErr w:type="spellEnd"/>
      <w:r w:rsidRPr="00F62215">
        <w:rPr>
          <w:rFonts w:ascii="Times New Roman" w:hAnsi="Times New Roman" w:cs="Times New Roman" w:hint="eastAsia"/>
          <w:sz w:val="18"/>
          <w:szCs w:val="18"/>
        </w:rPr>
        <w:t xml:space="preserve"> index and clinical outcomes</w:t>
      </w:r>
      <w:r w:rsidRPr="00F62215">
        <w:rPr>
          <w:rFonts w:ascii="Times New Roman" w:hAnsi="Times New Roman" w:cs="Times New Roman"/>
          <w:sz w:val="18"/>
          <w:szCs w:val="18"/>
        </w:rPr>
        <w:t xml:space="preserve">. </w:t>
      </w:r>
      <w:r w:rsidR="006025B6" w:rsidRPr="00F0267C">
        <w:rPr>
          <w:rFonts w:ascii="Times New Roman" w:hAnsi="Times New Roman" w:cs="Times New Roman"/>
          <w:sz w:val="18"/>
          <w:szCs w:val="18"/>
        </w:rPr>
        <w:t>*Statistical significance (</w:t>
      </w:r>
      <w:r w:rsidR="006025B6" w:rsidRPr="00F0267C">
        <w:rPr>
          <w:rFonts w:ascii="Times New Roman" w:hAnsi="Times New Roman" w:cs="Times New Roman" w:hint="eastAsia"/>
          <w:i/>
          <w:iCs/>
          <w:sz w:val="18"/>
          <w:szCs w:val="18"/>
        </w:rPr>
        <w:t>p</w:t>
      </w:r>
      <w:r w:rsidR="006025B6" w:rsidRPr="00F0267C">
        <w:rPr>
          <w:rFonts w:ascii="Times New Roman" w:hAnsi="Times New Roman" w:cs="Times New Roman"/>
          <w:sz w:val="18"/>
          <w:szCs w:val="18"/>
        </w:rPr>
        <w:t xml:space="preserve"> </w:t>
      </w:r>
      <w:bookmarkStart w:id="22" w:name="_Hlk180775178"/>
      <w:r w:rsidR="00BC55C9">
        <w:rPr>
          <w:rFonts w:ascii="Times New Roman" w:hAnsi="Times New Roman" w:cs="Times New Roman" w:hint="eastAsia"/>
          <w:sz w:val="18"/>
          <w:szCs w:val="18"/>
        </w:rPr>
        <w:t>for non-linearity</w:t>
      </w:r>
      <w:bookmarkEnd w:id="22"/>
      <w:r w:rsidR="00BC55C9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025B6" w:rsidRPr="00F0267C">
        <w:rPr>
          <w:rFonts w:ascii="Times New Roman" w:hAnsi="Times New Roman" w:cs="Times New Roman"/>
          <w:sz w:val="18"/>
          <w:szCs w:val="18"/>
        </w:rPr>
        <w:t>&lt; 0.05).</w:t>
      </w:r>
      <w:r w:rsidR="006025B6" w:rsidRPr="00F0267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 xml:space="preserve">The sample size of 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>“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>other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>”</w:t>
      </w:r>
      <w:r w:rsidR="006025B6" w:rsidRPr="006025B6">
        <w:rPr>
          <w:rFonts w:ascii="Times New Roman" w:hAnsi="Times New Roman" w:cs="Times New Roman" w:hint="eastAsia"/>
          <w:sz w:val="18"/>
          <w:szCs w:val="18"/>
        </w:rPr>
        <w:t xml:space="preserve"> type was insufficient for statistical analysis.</w:t>
      </w:r>
      <w:r w:rsidR="006025B6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F62215">
        <w:rPr>
          <w:rFonts w:ascii="Times New Roman" w:hAnsi="Times New Roman" w:cs="Times New Roman" w:hint="eastAsia"/>
          <w:sz w:val="18"/>
          <w:szCs w:val="18"/>
        </w:rPr>
        <w:t xml:space="preserve">CE, Cardio-embolism; DM, Diabetes mellitus; END, </w:t>
      </w:r>
      <w:proofErr w:type="gramStart"/>
      <w:r w:rsidRPr="00F62215">
        <w:rPr>
          <w:rFonts w:ascii="Times New Roman" w:hAnsi="Times New Roman" w:cs="Times New Roman" w:hint="eastAsia"/>
          <w:sz w:val="18"/>
          <w:szCs w:val="18"/>
        </w:rPr>
        <w:t>Early</w:t>
      </w:r>
      <w:proofErr w:type="gramEnd"/>
      <w:r w:rsidRPr="00F62215">
        <w:rPr>
          <w:rFonts w:ascii="Times New Roman" w:hAnsi="Times New Roman" w:cs="Times New Roman" w:hint="eastAsia"/>
          <w:sz w:val="18"/>
          <w:szCs w:val="18"/>
        </w:rPr>
        <w:t xml:space="preserve"> neurological deterioration; LAA, Large-artery atherosclerosis; NIHSS, National Institutes of Health Stroke Scale; </w:t>
      </w:r>
      <w:proofErr w:type="spellStart"/>
      <w:r w:rsidRPr="00F62215">
        <w:rPr>
          <w:rFonts w:ascii="Times New Roman" w:hAnsi="Times New Roman" w:cs="Times New Roman" w:hint="eastAsia"/>
          <w:sz w:val="18"/>
          <w:szCs w:val="18"/>
        </w:rPr>
        <w:t>sICH</w:t>
      </w:r>
      <w:proofErr w:type="spellEnd"/>
      <w:r w:rsidRPr="00F62215">
        <w:rPr>
          <w:rFonts w:ascii="Times New Roman" w:hAnsi="Times New Roman" w:cs="Times New Roman" w:hint="eastAsia"/>
          <w:sz w:val="18"/>
          <w:szCs w:val="18"/>
        </w:rPr>
        <w:t>, symptomatic intracranial hemorrhage.</w:t>
      </w:r>
    </w:p>
    <w:sectPr w:rsidR="00F0267C" w:rsidRPr="00F62215" w:rsidSect="00A51BA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2E1984" w14:textId="77777777" w:rsidR="00F72DF4" w:rsidRDefault="00F72DF4" w:rsidP="00C3583E">
      <w:pPr>
        <w:rPr>
          <w:rFonts w:hint="eastAsia"/>
        </w:rPr>
      </w:pPr>
      <w:r>
        <w:separator/>
      </w:r>
    </w:p>
  </w:endnote>
  <w:endnote w:type="continuationSeparator" w:id="0">
    <w:p w14:paraId="2EF4C510" w14:textId="77777777" w:rsidR="00F72DF4" w:rsidRDefault="00F72DF4" w:rsidP="00C358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95691338"/>
      <w:docPartObj>
        <w:docPartGallery w:val="Page Numbers (Bottom of Page)"/>
        <w:docPartUnique/>
      </w:docPartObj>
    </w:sdtPr>
    <w:sdtContent>
      <w:p w14:paraId="054421E5" w14:textId="03D60CFD" w:rsidR="00C3583E" w:rsidRDefault="00C3583E">
        <w:pPr>
          <w:pStyle w:val="a8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AE1DEEB" w14:textId="77777777" w:rsidR="00C3583E" w:rsidRDefault="00C3583E">
    <w:pPr>
      <w:pStyle w:val="a8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898FC8" w14:textId="77777777" w:rsidR="00F72DF4" w:rsidRDefault="00F72DF4" w:rsidP="00C3583E">
      <w:pPr>
        <w:rPr>
          <w:rFonts w:hint="eastAsia"/>
        </w:rPr>
      </w:pPr>
      <w:r>
        <w:separator/>
      </w:r>
    </w:p>
  </w:footnote>
  <w:footnote w:type="continuationSeparator" w:id="0">
    <w:p w14:paraId="2EB16163" w14:textId="77777777" w:rsidR="00F72DF4" w:rsidRDefault="00F72DF4" w:rsidP="00C358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5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35D"/>
    <w:rsid w:val="00002A9A"/>
    <w:rsid w:val="00003B6C"/>
    <w:rsid w:val="0000580B"/>
    <w:rsid w:val="0006091D"/>
    <w:rsid w:val="0008395C"/>
    <w:rsid w:val="000C14B3"/>
    <w:rsid w:val="000D16E0"/>
    <w:rsid w:val="000E2F89"/>
    <w:rsid w:val="000F58DE"/>
    <w:rsid w:val="000F653E"/>
    <w:rsid w:val="0011545B"/>
    <w:rsid w:val="00120586"/>
    <w:rsid w:val="00136FEE"/>
    <w:rsid w:val="0014498E"/>
    <w:rsid w:val="001749AB"/>
    <w:rsid w:val="001756E7"/>
    <w:rsid w:val="00191103"/>
    <w:rsid w:val="001A030A"/>
    <w:rsid w:val="001C4FB4"/>
    <w:rsid w:val="001D3268"/>
    <w:rsid w:val="001E2A92"/>
    <w:rsid w:val="001E3C22"/>
    <w:rsid w:val="00221E41"/>
    <w:rsid w:val="00224626"/>
    <w:rsid w:val="00257B44"/>
    <w:rsid w:val="0026057B"/>
    <w:rsid w:val="0029621C"/>
    <w:rsid w:val="002A04AA"/>
    <w:rsid w:val="002A4199"/>
    <w:rsid w:val="003045A9"/>
    <w:rsid w:val="00311476"/>
    <w:rsid w:val="00317242"/>
    <w:rsid w:val="0032032A"/>
    <w:rsid w:val="00326A0A"/>
    <w:rsid w:val="0033500B"/>
    <w:rsid w:val="003441C0"/>
    <w:rsid w:val="003579AC"/>
    <w:rsid w:val="003649DC"/>
    <w:rsid w:val="00380A3B"/>
    <w:rsid w:val="00384BAE"/>
    <w:rsid w:val="003E67E0"/>
    <w:rsid w:val="003F0A75"/>
    <w:rsid w:val="003F2E8D"/>
    <w:rsid w:val="003F556B"/>
    <w:rsid w:val="00411619"/>
    <w:rsid w:val="00417695"/>
    <w:rsid w:val="00432ECF"/>
    <w:rsid w:val="004573A2"/>
    <w:rsid w:val="004606DF"/>
    <w:rsid w:val="004624F5"/>
    <w:rsid w:val="00472CFC"/>
    <w:rsid w:val="00484CC2"/>
    <w:rsid w:val="00494FA7"/>
    <w:rsid w:val="004A08E6"/>
    <w:rsid w:val="004A362A"/>
    <w:rsid w:val="004B6BBD"/>
    <w:rsid w:val="004C57BC"/>
    <w:rsid w:val="004C6192"/>
    <w:rsid w:val="004E3329"/>
    <w:rsid w:val="004E6BA7"/>
    <w:rsid w:val="004E78E3"/>
    <w:rsid w:val="005037B7"/>
    <w:rsid w:val="00503AE8"/>
    <w:rsid w:val="00516730"/>
    <w:rsid w:val="00516980"/>
    <w:rsid w:val="005176CA"/>
    <w:rsid w:val="005423DE"/>
    <w:rsid w:val="00545EE7"/>
    <w:rsid w:val="00546111"/>
    <w:rsid w:val="00547FE3"/>
    <w:rsid w:val="005676DB"/>
    <w:rsid w:val="005845DB"/>
    <w:rsid w:val="00584C3E"/>
    <w:rsid w:val="005854DF"/>
    <w:rsid w:val="00593DC0"/>
    <w:rsid w:val="005A0CC4"/>
    <w:rsid w:val="005A19DD"/>
    <w:rsid w:val="005A5C87"/>
    <w:rsid w:val="005A7530"/>
    <w:rsid w:val="005B06D6"/>
    <w:rsid w:val="005D119C"/>
    <w:rsid w:val="005D5F72"/>
    <w:rsid w:val="006025B6"/>
    <w:rsid w:val="00602A67"/>
    <w:rsid w:val="00604BF2"/>
    <w:rsid w:val="006410AE"/>
    <w:rsid w:val="00647225"/>
    <w:rsid w:val="00651503"/>
    <w:rsid w:val="00661E7B"/>
    <w:rsid w:val="00664D30"/>
    <w:rsid w:val="00693DA9"/>
    <w:rsid w:val="006A4453"/>
    <w:rsid w:val="006A6F04"/>
    <w:rsid w:val="006C52A8"/>
    <w:rsid w:val="006C5FBD"/>
    <w:rsid w:val="006D093A"/>
    <w:rsid w:val="006D5AEF"/>
    <w:rsid w:val="006D5EB8"/>
    <w:rsid w:val="006E308C"/>
    <w:rsid w:val="006E465D"/>
    <w:rsid w:val="006F06E7"/>
    <w:rsid w:val="00702734"/>
    <w:rsid w:val="00706258"/>
    <w:rsid w:val="00715882"/>
    <w:rsid w:val="00715988"/>
    <w:rsid w:val="007213C6"/>
    <w:rsid w:val="00722BE5"/>
    <w:rsid w:val="0072776D"/>
    <w:rsid w:val="00731E39"/>
    <w:rsid w:val="007571A5"/>
    <w:rsid w:val="00760069"/>
    <w:rsid w:val="007A31E5"/>
    <w:rsid w:val="007C7E96"/>
    <w:rsid w:val="007D0887"/>
    <w:rsid w:val="007E5715"/>
    <w:rsid w:val="007E7ECA"/>
    <w:rsid w:val="008027A4"/>
    <w:rsid w:val="008061BA"/>
    <w:rsid w:val="008074A2"/>
    <w:rsid w:val="0081759A"/>
    <w:rsid w:val="00826A04"/>
    <w:rsid w:val="00830349"/>
    <w:rsid w:val="00841B66"/>
    <w:rsid w:val="00843BC3"/>
    <w:rsid w:val="00867B80"/>
    <w:rsid w:val="008848A7"/>
    <w:rsid w:val="008C7B09"/>
    <w:rsid w:val="008E429E"/>
    <w:rsid w:val="008F0E34"/>
    <w:rsid w:val="00914B4A"/>
    <w:rsid w:val="00917A03"/>
    <w:rsid w:val="0095237E"/>
    <w:rsid w:val="009542C0"/>
    <w:rsid w:val="009671E2"/>
    <w:rsid w:val="0099044B"/>
    <w:rsid w:val="009A6831"/>
    <w:rsid w:val="009B04E9"/>
    <w:rsid w:val="009B5D2E"/>
    <w:rsid w:val="009B7316"/>
    <w:rsid w:val="009C4EA1"/>
    <w:rsid w:val="009D1C17"/>
    <w:rsid w:val="009D338C"/>
    <w:rsid w:val="009F2703"/>
    <w:rsid w:val="009F2CC2"/>
    <w:rsid w:val="009F6F57"/>
    <w:rsid w:val="00A002D7"/>
    <w:rsid w:val="00A110DC"/>
    <w:rsid w:val="00A154FD"/>
    <w:rsid w:val="00A31689"/>
    <w:rsid w:val="00A4474F"/>
    <w:rsid w:val="00A47376"/>
    <w:rsid w:val="00A51BAE"/>
    <w:rsid w:val="00A60C51"/>
    <w:rsid w:val="00A62841"/>
    <w:rsid w:val="00A65F3D"/>
    <w:rsid w:val="00A76576"/>
    <w:rsid w:val="00A9000F"/>
    <w:rsid w:val="00AB0C8C"/>
    <w:rsid w:val="00AC6EB3"/>
    <w:rsid w:val="00B45A85"/>
    <w:rsid w:val="00B54212"/>
    <w:rsid w:val="00B61B0E"/>
    <w:rsid w:val="00B64E79"/>
    <w:rsid w:val="00B77DAC"/>
    <w:rsid w:val="00B934C6"/>
    <w:rsid w:val="00B97E26"/>
    <w:rsid w:val="00BA46C6"/>
    <w:rsid w:val="00BC55C9"/>
    <w:rsid w:val="00BD11CD"/>
    <w:rsid w:val="00BD4EAC"/>
    <w:rsid w:val="00BE0C25"/>
    <w:rsid w:val="00BE735D"/>
    <w:rsid w:val="00C1295E"/>
    <w:rsid w:val="00C32982"/>
    <w:rsid w:val="00C3583E"/>
    <w:rsid w:val="00C5157C"/>
    <w:rsid w:val="00C53BC0"/>
    <w:rsid w:val="00C70CFA"/>
    <w:rsid w:val="00C76FAA"/>
    <w:rsid w:val="00C816AF"/>
    <w:rsid w:val="00C853D1"/>
    <w:rsid w:val="00C86146"/>
    <w:rsid w:val="00C94CC2"/>
    <w:rsid w:val="00CA0C11"/>
    <w:rsid w:val="00CC249F"/>
    <w:rsid w:val="00CE54FC"/>
    <w:rsid w:val="00CF41E0"/>
    <w:rsid w:val="00D03561"/>
    <w:rsid w:val="00D03D0C"/>
    <w:rsid w:val="00D055F2"/>
    <w:rsid w:val="00D22EB8"/>
    <w:rsid w:val="00D30885"/>
    <w:rsid w:val="00D41A7B"/>
    <w:rsid w:val="00D52B11"/>
    <w:rsid w:val="00D67A8F"/>
    <w:rsid w:val="00D83C2B"/>
    <w:rsid w:val="00D92F87"/>
    <w:rsid w:val="00D93606"/>
    <w:rsid w:val="00D94745"/>
    <w:rsid w:val="00DA4E42"/>
    <w:rsid w:val="00DD5686"/>
    <w:rsid w:val="00E02E1E"/>
    <w:rsid w:val="00E2428E"/>
    <w:rsid w:val="00E260C8"/>
    <w:rsid w:val="00E2770D"/>
    <w:rsid w:val="00E30DFA"/>
    <w:rsid w:val="00E32FEB"/>
    <w:rsid w:val="00E3670C"/>
    <w:rsid w:val="00E472CC"/>
    <w:rsid w:val="00E52D13"/>
    <w:rsid w:val="00E55CA6"/>
    <w:rsid w:val="00E71135"/>
    <w:rsid w:val="00E8024F"/>
    <w:rsid w:val="00E81A3B"/>
    <w:rsid w:val="00E85D53"/>
    <w:rsid w:val="00E86E9E"/>
    <w:rsid w:val="00E90CA2"/>
    <w:rsid w:val="00EB3504"/>
    <w:rsid w:val="00EC22E1"/>
    <w:rsid w:val="00EC3094"/>
    <w:rsid w:val="00EC79E2"/>
    <w:rsid w:val="00ED2A59"/>
    <w:rsid w:val="00ED3526"/>
    <w:rsid w:val="00ED5BC5"/>
    <w:rsid w:val="00EE486C"/>
    <w:rsid w:val="00EE4B56"/>
    <w:rsid w:val="00EE6F8C"/>
    <w:rsid w:val="00F0267C"/>
    <w:rsid w:val="00F04D09"/>
    <w:rsid w:val="00F14B5E"/>
    <w:rsid w:val="00F470E7"/>
    <w:rsid w:val="00F56179"/>
    <w:rsid w:val="00F56E1C"/>
    <w:rsid w:val="00F62215"/>
    <w:rsid w:val="00F67EE7"/>
    <w:rsid w:val="00F72DF4"/>
    <w:rsid w:val="00F95459"/>
    <w:rsid w:val="00F97DAF"/>
    <w:rsid w:val="00FA3D32"/>
    <w:rsid w:val="00FC242E"/>
    <w:rsid w:val="00FC72FB"/>
    <w:rsid w:val="00FD383F"/>
    <w:rsid w:val="00FE3C88"/>
    <w:rsid w:val="00FF0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191088"/>
  <w15:chartTrackingRefBased/>
  <w15:docId w15:val="{CF7230B6-7904-48F7-ADAE-56076DD250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1B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51B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9542C0"/>
    <w:rPr>
      <w:color w:val="666666"/>
    </w:rPr>
  </w:style>
  <w:style w:type="paragraph" w:styleId="a5">
    <w:name w:val="Revision"/>
    <w:hidden/>
    <w:uiPriority w:val="99"/>
    <w:semiHidden/>
    <w:rsid w:val="00191103"/>
  </w:style>
  <w:style w:type="paragraph" w:styleId="a6">
    <w:name w:val="header"/>
    <w:basedOn w:val="a"/>
    <w:link w:val="a7"/>
    <w:uiPriority w:val="99"/>
    <w:unhideWhenUsed/>
    <w:rsid w:val="00C3583E"/>
    <w:pPr>
      <w:tabs>
        <w:tab w:val="center" w:pos="4320"/>
        <w:tab w:val="right" w:pos="8640"/>
      </w:tabs>
    </w:pPr>
  </w:style>
  <w:style w:type="character" w:customStyle="1" w:styleId="a7">
    <w:name w:val="页眉 字符"/>
    <w:basedOn w:val="a0"/>
    <w:link w:val="a6"/>
    <w:uiPriority w:val="99"/>
    <w:rsid w:val="00C3583E"/>
  </w:style>
  <w:style w:type="paragraph" w:styleId="a8">
    <w:name w:val="footer"/>
    <w:basedOn w:val="a"/>
    <w:link w:val="a9"/>
    <w:uiPriority w:val="99"/>
    <w:unhideWhenUsed/>
    <w:rsid w:val="00C3583E"/>
    <w:pPr>
      <w:tabs>
        <w:tab w:val="center" w:pos="4320"/>
        <w:tab w:val="right" w:pos="8640"/>
      </w:tabs>
    </w:pPr>
  </w:style>
  <w:style w:type="character" w:customStyle="1" w:styleId="a9">
    <w:name w:val="页脚 字符"/>
    <w:basedOn w:val="a0"/>
    <w:link w:val="a8"/>
    <w:uiPriority w:val="99"/>
    <w:rsid w:val="00C35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47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F8B394-06FC-4553-83A1-BC752F1701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31</Pages>
  <Words>3873</Words>
  <Characters>22080</Characters>
  <Application>Microsoft Office Word</Application>
  <DocSecurity>0</DocSecurity>
  <Lines>184</Lines>
  <Paragraphs>51</Paragraphs>
  <ScaleCrop>false</ScaleCrop>
  <Company/>
  <LinksUpToDate>false</LinksUpToDate>
  <CharactersWithSpaces>25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蔚 孙</dc:creator>
  <cp:keywords/>
  <dc:description/>
  <cp:lastModifiedBy>蔚 孙</cp:lastModifiedBy>
  <cp:revision>52</cp:revision>
  <dcterms:created xsi:type="dcterms:W3CDTF">2024-10-24T15:11:00Z</dcterms:created>
  <dcterms:modified xsi:type="dcterms:W3CDTF">2024-10-25T11:04:00Z</dcterms:modified>
</cp:coreProperties>
</file>